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C3B10D" w14:textId="38983AC3" w:rsidR="00AC4380" w:rsidRPr="002C22AF" w:rsidRDefault="00BF069F" w:rsidP="00703DE9">
      <w:pPr>
        <w:pStyle w:val="Heading1"/>
        <w:numPr>
          <w:ilvl w:val="0"/>
          <w:numId w:val="0"/>
        </w:numPr>
        <w:spacing w:line="480" w:lineRule="auto"/>
        <w:ind w:left="432" w:hanging="432"/>
      </w:pPr>
      <w:bookmarkStart w:id="0" w:name="_GoBack"/>
      <w:bookmarkEnd w:id="0"/>
      <w:r w:rsidRPr="002C22AF">
        <w:t>Supplement:</w:t>
      </w:r>
      <w:r w:rsidR="009B55DA" w:rsidRPr="002C22AF">
        <w:t xml:space="preserve"> Notes</w:t>
      </w:r>
    </w:p>
    <w:p w14:paraId="2F55F52C" w14:textId="7AA1CB67" w:rsidR="009B55DA" w:rsidRPr="002C22AF" w:rsidRDefault="009B58DF">
      <w:pPr>
        <w:pStyle w:val="ListParagraph"/>
        <w:numPr>
          <w:ilvl w:val="0"/>
          <w:numId w:val="1"/>
        </w:numPr>
        <w:spacing w:before="0" w:after="0" w:line="480" w:lineRule="auto"/>
        <w:rPr>
          <w:rFonts w:cs="Times New Roman"/>
          <w:szCs w:val="24"/>
        </w:rPr>
      </w:pPr>
      <w:bookmarkStart w:id="1" w:name="_Ref63077706"/>
      <w:r w:rsidRPr="002C22AF">
        <w:rPr>
          <w:rFonts w:cs="Times New Roman"/>
          <w:szCs w:val="24"/>
        </w:rPr>
        <w:t xml:space="preserve">The </w:t>
      </w:r>
      <w:r w:rsidR="009B55DA" w:rsidRPr="002C22AF">
        <w:rPr>
          <w:rFonts w:cs="Times New Roman"/>
          <w:szCs w:val="24"/>
        </w:rPr>
        <w:t>statistical method employed in their study was path analysis, though.</w:t>
      </w:r>
    </w:p>
    <w:p w14:paraId="0FAB7347" w14:textId="3B5696A2" w:rsidR="009B55DA" w:rsidRPr="002C22AF" w:rsidRDefault="009B55DA">
      <w:pPr>
        <w:pStyle w:val="ListParagraph"/>
        <w:numPr>
          <w:ilvl w:val="0"/>
          <w:numId w:val="1"/>
        </w:numPr>
        <w:spacing w:before="0" w:after="0" w:line="480" w:lineRule="auto"/>
        <w:rPr>
          <w:rFonts w:cs="Times New Roman"/>
          <w:szCs w:val="24"/>
        </w:rPr>
      </w:pPr>
      <w:r w:rsidRPr="002C22AF">
        <w:rPr>
          <w:rFonts w:cs="Times New Roman"/>
          <w:szCs w:val="24"/>
        </w:rPr>
        <w:t xml:space="preserve">“Health dimensions” in Whitelaw and Liang’s study </w:t>
      </w:r>
      <w:r w:rsidRPr="002C22AF">
        <w:rPr>
          <w:rFonts w:cs="Times New Roman"/>
        </w:rPr>
        <w:t>(1991)</w:t>
      </w:r>
      <w:r w:rsidRPr="002C22AF">
        <w:rPr>
          <w:rFonts w:cs="Times New Roman"/>
          <w:szCs w:val="24"/>
        </w:rPr>
        <w:t xml:space="preserve"> </w:t>
      </w:r>
      <w:r w:rsidRPr="002C22AF">
        <w:rPr>
          <w:rFonts w:cs="Times New Roman"/>
        </w:rPr>
        <w:t>reflect the “aspects of health” in this paper.</w:t>
      </w:r>
      <w:bookmarkEnd w:id="1"/>
    </w:p>
    <w:p w14:paraId="174AF6E3" w14:textId="7933FDB9" w:rsidR="009B55DA" w:rsidRPr="002C22AF" w:rsidRDefault="009B55DA">
      <w:pPr>
        <w:pStyle w:val="ListParagraph"/>
        <w:numPr>
          <w:ilvl w:val="0"/>
          <w:numId w:val="1"/>
        </w:numPr>
        <w:spacing w:before="0" w:after="0" w:line="480" w:lineRule="auto"/>
        <w:rPr>
          <w:rFonts w:cs="Times New Roman"/>
          <w:szCs w:val="24"/>
        </w:rPr>
      </w:pPr>
      <w:bookmarkStart w:id="2" w:name="_Ref63077858"/>
      <w:r w:rsidRPr="002C22AF">
        <w:rPr>
          <w:rFonts w:cs="Times New Roman"/>
          <w:szCs w:val="24"/>
        </w:rPr>
        <w:t xml:space="preserve">Austria, Belgium, Czech Republic, Denmark, Finland, France, Germany, Hungary, Ireland, Lithuania, Netherlands, Norway, Poland, Slovenia, Spain, Sweden, Switzerland, and United Kingdom. </w:t>
      </w:r>
      <w:bookmarkEnd w:id="2"/>
    </w:p>
    <w:p w14:paraId="31EE32F0" w14:textId="0B990825" w:rsidR="009B55DA" w:rsidRPr="002C22AF" w:rsidRDefault="009B55DA">
      <w:pPr>
        <w:pStyle w:val="ListParagraph"/>
        <w:numPr>
          <w:ilvl w:val="0"/>
          <w:numId w:val="1"/>
        </w:numPr>
        <w:spacing w:before="0" w:after="0" w:line="480" w:lineRule="auto"/>
        <w:rPr>
          <w:rFonts w:cs="Times New Roman"/>
          <w:szCs w:val="24"/>
        </w:rPr>
      </w:pPr>
      <w:bookmarkStart w:id="3" w:name="_Ref63077888"/>
      <w:r w:rsidRPr="002C22AF">
        <w:rPr>
          <w:rFonts w:cs="Times New Roman"/>
          <w:szCs w:val="24"/>
        </w:rPr>
        <w:t xml:space="preserve">The respondents’ </w:t>
      </w:r>
      <w:r w:rsidR="00E65346" w:rsidRPr="002C22AF">
        <w:rPr>
          <w:rFonts w:cs="Times New Roman"/>
          <w:szCs w:val="24"/>
        </w:rPr>
        <w:t>own answer to the question</w:t>
      </w:r>
      <w:r w:rsidRPr="002C22AF">
        <w:rPr>
          <w:rFonts w:cs="Times New Roman"/>
          <w:szCs w:val="24"/>
        </w:rPr>
        <w:t xml:space="preserve"> on gender</w:t>
      </w:r>
      <w:r w:rsidR="00E65346" w:rsidRPr="002C22AF">
        <w:rPr>
          <w:rFonts w:cs="Times New Roman"/>
          <w:szCs w:val="24"/>
        </w:rPr>
        <w:t>,</w:t>
      </w:r>
      <w:r w:rsidRPr="002C22AF">
        <w:rPr>
          <w:rFonts w:cs="Times New Roman"/>
          <w:szCs w:val="24"/>
        </w:rPr>
        <w:t xml:space="preserve"> rather than </w:t>
      </w:r>
      <w:r w:rsidR="00E65346" w:rsidRPr="002C22AF">
        <w:rPr>
          <w:rFonts w:cs="Times New Roman"/>
          <w:szCs w:val="24"/>
        </w:rPr>
        <w:t xml:space="preserve">the </w:t>
      </w:r>
      <w:r w:rsidRPr="002C22AF">
        <w:rPr>
          <w:rFonts w:cs="Times New Roman"/>
          <w:szCs w:val="24"/>
        </w:rPr>
        <w:t>interviewer’s report</w:t>
      </w:r>
      <w:r w:rsidR="00E65346" w:rsidRPr="002C22AF">
        <w:rPr>
          <w:rFonts w:cs="Times New Roman"/>
          <w:szCs w:val="24"/>
        </w:rPr>
        <w:t>,</w:t>
      </w:r>
      <w:r w:rsidRPr="002C22AF">
        <w:rPr>
          <w:rFonts w:cs="Times New Roman"/>
          <w:szCs w:val="24"/>
        </w:rPr>
        <w:t xml:space="preserve"> is used.</w:t>
      </w:r>
      <w:bookmarkEnd w:id="3"/>
    </w:p>
    <w:p w14:paraId="1A24FE2D" w14:textId="09621558" w:rsidR="009B55DA" w:rsidRPr="002C22AF" w:rsidRDefault="009B55DA">
      <w:pPr>
        <w:pStyle w:val="ListParagraph"/>
        <w:numPr>
          <w:ilvl w:val="0"/>
          <w:numId w:val="1"/>
        </w:numPr>
        <w:spacing w:before="0" w:after="0" w:line="480" w:lineRule="auto"/>
        <w:rPr>
          <w:rFonts w:cs="Times New Roman"/>
          <w:szCs w:val="24"/>
        </w:rPr>
      </w:pPr>
      <w:bookmarkStart w:id="4" w:name="_Ref63077967"/>
      <w:r w:rsidRPr="002C22AF">
        <w:rPr>
          <w:rFonts w:cs="Times New Roman"/>
          <w:szCs w:val="24"/>
        </w:rPr>
        <w:t>RMSEA, CFI</w:t>
      </w:r>
      <w:r w:rsidR="009B58DF" w:rsidRPr="002C22AF">
        <w:rPr>
          <w:rFonts w:cs="Times New Roman"/>
          <w:szCs w:val="24"/>
        </w:rPr>
        <w:t>,</w:t>
      </w:r>
      <w:r w:rsidRPr="002C22AF">
        <w:rPr>
          <w:rFonts w:cs="Times New Roman"/>
          <w:szCs w:val="24"/>
        </w:rPr>
        <w:t xml:space="preserve"> and </w:t>
      </w:r>
      <w:r w:rsidRPr="002C22AF">
        <w:rPr>
          <w:rFonts w:eastAsia="Times New Roman" w:cs="Times New Roman"/>
          <w:iCs/>
          <w:color w:val="000000"/>
          <w:szCs w:val="24"/>
          <w:lang w:eastAsia="sv-SE"/>
        </w:rPr>
        <w:t>chi-square</w:t>
      </w:r>
      <w:r w:rsidRPr="002C22AF">
        <w:rPr>
          <w:rFonts w:eastAsia="Times New Roman" w:cs="Times New Roman"/>
          <w:iCs/>
          <w:color w:val="000000"/>
          <w:szCs w:val="24"/>
          <w:vertAlign w:val="superscript"/>
          <w:lang w:eastAsia="sv-SE"/>
        </w:rPr>
        <w:t xml:space="preserve"> </w:t>
      </w:r>
      <w:r w:rsidRPr="002C22AF">
        <w:rPr>
          <w:rFonts w:cs="Times New Roman"/>
          <w:szCs w:val="24"/>
        </w:rPr>
        <w:t xml:space="preserve">are the most commonly reported measures when employing SEM. </w:t>
      </w:r>
      <w:bookmarkStart w:id="5" w:name="ZOTERO_BREF_1bV4S9gul7lB"/>
      <w:r w:rsidRPr="002C22AF">
        <w:rPr>
          <w:rFonts w:cs="Times New Roman"/>
          <w:szCs w:val="24"/>
        </w:rPr>
        <w:t xml:space="preserve">Lai and Green </w:t>
      </w:r>
      <w:r w:rsidRPr="002C22AF">
        <w:rPr>
          <w:rFonts w:cs="Times New Roman"/>
        </w:rPr>
        <w:t>(2016)</w:t>
      </w:r>
      <w:bookmarkEnd w:id="5"/>
      <w:r w:rsidRPr="002C22AF">
        <w:rPr>
          <w:rFonts w:cs="Times New Roman"/>
          <w:szCs w:val="24"/>
        </w:rPr>
        <w:t xml:space="preserve"> summarize previous research showing that RMSEA values lower than 0.05 (or 0.06), between 0.05/0.06 and 0.1, and above 0.1 indicate “good”, “acceptable” and “bad” fit, respectively. As to CFI, values above 0.90 indicate an acceptable fit </w:t>
      </w:r>
      <w:bookmarkStart w:id="6" w:name="ZOTERO_BREF_1XEPP4Nsa5Nt"/>
      <w:r w:rsidRPr="002C22AF">
        <w:rPr>
          <w:rFonts w:cs="Times New Roman"/>
        </w:rPr>
        <w:t>(McDonald and Ho 2002)</w:t>
      </w:r>
      <w:bookmarkEnd w:id="6"/>
      <w:r w:rsidRPr="002C22AF">
        <w:rPr>
          <w:rFonts w:cs="Times New Roman"/>
          <w:szCs w:val="24"/>
        </w:rPr>
        <w:t xml:space="preserve">. Even standardized root mean square residuals (SRMR), that measure the average difference between the observed and the model-predicted correlations, where values of less than or equals 0.10 would indicate a good fit </w:t>
      </w:r>
      <w:r w:rsidRPr="002C22AF">
        <w:rPr>
          <w:rFonts w:cs="Times New Roman"/>
        </w:rPr>
        <w:t>(Kline 2016)</w:t>
      </w:r>
      <w:r w:rsidRPr="002C22AF">
        <w:rPr>
          <w:rFonts w:cs="Times New Roman"/>
          <w:szCs w:val="24"/>
        </w:rPr>
        <w:t>, were taken into account</w:t>
      </w:r>
      <w:r w:rsidRPr="002C22AF">
        <w:rPr>
          <w:rFonts w:cs="Times New Roman"/>
        </w:rPr>
        <w:t>.</w:t>
      </w:r>
      <w:bookmarkEnd w:id="4"/>
    </w:p>
    <w:p w14:paraId="2EF82FC7" w14:textId="77777777" w:rsidR="009B55DA" w:rsidRPr="002C22AF" w:rsidRDefault="009B55DA">
      <w:pPr>
        <w:pStyle w:val="ListParagraph"/>
        <w:numPr>
          <w:ilvl w:val="0"/>
          <w:numId w:val="1"/>
        </w:numPr>
        <w:spacing w:before="0" w:after="0" w:line="480" w:lineRule="auto"/>
        <w:rPr>
          <w:rFonts w:cs="Times New Roman"/>
          <w:szCs w:val="24"/>
        </w:rPr>
      </w:pPr>
      <w:bookmarkStart w:id="7" w:name="_Ref63333093"/>
      <w:r w:rsidRPr="002C22AF">
        <w:t>Due to limitations of space, the results are not presented here but are available on request.</w:t>
      </w:r>
      <w:bookmarkEnd w:id="7"/>
    </w:p>
    <w:p w14:paraId="024DC342" w14:textId="18FF92BF" w:rsidR="009B55DA" w:rsidRPr="002C22AF" w:rsidRDefault="009B55DA">
      <w:pPr>
        <w:pStyle w:val="FootnoteText"/>
        <w:numPr>
          <w:ilvl w:val="0"/>
          <w:numId w:val="1"/>
        </w:numPr>
        <w:spacing w:before="0" w:line="480" w:lineRule="auto"/>
        <w:rPr>
          <w:rFonts w:cs="Times New Roman"/>
          <w:sz w:val="24"/>
          <w:szCs w:val="24"/>
        </w:rPr>
      </w:pPr>
      <w:bookmarkStart w:id="8" w:name="_Ref63078120"/>
      <w:r w:rsidRPr="002C22AF">
        <w:rPr>
          <w:rFonts w:cs="Times New Roman"/>
          <w:sz w:val="24"/>
          <w:szCs w:val="24"/>
        </w:rPr>
        <w:t xml:space="preserve">The groups were compared </w:t>
      </w:r>
      <w:r w:rsidR="00E65346" w:rsidRPr="002C22AF">
        <w:rPr>
          <w:rFonts w:cs="Times New Roman"/>
          <w:sz w:val="24"/>
          <w:szCs w:val="24"/>
        </w:rPr>
        <w:t xml:space="preserve">pairwise </w:t>
      </w:r>
      <w:r w:rsidRPr="002C22AF">
        <w:rPr>
          <w:rFonts w:cs="Times New Roman"/>
          <w:sz w:val="24"/>
          <w:szCs w:val="24"/>
        </w:rPr>
        <w:t>as follows: (a) males and females, (b) young adults and middle-aged adults, (c) young adults and elderly, (d) middle-aged adults and elderly, (e) young males and young females, (f) middle-aged males and middle-aged females, and (g) elderly males and elderly females.</w:t>
      </w:r>
      <w:bookmarkEnd w:id="8"/>
    </w:p>
    <w:p w14:paraId="7C4865E8" w14:textId="1E9B1362" w:rsidR="009B55DA" w:rsidRPr="002C22AF" w:rsidRDefault="00736004">
      <w:pPr>
        <w:pStyle w:val="FootnoteText"/>
        <w:numPr>
          <w:ilvl w:val="0"/>
          <w:numId w:val="1"/>
        </w:numPr>
        <w:spacing w:before="0" w:line="480" w:lineRule="auto"/>
        <w:rPr>
          <w:rFonts w:cs="Times New Roman"/>
          <w:sz w:val="24"/>
          <w:szCs w:val="24"/>
        </w:rPr>
      </w:pPr>
      <w:bookmarkStart w:id="9" w:name="_Ref63335235"/>
      <w:r w:rsidRPr="002C22AF">
        <w:rPr>
          <w:rFonts w:cs="Times New Roman"/>
          <w:sz w:val="24"/>
          <w:szCs w:val="24"/>
        </w:rPr>
        <w:t>The s</w:t>
      </w:r>
      <w:r w:rsidR="009B55DA" w:rsidRPr="002C22AF">
        <w:rPr>
          <w:rFonts w:cs="Times New Roman"/>
          <w:sz w:val="24"/>
          <w:szCs w:val="24"/>
        </w:rPr>
        <w:t xml:space="preserve">ubsample of middle-aged adults in this study is abbreviated as “I”, which </w:t>
      </w:r>
      <w:r w:rsidRPr="002C22AF">
        <w:rPr>
          <w:rFonts w:cs="Times New Roman"/>
          <w:sz w:val="24"/>
          <w:szCs w:val="24"/>
        </w:rPr>
        <w:t>stands for “</w:t>
      </w:r>
      <w:r w:rsidR="009B55DA" w:rsidRPr="002C22AF">
        <w:rPr>
          <w:rFonts w:cs="Times New Roman"/>
          <w:sz w:val="24"/>
          <w:szCs w:val="24"/>
        </w:rPr>
        <w:t>intermediate</w:t>
      </w:r>
      <w:r w:rsidRPr="002C22AF">
        <w:rPr>
          <w:rFonts w:cs="Times New Roman"/>
          <w:sz w:val="24"/>
          <w:szCs w:val="24"/>
        </w:rPr>
        <w:t>”</w:t>
      </w:r>
      <w:r w:rsidR="009B55DA" w:rsidRPr="002C22AF">
        <w:rPr>
          <w:rFonts w:cs="Times New Roman"/>
          <w:sz w:val="24"/>
          <w:szCs w:val="24"/>
        </w:rPr>
        <w:t xml:space="preserve"> group.</w:t>
      </w:r>
      <w:bookmarkEnd w:id="9"/>
    </w:p>
    <w:p w14:paraId="5B4335B6" w14:textId="2EDB1015" w:rsidR="00866178" w:rsidRPr="002C22AF" w:rsidRDefault="006E699D" w:rsidP="00866178">
      <w:pPr>
        <w:pStyle w:val="ListParagraph"/>
        <w:numPr>
          <w:ilvl w:val="0"/>
          <w:numId w:val="1"/>
        </w:numPr>
        <w:spacing w:line="480" w:lineRule="auto"/>
      </w:pPr>
      <w:r w:rsidRPr="002C22AF">
        <w:lastRenderedPageBreak/>
        <w:t xml:space="preserve">We thank </w:t>
      </w:r>
      <w:r w:rsidR="00E65346" w:rsidRPr="002C22AF">
        <w:t>an</w:t>
      </w:r>
      <w:r w:rsidRPr="002C22AF">
        <w:t xml:space="preserve"> anonymous reviewer for the suggestion to perform independent</w:t>
      </w:r>
      <w:r w:rsidR="008E5516" w:rsidRPr="002C22AF">
        <w:t>-</w:t>
      </w:r>
      <w:r w:rsidRPr="002C22AF">
        <w:t xml:space="preserve">samples </w:t>
      </w:r>
      <w:r w:rsidRPr="002C22AF">
        <w:rPr>
          <w:i/>
        </w:rPr>
        <w:t>t</w:t>
      </w:r>
      <w:r w:rsidRPr="002C22AF">
        <w:t>-tests.</w:t>
      </w:r>
    </w:p>
    <w:p w14:paraId="52C0B535" w14:textId="381A14D5" w:rsidR="00866178" w:rsidRPr="002C22AF" w:rsidRDefault="00866178" w:rsidP="00F91301">
      <w:pPr>
        <w:spacing w:line="480" w:lineRule="auto"/>
        <w:rPr>
          <w:rFonts w:eastAsiaTheme="majorEastAsia" w:cstheme="majorBidi"/>
          <w:b/>
          <w:sz w:val="26"/>
          <w:szCs w:val="32"/>
        </w:rPr>
      </w:pPr>
      <w:r w:rsidRPr="002C22AF">
        <w:rPr>
          <w:rFonts w:eastAsiaTheme="majorEastAsia" w:cstheme="majorBidi"/>
          <w:b/>
          <w:sz w:val="26"/>
          <w:szCs w:val="32"/>
        </w:rPr>
        <w:t>References</w:t>
      </w:r>
    </w:p>
    <w:p w14:paraId="6DFC0F6E" w14:textId="77777777" w:rsidR="00F91301" w:rsidRDefault="002C22AF" w:rsidP="00F91301">
      <w:pPr>
        <w:spacing w:before="0" w:after="0" w:line="480" w:lineRule="auto"/>
        <w:rPr>
          <w:lang w:val="en-GB"/>
        </w:rPr>
      </w:pPr>
      <w:r w:rsidRPr="002C22AF">
        <w:rPr>
          <w:lang w:val="en-GB"/>
        </w:rPr>
        <w:t xml:space="preserve">Kline, R.B. (2016). Principles and Practice of structural equation modeling. New York: The </w:t>
      </w:r>
      <w:r w:rsidR="00F91301">
        <w:rPr>
          <w:lang w:val="en-GB"/>
        </w:rPr>
        <w:t xml:space="preserve">    </w:t>
      </w:r>
    </w:p>
    <w:p w14:paraId="143325B1" w14:textId="3EDF3516" w:rsidR="002C22AF" w:rsidRDefault="00F91301" w:rsidP="00F91301">
      <w:pPr>
        <w:spacing w:before="0" w:after="0" w:line="480" w:lineRule="auto"/>
        <w:rPr>
          <w:lang w:val="en-GB"/>
        </w:rPr>
      </w:pPr>
      <w:r>
        <w:rPr>
          <w:lang w:val="en-GB"/>
        </w:rPr>
        <w:t xml:space="preserve">       </w:t>
      </w:r>
      <w:r w:rsidR="002C22AF" w:rsidRPr="002C22AF">
        <w:rPr>
          <w:lang w:val="en-GB"/>
        </w:rPr>
        <w:t xml:space="preserve">Guilford Press. </w:t>
      </w:r>
    </w:p>
    <w:p w14:paraId="73E358E5" w14:textId="77777777" w:rsidR="00F91301" w:rsidRDefault="002C22AF" w:rsidP="00F91301">
      <w:pPr>
        <w:spacing w:before="0" w:after="0" w:line="480" w:lineRule="auto"/>
        <w:rPr>
          <w:lang w:val="en-GB"/>
        </w:rPr>
      </w:pPr>
      <w:r w:rsidRPr="002C22AF">
        <w:rPr>
          <w:lang w:val="en-GB"/>
        </w:rPr>
        <w:t xml:space="preserve">Lai, K., &amp; Green, S.B. (2016). The problem with having two watches: Assessment of fit when </w:t>
      </w:r>
      <w:r w:rsidR="00F91301">
        <w:rPr>
          <w:lang w:val="en-GB"/>
        </w:rPr>
        <w:t xml:space="preserve"> </w:t>
      </w:r>
    </w:p>
    <w:p w14:paraId="2E1F8153" w14:textId="40B9BBD8" w:rsidR="00F91301" w:rsidRDefault="00F91301" w:rsidP="00F91301">
      <w:pPr>
        <w:spacing w:before="0" w:after="0" w:line="480" w:lineRule="auto"/>
        <w:rPr>
          <w:lang w:val="en-GB"/>
        </w:rPr>
      </w:pPr>
      <w:r>
        <w:rPr>
          <w:lang w:val="en-GB"/>
        </w:rPr>
        <w:t xml:space="preserve">       </w:t>
      </w:r>
      <w:r w:rsidR="002C22AF" w:rsidRPr="002C22AF">
        <w:rPr>
          <w:lang w:val="en-GB"/>
        </w:rPr>
        <w:t xml:space="preserve">RMSEA and CFI disagree. Multivariate Behavioral Research, 51(2–3), 220–239. </w:t>
      </w:r>
    </w:p>
    <w:p w14:paraId="7129DA92" w14:textId="25082AD4" w:rsidR="002C22AF" w:rsidRPr="002C22AF" w:rsidRDefault="00F91301" w:rsidP="00F91301">
      <w:pPr>
        <w:spacing w:before="0" w:after="0" w:line="480" w:lineRule="auto"/>
        <w:rPr>
          <w:lang w:val="en-GB"/>
        </w:rPr>
      </w:pPr>
      <w:r>
        <w:rPr>
          <w:lang w:val="en-GB"/>
        </w:rPr>
        <w:t xml:space="preserve">       </w:t>
      </w:r>
      <w:r w:rsidR="002C22AF" w:rsidRPr="002C22AF">
        <w:rPr>
          <w:lang w:val="en-GB"/>
        </w:rPr>
        <w:t>doi:10.1080/00273171.2015.1134306.</w:t>
      </w:r>
    </w:p>
    <w:p w14:paraId="1631134A" w14:textId="77777777" w:rsidR="00F91301" w:rsidRDefault="002C22AF" w:rsidP="00F91301">
      <w:pPr>
        <w:spacing w:before="0" w:after="0" w:line="480" w:lineRule="auto"/>
        <w:rPr>
          <w:lang w:val="en-GB"/>
        </w:rPr>
      </w:pPr>
      <w:r w:rsidRPr="002C22AF">
        <w:rPr>
          <w:lang w:val="en-GB"/>
        </w:rPr>
        <w:t>McDonald, R.P</w:t>
      </w:r>
      <w:r>
        <w:rPr>
          <w:lang w:val="en-GB"/>
        </w:rPr>
        <w:t>, &amp;</w:t>
      </w:r>
      <w:r w:rsidRPr="002C22AF">
        <w:rPr>
          <w:lang w:val="en-GB"/>
        </w:rPr>
        <w:t xml:space="preserve"> Ho</w:t>
      </w:r>
      <w:r w:rsidR="00CC711F">
        <w:rPr>
          <w:lang w:val="en-GB"/>
        </w:rPr>
        <w:t>,</w:t>
      </w:r>
      <w:r w:rsidR="00CC711F" w:rsidRPr="00CC711F">
        <w:rPr>
          <w:lang w:val="en-GB"/>
        </w:rPr>
        <w:t xml:space="preserve"> </w:t>
      </w:r>
      <w:r w:rsidR="00CC711F">
        <w:rPr>
          <w:lang w:val="en-GB"/>
        </w:rPr>
        <w:t>M.H</w:t>
      </w:r>
      <w:r w:rsidRPr="002C22AF">
        <w:rPr>
          <w:lang w:val="en-GB"/>
        </w:rPr>
        <w:t>.</w:t>
      </w:r>
      <w:r w:rsidR="008F1B3E">
        <w:rPr>
          <w:lang w:val="en-GB"/>
        </w:rPr>
        <w:t>R.</w:t>
      </w:r>
      <w:r w:rsidRPr="002C22AF">
        <w:rPr>
          <w:lang w:val="en-GB"/>
        </w:rPr>
        <w:t xml:space="preserve"> (2002). Principles and practice in reporting structural </w:t>
      </w:r>
      <w:r w:rsidR="00CC711F">
        <w:rPr>
          <w:lang w:val="en-GB"/>
        </w:rPr>
        <w:t xml:space="preserve">equation </w:t>
      </w:r>
    </w:p>
    <w:p w14:paraId="796447D0" w14:textId="77777777" w:rsidR="00F91301" w:rsidRDefault="00F91301" w:rsidP="00F91301">
      <w:pPr>
        <w:spacing w:before="0" w:after="0" w:line="480" w:lineRule="auto"/>
        <w:rPr>
          <w:lang w:val="en-GB"/>
        </w:rPr>
      </w:pPr>
      <w:r>
        <w:rPr>
          <w:lang w:val="en-GB"/>
        </w:rPr>
        <w:t xml:space="preserve">       </w:t>
      </w:r>
      <w:r w:rsidR="00CC711F">
        <w:rPr>
          <w:lang w:val="en-GB"/>
        </w:rPr>
        <w:t>a</w:t>
      </w:r>
      <w:r w:rsidR="002C22AF" w:rsidRPr="002C22AF">
        <w:rPr>
          <w:lang w:val="en-GB"/>
        </w:rPr>
        <w:t>nalyses. Psychological Methods, 7(1), 64–</w:t>
      </w:r>
    </w:p>
    <w:p w14:paraId="0696C4A5" w14:textId="77777777" w:rsidR="00F91301" w:rsidRDefault="00F91301" w:rsidP="00F91301">
      <w:pPr>
        <w:spacing w:before="0" w:after="0" w:line="480" w:lineRule="auto"/>
        <w:rPr>
          <w:lang w:val="en-GB"/>
        </w:rPr>
      </w:pPr>
      <w:r>
        <w:rPr>
          <w:lang w:val="en-GB"/>
        </w:rPr>
        <w:t xml:space="preserve">       </w:t>
      </w:r>
      <w:r w:rsidR="002C22AF" w:rsidRPr="002C22AF">
        <w:rPr>
          <w:lang w:val="en-GB"/>
        </w:rPr>
        <w:t>82.</w:t>
      </w:r>
      <w:r w:rsidR="002C22AF" w:rsidRPr="002C22AF">
        <w:rPr>
          <w:color w:val="222222"/>
        </w:rPr>
        <w:t> </w:t>
      </w:r>
      <w:hyperlink r:id="rId8" w:history="1">
        <w:r w:rsidR="002C22AF" w:rsidRPr="002C22AF">
          <w:rPr>
            <w:rStyle w:val="Hyperlink"/>
          </w:rPr>
          <w:t>http://dx.doi.org.ezp.sub.su.se/10.1037/1082-989X.7.1.64</w:t>
        </w:r>
      </w:hyperlink>
      <w:r w:rsidR="002C22AF" w:rsidRPr="002C22AF">
        <w:rPr>
          <w:color w:val="222222"/>
        </w:rPr>
        <w:t>.</w:t>
      </w:r>
    </w:p>
    <w:p w14:paraId="47656D6B" w14:textId="77777777" w:rsidR="00F91301" w:rsidRDefault="002C22AF" w:rsidP="00F91301">
      <w:pPr>
        <w:spacing w:before="0" w:after="0" w:line="480" w:lineRule="auto"/>
        <w:rPr>
          <w:lang w:val="en-GB"/>
        </w:rPr>
      </w:pPr>
      <w:r w:rsidRPr="002C22AF">
        <w:rPr>
          <w:lang w:val="en-GB"/>
        </w:rPr>
        <w:t xml:space="preserve">Whitelaw, N.A., &amp; Liang, J. (1991). The structure of the OARS physical health </w:t>
      </w:r>
      <w:r w:rsidR="00F91301">
        <w:rPr>
          <w:lang w:val="en-GB"/>
        </w:rPr>
        <w:t xml:space="preserve"> </w:t>
      </w:r>
    </w:p>
    <w:p w14:paraId="6E98304D" w14:textId="186AE59D" w:rsidR="002C22AF" w:rsidRPr="00866178" w:rsidRDefault="00F91301" w:rsidP="00F91301">
      <w:pPr>
        <w:spacing w:before="0" w:after="0" w:line="480" w:lineRule="auto"/>
        <w:rPr>
          <w:lang w:val="en-GB"/>
        </w:rPr>
      </w:pPr>
      <w:r>
        <w:rPr>
          <w:lang w:val="en-GB"/>
        </w:rPr>
        <w:t xml:space="preserve">       </w:t>
      </w:r>
      <w:r w:rsidR="002C22AF" w:rsidRPr="002C22AF">
        <w:rPr>
          <w:lang w:val="en-GB"/>
        </w:rPr>
        <w:t>measures. Medical Care, 29(4), 332–347.</w:t>
      </w:r>
    </w:p>
    <w:sectPr w:rsidR="002C22AF" w:rsidRPr="00866178" w:rsidSect="00AC4380">
      <w:footerReference w:type="default" r:id="rId9"/>
      <w:pgSz w:w="11906" w:h="16838"/>
      <w:pgMar w:top="1418" w:right="1418" w:bottom="1418" w:left="1418"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74B41A" w16cex:dateUtc="2021-06-16T15:32:00Z"/>
  <w16cex:commentExtensible w16cex:durableId="2474B190" w16cex:dateUtc="2021-06-16T15:21:00Z"/>
  <w16cex:commentExtensible w16cex:durableId="2474B1E7" w16cex:dateUtc="2021-06-16T15:22:00Z"/>
  <w16cex:commentExtensible w16cex:durableId="2474B21F" w16cex:dateUtc="2021-06-16T15:23:00Z"/>
  <w16cex:commentExtensible w16cex:durableId="2474B29F" w16cex:dateUtc="2021-06-16T15:25:00Z"/>
  <w16cex:commentExtensible w16cex:durableId="2474B2FE" w16cex:dateUtc="2021-06-16T15:27:00Z"/>
  <w16cex:commentExtensible w16cex:durableId="2474B3A5" w16cex:dateUtc="2021-06-16T15:30:00Z"/>
  <w16cex:commentExtensible w16cex:durableId="2474B3C7" w16cex:dateUtc="2021-06-16T15:30:00Z"/>
  <w16cex:commentExtensible w16cex:durableId="2474B8BC" w16cex:dateUtc="2021-06-16T15:51:00Z"/>
  <w16cex:commentExtensible w16cex:durableId="2474B5BF" w16cex:dateUtc="2021-06-16T15:39:00Z"/>
  <w16cex:commentExtensible w16cex:durableId="2474B701" w16cex:dateUtc="2021-06-16T15:44:00Z"/>
  <w16cex:commentExtensible w16cex:durableId="2474BED1" w16cex:dateUtc="2021-06-16T16:17:00Z"/>
  <w16cex:commentExtensible w16cex:durableId="2474BCDA" w16cex:dateUtc="2021-06-16T16:09:00Z"/>
  <w16cex:commentExtensible w16cex:durableId="2474D22E" w16cex:dateUtc="2021-06-16T17:40:00Z"/>
  <w16cex:commentExtensible w16cex:durableId="2474C96B" w16cex:dateUtc="2021-06-16T17:03:00Z"/>
  <w16cex:commentExtensible w16cex:durableId="2474D1CE" w16cex:dateUtc="2021-06-16T17:38:00Z"/>
  <w16cex:commentExtensible w16cex:durableId="2475D4DD" w16cex:dateUtc="2021-06-17T12:04:00Z"/>
  <w16cex:commentExtensible w16cex:durableId="2474D7AA" w16cex:dateUtc="2021-06-16T18:03:00Z"/>
  <w16cex:commentExtensible w16cex:durableId="2475CB56" w16cex:dateUtc="2021-06-17T11:23:00Z"/>
  <w16cex:commentExtensible w16cex:durableId="2475CDF5" w16cex:dateUtc="2021-06-17T11:34:00Z"/>
  <w16cex:commentExtensible w16cex:durableId="2475CF90" w16cex:dateUtc="2021-06-17T11:41:00Z"/>
  <w16cex:commentExtensible w16cex:durableId="2475D0B3" w16cex:dateUtc="2021-06-17T11:46:00Z"/>
  <w16cex:commentExtensible w16cex:durableId="2475D3C5" w16cex:dateUtc="2021-06-17T11:59:00Z"/>
  <w16cex:commentExtensible w16cex:durableId="24760187" w16cex:dateUtc="2021-06-17T15:14:00Z"/>
  <w16cex:commentExtensible w16cex:durableId="2476069F" w16cex:dateUtc="2021-06-17T15:36:00Z"/>
  <w16cex:commentExtensible w16cex:durableId="2476094A" w16cex:dateUtc="2021-06-17T15:47:00Z"/>
  <w16cex:commentExtensible w16cex:durableId="24760F0D" w16cex:dateUtc="2021-06-17T16:12:00Z"/>
  <w16cex:commentExtensible w16cex:durableId="247609FD" w16cex:dateUtc="2021-06-17T15:50:00Z"/>
  <w16cex:commentExtensible w16cex:durableId="24760D09" w16cex:dateUtc="2021-06-17T16:03:00Z"/>
  <w16cex:commentExtensible w16cex:durableId="24761D15" w16cex:dateUtc="2021-06-17T17:12:00Z"/>
  <w16cex:commentExtensible w16cex:durableId="24761DC0" w16cex:dateUtc="2021-06-17T17:15:00Z"/>
  <w16cex:commentExtensible w16cex:durableId="24761E6F" w16cex:dateUtc="2021-06-17T17:18:00Z"/>
  <w16cex:commentExtensible w16cex:durableId="24761EB6" w16cex:dateUtc="2021-06-17T17:19:00Z"/>
  <w16cex:commentExtensible w16cex:durableId="24761F07" w16cex:dateUtc="2021-06-17T17:20:00Z"/>
  <w16cex:commentExtensible w16cex:durableId="24761FCF" w16cex:dateUtc="2021-06-17T17:23:00Z"/>
  <w16cex:commentExtensible w16cex:durableId="2476205A" w16cex:dateUtc="2021-06-17T17:26:00Z"/>
  <w16cex:commentExtensible w16cex:durableId="247620AA" w16cex:dateUtc="2021-06-17T17:27:00Z"/>
  <w16cex:commentExtensible w16cex:durableId="2476219E" w16cex:dateUtc="2021-06-17T17:31:00Z"/>
  <w16cex:commentExtensible w16cex:durableId="247623DD" w16cex:dateUtc="2021-06-17T17:41:00Z"/>
  <w16cex:commentExtensible w16cex:durableId="2476233D" w16cex:dateUtc="2021-06-17T17:38:00Z"/>
  <w16cex:commentExtensible w16cex:durableId="2476238D" w16cex:dateUtc="2021-06-17T17:39:00Z"/>
  <w16cex:commentExtensible w16cex:durableId="24762506" w16cex:dateUtc="2021-06-17T17:46:00Z"/>
  <w16cex:commentExtensible w16cex:durableId="24762552" w16cex:dateUtc="2021-06-17T17:47:00Z"/>
  <w16cex:commentExtensible w16cex:durableId="2476265C" w16cex:dateUtc="2021-06-17T17:51:00Z"/>
  <w16cex:commentExtensible w16cex:durableId="247626C0" w16cex:dateUtc="2021-06-17T17:53:00Z"/>
  <w16cex:commentExtensible w16cex:durableId="247627CA" w16cex:dateUtc="2021-06-17T17:58:00Z"/>
  <w16cex:commentExtensible w16cex:durableId="2476284E" w16cex:dateUtc="2021-06-17T18:00:00Z"/>
  <w16cex:commentExtensible w16cex:durableId="2476288B" w16cex:dateUtc="2021-06-17T18:01:00Z"/>
  <w16cex:commentExtensible w16cex:durableId="2476FA75" w16cex:dateUtc="2021-06-18T08:56:00Z"/>
  <w16cex:commentExtensible w16cex:durableId="2476FC4B" w16cex:dateUtc="2021-06-18T09:04:00Z"/>
  <w16cex:commentExtensible w16cex:durableId="2476FE19" w16cex:dateUtc="2021-06-18T09:12:00Z"/>
  <w16cex:commentExtensible w16cex:durableId="2476FE5D" w16cex:dateUtc="2021-06-18T09:13:00Z"/>
  <w16cex:commentExtensible w16cex:durableId="2476FED0" w16cex:dateUtc="2021-06-18T09:15:00Z"/>
  <w16cex:commentExtensible w16cex:durableId="2476FF68" w16cex:dateUtc="2021-06-18T09:18:00Z"/>
  <w16cex:commentExtensible w16cex:durableId="2477010E" w16cex:dateUtc="2021-06-18T09:25:00Z"/>
  <w16cex:commentExtensible w16cex:durableId="24789B68" w16cex:dateUtc="2021-06-19T14:35:00Z"/>
  <w16cex:commentExtensible w16cex:durableId="24789C63" w16cex:dateUtc="2021-06-19T14:40:00Z"/>
  <w16cex:commentExtensible w16cex:durableId="24789DEE" w16cex:dateUtc="2021-06-19T14:46:00Z"/>
  <w16cex:commentExtensible w16cex:durableId="24789EC7" w16cex:dateUtc="2021-06-19T14:50:00Z"/>
  <w16cex:commentExtensible w16cex:durableId="2478A018" w16cex:dateUtc="2021-06-19T14:55:00Z"/>
  <w16cex:commentExtensible w16cex:durableId="2478A048" w16cex:dateUtc="2021-06-19T14:56:00Z"/>
  <w16cex:commentExtensible w16cex:durableId="2475C5EE" w16cex:dateUtc="2021-06-17T11:00:00Z"/>
  <w16cex:commentExtensible w16cex:durableId="2475C83A" w16cex:dateUtc="2021-06-17T11:1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98E7DB6" w16cid:durableId="2474B41A"/>
  <w16cid:commentId w16cid:paraId="7FA86A9E" w16cid:durableId="2474B190"/>
  <w16cid:commentId w16cid:paraId="6CD465D0" w16cid:durableId="2474B1E7"/>
  <w16cid:commentId w16cid:paraId="6DE32CD5" w16cid:durableId="2474B21F"/>
  <w16cid:commentId w16cid:paraId="341CC911" w16cid:durableId="2474B29F"/>
  <w16cid:commentId w16cid:paraId="61AAF40E" w16cid:durableId="2474B2FE"/>
  <w16cid:commentId w16cid:paraId="7F450600" w16cid:durableId="2474B3A5"/>
  <w16cid:commentId w16cid:paraId="55A7F39F" w16cid:durableId="2474B3C7"/>
  <w16cid:commentId w16cid:paraId="526E9478" w16cid:durableId="2474B8BC"/>
  <w16cid:commentId w16cid:paraId="0D860361" w16cid:durableId="2474B5BF"/>
  <w16cid:commentId w16cid:paraId="37D1F951" w16cid:durableId="2474A45F"/>
  <w16cid:commentId w16cid:paraId="58F69F39" w16cid:durableId="2474A460"/>
  <w16cid:commentId w16cid:paraId="72BD49B5" w16cid:durableId="2474A461"/>
  <w16cid:commentId w16cid:paraId="537DC2CB" w16cid:durableId="2474B701"/>
  <w16cid:commentId w16cid:paraId="6B6533A3" w16cid:durableId="2474BED1"/>
  <w16cid:commentId w16cid:paraId="42AB6FBC" w16cid:durableId="2474BCDA"/>
  <w16cid:commentId w16cid:paraId="3B4305A3" w16cid:durableId="2474A462"/>
  <w16cid:commentId w16cid:paraId="417F2927" w16cid:durableId="2474A463"/>
  <w16cid:commentId w16cid:paraId="414D25AD" w16cid:durableId="2474D22E"/>
  <w16cid:commentId w16cid:paraId="0FE9589C" w16cid:durableId="2474C96B"/>
  <w16cid:commentId w16cid:paraId="7E0F20FE" w16cid:durableId="2474D1CE"/>
  <w16cid:commentId w16cid:paraId="41A7F4B7" w16cid:durableId="2475D4DD"/>
  <w16cid:commentId w16cid:paraId="7F7554F9" w16cid:durableId="2474A464"/>
  <w16cid:commentId w16cid:paraId="4000E298" w16cid:durableId="2474A465"/>
  <w16cid:commentId w16cid:paraId="24A34A5F" w16cid:durableId="2474A466"/>
  <w16cid:commentId w16cid:paraId="66671537" w16cid:durableId="2474D7AA"/>
  <w16cid:commentId w16cid:paraId="6EBBFCAB" w16cid:durableId="2475CB56"/>
  <w16cid:commentId w16cid:paraId="01714CCE" w16cid:durableId="2475CDF5"/>
  <w16cid:commentId w16cid:paraId="02AA6353" w16cid:durableId="2475CF90"/>
  <w16cid:commentId w16cid:paraId="0DE0ECD7" w16cid:durableId="2475D0B3"/>
  <w16cid:commentId w16cid:paraId="34875532" w16cid:durableId="2475D3C5"/>
  <w16cid:commentId w16cid:paraId="2F146B47" w16cid:durableId="24760187"/>
  <w16cid:commentId w16cid:paraId="2CB12125" w16cid:durableId="2476069F"/>
  <w16cid:commentId w16cid:paraId="52C6B610" w16cid:durableId="2476094A"/>
  <w16cid:commentId w16cid:paraId="59F3C8FC" w16cid:durableId="24760F0D"/>
  <w16cid:commentId w16cid:paraId="293C6C91" w16cid:durableId="247609FD"/>
  <w16cid:commentId w16cid:paraId="682FB00A" w16cid:durableId="24760D09"/>
  <w16cid:commentId w16cid:paraId="5C37B8B8" w16cid:durableId="2474A467"/>
  <w16cid:commentId w16cid:paraId="6EC66E21" w16cid:durableId="24761D15"/>
  <w16cid:commentId w16cid:paraId="33D82144" w16cid:durableId="24761DC0"/>
  <w16cid:commentId w16cid:paraId="382026C5" w16cid:durableId="24761E6F"/>
  <w16cid:commentId w16cid:paraId="366F3285" w16cid:durableId="24761EB6"/>
  <w16cid:commentId w16cid:paraId="70B17A1D" w16cid:durableId="24761F07"/>
  <w16cid:commentId w16cid:paraId="58E1A08E" w16cid:durableId="24761FCF"/>
  <w16cid:commentId w16cid:paraId="4AEB5820" w16cid:durableId="2476205A"/>
  <w16cid:commentId w16cid:paraId="28969BE1" w16cid:durableId="247620AA"/>
  <w16cid:commentId w16cid:paraId="7FFD4AB8" w16cid:durableId="2476219E"/>
  <w16cid:commentId w16cid:paraId="066765AE" w16cid:durableId="247623DD"/>
  <w16cid:commentId w16cid:paraId="1C48E498" w16cid:durableId="2476233D"/>
  <w16cid:commentId w16cid:paraId="4C60BC20" w16cid:durableId="2476238D"/>
  <w16cid:commentId w16cid:paraId="08512074" w16cid:durableId="24762506"/>
  <w16cid:commentId w16cid:paraId="13A9F6EE" w16cid:durableId="24762552"/>
  <w16cid:commentId w16cid:paraId="70057A02" w16cid:durableId="2476265C"/>
  <w16cid:commentId w16cid:paraId="5BB096BA" w16cid:durableId="247626C0"/>
  <w16cid:commentId w16cid:paraId="1C5D446F" w16cid:durableId="247627CA"/>
  <w16cid:commentId w16cid:paraId="52CB60E1" w16cid:durableId="2476284E"/>
  <w16cid:commentId w16cid:paraId="33DD5198" w16cid:durableId="2476288B"/>
  <w16cid:commentId w16cid:paraId="0C70B239" w16cid:durableId="2476FA75"/>
  <w16cid:commentId w16cid:paraId="10324978" w16cid:durableId="2474A468"/>
  <w16cid:commentId w16cid:paraId="421B1579" w16cid:durableId="2476FC4B"/>
  <w16cid:commentId w16cid:paraId="23A608EB" w16cid:durableId="2476FE19"/>
  <w16cid:commentId w16cid:paraId="04197D1A" w16cid:durableId="2476FE5D"/>
  <w16cid:commentId w16cid:paraId="167D108F" w16cid:durableId="2476FED0"/>
  <w16cid:commentId w16cid:paraId="6AD27B70" w16cid:durableId="2476FF68"/>
  <w16cid:commentId w16cid:paraId="19C6A339" w16cid:durableId="2477010E"/>
  <w16cid:commentId w16cid:paraId="628D05AD" w16cid:durableId="24789B68"/>
  <w16cid:commentId w16cid:paraId="33D3D993" w16cid:durableId="24789C63"/>
  <w16cid:commentId w16cid:paraId="20309D14" w16cid:durableId="24789DEE"/>
  <w16cid:commentId w16cid:paraId="1AAF2A67" w16cid:durableId="24789EC7"/>
  <w16cid:commentId w16cid:paraId="7E16BAB8" w16cid:durableId="2474A469"/>
  <w16cid:commentId w16cid:paraId="50F7FF2F" w16cid:durableId="2478A018"/>
  <w16cid:commentId w16cid:paraId="1284D302" w16cid:durableId="2478A048"/>
  <w16cid:commentId w16cid:paraId="1866CC6E" w16cid:durableId="2475C5EE"/>
  <w16cid:commentId w16cid:paraId="0B53A7E2" w16cid:durableId="2475C83A"/>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06156DC" w14:textId="77777777" w:rsidR="00394164" w:rsidRDefault="00394164" w:rsidP="00F90DDB">
      <w:pPr>
        <w:spacing w:after="0" w:line="240" w:lineRule="auto"/>
      </w:pPr>
      <w:r>
        <w:separator/>
      </w:r>
    </w:p>
  </w:endnote>
  <w:endnote w:type="continuationSeparator" w:id="0">
    <w:p w14:paraId="14CD71FF" w14:textId="77777777" w:rsidR="00394164" w:rsidRDefault="00394164" w:rsidP="00F90D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58941021"/>
      <w:docPartObj>
        <w:docPartGallery w:val="Page Numbers (Bottom of Page)"/>
        <w:docPartUnique/>
      </w:docPartObj>
    </w:sdtPr>
    <w:sdtEndPr>
      <w:rPr>
        <w:noProof/>
      </w:rPr>
    </w:sdtEndPr>
    <w:sdtContent>
      <w:p w14:paraId="10A3F253" w14:textId="5941EF6C" w:rsidR="00446C0F" w:rsidRDefault="00446C0F">
        <w:pPr>
          <w:pStyle w:val="Footer"/>
          <w:jc w:val="right"/>
        </w:pPr>
        <w:r>
          <w:fldChar w:fldCharType="begin"/>
        </w:r>
        <w:r>
          <w:instrText xml:space="preserve"> PAGE   \* MERGEFORMAT </w:instrText>
        </w:r>
        <w:r>
          <w:fldChar w:fldCharType="separate"/>
        </w:r>
        <w:r w:rsidR="00BE3642">
          <w:rPr>
            <w:noProof/>
          </w:rPr>
          <w:t>1</w:t>
        </w:r>
        <w:r>
          <w:rPr>
            <w:noProof/>
          </w:rPr>
          <w:fldChar w:fldCharType="end"/>
        </w:r>
      </w:p>
    </w:sdtContent>
  </w:sdt>
  <w:p w14:paraId="7C9422C1" w14:textId="77777777" w:rsidR="00446C0F" w:rsidRDefault="00446C0F" w:rsidP="00B51396">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B3E6D02" w14:textId="77777777" w:rsidR="00394164" w:rsidRDefault="00394164" w:rsidP="00F90DDB">
      <w:pPr>
        <w:spacing w:after="0" w:line="240" w:lineRule="auto"/>
      </w:pPr>
      <w:r>
        <w:separator/>
      </w:r>
    </w:p>
  </w:footnote>
  <w:footnote w:type="continuationSeparator" w:id="0">
    <w:p w14:paraId="01040440" w14:textId="77777777" w:rsidR="00394164" w:rsidRDefault="00394164" w:rsidP="00F90DD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1D6EAD"/>
    <w:multiLevelType w:val="hybridMultilevel"/>
    <w:tmpl w:val="C10EC554"/>
    <w:lvl w:ilvl="0" w:tplc="A1FCD04E">
      <w:start w:val="2"/>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1FDB5808"/>
    <w:multiLevelType w:val="hybridMultilevel"/>
    <w:tmpl w:val="C5ACEFE2"/>
    <w:lvl w:ilvl="0" w:tplc="041D000F">
      <w:start w:val="1"/>
      <w:numFmt w:val="decimal"/>
      <w:lvlText w:val="%1."/>
      <w:lvlJc w:val="left"/>
      <w:pPr>
        <w:ind w:left="720" w:hanging="360"/>
      </w:p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4C4C3932"/>
    <w:multiLevelType w:val="hybridMultilevel"/>
    <w:tmpl w:val="4C8AC090"/>
    <w:lvl w:ilvl="0" w:tplc="1BA03714">
      <w:start w:val="2"/>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4D3C432D"/>
    <w:multiLevelType w:val="multilevel"/>
    <w:tmpl w:val="BA2EEE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4E3454A8"/>
    <w:multiLevelType w:val="hybridMultilevel"/>
    <w:tmpl w:val="E9863F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2025AA9"/>
    <w:multiLevelType w:val="multilevel"/>
    <w:tmpl w:val="D1E01634"/>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6" w15:restartNumberingAfterBreak="0">
    <w:nsid w:val="62E12E3A"/>
    <w:multiLevelType w:val="multilevel"/>
    <w:tmpl w:val="A0402078"/>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7" w15:restartNumberingAfterBreak="0">
    <w:nsid w:val="756734DB"/>
    <w:multiLevelType w:val="multilevel"/>
    <w:tmpl w:val="F602304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7"/>
  </w:num>
  <w:num w:numId="3">
    <w:abstractNumId w:val="3"/>
  </w:num>
  <w:num w:numId="4">
    <w:abstractNumId w:val="2"/>
  </w:num>
  <w:num w:numId="5">
    <w:abstractNumId w:val="0"/>
  </w:num>
  <w:num w:numId="6">
    <w:abstractNumId w:val="6"/>
  </w:num>
  <w:num w:numId="7">
    <w:abstractNumId w:val="5"/>
  </w:num>
  <w:num w:numId="8">
    <w:abstractNumId w:val="6"/>
  </w:num>
  <w:num w:numId="9">
    <w:abstractNumId w:val="6"/>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0DDB"/>
    <w:rsid w:val="00001A63"/>
    <w:rsid w:val="00001B2F"/>
    <w:rsid w:val="00002E33"/>
    <w:rsid w:val="00004202"/>
    <w:rsid w:val="00004247"/>
    <w:rsid w:val="0000468A"/>
    <w:rsid w:val="00004DE5"/>
    <w:rsid w:val="00004F25"/>
    <w:rsid w:val="0000506B"/>
    <w:rsid w:val="00005965"/>
    <w:rsid w:val="00006067"/>
    <w:rsid w:val="00006712"/>
    <w:rsid w:val="00007748"/>
    <w:rsid w:val="00010963"/>
    <w:rsid w:val="00010F79"/>
    <w:rsid w:val="00011450"/>
    <w:rsid w:val="00011BF6"/>
    <w:rsid w:val="00011CB6"/>
    <w:rsid w:val="0001398A"/>
    <w:rsid w:val="0001424B"/>
    <w:rsid w:val="00014E89"/>
    <w:rsid w:val="00015FED"/>
    <w:rsid w:val="00017053"/>
    <w:rsid w:val="0001725D"/>
    <w:rsid w:val="00017B78"/>
    <w:rsid w:val="000206F0"/>
    <w:rsid w:val="00021053"/>
    <w:rsid w:val="0002122B"/>
    <w:rsid w:val="00021672"/>
    <w:rsid w:val="00021674"/>
    <w:rsid w:val="00021D3A"/>
    <w:rsid w:val="00024820"/>
    <w:rsid w:val="000255B5"/>
    <w:rsid w:val="00025A62"/>
    <w:rsid w:val="0002680C"/>
    <w:rsid w:val="00026BB0"/>
    <w:rsid w:val="00026E65"/>
    <w:rsid w:val="00026FA6"/>
    <w:rsid w:val="000276AA"/>
    <w:rsid w:val="0002794B"/>
    <w:rsid w:val="00030472"/>
    <w:rsid w:val="00030E71"/>
    <w:rsid w:val="00031039"/>
    <w:rsid w:val="000312FA"/>
    <w:rsid w:val="00031A5A"/>
    <w:rsid w:val="00031D0A"/>
    <w:rsid w:val="000322F1"/>
    <w:rsid w:val="00032407"/>
    <w:rsid w:val="00032A8F"/>
    <w:rsid w:val="00032B3B"/>
    <w:rsid w:val="000333C6"/>
    <w:rsid w:val="00035655"/>
    <w:rsid w:val="000357EC"/>
    <w:rsid w:val="00035A7B"/>
    <w:rsid w:val="00036579"/>
    <w:rsid w:val="00037093"/>
    <w:rsid w:val="0003783E"/>
    <w:rsid w:val="00040C77"/>
    <w:rsid w:val="00042599"/>
    <w:rsid w:val="00043B67"/>
    <w:rsid w:val="00044DCC"/>
    <w:rsid w:val="00044F75"/>
    <w:rsid w:val="00045895"/>
    <w:rsid w:val="00046EFB"/>
    <w:rsid w:val="00050B5E"/>
    <w:rsid w:val="00050E7C"/>
    <w:rsid w:val="0005119A"/>
    <w:rsid w:val="000517AE"/>
    <w:rsid w:val="000528F9"/>
    <w:rsid w:val="00052A78"/>
    <w:rsid w:val="00055187"/>
    <w:rsid w:val="00055B43"/>
    <w:rsid w:val="000561D1"/>
    <w:rsid w:val="00056D0D"/>
    <w:rsid w:val="000575CD"/>
    <w:rsid w:val="00060087"/>
    <w:rsid w:val="0006010C"/>
    <w:rsid w:val="0006028D"/>
    <w:rsid w:val="00060959"/>
    <w:rsid w:val="00060BD9"/>
    <w:rsid w:val="00061C4D"/>
    <w:rsid w:val="00061D35"/>
    <w:rsid w:val="000621C1"/>
    <w:rsid w:val="000623E5"/>
    <w:rsid w:val="00063291"/>
    <w:rsid w:val="000632A1"/>
    <w:rsid w:val="000637D3"/>
    <w:rsid w:val="00063BD1"/>
    <w:rsid w:val="00064A0C"/>
    <w:rsid w:val="0006516F"/>
    <w:rsid w:val="00065624"/>
    <w:rsid w:val="00065C6E"/>
    <w:rsid w:val="000661CA"/>
    <w:rsid w:val="00066D6D"/>
    <w:rsid w:val="00067459"/>
    <w:rsid w:val="0006765C"/>
    <w:rsid w:val="000677C1"/>
    <w:rsid w:val="00067871"/>
    <w:rsid w:val="00067ACB"/>
    <w:rsid w:val="00070B6C"/>
    <w:rsid w:val="00070BB8"/>
    <w:rsid w:val="00070D16"/>
    <w:rsid w:val="000713C5"/>
    <w:rsid w:val="00071B4D"/>
    <w:rsid w:val="00071B7A"/>
    <w:rsid w:val="0007275A"/>
    <w:rsid w:val="000728E0"/>
    <w:rsid w:val="000739FD"/>
    <w:rsid w:val="0007426F"/>
    <w:rsid w:val="00074320"/>
    <w:rsid w:val="00074381"/>
    <w:rsid w:val="000752B1"/>
    <w:rsid w:val="000755B4"/>
    <w:rsid w:val="000760CB"/>
    <w:rsid w:val="00076911"/>
    <w:rsid w:val="00076C71"/>
    <w:rsid w:val="00076E1A"/>
    <w:rsid w:val="00077EA8"/>
    <w:rsid w:val="0008088F"/>
    <w:rsid w:val="0008141A"/>
    <w:rsid w:val="0008186B"/>
    <w:rsid w:val="00081CF1"/>
    <w:rsid w:val="0008245B"/>
    <w:rsid w:val="00082E78"/>
    <w:rsid w:val="000837D1"/>
    <w:rsid w:val="000842D6"/>
    <w:rsid w:val="0008464D"/>
    <w:rsid w:val="00084A42"/>
    <w:rsid w:val="0008537A"/>
    <w:rsid w:val="000854FD"/>
    <w:rsid w:val="00085527"/>
    <w:rsid w:val="00085535"/>
    <w:rsid w:val="0008601A"/>
    <w:rsid w:val="000864F7"/>
    <w:rsid w:val="0008789A"/>
    <w:rsid w:val="00087EF3"/>
    <w:rsid w:val="000906F8"/>
    <w:rsid w:val="0009121A"/>
    <w:rsid w:val="000925A5"/>
    <w:rsid w:val="0009396E"/>
    <w:rsid w:val="00093B77"/>
    <w:rsid w:val="00094BAE"/>
    <w:rsid w:val="0009589B"/>
    <w:rsid w:val="00096826"/>
    <w:rsid w:val="00096CF0"/>
    <w:rsid w:val="00096E64"/>
    <w:rsid w:val="0009755B"/>
    <w:rsid w:val="00097E8A"/>
    <w:rsid w:val="00097FCD"/>
    <w:rsid w:val="000A172C"/>
    <w:rsid w:val="000A265D"/>
    <w:rsid w:val="000A2DE8"/>
    <w:rsid w:val="000A3BE0"/>
    <w:rsid w:val="000A477A"/>
    <w:rsid w:val="000A49EB"/>
    <w:rsid w:val="000A4CE8"/>
    <w:rsid w:val="000A68DF"/>
    <w:rsid w:val="000A703E"/>
    <w:rsid w:val="000B1D1A"/>
    <w:rsid w:val="000B23E1"/>
    <w:rsid w:val="000B2EA8"/>
    <w:rsid w:val="000B352F"/>
    <w:rsid w:val="000B44A7"/>
    <w:rsid w:val="000B582A"/>
    <w:rsid w:val="000B5D4F"/>
    <w:rsid w:val="000B656D"/>
    <w:rsid w:val="000B73AF"/>
    <w:rsid w:val="000B7C87"/>
    <w:rsid w:val="000B7EFB"/>
    <w:rsid w:val="000C06F3"/>
    <w:rsid w:val="000C0856"/>
    <w:rsid w:val="000C0DC9"/>
    <w:rsid w:val="000C0E55"/>
    <w:rsid w:val="000C0FE6"/>
    <w:rsid w:val="000C1575"/>
    <w:rsid w:val="000C1B8D"/>
    <w:rsid w:val="000C24A4"/>
    <w:rsid w:val="000C261F"/>
    <w:rsid w:val="000C28A5"/>
    <w:rsid w:val="000C426A"/>
    <w:rsid w:val="000C4350"/>
    <w:rsid w:val="000C556B"/>
    <w:rsid w:val="000C57F5"/>
    <w:rsid w:val="000C5D4D"/>
    <w:rsid w:val="000C5EE9"/>
    <w:rsid w:val="000C6260"/>
    <w:rsid w:val="000C7321"/>
    <w:rsid w:val="000C74EB"/>
    <w:rsid w:val="000C7F0D"/>
    <w:rsid w:val="000C7F71"/>
    <w:rsid w:val="000C7FAB"/>
    <w:rsid w:val="000D010C"/>
    <w:rsid w:val="000D139B"/>
    <w:rsid w:val="000D1C17"/>
    <w:rsid w:val="000D3777"/>
    <w:rsid w:val="000D3E55"/>
    <w:rsid w:val="000D4959"/>
    <w:rsid w:val="000D50EC"/>
    <w:rsid w:val="000D51D5"/>
    <w:rsid w:val="000D5C2D"/>
    <w:rsid w:val="000D5D1B"/>
    <w:rsid w:val="000D63E6"/>
    <w:rsid w:val="000D7F8F"/>
    <w:rsid w:val="000E0B98"/>
    <w:rsid w:val="000E11A2"/>
    <w:rsid w:val="000E14E3"/>
    <w:rsid w:val="000E28DE"/>
    <w:rsid w:val="000E309C"/>
    <w:rsid w:val="000E44D6"/>
    <w:rsid w:val="000E4AA2"/>
    <w:rsid w:val="000E4FE3"/>
    <w:rsid w:val="000E57BB"/>
    <w:rsid w:val="000E5FA6"/>
    <w:rsid w:val="000E6027"/>
    <w:rsid w:val="000E6BFB"/>
    <w:rsid w:val="000F11BE"/>
    <w:rsid w:val="000F24AE"/>
    <w:rsid w:val="000F34FC"/>
    <w:rsid w:val="000F3F72"/>
    <w:rsid w:val="000F4149"/>
    <w:rsid w:val="000F43E5"/>
    <w:rsid w:val="000F45D9"/>
    <w:rsid w:val="000F4943"/>
    <w:rsid w:val="000F4AD3"/>
    <w:rsid w:val="000F5547"/>
    <w:rsid w:val="000F5B2C"/>
    <w:rsid w:val="000F6704"/>
    <w:rsid w:val="000F7414"/>
    <w:rsid w:val="000F79F4"/>
    <w:rsid w:val="000F7AD7"/>
    <w:rsid w:val="001000CB"/>
    <w:rsid w:val="00100249"/>
    <w:rsid w:val="0010053F"/>
    <w:rsid w:val="001010FD"/>
    <w:rsid w:val="001014E9"/>
    <w:rsid w:val="0010164B"/>
    <w:rsid w:val="0010189D"/>
    <w:rsid w:val="00101D5B"/>
    <w:rsid w:val="00102488"/>
    <w:rsid w:val="001026FA"/>
    <w:rsid w:val="00102B97"/>
    <w:rsid w:val="00102F38"/>
    <w:rsid w:val="001037DD"/>
    <w:rsid w:val="00103CDF"/>
    <w:rsid w:val="00103D99"/>
    <w:rsid w:val="00104340"/>
    <w:rsid w:val="001048EB"/>
    <w:rsid w:val="00104D8A"/>
    <w:rsid w:val="0010685D"/>
    <w:rsid w:val="00106F4A"/>
    <w:rsid w:val="00107B6C"/>
    <w:rsid w:val="001115FA"/>
    <w:rsid w:val="0011232A"/>
    <w:rsid w:val="00112E42"/>
    <w:rsid w:val="0011382B"/>
    <w:rsid w:val="00114261"/>
    <w:rsid w:val="00114562"/>
    <w:rsid w:val="0011506D"/>
    <w:rsid w:val="001152AB"/>
    <w:rsid w:val="00120502"/>
    <w:rsid w:val="0012063A"/>
    <w:rsid w:val="00120A42"/>
    <w:rsid w:val="001213F4"/>
    <w:rsid w:val="00121CD2"/>
    <w:rsid w:val="001224B6"/>
    <w:rsid w:val="00122670"/>
    <w:rsid w:val="00122C03"/>
    <w:rsid w:val="00122F80"/>
    <w:rsid w:val="00122F98"/>
    <w:rsid w:val="001230AB"/>
    <w:rsid w:val="00123604"/>
    <w:rsid w:val="00123887"/>
    <w:rsid w:val="00123A58"/>
    <w:rsid w:val="00124DE4"/>
    <w:rsid w:val="00125EBA"/>
    <w:rsid w:val="00126B3C"/>
    <w:rsid w:val="00126D26"/>
    <w:rsid w:val="00126ED8"/>
    <w:rsid w:val="00127871"/>
    <w:rsid w:val="00127EAE"/>
    <w:rsid w:val="001310B2"/>
    <w:rsid w:val="00131574"/>
    <w:rsid w:val="0013178E"/>
    <w:rsid w:val="00131890"/>
    <w:rsid w:val="00132705"/>
    <w:rsid w:val="00132A39"/>
    <w:rsid w:val="001334A7"/>
    <w:rsid w:val="00133C0B"/>
    <w:rsid w:val="001348D6"/>
    <w:rsid w:val="00134A96"/>
    <w:rsid w:val="00136814"/>
    <w:rsid w:val="00136B69"/>
    <w:rsid w:val="00136E34"/>
    <w:rsid w:val="00137B86"/>
    <w:rsid w:val="00137B8C"/>
    <w:rsid w:val="00140421"/>
    <w:rsid w:val="001414D5"/>
    <w:rsid w:val="00143147"/>
    <w:rsid w:val="00143C18"/>
    <w:rsid w:val="00144053"/>
    <w:rsid w:val="00144577"/>
    <w:rsid w:val="00145DC9"/>
    <w:rsid w:val="0014795A"/>
    <w:rsid w:val="00147D76"/>
    <w:rsid w:val="001506E2"/>
    <w:rsid w:val="00150F80"/>
    <w:rsid w:val="00151194"/>
    <w:rsid w:val="00151D98"/>
    <w:rsid w:val="001521B2"/>
    <w:rsid w:val="001521F3"/>
    <w:rsid w:val="00152D58"/>
    <w:rsid w:val="001532BC"/>
    <w:rsid w:val="00153352"/>
    <w:rsid w:val="00154080"/>
    <w:rsid w:val="00154F74"/>
    <w:rsid w:val="0015549E"/>
    <w:rsid w:val="001558FD"/>
    <w:rsid w:val="00155C89"/>
    <w:rsid w:val="0015663E"/>
    <w:rsid w:val="00156B20"/>
    <w:rsid w:val="00156E34"/>
    <w:rsid w:val="00160977"/>
    <w:rsid w:val="00160B20"/>
    <w:rsid w:val="00160BC9"/>
    <w:rsid w:val="00161813"/>
    <w:rsid w:val="00161A4A"/>
    <w:rsid w:val="00161EB9"/>
    <w:rsid w:val="001628C4"/>
    <w:rsid w:val="00162D40"/>
    <w:rsid w:val="001637CC"/>
    <w:rsid w:val="00163E7B"/>
    <w:rsid w:val="00164688"/>
    <w:rsid w:val="00164863"/>
    <w:rsid w:val="00164A40"/>
    <w:rsid w:val="0016517C"/>
    <w:rsid w:val="001656D3"/>
    <w:rsid w:val="00165C47"/>
    <w:rsid w:val="00166122"/>
    <w:rsid w:val="00166411"/>
    <w:rsid w:val="00166AA5"/>
    <w:rsid w:val="001671FC"/>
    <w:rsid w:val="001675D2"/>
    <w:rsid w:val="00167F94"/>
    <w:rsid w:val="00170421"/>
    <w:rsid w:val="0017046F"/>
    <w:rsid w:val="00171581"/>
    <w:rsid w:val="00171E61"/>
    <w:rsid w:val="00171FC0"/>
    <w:rsid w:val="0017221E"/>
    <w:rsid w:val="0017360D"/>
    <w:rsid w:val="00173B78"/>
    <w:rsid w:val="00173E16"/>
    <w:rsid w:val="001741DA"/>
    <w:rsid w:val="00175B24"/>
    <w:rsid w:val="00177A64"/>
    <w:rsid w:val="00177AE5"/>
    <w:rsid w:val="0018006E"/>
    <w:rsid w:val="00180BE0"/>
    <w:rsid w:val="00183E1D"/>
    <w:rsid w:val="00184EF3"/>
    <w:rsid w:val="00184F74"/>
    <w:rsid w:val="001850F2"/>
    <w:rsid w:val="001853EE"/>
    <w:rsid w:val="0018594E"/>
    <w:rsid w:val="00186558"/>
    <w:rsid w:val="00186F9E"/>
    <w:rsid w:val="00187095"/>
    <w:rsid w:val="00187EAB"/>
    <w:rsid w:val="00190EA6"/>
    <w:rsid w:val="001918A0"/>
    <w:rsid w:val="0019209E"/>
    <w:rsid w:val="00192E5E"/>
    <w:rsid w:val="00192FEC"/>
    <w:rsid w:val="001943CD"/>
    <w:rsid w:val="00194CA3"/>
    <w:rsid w:val="001950AF"/>
    <w:rsid w:val="00195116"/>
    <w:rsid w:val="0019585C"/>
    <w:rsid w:val="00195E34"/>
    <w:rsid w:val="00196234"/>
    <w:rsid w:val="001A0440"/>
    <w:rsid w:val="001A049A"/>
    <w:rsid w:val="001A1638"/>
    <w:rsid w:val="001A2D92"/>
    <w:rsid w:val="001A34B7"/>
    <w:rsid w:val="001A3EFE"/>
    <w:rsid w:val="001A3F56"/>
    <w:rsid w:val="001A40E8"/>
    <w:rsid w:val="001A4490"/>
    <w:rsid w:val="001A567C"/>
    <w:rsid w:val="001A5C1E"/>
    <w:rsid w:val="001A6316"/>
    <w:rsid w:val="001A66F0"/>
    <w:rsid w:val="001A6CEB"/>
    <w:rsid w:val="001A75B8"/>
    <w:rsid w:val="001A7612"/>
    <w:rsid w:val="001A7BB3"/>
    <w:rsid w:val="001B068A"/>
    <w:rsid w:val="001B0DF7"/>
    <w:rsid w:val="001B0ED7"/>
    <w:rsid w:val="001B1248"/>
    <w:rsid w:val="001B1386"/>
    <w:rsid w:val="001B1F34"/>
    <w:rsid w:val="001B2B08"/>
    <w:rsid w:val="001B3BB7"/>
    <w:rsid w:val="001B515C"/>
    <w:rsid w:val="001B5E09"/>
    <w:rsid w:val="001B7119"/>
    <w:rsid w:val="001B7166"/>
    <w:rsid w:val="001B7302"/>
    <w:rsid w:val="001B7D60"/>
    <w:rsid w:val="001B7F80"/>
    <w:rsid w:val="001C0216"/>
    <w:rsid w:val="001C0404"/>
    <w:rsid w:val="001C0A8E"/>
    <w:rsid w:val="001C10DA"/>
    <w:rsid w:val="001C1373"/>
    <w:rsid w:val="001C265E"/>
    <w:rsid w:val="001C2F15"/>
    <w:rsid w:val="001C4886"/>
    <w:rsid w:val="001C5A18"/>
    <w:rsid w:val="001C5E29"/>
    <w:rsid w:val="001C632D"/>
    <w:rsid w:val="001C6351"/>
    <w:rsid w:val="001C6D13"/>
    <w:rsid w:val="001D04DD"/>
    <w:rsid w:val="001D0BD1"/>
    <w:rsid w:val="001D0DF2"/>
    <w:rsid w:val="001D1897"/>
    <w:rsid w:val="001D1AE1"/>
    <w:rsid w:val="001D2C0C"/>
    <w:rsid w:val="001D30AA"/>
    <w:rsid w:val="001D31B7"/>
    <w:rsid w:val="001D350C"/>
    <w:rsid w:val="001D3B56"/>
    <w:rsid w:val="001D5051"/>
    <w:rsid w:val="001D533A"/>
    <w:rsid w:val="001D5D14"/>
    <w:rsid w:val="001D65FD"/>
    <w:rsid w:val="001D6623"/>
    <w:rsid w:val="001E00E5"/>
    <w:rsid w:val="001E020E"/>
    <w:rsid w:val="001E0939"/>
    <w:rsid w:val="001E143B"/>
    <w:rsid w:val="001E15A4"/>
    <w:rsid w:val="001E198B"/>
    <w:rsid w:val="001E2434"/>
    <w:rsid w:val="001E2E6C"/>
    <w:rsid w:val="001E3178"/>
    <w:rsid w:val="001E33D0"/>
    <w:rsid w:val="001E350C"/>
    <w:rsid w:val="001E35D9"/>
    <w:rsid w:val="001E39C9"/>
    <w:rsid w:val="001E52B2"/>
    <w:rsid w:val="001E5776"/>
    <w:rsid w:val="001E5C3C"/>
    <w:rsid w:val="001E6A80"/>
    <w:rsid w:val="001E71AE"/>
    <w:rsid w:val="001E71C2"/>
    <w:rsid w:val="001F04A4"/>
    <w:rsid w:val="001F06FA"/>
    <w:rsid w:val="001F0A27"/>
    <w:rsid w:val="001F0F7C"/>
    <w:rsid w:val="001F10A8"/>
    <w:rsid w:val="001F1A50"/>
    <w:rsid w:val="001F1D19"/>
    <w:rsid w:val="001F20DF"/>
    <w:rsid w:val="001F3CE4"/>
    <w:rsid w:val="001F3F63"/>
    <w:rsid w:val="001F4AE6"/>
    <w:rsid w:val="001F50DC"/>
    <w:rsid w:val="001F5819"/>
    <w:rsid w:val="001F62B7"/>
    <w:rsid w:val="001F715D"/>
    <w:rsid w:val="001F75DE"/>
    <w:rsid w:val="001F7939"/>
    <w:rsid w:val="001F7AE3"/>
    <w:rsid w:val="00200607"/>
    <w:rsid w:val="002007F9"/>
    <w:rsid w:val="00200C40"/>
    <w:rsid w:val="00200D1D"/>
    <w:rsid w:val="002014FC"/>
    <w:rsid w:val="002018D2"/>
    <w:rsid w:val="00201BED"/>
    <w:rsid w:val="0020299D"/>
    <w:rsid w:val="002029DA"/>
    <w:rsid w:val="00204C72"/>
    <w:rsid w:val="00204D78"/>
    <w:rsid w:val="00205838"/>
    <w:rsid w:val="002069FD"/>
    <w:rsid w:val="00206ECA"/>
    <w:rsid w:val="002074F6"/>
    <w:rsid w:val="00207A82"/>
    <w:rsid w:val="0021020B"/>
    <w:rsid w:val="002109D5"/>
    <w:rsid w:val="00210B10"/>
    <w:rsid w:val="00210B81"/>
    <w:rsid w:val="00211161"/>
    <w:rsid w:val="0021189E"/>
    <w:rsid w:val="00211F7C"/>
    <w:rsid w:val="00212237"/>
    <w:rsid w:val="002130E3"/>
    <w:rsid w:val="00213483"/>
    <w:rsid w:val="002137D1"/>
    <w:rsid w:val="00215D41"/>
    <w:rsid w:val="0021769B"/>
    <w:rsid w:val="0021798C"/>
    <w:rsid w:val="00217A19"/>
    <w:rsid w:val="002201DF"/>
    <w:rsid w:val="0022032B"/>
    <w:rsid w:val="0022125B"/>
    <w:rsid w:val="00221426"/>
    <w:rsid w:val="0022186A"/>
    <w:rsid w:val="00222D23"/>
    <w:rsid w:val="00224E51"/>
    <w:rsid w:val="002251F1"/>
    <w:rsid w:val="0022536D"/>
    <w:rsid w:val="0022579A"/>
    <w:rsid w:val="00225923"/>
    <w:rsid w:val="00226753"/>
    <w:rsid w:val="00226A45"/>
    <w:rsid w:val="00226A71"/>
    <w:rsid w:val="002303B3"/>
    <w:rsid w:val="00230447"/>
    <w:rsid w:val="00231427"/>
    <w:rsid w:val="002315BF"/>
    <w:rsid w:val="00232038"/>
    <w:rsid w:val="00233209"/>
    <w:rsid w:val="002334E5"/>
    <w:rsid w:val="00234477"/>
    <w:rsid w:val="00235243"/>
    <w:rsid w:val="00235377"/>
    <w:rsid w:val="0023600F"/>
    <w:rsid w:val="002365B2"/>
    <w:rsid w:val="00237575"/>
    <w:rsid w:val="00237BBB"/>
    <w:rsid w:val="00237C5E"/>
    <w:rsid w:val="00237D54"/>
    <w:rsid w:val="00240642"/>
    <w:rsid w:val="00240C66"/>
    <w:rsid w:val="00241595"/>
    <w:rsid w:val="0024161E"/>
    <w:rsid w:val="00242194"/>
    <w:rsid w:val="00242DAD"/>
    <w:rsid w:val="002430AA"/>
    <w:rsid w:val="00243EC6"/>
    <w:rsid w:val="00244B93"/>
    <w:rsid w:val="002460E8"/>
    <w:rsid w:val="0024677F"/>
    <w:rsid w:val="00246CE8"/>
    <w:rsid w:val="00247342"/>
    <w:rsid w:val="0024753F"/>
    <w:rsid w:val="00247A5D"/>
    <w:rsid w:val="0025043C"/>
    <w:rsid w:val="00250D88"/>
    <w:rsid w:val="00251EB2"/>
    <w:rsid w:val="00251F99"/>
    <w:rsid w:val="00252F81"/>
    <w:rsid w:val="0025302B"/>
    <w:rsid w:val="00253064"/>
    <w:rsid w:val="00253719"/>
    <w:rsid w:val="00254AE6"/>
    <w:rsid w:val="00254E8D"/>
    <w:rsid w:val="0025544B"/>
    <w:rsid w:val="0025712D"/>
    <w:rsid w:val="002571C6"/>
    <w:rsid w:val="00257B3E"/>
    <w:rsid w:val="00257FCC"/>
    <w:rsid w:val="00260180"/>
    <w:rsid w:val="002604D2"/>
    <w:rsid w:val="0026152B"/>
    <w:rsid w:val="002617E4"/>
    <w:rsid w:val="00261906"/>
    <w:rsid w:val="00261C83"/>
    <w:rsid w:val="00261EAC"/>
    <w:rsid w:val="00261ECF"/>
    <w:rsid w:val="002625D8"/>
    <w:rsid w:val="002633F5"/>
    <w:rsid w:val="00263E64"/>
    <w:rsid w:val="00263FD2"/>
    <w:rsid w:val="00264D04"/>
    <w:rsid w:val="00265527"/>
    <w:rsid w:val="00265663"/>
    <w:rsid w:val="00265F46"/>
    <w:rsid w:val="00265FC6"/>
    <w:rsid w:val="002662A0"/>
    <w:rsid w:val="002667C4"/>
    <w:rsid w:val="00266A71"/>
    <w:rsid w:val="00267A7C"/>
    <w:rsid w:val="00272690"/>
    <w:rsid w:val="00272C8A"/>
    <w:rsid w:val="00272D2F"/>
    <w:rsid w:val="00272FB4"/>
    <w:rsid w:val="00273A7D"/>
    <w:rsid w:val="00273BFF"/>
    <w:rsid w:val="002750B3"/>
    <w:rsid w:val="00275ABB"/>
    <w:rsid w:val="00275E66"/>
    <w:rsid w:val="0027600B"/>
    <w:rsid w:val="00276740"/>
    <w:rsid w:val="00280207"/>
    <w:rsid w:val="0028043A"/>
    <w:rsid w:val="00280E87"/>
    <w:rsid w:val="00281B55"/>
    <w:rsid w:val="00282434"/>
    <w:rsid w:val="0028250A"/>
    <w:rsid w:val="002829EB"/>
    <w:rsid w:val="00282A9C"/>
    <w:rsid w:val="0028337E"/>
    <w:rsid w:val="00283DA5"/>
    <w:rsid w:val="0028426F"/>
    <w:rsid w:val="00284564"/>
    <w:rsid w:val="002845AA"/>
    <w:rsid w:val="002845EF"/>
    <w:rsid w:val="002857E0"/>
    <w:rsid w:val="0028626C"/>
    <w:rsid w:val="0028772B"/>
    <w:rsid w:val="002906A0"/>
    <w:rsid w:val="0029086E"/>
    <w:rsid w:val="00291109"/>
    <w:rsid w:val="0029147D"/>
    <w:rsid w:val="00291CD8"/>
    <w:rsid w:val="002927F5"/>
    <w:rsid w:val="002929D2"/>
    <w:rsid w:val="00292D8C"/>
    <w:rsid w:val="0029301D"/>
    <w:rsid w:val="00293357"/>
    <w:rsid w:val="00293ADC"/>
    <w:rsid w:val="0029552A"/>
    <w:rsid w:val="00295756"/>
    <w:rsid w:val="00297A45"/>
    <w:rsid w:val="002A3510"/>
    <w:rsid w:val="002A3D41"/>
    <w:rsid w:val="002A5BEB"/>
    <w:rsid w:val="002A6323"/>
    <w:rsid w:val="002A6E00"/>
    <w:rsid w:val="002A6E06"/>
    <w:rsid w:val="002B118E"/>
    <w:rsid w:val="002B1652"/>
    <w:rsid w:val="002B17C4"/>
    <w:rsid w:val="002B1B72"/>
    <w:rsid w:val="002B267F"/>
    <w:rsid w:val="002B3268"/>
    <w:rsid w:val="002B3528"/>
    <w:rsid w:val="002B3C7C"/>
    <w:rsid w:val="002B44F5"/>
    <w:rsid w:val="002B5C31"/>
    <w:rsid w:val="002B687C"/>
    <w:rsid w:val="002B6BAD"/>
    <w:rsid w:val="002B6BFA"/>
    <w:rsid w:val="002B75CB"/>
    <w:rsid w:val="002B7AD0"/>
    <w:rsid w:val="002C0528"/>
    <w:rsid w:val="002C15F2"/>
    <w:rsid w:val="002C1BCC"/>
    <w:rsid w:val="002C22AF"/>
    <w:rsid w:val="002C2977"/>
    <w:rsid w:val="002C2A54"/>
    <w:rsid w:val="002C362C"/>
    <w:rsid w:val="002C36DA"/>
    <w:rsid w:val="002C36FC"/>
    <w:rsid w:val="002C3826"/>
    <w:rsid w:val="002C402C"/>
    <w:rsid w:val="002C43F1"/>
    <w:rsid w:val="002C45C5"/>
    <w:rsid w:val="002C4872"/>
    <w:rsid w:val="002C5167"/>
    <w:rsid w:val="002C54D8"/>
    <w:rsid w:val="002C5906"/>
    <w:rsid w:val="002C6705"/>
    <w:rsid w:val="002C68F1"/>
    <w:rsid w:val="002C6EAD"/>
    <w:rsid w:val="002C7309"/>
    <w:rsid w:val="002D004E"/>
    <w:rsid w:val="002D0B27"/>
    <w:rsid w:val="002D15D3"/>
    <w:rsid w:val="002D1BA6"/>
    <w:rsid w:val="002D202B"/>
    <w:rsid w:val="002D26C5"/>
    <w:rsid w:val="002D344F"/>
    <w:rsid w:val="002D3849"/>
    <w:rsid w:val="002D38AE"/>
    <w:rsid w:val="002D41F7"/>
    <w:rsid w:val="002D4E81"/>
    <w:rsid w:val="002D52DD"/>
    <w:rsid w:val="002D5453"/>
    <w:rsid w:val="002D56B2"/>
    <w:rsid w:val="002D5ED6"/>
    <w:rsid w:val="002D707B"/>
    <w:rsid w:val="002D752D"/>
    <w:rsid w:val="002D7696"/>
    <w:rsid w:val="002D7B73"/>
    <w:rsid w:val="002D7E8D"/>
    <w:rsid w:val="002E0639"/>
    <w:rsid w:val="002E110E"/>
    <w:rsid w:val="002E291A"/>
    <w:rsid w:val="002E2D24"/>
    <w:rsid w:val="002E2EC8"/>
    <w:rsid w:val="002E38E6"/>
    <w:rsid w:val="002E3CA2"/>
    <w:rsid w:val="002E438C"/>
    <w:rsid w:val="002E45AC"/>
    <w:rsid w:val="002E55CC"/>
    <w:rsid w:val="002E576E"/>
    <w:rsid w:val="002E5BDB"/>
    <w:rsid w:val="002E6AE0"/>
    <w:rsid w:val="002E6C01"/>
    <w:rsid w:val="002E7107"/>
    <w:rsid w:val="002E7822"/>
    <w:rsid w:val="002F0591"/>
    <w:rsid w:val="002F0932"/>
    <w:rsid w:val="002F0A2E"/>
    <w:rsid w:val="002F1684"/>
    <w:rsid w:val="002F2272"/>
    <w:rsid w:val="002F2D1E"/>
    <w:rsid w:val="002F36E4"/>
    <w:rsid w:val="002F38A1"/>
    <w:rsid w:val="002F4669"/>
    <w:rsid w:val="002F47C4"/>
    <w:rsid w:val="002F488E"/>
    <w:rsid w:val="002F4F70"/>
    <w:rsid w:val="002F5BCD"/>
    <w:rsid w:val="002F5D87"/>
    <w:rsid w:val="002F5E2F"/>
    <w:rsid w:val="002F6D85"/>
    <w:rsid w:val="002F7CAC"/>
    <w:rsid w:val="0030056E"/>
    <w:rsid w:val="00300BEA"/>
    <w:rsid w:val="00300F06"/>
    <w:rsid w:val="00301143"/>
    <w:rsid w:val="00301958"/>
    <w:rsid w:val="00302040"/>
    <w:rsid w:val="00302082"/>
    <w:rsid w:val="00303627"/>
    <w:rsid w:val="003037E8"/>
    <w:rsid w:val="00304736"/>
    <w:rsid w:val="00306147"/>
    <w:rsid w:val="003061DD"/>
    <w:rsid w:val="00306717"/>
    <w:rsid w:val="00306C6B"/>
    <w:rsid w:val="003075C9"/>
    <w:rsid w:val="0030760F"/>
    <w:rsid w:val="0031065E"/>
    <w:rsid w:val="00311440"/>
    <w:rsid w:val="00311B95"/>
    <w:rsid w:val="003127FD"/>
    <w:rsid w:val="00312E30"/>
    <w:rsid w:val="003130D1"/>
    <w:rsid w:val="003135DB"/>
    <w:rsid w:val="00313E3F"/>
    <w:rsid w:val="00315DA1"/>
    <w:rsid w:val="00316B46"/>
    <w:rsid w:val="00316E00"/>
    <w:rsid w:val="00317263"/>
    <w:rsid w:val="00317472"/>
    <w:rsid w:val="00317519"/>
    <w:rsid w:val="00317612"/>
    <w:rsid w:val="0031792D"/>
    <w:rsid w:val="003179D2"/>
    <w:rsid w:val="003225BC"/>
    <w:rsid w:val="00322D45"/>
    <w:rsid w:val="00323116"/>
    <w:rsid w:val="00323410"/>
    <w:rsid w:val="003235C5"/>
    <w:rsid w:val="003260E0"/>
    <w:rsid w:val="00326289"/>
    <w:rsid w:val="0032634C"/>
    <w:rsid w:val="003263F6"/>
    <w:rsid w:val="00326429"/>
    <w:rsid w:val="00326AE1"/>
    <w:rsid w:val="00327BC6"/>
    <w:rsid w:val="00327BC8"/>
    <w:rsid w:val="00327DC8"/>
    <w:rsid w:val="00327E5B"/>
    <w:rsid w:val="003301C6"/>
    <w:rsid w:val="00330539"/>
    <w:rsid w:val="003305B1"/>
    <w:rsid w:val="00330889"/>
    <w:rsid w:val="00330F28"/>
    <w:rsid w:val="00330FDD"/>
    <w:rsid w:val="00331858"/>
    <w:rsid w:val="00331B2B"/>
    <w:rsid w:val="00331E8F"/>
    <w:rsid w:val="003320B9"/>
    <w:rsid w:val="003321AF"/>
    <w:rsid w:val="003322EF"/>
    <w:rsid w:val="00332538"/>
    <w:rsid w:val="003333E3"/>
    <w:rsid w:val="00333B19"/>
    <w:rsid w:val="00333C32"/>
    <w:rsid w:val="00333F20"/>
    <w:rsid w:val="0033449E"/>
    <w:rsid w:val="0033518C"/>
    <w:rsid w:val="00335B34"/>
    <w:rsid w:val="00335E27"/>
    <w:rsid w:val="00336C4C"/>
    <w:rsid w:val="003379C6"/>
    <w:rsid w:val="003418EE"/>
    <w:rsid w:val="0034292D"/>
    <w:rsid w:val="00342F77"/>
    <w:rsid w:val="00343567"/>
    <w:rsid w:val="00343D3F"/>
    <w:rsid w:val="0034629A"/>
    <w:rsid w:val="00346911"/>
    <w:rsid w:val="00346DD6"/>
    <w:rsid w:val="00347658"/>
    <w:rsid w:val="00347BAC"/>
    <w:rsid w:val="00350369"/>
    <w:rsid w:val="00350FB3"/>
    <w:rsid w:val="0035190B"/>
    <w:rsid w:val="00351D72"/>
    <w:rsid w:val="003524E9"/>
    <w:rsid w:val="003526ED"/>
    <w:rsid w:val="003538AA"/>
    <w:rsid w:val="0035442E"/>
    <w:rsid w:val="00355249"/>
    <w:rsid w:val="003564F5"/>
    <w:rsid w:val="0035655C"/>
    <w:rsid w:val="00356B25"/>
    <w:rsid w:val="003574BE"/>
    <w:rsid w:val="00357CF3"/>
    <w:rsid w:val="00361EB3"/>
    <w:rsid w:val="00362532"/>
    <w:rsid w:val="00362A7B"/>
    <w:rsid w:val="003643B3"/>
    <w:rsid w:val="00364A4D"/>
    <w:rsid w:val="00364EFE"/>
    <w:rsid w:val="003664DD"/>
    <w:rsid w:val="003665A2"/>
    <w:rsid w:val="00370F5F"/>
    <w:rsid w:val="00371798"/>
    <w:rsid w:val="00371F83"/>
    <w:rsid w:val="003732EB"/>
    <w:rsid w:val="00373C65"/>
    <w:rsid w:val="00373DFF"/>
    <w:rsid w:val="00374123"/>
    <w:rsid w:val="003744D1"/>
    <w:rsid w:val="00374E06"/>
    <w:rsid w:val="003750E8"/>
    <w:rsid w:val="00376040"/>
    <w:rsid w:val="00376067"/>
    <w:rsid w:val="003760ED"/>
    <w:rsid w:val="003769BF"/>
    <w:rsid w:val="00377395"/>
    <w:rsid w:val="0037752A"/>
    <w:rsid w:val="0037773E"/>
    <w:rsid w:val="00380A8E"/>
    <w:rsid w:val="00380B00"/>
    <w:rsid w:val="00380BA6"/>
    <w:rsid w:val="003811FF"/>
    <w:rsid w:val="00381B2B"/>
    <w:rsid w:val="0038218F"/>
    <w:rsid w:val="003822AE"/>
    <w:rsid w:val="00384630"/>
    <w:rsid w:val="00384A3B"/>
    <w:rsid w:val="003858EA"/>
    <w:rsid w:val="0038591F"/>
    <w:rsid w:val="00385CDF"/>
    <w:rsid w:val="00387018"/>
    <w:rsid w:val="003870B1"/>
    <w:rsid w:val="0038788A"/>
    <w:rsid w:val="00387A65"/>
    <w:rsid w:val="00390C9D"/>
    <w:rsid w:val="00390FB4"/>
    <w:rsid w:val="0039140E"/>
    <w:rsid w:val="003914A0"/>
    <w:rsid w:val="003915F8"/>
    <w:rsid w:val="00391725"/>
    <w:rsid w:val="00391B89"/>
    <w:rsid w:val="003924A9"/>
    <w:rsid w:val="00392A6E"/>
    <w:rsid w:val="003939DB"/>
    <w:rsid w:val="00393C1B"/>
    <w:rsid w:val="0039409C"/>
    <w:rsid w:val="00394164"/>
    <w:rsid w:val="0039434A"/>
    <w:rsid w:val="00394592"/>
    <w:rsid w:val="00396107"/>
    <w:rsid w:val="00396316"/>
    <w:rsid w:val="00396E88"/>
    <w:rsid w:val="00396F4B"/>
    <w:rsid w:val="003970F7"/>
    <w:rsid w:val="00397284"/>
    <w:rsid w:val="003979D1"/>
    <w:rsid w:val="003A0994"/>
    <w:rsid w:val="003A2389"/>
    <w:rsid w:val="003A2746"/>
    <w:rsid w:val="003A3EC9"/>
    <w:rsid w:val="003A56DD"/>
    <w:rsid w:val="003A5C4F"/>
    <w:rsid w:val="003A608A"/>
    <w:rsid w:val="003A6262"/>
    <w:rsid w:val="003A69ED"/>
    <w:rsid w:val="003A7BCC"/>
    <w:rsid w:val="003B004F"/>
    <w:rsid w:val="003B02D5"/>
    <w:rsid w:val="003B0CD5"/>
    <w:rsid w:val="003B0FD5"/>
    <w:rsid w:val="003B1B48"/>
    <w:rsid w:val="003B39F4"/>
    <w:rsid w:val="003B53FA"/>
    <w:rsid w:val="003B6BDC"/>
    <w:rsid w:val="003B735A"/>
    <w:rsid w:val="003B75F5"/>
    <w:rsid w:val="003B79A4"/>
    <w:rsid w:val="003B7A9F"/>
    <w:rsid w:val="003C09D0"/>
    <w:rsid w:val="003C0B4C"/>
    <w:rsid w:val="003C0EA6"/>
    <w:rsid w:val="003C10DB"/>
    <w:rsid w:val="003C1808"/>
    <w:rsid w:val="003C1AF0"/>
    <w:rsid w:val="003C23AB"/>
    <w:rsid w:val="003C33B3"/>
    <w:rsid w:val="003C3EF3"/>
    <w:rsid w:val="003C4532"/>
    <w:rsid w:val="003C57EF"/>
    <w:rsid w:val="003C5A52"/>
    <w:rsid w:val="003C5A9C"/>
    <w:rsid w:val="003C5D1B"/>
    <w:rsid w:val="003D01FD"/>
    <w:rsid w:val="003D035D"/>
    <w:rsid w:val="003D14ED"/>
    <w:rsid w:val="003D2133"/>
    <w:rsid w:val="003D2AFD"/>
    <w:rsid w:val="003D34A6"/>
    <w:rsid w:val="003D3548"/>
    <w:rsid w:val="003D38AB"/>
    <w:rsid w:val="003D418E"/>
    <w:rsid w:val="003D588B"/>
    <w:rsid w:val="003D5CF1"/>
    <w:rsid w:val="003D62EF"/>
    <w:rsid w:val="003D647E"/>
    <w:rsid w:val="003D7677"/>
    <w:rsid w:val="003D7A40"/>
    <w:rsid w:val="003E05B5"/>
    <w:rsid w:val="003E0C42"/>
    <w:rsid w:val="003E1801"/>
    <w:rsid w:val="003E1D4A"/>
    <w:rsid w:val="003E2EDF"/>
    <w:rsid w:val="003E3061"/>
    <w:rsid w:val="003E3988"/>
    <w:rsid w:val="003E478C"/>
    <w:rsid w:val="003E4830"/>
    <w:rsid w:val="003E485D"/>
    <w:rsid w:val="003E4A6C"/>
    <w:rsid w:val="003E4BF1"/>
    <w:rsid w:val="003E4EAB"/>
    <w:rsid w:val="003E57CF"/>
    <w:rsid w:val="003E6339"/>
    <w:rsid w:val="003E634C"/>
    <w:rsid w:val="003E6401"/>
    <w:rsid w:val="003E6B91"/>
    <w:rsid w:val="003F022E"/>
    <w:rsid w:val="003F03A8"/>
    <w:rsid w:val="003F0A2E"/>
    <w:rsid w:val="003F1717"/>
    <w:rsid w:val="003F1EF0"/>
    <w:rsid w:val="003F2ECA"/>
    <w:rsid w:val="003F3000"/>
    <w:rsid w:val="003F32C1"/>
    <w:rsid w:val="003F36C1"/>
    <w:rsid w:val="003F3D1D"/>
    <w:rsid w:val="003F4626"/>
    <w:rsid w:val="003F6EBC"/>
    <w:rsid w:val="0040033E"/>
    <w:rsid w:val="0040252D"/>
    <w:rsid w:val="0040268E"/>
    <w:rsid w:val="00402722"/>
    <w:rsid w:val="00404D08"/>
    <w:rsid w:val="00404DD1"/>
    <w:rsid w:val="00404F97"/>
    <w:rsid w:val="00405B02"/>
    <w:rsid w:val="0040649A"/>
    <w:rsid w:val="00406D3D"/>
    <w:rsid w:val="0040785E"/>
    <w:rsid w:val="00407DFD"/>
    <w:rsid w:val="00407EAA"/>
    <w:rsid w:val="00410B69"/>
    <w:rsid w:val="00412C82"/>
    <w:rsid w:val="00412CF2"/>
    <w:rsid w:val="00413DDD"/>
    <w:rsid w:val="00414221"/>
    <w:rsid w:val="004142C1"/>
    <w:rsid w:val="004145B9"/>
    <w:rsid w:val="004153E9"/>
    <w:rsid w:val="00415652"/>
    <w:rsid w:val="00415D1C"/>
    <w:rsid w:val="0041768D"/>
    <w:rsid w:val="00417787"/>
    <w:rsid w:val="00417BCB"/>
    <w:rsid w:val="00417CEA"/>
    <w:rsid w:val="00421989"/>
    <w:rsid w:val="004221C1"/>
    <w:rsid w:val="004226AE"/>
    <w:rsid w:val="00422850"/>
    <w:rsid w:val="00422AF1"/>
    <w:rsid w:val="00422E15"/>
    <w:rsid w:val="00422EB6"/>
    <w:rsid w:val="00424862"/>
    <w:rsid w:val="00425E42"/>
    <w:rsid w:val="00426164"/>
    <w:rsid w:val="00426EA5"/>
    <w:rsid w:val="00426FB6"/>
    <w:rsid w:val="00427347"/>
    <w:rsid w:val="00427907"/>
    <w:rsid w:val="00430003"/>
    <w:rsid w:val="004308F0"/>
    <w:rsid w:val="00431283"/>
    <w:rsid w:val="00432D0F"/>
    <w:rsid w:val="00433576"/>
    <w:rsid w:val="00433618"/>
    <w:rsid w:val="00433686"/>
    <w:rsid w:val="00433E54"/>
    <w:rsid w:val="00435F10"/>
    <w:rsid w:val="00436113"/>
    <w:rsid w:val="00436D28"/>
    <w:rsid w:val="004372C0"/>
    <w:rsid w:val="00437AD4"/>
    <w:rsid w:val="00441006"/>
    <w:rsid w:val="00441EF2"/>
    <w:rsid w:val="00442323"/>
    <w:rsid w:val="00442BFC"/>
    <w:rsid w:val="00442CD0"/>
    <w:rsid w:val="00442DB7"/>
    <w:rsid w:val="00443016"/>
    <w:rsid w:val="004436CA"/>
    <w:rsid w:val="0044459E"/>
    <w:rsid w:val="004449A4"/>
    <w:rsid w:val="00444C21"/>
    <w:rsid w:val="00444EDC"/>
    <w:rsid w:val="00445569"/>
    <w:rsid w:val="004457D2"/>
    <w:rsid w:val="00445B03"/>
    <w:rsid w:val="00445CB9"/>
    <w:rsid w:val="004465FE"/>
    <w:rsid w:val="00446C0F"/>
    <w:rsid w:val="00447AFF"/>
    <w:rsid w:val="00447D8D"/>
    <w:rsid w:val="0045019A"/>
    <w:rsid w:val="00450FD7"/>
    <w:rsid w:val="00451D65"/>
    <w:rsid w:val="00453706"/>
    <w:rsid w:val="00453856"/>
    <w:rsid w:val="00454A05"/>
    <w:rsid w:val="00455B82"/>
    <w:rsid w:val="00455D03"/>
    <w:rsid w:val="0045721B"/>
    <w:rsid w:val="0045746D"/>
    <w:rsid w:val="00457632"/>
    <w:rsid w:val="00457962"/>
    <w:rsid w:val="00457F14"/>
    <w:rsid w:val="0046034F"/>
    <w:rsid w:val="00460461"/>
    <w:rsid w:val="00460465"/>
    <w:rsid w:val="004608FE"/>
    <w:rsid w:val="00460921"/>
    <w:rsid w:val="004621C3"/>
    <w:rsid w:val="00462E92"/>
    <w:rsid w:val="004632A2"/>
    <w:rsid w:val="00463948"/>
    <w:rsid w:val="00463D61"/>
    <w:rsid w:val="004643A9"/>
    <w:rsid w:val="00464D64"/>
    <w:rsid w:val="00465030"/>
    <w:rsid w:val="00466AD8"/>
    <w:rsid w:val="00467E88"/>
    <w:rsid w:val="004704FC"/>
    <w:rsid w:val="004705BD"/>
    <w:rsid w:val="004713F7"/>
    <w:rsid w:val="00471B6E"/>
    <w:rsid w:val="00471FA8"/>
    <w:rsid w:val="004724E4"/>
    <w:rsid w:val="00472BF6"/>
    <w:rsid w:val="0047328E"/>
    <w:rsid w:val="0047412D"/>
    <w:rsid w:val="004765F9"/>
    <w:rsid w:val="00477866"/>
    <w:rsid w:val="00477919"/>
    <w:rsid w:val="0048046B"/>
    <w:rsid w:val="00480C8B"/>
    <w:rsid w:val="00481627"/>
    <w:rsid w:val="004818DC"/>
    <w:rsid w:val="00482104"/>
    <w:rsid w:val="004826BB"/>
    <w:rsid w:val="00482A59"/>
    <w:rsid w:val="00482A8F"/>
    <w:rsid w:val="00482EC5"/>
    <w:rsid w:val="00483C13"/>
    <w:rsid w:val="00483E2D"/>
    <w:rsid w:val="00486E31"/>
    <w:rsid w:val="004877BB"/>
    <w:rsid w:val="0049040D"/>
    <w:rsid w:val="004907D9"/>
    <w:rsid w:val="00492FB5"/>
    <w:rsid w:val="004939E8"/>
    <w:rsid w:val="00493DA7"/>
    <w:rsid w:val="004944FD"/>
    <w:rsid w:val="00494619"/>
    <w:rsid w:val="004949B5"/>
    <w:rsid w:val="0049554B"/>
    <w:rsid w:val="0049581C"/>
    <w:rsid w:val="00495AC0"/>
    <w:rsid w:val="00496484"/>
    <w:rsid w:val="004970FF"/>
    <w:rsid w:val="00497600"/>
    <w:rsid w:val="00497ABE"/>
    <w:rsid w:val="00497CF2"/>
    <w:rsid w:val="004A019B"/>
    <w:rsid w:val="004A08F3"/>
    <w:rsid w:val="004A121E"/>
    <w:rsid w:val="004A1395"/>
    <w:rsid w:val="004A1D9D"/>
    <w:rsid w:val="004A23A2"/>
    <w:rsid w:val="004A2957"/>
    <w:rsid w:val="004A3528"/>
    <w:rsid w:val="004A3837"/>
    <w:rsid w:val="004A38DB"/>
    <w:rsid w:val="004A523E"/>
    <w:rsid w:val="004A562D"/>
    <w:rsid w:val="004A592B"/>
    <w:rsid w:val="004A609C"/>
    <w:rsid w:val="004A7B58"/>
    <w:rsid w:val="004A7DAD"/>
    <w:rsid w:val="004B01EF"/>
    <w:rsid w:val="004B0496"/>
    <w:rsid w:val="004B094D"/>
    <w:rsid w:val="004B14BD"/>
    <w:rsid w:val="004B1F51"/>
    <w:rsid w:val="004B21D6"/>
    <w:rsid w:val="004B29E0"/>
    <w:rsid w:val="004B2D2D"/>
    <w:rsid w:val="004B3979"/>
    <w:rsid w:val="004B460D"/>
    <w:rsid w:val="004B4639"/>
    <w:rsid w:val="004B4AC7"/>
    <w:rsid w:val="004B4D6A"/>
    <w:rsid w:val="004B6FE3"/>
    <w:rsid w:val="004B7CFA"/>
    <w:rsid w:val="004C0013"/>
    <w:rsid w:val="004C0727"/>
    <w:rsid w:val="004C0A09"/>
    <w:rsid w:val="004C102D"/>
    <w:rsid w:val="004C1273"/>
    <w:rsid w:val="004C2008"/>
    <w:rsid w:val="004C33EA"/>
    <w:rsid w:val="004C4158"/>
    <w:rsid w:val="004C45A7"/>
    <w:rsid w:val="004C5DED"/>
    <w:rsid w:val="004C692F"/>
    <w:rsid w:val="004C7376"/>
    <w:rsid w:val="004D0B7F"/>
    <w:rsid w:val="004D1219"/>
    <w:rsid w:val="004D20B7"/>
    <w:rsid w:val="004D2C52"/>
    <w:rsid w:val="004D3917"/>
    <w:rsid w:val="004D5F23"/>
    <w:rsid w:val="004D6328"/>
    <w:rsid w:val="004D775F"/>
    <w:rsid w:val="004D77DB"/>
    <w:rsid w:val="004D79D9"/>
    <w:rsid w:val="004E00BF"/>
    <w:rsid w:val="004E0B11"/>
    <w:rsid w:val="004E0E3B"/>
    <w:rsid w:val="004E1443"/>
    <w:rsid w:val="004E1F5D"/>
    <w:rsid w:val="004E29DC"/>
    <w:rsid w:val="004E2AB5"/>
    <w:rsid w:val="004E2AC9"/>
    <w:rsid w:val="004E4DE6"/>
    <w:rsid w:val="004E5B4D"/>
    <w:rsid w:val="004E5CD6"/>
    <w:rsid w:val="004E67F6"/>
    <w:rsid w:val="004E7651"/>
    <w:rsid w:val="004E7F72"/>
    <w:rsid w:val="004F0132"/>
    <w:rsid w:val="004F0CA0"/>
    <w:rsid w:val="004F0E0B"/>
    <w:rsid w:val="004F118E"/>
    <w:rsid w:val="004F14FF"/>
    <w:rsid w:val="004F1532"/>
    <w:rsid w:val="004F1982"/>
    <w:rsid w:val="004F2430"/>
    <w:rsid w:val="004F27E8"/>
    <w:rsid w:val="004F476F"/>
    <w:rsid w:val="004F52B0"/>
    <w:rsid w:val="004F663B"/>
    <w:rsid w:val="004F7F6B"/>
    <w:rsid w:val="004F7F74"/>
    <w:rsid w:val="0050000D"/>
    <w:rsid w:val="00500582"/>
    <w:rsid w:val="00500C8F"/>
    <w:rsid w:val="00500D7D"/>
    <w:rsid w:val="005013C3"/>
    <w:rsid w:val="0050220B"/>
    <w:rsid w:val="0050260B"/>
    <w:rsid w:val="00505C19"/>
    <w:rsid w:val="00506D2D"/>
    <w:rsid w:val="005110A1"/>
    <w:rsid w:val="00511868"/>
    <w:rsid w:val="00512246"/>
    <w:rsid w:val="0051271E"/>
    <w:rsid w:val="0051370A"/>
    <w:rsid w:val="00513E03"/>
    <w:rsid w:val="00514069"/>
    <w:rsid w:val="005144A1"/>
    <w:rsid w:val="005147C9"/>
    <w:rsid w:val="00516C0C"/>
    <w:rsid w:val="00516E00"/>
    <w:rsid w:val="005201B3"/>
    <w:rsid w:val="00520DC5"/>
    <w:rsid w:val="00520E2D"/>
    <w:rsid w:val="0052110E"/>
    <w:rsid w:val="005214C9"/>
    <w:rsid w:val="00521788"/>
    <w:rsid w:val="00521BCB"/>
    <w:rsid w:val="00522526"/>
    <w:rsid w:val="00523870"/>
    <w:rsid w:val="00523E08"/>
    <w:rsid w:val="0052412B"/>
    <w:rsid w:val="00524E35"/>
    <w:rsid w:val="00525A35"/>
    <w:rsid w:val="005268C7"/>
    <w:rsid w:val="00526E4B"/>
    <w:rsid w:val="005307EF"/>
    <w:rsid w:val="00530A6D"/>
    <w:rsid w:val="00530C22"/>
    <w:rsid w:val="00531635"/>
    <w:rsid w:val="00531791"/>
    <w:rsid w:val="0053179B"/>
    <w:rsid w:val="00531AA0"/>
    <w:rsid w:val="00531D81"/>
    <w:rsid w:val="00531DF1"/>
    <w:rsid w:val="00531E80"/>
    <w:rsid w:val="00532D6E"/>
    <w:rsid w:val="00532FEE"/>
    <w:rsid w:val="005337AC"/>
    <w:rsid w:val="005344B3"/>
    <w:rsid w:val="005347D5"/>
    <w:rsid w:val="005354E1"/>
    <w:rsid w:val="0053557C"/>
    <w:rsid w:val="0053560A"/>
    <w:rsid w:val="00535D44"/>
    <w:rsid w:val="005363C5"/>
    <w:rsid w:val="00536D58"/>
    <w:rsid w:val="00537A00"/>
    <w:rsid w:val="00537C3A"/>
    <w:rsid w:val="0054028A"/>
    <w:rsid w:val="00540384"/>
    <w:rsid w:val="005405CF"/>
    <w:rsid w:val="00540749"/>
    <w:rsid w:val="005413CE"/>
    <w:rsid w:val="00541D55"/>
    <w:rsid w:val="00541F4D"/>
    <w:rsid w:val="00542074"/>
    <w:rsid w:val="00542FBE"/>
    <w:rsid w:val="0054329E"/>
    <w:rsid w:val="005437BB"/>
    <w:rsid w:val="00543A1A"/>
    <w:rsid w:val="00543AC0"/>
    <w:rsid w:val="00544851"/>
    <w:rsid w:val="00544856"/>
    <w:rsid w:val="00544970"/>
    <w:rsid w:val="00544A1D"/>
    <w:rsid w:val="00546005"/>
    <w:rsid w:val="00546753"/>
    <w:rsid w:val="00546F46"/>
    <w:rsid w:val="0054795F"/>
    <w:rsid w:val="00547F39"/>
    <w:rsid w:val="005501F8"/>
    <w:rsid w:val="0055113B"/>
    <w:rsid w:val="00551686"/>
    <w:rsid w:val="00551C5D"/>
    <w:rsid w:val="005529D7"/>
    <w:rsid w:val="00555C2D"/>
    <w:rsid w:val="005561ED"/>
    <w:rsid w:val="00556953"/>
    <w:rsid w:val="00556DBA"/>
    <w:rsid w:val="00556E57"/>
    <w:rsid w:val="005575D3"/>
    <w:rsid w:val="00560C47"/>
    <w:rsid w:val="00561223"/>
    <w:rsid w:val="005618CE"/>
    <w:rsid w:val="00561BC8"/>
    <w:rsid w:val="00562809"/>
    <w:rsid w:val="00562ED2"/>
    <w:rsid w:val="005634CE"/>
    <w:rsid w:val="005649EF"/>
    <w:rsid w:val="005654AC"/>
    <w:rsid w:val="00566702"/>
    <w:rsid w:val="00566B70"/>
    <w:rsid w:val="00567413"/>
    <w:rsid w:val="005677A1"/>
    <w:rsid w:val="0057022D"/>
    <w:rsid w:val="005712CB"/>
    <w:rsid w:val="00571ED8"/>
    <w:rsid w:val="00573334"/>
    <w:rsid w:val="00573336"/>
    <w:rsid w:val="005734A4"/>
    <w:rsid w:val="00573CD0"/>
    <w:rsid w:val="00573F6A"/>
    <w:rsid w:val="00574475"/>
    <w:rsid w:val="00574A12"/>
    <w:rsid w:val="0057584B"/>
    <w:rsid w:val="005769C3"/>
    <w:rsid w:val="00580AE4"/>
    <w:rsid w:val="00580D37"/>
    <w:rsid w:val="00582C13"/>
    <w:rsid w:val="00582F13"/>
    <w:rsid w:val="00584D04"/>
    <w:rsid w:val="00584E25"/>
    <w:rsid w:val="005857C1"/>
    <w:rsid w:val="00585946"/>
    <w:rsid w:val="00585DA5"/>
    <w:rsid w:val="00586B04"/>
    <w:rsid w:val="00587921"/>
    <w:rsid w:val="00587FE3"/>
    <w:rsid w:val="0059030B"/>
    <w:rsid w:val="00590803"/>
    <w:rsid w:val="00592ADE"/>
    <w:rsid w:val="0059402D"/>
    <w:rsid w:val="005945A0"/>
    <w:rsid w:val="00594D55"/>
    <w:rsid w:val="00595231"/>
    <w:rsid w:val="0059586B"/>
    <w:rsid w:val="0059668F"/>
    <w:rsid w:val="0059724D"/>
    <w:rsid w:val="005A0056"/>
    <w:rsid w:val="005A02BE"/>
    <w:rsid w:val="005A041E"/>
    <w:rsid w:val="005A0865"/>
    <w:rsid w:val="005A0FC3"/>
    <w:rsid w:val="005A0FF8"/>
    <w:rsid w:val="005A26FD"/>
    <w:rsid w:val="005A3D98"/>
    <w:rsid w:val="005A4DD1"/>
    <w:rsid w:val="005A5F14"/>
    <w:rsid w:val="005A616D"/>
    <w:rsid w:val="005A6261"/>
    <w:rsid w:val="005A6480"/>
    <w:rsid w:val="005A64EA"/>
    <w:rsid w:val="005A6CE5"/>
    <w:rsid w:val="005A74EA"/>
    <w:rsid w:val="005A7DBB"/>
    <w:rsid w:val="005A7FC2"/>
    <w:rsid w:val="005B0971"/>
    <w:rsid w:val="005B1144"/>
    <w:rsid w:val="005B15F7"/>
    <w:rsid w:val="005B18AC"/>
    <w:rsid w:val="005B18D9"/>
    <w:rsid w:val="005B28BE"/>
    <w:rsid w:val="005B2BB9"/>
    <w:rsid w:val="005B2C35"/>
    <w:rsid w:val="005B3951"/>
    <w:rsid w:val="005B419D"/>
    <w:rsid w:val="005B661B"/>
    <w:rsid w:val="005B6846"/>
    <w:rsid w:val="005B727B"/>
    <w:rsid w:val="005B7BD4"/>
    <w:rsid w:val="005C045B"/>
    <w:rsid w:val="005C2C0E"/>
    <w:rsid w:val="005C2DEB"/>
    <w:rsid w:val="005C3D03"/>
    <w:rsid w:val="005C3ECF"/>
    <w:rsid w:val="005C465E"/>
    <w:rsid w:val="005C5B94"/>
    <w:rsid w:val="005C60C9"/>
    <w:rsid w:val="005C60E5"/>
    <w:rsid w:val="005C6515"/>
    <w:rsid w:val="005D1009"/>
    <w:rsid w:val="005D1C0C"/>
    <w:rsid w:val="005D32E9"/>
    <w:rsid w:val="005D34DB"/>
    <w:rsid w:val="005D387D"/>
    <w:rsid w:val="005D3E45"/>
    <w:rsid w:val="005D434A"/>
    <w:rsid w:val="005D61F3"/>
    <w:rsid w:val="005D7991"/>
    <w:rsid w:val="005D7E1F"/>
    <w:rsid w:val="005D7EAD"/>
    <w:rsid w:val="005E0062"/>
    <w:rsid w:val="005E0086"/>
    <w:rsid w:val="005E0D42"/>
    <w:rsid w:val="005E17D2"/>
    <w:rsid w:val="005E2324"/>
    <w:rsid w:val="005E47A8"/>
    <w:rsid w:val="005E4807"/>
    <w:rsid w:val="005E4C29"/>
    <w:rsid w:val="005E4DD3"/>
    <w:rsid w:val="005E55D4"/>
    <w:rsid w:val="005E577D"/>
    <w:rsid w:val="005E612D"/>
    <w:rsid w:val="005E61E6"/>
    <w:rsid w:val="005E726D"/>
    <w:rsid w:val="005E7E8A"/>
    <w:rsid w:val="005E7FE1"/>
    <w:rsid w:val="005F0123"/>
    <w:rsid w:val="005F072C"/>
    <w:rsid w:val="005F0893"/>
    <w:rsid w:val="005F1420"/>
    <w:rsid w:val="005F14D7"/>
    <w:rsid w:val="005F168E"/>
    <w:rsid w:val="005F1DF5"/>
    <w:rsid w:val="005F2EBC"/>
    <w:rsid w:val="005F37D4"/>
    <w:rsid w:val="005F3AD3"/>
    <w:rsid w:val="005F3E39"/>
    <w:rsid w:val="005F56CE"/>
    <w:rsid w:val="005F5DB9"/>
    <w:rsid w:val="005F6A88"/>
    <w:rsid w:val="005F730A"/>
    <w:rsid w:val="005F7424"/>
    <w:rsid w:val="005F7A3C"/>
    <w:rsid w:val="00600E44"/>
    <w:rsid w:val="00600FDB"/>
    <w:rsid w:val="00602211"/>
    <w:rsid w:val="00602936"/>
    <w:rsid w:val="006054D8"/>
    <w:rsid w:val="00605643"/>
    <w:rsid w:val="0060617B"/>
    <w:rsid w:val="00606181"/>
    <w:rsid w:val="00606197"/>
    <w:rsid w:val="00606470"/>
    <w:rsid w:val="006072BC"/>
    <w:rsid w:val="00607B49"/>
    <w:rsid w:val="00607C84"/>
    <w:rsid w:val="00607E1A"/>
    <w:rsid w:val="00610889"/>
    <w:rsid w:val="0061144B"/>
    <w:rsid w:val="006115EF"/>
    <w:rsid w:val="00611E8B"/>
    <w:rsid w:val="00612472"/>
    <w:rsid w:val="006129A7"/>
    <w:rsid w:val="006135E4"/>
    <w:rsid w:val="00613CED"/>
    <w:rsid w:val="0061421B"/>
    <w:rsid w:val="00614CAE"/>
    <w:rsid w:val="00615524"/>
    <w:rsid w:val="00617B38"/>
    <w:rsid w:val="00617B44"/>
    <w:rsid w:val="006203B9"/>
    <w:rsid w:val="00620895"/>
    <w:rsid w:val="006211A4"/>
    <w:rsid w:val="0062132C"/>
    <w:rsid w:val="0062227F"/>
    <w:rsid w:val="00622877"/>
    <w:rsid w:val="006235B3"/>
    <w:rsid w:val="006236AF"/>
    <w:rsid w:val="00624C3F"/>
    <w:rsid w:val="00625804"/>
    <w:rsid w:val="00625BE0"/>
    <w:rsid w:val="006268E6"/>
    <w:rsid w:val="00626F1B"/>
    <w:rsid w:val="0062733E"/>
    <w:rsid w:val="0062793A"/>
    <w:rsid w:val="006300F4"/>
    <w:rsid w:val="006310F8"/>
    <w:rsid w:val="0063118C"/>
    <w:rsid w:val="006322BB"/>
    <w:rsid w:val="0063302D"/>
    <w:rsid w:val="0063372B"/>
    <w:rsid w:val="006339FD"/>
    <w:rsid w:val="00633A87"/>
    <w:rsid w:val="00633EA0"/>
    <w:rsid w:val="006340EC"/>
    <w:rsid w:val="00635568"/>
    <w:rsid w:val="00636B89"/>
    <w:rsid w:val="0063707C"/>
    <w:rsid w:val="00637439"/>
    <w:rsid w:val="006378ED"/>
    <w:rsid w:val="006404CF"/>
    <w:rsid w:val="0064137A"/>
    <w:rsid w:val="00641395"/>
    <w:rsid w:val="0064165C"/>
    <w:rsid w:val="00641D21"/>
    <w:rsid w:val="006421E4"/>
    <w:rsid w:val="006425C0"/>
    <w:rsid w:val="00642981"/>
    <w:rsid w:val="00642E14"/>
    <w:rsid w:val="00643504"/>
    <w:rsid w:val="006435CA"/>
    <w:rsid w:val="006437A4"/>
    <w:rsid w:val="00643EC0"/>
    <w:rsid w:val="00644210"/>
    <w:rsid w:val="006453F8"/>
    <w:rsid w:val="0064575F"/>
    <w:rsid w:val="006458AA"/>
    <w:rsid w:val="00645AE4"/>
    <w:rsid w:val="00645BAF"/>
    <w:rsid w:val="00645E35"/>
    <w:rsid w:val="00646E19"/>
    <w:rsid w:val="00650881"/>
    <w:rsid w:val="0065116D"/>
    <w:rsid w:val="0065150C"/>
    <w:rsid w:val="006515C4"/>
    <w:rsid w:val="006519C5"/>
    <w:rsid w:val="00651F3A"/>
    <w:rsid w:val="00652BAA"/>
    <w:rsid w:val="00652F22"/>
    <w:rsid w:val="006531B9"/>
    <w:rsid w:val="006534B2"/>
    <w:rsid w:val="00653794"/>
    <w:rsid w:val="006537C8"/>
    <w:rsid w:val="00655839"/>
    <w:rsid w:val="00656079"/>
    <w:rsid w:val="00656215"/>
    <w:rsid w:val="00656275"/>
    <w:rsid w:val="00656C5A"/>
    <w:rsid w:val="00656DF5"/>
    <w:rsid w:val="006575C1"/>
    <w:rsid w:val="00657F24"/>
    <w:rsid w:val="006613C8"/>
    <w:rsid w:val="00661BCD"/>
    <w:rsid w:val="006620A1"/>
    <w:rsid w:val="0066238C"/>
    <w:rsid w:val="006625A1"/>
    <w:rsid w:val="00662763"/>
    <w:rsid w:val="00662CBA"/>
    <w:rsid w:val="00663250"/>
    <w:rsid w:val="0066340F"/>
    <w:rsid w:val="0066394C"/>
    <w:rsid w:val="00663E41"/>
    <w:rsid w:val="006645EC"/>
    <w:rsid w:val="00664D0B"/>
    <w:rsid w:val="00666963"/>
    <w:rsid w:val="00666CE8"/>
    <w:rsid w:val="00667C21"/>
    <w:rsid w:val="00670503"/>
    <w:rsid w:val="00670AC6"/>
    <w:rsid w:val="00670ADC"/>
    <w:rsid w:val="006721BD"/>
    <w:rsid w:val="00672F0E"/>
    <w:rsid w:val="00673264"/>
    <w:rsid w:val="00673B76"/>
    <w:rsid w:val="00673D86"/>
    <w:rsid w:val="006740F3"/>
    <w:rsid w:val="006742DC"/>
    <w:rsid w:val="00674F6B"/>
    <w:rsid w:val="0067738C"/>
    <w:rsid w:val="006776AB"/>
    <w:rsid w:val="00680A5A"/>
    <w:rsid w:val="00680C61"/>
    <w:rsid w:val="00680CEA"/>
    <w:rsid w:val="00681E1E"/>
    <w:rsid w:val="0068237E"/>
    <w:rsid w:val="006823C4"/>
    <w:rsid w:val="0068272B"/>
    <w:rsid w:val="00683B05"/>
    <w:rsid w:val="006843D5"/>
    <w:rsid w:val="00684A53"/>
    <w:rsid w:val="00684C33"/>
    <w:rsid w:val="0068503D"/>
    <w:rsid w:val="00685BED"/>
    <w:rsid w:val="006865E9"/>
    <w:rsid w:val="00686D66"/>
    <w:rsid w:val="00686ED9"/>
    <w:rsid w:val="006875C9"/>
    <w:rsid w:val="00687858"/>
    <w:rsid w:val="00692513"/>
    <w:rsid w:val="0069292F"/>
    <w:rsid w:val="00692AF2"/>
    <w:rsid w:val="00693413"/>
    <w:rsid w:val="006934B4"/>
    <w:rsid w:val="00693BCD"/>
    <w:rsid w:val="00693D3D"/>
    <w:rsid w:val="00693F72"/>
    <w:rsid w:val="006940BE"/>
    <w:rsid w:val="0069580A"/>
    <w:rsid w:val="00695829"/>
    <w:rsid w:val="00695929"/>
    <w:rsid w:val="00695C8E"/>
    <w:rsid w:val="00696C33"/>
    <w:rsid w:val="00697002"/>
    <w:rsid w:val="006A0039"/>
    <w:rsid w:val="006A1636"/>
    <w:rsid w:val="006A2549"/>
    <w:rsid w:val="006A2E23"/>
    <w:rsid w:val="006A322D"/>
    <w:rsid w:val="006A36C3"/>
    <w:rsid w:val="006A3D03"/>
    <w:rsid w:val="006A4740"/>
    <w:rsid w:val="006A5231"/>
    <w:rsid w:val="006A6D3A"/>
    <w:rsid w:val="006A76D7"/>
    <w:rsid w:val="006B1406"/>
    <w:rsid w:val="006B244E"/>
    <w:rsid w:val="006B3066"/>
    <w:rsid w:val="006B3332"/>
    <w:rsid w:val="006B3785"/>
    <w:rsid w:val="006B37DC"/>
    <w:rsid w:val="006B3C8F"/>
    <w:rsid w:val="006B45FD"/>
    <w:rsid w:val="006B4E30"/>
    <w:rsid w:val="006B4E8C"/>
    <w:rsid w:val="006B6A76"/>
    <w:rsid w:val="006B7C1E"/>
    <w:rsid w:val="006C065A"/>
    <w:rsid w:val="006C08B3"/>
    <w:rsid w:val="006C09DC"/>
    <w:rsid w:val="006C1172"/>
    <w:rsid w:val="006C1CB9"/>
    <w:rsid w:val="006C21AC"/>
    <w:rsid w:val="006C4333"/>
    <w:rsid w:val="006C5250"/>
    <w:rsid w:val="006C52C6"/>
    <w:rsid w:val="006D1D61"/>
    <w:rsid w:val="006D2250"/>
    <w:rsid w:val="006D22F3"/>
    <w:rsid w:val="006D31EF"/>
    <w:rsid w:val="006D34E3"/>
    <w:rsid w:val="006D3B10"/>
    <w:rsid w:val="006D3B4E"/>
    <w:rsid w:val="006D4172"/>
    <w:rsid w:val="006D48F4"/>
    <w:rsid w:val="006D6B1C"/>
    <w:rsid w:val="006D6D5E"/>
    <w:rsid w:val="006D7A47"/>
    <w:rsid w:val="006E0508"/>
    <w:rsid w:val="006E1B3F"/>
    <w:rsid w:val="006E1E3E"/>
    <w:rsid w:val="006E2038"/>
    <w:rsid w:val="006E205E"/>
    <w:rsid w:val="006E20D9"/>
    <w:rsid w:val="006E285F"/>
    <w:rsid w:val="006E2896"/>
    <w:rsid w:val="006E2B50"/>
    <w:rsid w:val="006E2CD8"/>
    <w:rsid w:val="006E31D2"/>
    <w:rsid w:val="006E361C"/>
    <w:rsid w:val="006E39F7"/>
    <w:rsid w:val="006E3CBA"/>
    <w:rsid w:val="006E3EA6"/>
    <w:rsid w:val="006E4394"/>
    <w:rsid w:val="006E676E"/>
    <w:rsid w:val="006E699D"/>
    <w:rsid w:val="006E7897"/>
    <w:rsid w:val="006E7B5F"/>
    <w:rsid w:val="006F1A22"/>
    <w:rsid w:val="006F1D4B"/>
    <w:rsid w:val="006F2A4F"/>
    <w:rsid w:val="006F384F"/>
    <w:rsid w:val="006F3EB6"/>
    <w:rsid w:val="006F3FD1"/>
    <w:rsid w:val="006F4CA2"/>
    <w:rsid w:val="006F4EBF"/>
    <w:rsid w:val="006F6A51"/>
    <w:rsid w:val="006F7014"/>
    <w:rsid w:val="006F7CA8"/>
    <w:rsid w:val="006F7E2B"/>
    <w:rsid w:val="00700811"/>
    <w:rsid w:val="007008CF"/>
    <w:rsid w:val="00701302"/>
    <w:rsid w:val="0070130F"/>
    <w:rsid w:val="00702557"/>
    <w:rsid w:val="0070288B"/>
    <w:rsid w:val="00703DE9"/>
    <w:rsid w:val="007042E1"/>
    <w:rsid w:val="007052EE"/>
    <w:rsid w:val="0070636D"/>
    <w:rsid w:val="0070640B"/>
    <w:rsid w:val="007066B6"/>
    <w:rsid w:val="007070A8"/>
    <w:rsid w:val="00707327"/>
    <w:rsid w:val="00707888"/>
    <w:rsid w:val="00710A31"/>
    <w:rsid w:val="00710DB4"/>
    <w:rsid w:val="00711118"/>
    <w:rsid w:val="00712D1B"/>
    <w:rsid w:val="007136F9"/>
    <w:rsid w:val="007143F1"/>
    <w:rsid w:val="0071514A"/>
    <w:rsid w:val="00717304"/>
    <w:rsid w:val="007179CF"/>
    <w:rsid w:val="0072086C"/>
    <w:rsid w:val="00720F67"/>
    <w:rsid w:val="007215B6"/>
    <w:rsid w:val="00721910"/>
    <w:rsid w:val="007219C5"/>
    <w:rsid w:val="0072240D"/>
    <w:rsid w:val="007230EF"/>
    <w:rsid w:val="0072341F"/>
    <w:rsid w:val="007238D3"/>
    <w:rsid w:val="0072479B"/>
    <w:rsid w:val="00724F3B"/>
    <w:rsid w:val="00725AFA"/>
    <w:rsid w:val="007265A9"/>
    <w:rsid w:val="00726B6E"/>
    <w:rsid w:val="0072763A"/>
    <w:rsid w:val="0073141F"/>
    <w:rsid w:val="00731953"/>
    <w:rsid w:val="00731D52"/>
    <w:rsid w:val="007336A8"/>
    <w:rsid w:val="007337BA"/>
    <w:rsid w:val="007337DD"/>
    <w:rsid w:val="00733A8A"/>
    <w:rsid w:val="00733FEE"/>
    <w:rsid w:val="00735564"/>
    <w:rsid w:val="0073558A"/>
    <w:rsid w:val="007356BB"/>
    <w:rsid w:val="00735B5B"/>
    <w:rsid w:val="00736004"/>
    <w:rsid w:val="007363ED"/>
    <w:rsid w:val="007365F6"/>
    <w:rsid w:val="00737E16"/>
    <w:rsid w:val="00737FBE"/>
    <w:rsid w:val="007400B7"/>
    <w:rsid w:val="007403D7"/>
    <w:rsid w:val="00740F74"/>
    <w:rsid w:val="00741AF9"/>
    <w:rsid w:val="007421F1"/>
    <w:rsid w:val="007429C2"/>
    <w:rsid w:val="00742F42"/>
    <w:rsid w:val="00743793"/>
    <w:rsid w:val="00744399"/>
    <w:rsid w:val="00744BDC"/>
    <w:rsid w:val="00745DC8"/>
    <w:rsid w:val="0074623A"/>
    <w:rsid w:val="00746958"/>
    <w:rsid w:val="00747F1A"/>
    <w:rsid w:val="00750EA8"/>
    <w:rsid w:val="00751C1C"/>
    <w:rsid w:val="00751D23"/>
    <w:rsid w:val="00751FA1"/>
    <w:rsid w:val="00752BA8"/>
    <w:rsid w:val="0075461B"/>
    <w:rsid w:val="0075606C"/>
    <w:rsid w:val="0075611B"/>
    <w:rsid w:val="00756496"/>
    <w:rsid w:val="007564F3"/>
    <w:rsid w:val="00757AF8"/>
    <w:rsid w:val="00760409"/>
    <w:rsid w:val="00761A87"/>
    <w:rsid w:val="0076314F"/>
    <w:rsid w:val="007632E3"/>
    <w:rsid w:val="007637B6"/>
    <w:rsid w:val="007639D7"/>
    <w:rsid w:val="00763A64"/>
    <w:rsid w:val="00763BA1"/>
    <w:rsid w:val="00763E6A"/>
    <w:rsid w:val="007648C0"/>
    <w:rsid w:val="00765A41"/>
    <w:rsid w:val="00766778"/>
    <w:rsid w:val="007667F3"/>
    <w:rsid w:val="00767DFE"/>
    <w:rsid w:val="00771DCC"/>
    <w:rsid w:val="00772015"/>
    <w:rsid w:val="00772506"/>
    <w:rsid w:val="00772540"/>
    <w:rsid w:val="00772753"/>
    <w:rsid w:val="00772FED"/>
    <w:rsid w:val="007730FA"/>
    <w:rsid w:val="00774234"/>
    <w:rsid w:val="00774838"/>
    <w:rsid w:val="00774F2D"/>
    <w:rsid w:val="00775428"/>
    <w:rsid w:val="007756E7"/>
    <w:rsid w:val="00775897"/>
    <w:rsid w:val="007764B7"/>
    <w:rsid w:val="0077678A"/>
    <w:rsid w:val="00776868"/>
    <w:rsid w:val="00776DC1"/>
    <w:rsid w:val="00776EC3"/>
    <w:rsid w:val="00776F34"/>
    <w:rsid w:val="00777479"/>
    <w:rsid w:val="0077766F"/>
    <w:rsid w:val="007778AA"/>
    <w:rsid w:val="00780289"/>
    <w:rsid w:val="007808ED"/>
    <w:rsid w:val="00781E0B"/>
    <w:rsid w:val="0078262A"/>
    <w:rsid w:val="00783063"/>
    <w:rsid w:val="00785A86"/>
    <w:rsid w:val="007863DF"/>
    <w:rsid w:val="00786683"/>
    <w:rsid w:val="007873F5"/>
    <w:rsid w:val="00787BCE"/>
    <w:rsid w:val="00787EBF"/>
    <w:rsid w:val="00790501"/>
    <w:rsid w:val="00790C63"/>
    <w:rsid w:val="00792BCC"/>
    <w:rsid w:val="00792E9C"/>
    <w:rsid w:val="0079362A"/>
    <w:rsid w:val="00793A99"/>
    <w:rsid w:val="00793FD0"/>
    <w:rsid w:val="00794AC4"/>
    <w:rsid w:val="007950E6"/>
    <w:rsid w:val="00795265"/>
    <w:rsid w:val="00795541"/>
    <w:rsid w:val="007957BE"/>
    <w:rsid w:val="007964DF"/>
    <w:rsid w:val="0079741A"/>
    <w:rsid w:val="007977C9"/>
    <w:rsid w:val="007A04B9"/>
    <w:rsid w:val="007A0639"/>
    <w:rsid w:val="007A10FE"/>
    <w:rsid w:val="007A1447"/>
    <w:rsid w:val="007A2931"/>
    <w:rsid w:val="007A2A58"/>
    <w:rsid w:val="007A2C73"/>
    <w:rsid w:val="007A3B2D"/>
    <w:rsid w:val="007A45B4"/>
    <w:rsid w:val="007A4D45"/>
    <w:rsid w:val="007A5CC7"/>
    <w:rsid w:val="007A64A4"/>
    <w:rsid w:val="007A69BB"/>
    <w:rsid w:val="007A6B32"/>
    <w:rsid w:val="007A6D3B"/>
    <w:rsid w:val="007A6E52"/>
    <w:rsid w:val="007A736B"/>
    <w:rsid w:val="007B100B"/>
    <w:rsid w:val="007B196A"/>
    <w:rsid w:val="007B21E4"/>
    <w:rsid w:val="007B24B2"/>
    <w:rsid w:val="007B4CBD"/>
    <w:rsid w:val="007B6823"/>
    <w:rsid w:val="007B7AE7"/>
    <w:rsid w:val="007B7F8C"/>
    <w:rsid w:val="007C0897"/>
    <w:rsid w:val="007C097B"/>
    <w:rsid w:val="007C0E96"/>
    <w:rsid w:val="007C1377"/>
    <w:rsid w:val="007C1809"/>
    <w:rsid w:val="007C1E72"/>
    <w:rsid w:val="007C2228"/>
    <w:rsid w:val="007C2E69"/>
    <w:rsid w:val="007C2FDB"/>
    <w:rsid w:val="007C3159"/>
    <w:rsid w:val="007C37EF"/>
    <w:rsid w:val="007C393C"/>
    <w:rsid w:val="007C3AB9"/>
    <w:rsid w:val="007C3D11"/>
    <w:rsid w:val="007C413F"/>
    <w:rsid w:val="007C4158"/>
    <w:rsid w:val="007C49C0"/>
    <w:rsid w:val="007C4CA8"/>
    <w:rsid w:val="007C4F8C"/>
    <w:rsid w:val="007C52B4"/>
    <w:rsid w:val="007C57B4"/>
    <w:rsid w:val="007C5F3F"/>
    <w:rsid w:val="007C6A96"/>
    <w:rsid w:val="007C72A6"/>
    <w:rsid w:val="007C7354"/>
    <w:rsid w:val="007C7B56"/>
    <w:rsid w:val="007C7F55"/>
    <w:rsid w:val="007D1741"/>
    <w:rsid w:val="007D1D68"/>
    <w:rsid w:val="007D2A7D"/>
    <w:rsid w:val="007D4575"/>
    <w:rsid w:val="007D4B65"/>
    <w:rsid w:val="007D5131"/>
    <w:rsid w:val="007D5B5F"/>
    <w:rsid w:val="007D5F87"/>
    <w:rsid w:val="007D7C73"/>
    <w:rsid w:val="007E02CB"/>
    <w:rsid w:val="007E1024"/>
    <w:rsid w:val="007E1FE0"/>
    <w:rsid w:val="007E3444"/>
    <w:rsid w:val="007E387E"/>
    <w:rsid w:val="007E4983"/>
    <w:rsid w:val="007E56BE"/>
    <w:rsid w:val="007E5BB4"/>
    <w:rsid w:val="007E6303"/>
    <w:rsid w:val="007E6AD6"/>
    <w:rsid w:val="007E6CD6"/>
    <w:rsid w:val="007E713A"/>
    <w:rsid w:val="007E722B"/>
    <w:rsid w:val="007E73F5"/>
    <w:rsid w:val="007E7496"/>
    <w:rsid w:val="007E7674"/>
    <w:rsid w:val="007F078A"/>
    <w:rsid w:val="007F08F9"/>
    <w:rsid w:val="007F0955"/>
    <w:rsid w:val="007F0A99"/>
    <w:rsid w:val="007F1130"/>
    <w:rsid w:val="007F1446"/>
    <w:rsid w:val="007F17D6"/>
    <w:rsid w:val="007F18BD"/>
    <w:rsid w:val="007F25C4"/>
    <w:rsid w:val="007F267E"/>
    <w:rsid w:val="007F3024"/>
    <w:rsid w:val="007F3166"/>
    <w:rsid w:val="007F37EA"/>
    <w:rsid w:val="007F3881"/>
    <w:rsid w:val="007F3AD6"/>
    <w:rsid w:val="007F4330"/>
    <w:rsid w:val="007F4E55"/>
    <w:rsid w:val="007F7029"/>
    <w:rsid w:val="007F7EAA"/>
    <w:rsid w:val="00801141"/>
    <w:rsid w:val="008015EE"/>
    <w:rsid w:val="00802FC5"/>
    <w:rsid w:val="00803BD5"/>
    <w:rsid w:val="00804C83"/>
    <w:rsid w:val="008051F3"/>
    <w:rsid w:val="008052A2"/>
    <w:rsid w:val="0080583D"/>
    <w:rsid w:val="0080608B"/>
    <w:rsid w:val="008060F2"/>
    <w:rsid w:val="00806B99"/>
    <w:rsid w:val="00806FE6"/>
    <w:rsid w:val="00810009"/>
    <w:rsid w:val="008113A8"/>
    <w:rsid w:val="008116DF"/>
    <w:rsid w:val="00811F57"/>
    <w:rsid w:val="00811F7E"/>
    <w:rsid w:val="00812DF5"/>
    <w:rsid w:val="00812DFF"/>
    <w:rsid w:val="00812EA5"/>
    <w:rsid w:val="00813661"/>
    <w:rsid w:val="00813A94"/>
    <w:rsid w:val="0081404C"/>
    <w:rsid w:val="00815780"/>
    <w:rsid w:val="00815C01"/>
    <w:rsid w:val="00816070"/>
    <w:rsid w:val="00816701"/>
    <w:rsid w:val="00816724"/>
    <w:rsid w:val="00816928"/>
    <w:rsid w:val="00816E59"/>
    <w:rsid w:val="008172AE"/>
    <w:rsid w:val="00817AD4"/>
    <w:rsid w:val="008210B1"/>
    <w:rsid w:val="008211E1"/>
    <w:rsid w:val="00821A51"/>
    <w:rsid w:val="00821A89"/>
    <w:rsid w:val="00822AA5"/>
    <w:rsid w:val="008233F1"/>
    <w:rsid w:val="008239C6"/>
    <w:rsid w:val="00823C4B"/>
    <w:rsid w:val="00823C5E"/>
    <w:rsid w:val="00825788"/>
    <w:rsid w:val="00826AFB"/>
    <w:rsid w:val="00826CA8"/>
    <w:rsid w:val="008279F1"/>
    <w:rsid w:val="00830818"/>
    <w:rsid w:val="00830C62"/>
    <w:rsid w:val="008311C3"/>
    <w:rsid w:val="00831A12"/>
    <w:rsid w:val="00831B55"/>
    <w:rsid w:val="00831F8D"/>
    <w:rsid w:val="00832C65"/>
    <w:rsid w:val="00832DEC"/>
    <w:rsid w:val="00833A03"/>
    <w:rsid w:val="00833FA5"/>
    <w:rsid w:val="0083513F"/>
    <w:rsid w:val="0083541A"/>
    <w:rsid w:val="00835B8A"/>
    <w:rsid w:val="00835BE2"/>
    <w:rsid w:val="00836793"/>
    <w:rsid w:val="008369C8"/>
    <w:rsid w:val="008410E6"/>
    <w:rsid w:val="00842790"/>
    <w:rsid w:val="00842DF4"/>
    <w:rsid w:val="00843578"/>
    <w:rsid w:val="00843A46"/>
    <w:rsid w:val="0084441C"/>
    <w:rsid w:val="0084474F"/>
    <w:rsid w:val="0084633C"/>
    <w:rsid w:val="008468B3"/>
    <w:rsid w:val="00846A52"/>
    <w:rsid w:val="00847EE2"/>
    <w:rsid w:val="00847FDD"/>
    <w:rsid w:val="0085008C"/>
    <w:rsid w:val="0085050D"/>
    <w:rsid w:val="008507E3"/>
    <w:rsid w:val="00852555"/>
    <w:rsid w:val="0085286A"/>
    <w:rsid w:val="00852E4A"/>
    <w:rsid w:val="008532CF"/>
    <w:rsid w:val="0085423D"/>
    <w:rsid w:val="008545F8"/>
    <w:rsid w:val="008563FB"/>
    <w:rsid w:val="0085688B"/>
    <w:rsid w:val="008568B3"/>
    <w:rsid w:val="0085773E"/>
    <w:rsid w:val="00857E73"/>
    <w:rsid w:val="00860919"/>
    <w:rsid w:val="00861BCF"/>
    <w:rsid w:val="00861F44"/>
    <w:rsid w:val="008625D4"/>
    <w:rsid w:val="00862D86"/>
    <w:rsid w:val="00863CF1"/>
    <w:rsid w:val="0086403F"/>
    <w:rsid w:val="00864579"/>
    <w:rsid w:val="00864757"/>
    <w:rsid w:val="00864F0D"/>
    <w:rsid w:val="00866178"/>
    <w:rsid w:val="00866415"/>
    <w:rsid w:val="008668C1"/>
    <w:rsid w:val="00866DF6"/>
    <w:rsid w:val="00866E31"/>
    <w:rsid w:val="00866F4F"/>
    <w:rsid w:val="008672F6"/>
    <w:rsid w:val="00867C89"/>
    <w:rsid w:val="008700A4"/>
    <w:rsid w:val="0087066F"/>
    <w:rsid w:val="00870F17"/>
    <w:rsid w:val="00871792"/>
    <w:rsid w:val="0087249A"/>
    <w:rsid w:val="008724D5"/>
    <w:rsid w:val="008727C8"/>
    <w:rsid w:val="0087423A"/>
    <w:rsid w:val="0087442D"/>
    <w:rsid w:val="00874A8C"/>
    <w:rsid w:val="00874B65"/>
    <w:rsid w:val="00875A7B"/>
    <w:rsid w:val="00875B56"/>
    <w:rsid w:val="00875CCD"/>
    <w:rsid w:val="00876B7C"/>
    <w:rsid w:val="00876C2B"/>
    <w:rsid w:val="00876C7A"/>
    <w:rsid w:val="00877419"/>
    <w:rsid w:val="00880114"/>
    <w:rsid w:val="00880851"/>
    <w:rsid w:val="00880AC4"/>
    <w:rsid w:val="00881F91"/>
    <w:rsid w:val="0088201D"/>
    <w:rsid w:val="00882361"/>
    <w:rsid w:val="008831DF"/>
    <w:rsid w:val="008839AD"/>
    <w:rsid w:val="00883E75"/>
    <w:rsid w:val="00885099"/>
    <w:rsid w:val="00887059"/>
    <w:rsid w:val="00887683"/>
    <w:rsid w:val="0089123D"/>
    <w:rsid w:val="008913BC"/>
    <w:rsid w:val="00891525"/>
    <w:rsid w:val="00891B9F"/>
    <w:rsid w:val="00891CAF"/>
    <w:rsid w:val="00892877"/>
    <w:rsid w:val="0089396E"/>
    <w:rsid w:val="00894700"/>
    <w:rsid w:val="008952BD"/>
    <w:rsid w:val="008953EC"/>
    <w:rsid w:val="008958D0"/>
    <w:rsid w:val="00896312"/>
    <w:rsid w:val="00896B6C"/>
    <w:rsid w:val="00896EF5"/>
    <w:rsid w:val="008979BB"/>
    <w:rsid w:val="00897DA1"/>
    <w:rsid w:val="008A05FC"/>
    <w:rsid w:val="008A220D"/>
    <w:rsid w:val="008A25F9"/>
    <w:rsid w:val="008A3E4C"/>
    <w:rsid w:val="008A510A"/>
    <w:rsid w:val="008A548F"/>
    <w:rsid w:val="008A54E5"/>
    <w:rsid w:val="008A5979"/>
    <w:rsid w:val="008A5A23"/>
    <w:rsid w:val="008A5A69"/>
    <w:rsid w:val="008A62F7"/>
    <w:rsid w:val="008A65D0"/>
    <w:rsid w:val="008A6624"/>
    <w:rsid w:val="008A7038"/>
    <w:rsid w:val="008A7725"/>
    <w:rsid w:val="008B0320"/>
    <w:rsid w:val="008B08E8"/>
    <w:rsid w:val="008B0EEC"/>
    <w:rsid w:val="008B1C40"/>
    <w:rsid w:val="008B203B"/>
    <w:rsid w:val="008B2766"/>
    <w:rsid w:val="008B3130"/>
    <w:rsid w:val="008B36D1"/>
    <w:rsid w:val="008B39CC"/>
    <w:rsid w:val="008B409E"/>
    <w:rsid w:val="008B425A"/>
    <w:rsid w:val="008B450A"/>
    <w:rsid w:val="008B4807"/>
    <w:rsid w:val="008B481F"/>
    <w:rsid w:val="008B5008"/>
    <w:rsid w:val="008B5A82"/>
    <w:rsid w:val="008B5BD1"/>
    <w:rsid w:val="008B65EF"/>
    <w:rsid w:val="008B77F3"/>
    <w:rsid w:val="008B79E2"/>
    <w:rsid w:val="008C063F"/>
    <w:rsid w:val="008C14B4"/>
    <w:rsid w:val="008C1744"/>
    <w:rsid w:val="008C2DCB"/>
    <w:rsid w:val="008C3098"/>
    <w:rsid w:val="008C40B7"/>
    <w:rsid w:val="008C48D1"/>
    <w:rsid w:val="008C4EBC"/>
    <w:rsid w:val="008C5974"/>
    <w:rsid w:val="008C5998"/>
    <w:rsid w:val="008C71C3"/>
    <w:rsid w:val="008D0010"/>
    <w:rsid w:val="008D0E0A"/>
    <w:rsid w:val="008D1507"/>
    <w:rsid w:val="008D1A5A"/>
    <w:rsid w:val="008D241F"/>
    <w:rsid w:val="008D2521"/>
    <w:rsid w:val="008D384F"/>
    <w:rsid w:val="008D3894"/>
    <w:rsid w:val="008D3E25"/>
    <w:rsid w:val="008D4908"/>
    <w:rsid w:val="008D499B"/>
    <w:rsid w:val="008D4D80"/>
    <w:rsid w:val="008D5C98"/>
    <w:rsid w:val="008D5F96"/>
    <w:rsid w:val="008D65AA"/>
    <w:rsid w:val="008D710C"/>
    <w:rsid w:val="008D7736"/>
    <w:rsid w:val="008D7CD9"/>
    <w:rsid w:val="008E0300"/>
    <w:rsid w:val="008E03F0"/>
    <w:rsid w:val="008E0535"/>
    <w:rsid w:val="008E070E"/>
    <w:rsid w:val="008E0A6A"/>
    <w:rsid w:val="008E21A2"/>
    <w:rsid w:val="008E220D"/>
    <w:rsid w:val="008E4286"/>
    <w:rsid w:val="008E43BD"/>
    <w:rsid w:val="008E5516"/>
    <w:rsid w:val="008E5A04"/>
    <w:rsid w:val="008E5A75"/>
    <w:rsid w:val="008E5BA0"/>
    <w:rsid w:val="008E5E8F"/>
    <w:rsid w:val="008E5FAA"/>
    <w:rsid w:val="008E5FAF"/>
    <w:rsid w:val="008E766D"/>
    <w:rsid w:val="008E7831"/>
    <w:rsid w:val="008F0B3B"/>
    <w:rsid w:val="008F1249"/>
    <w:rsid w:val="008F12A6"/>
    <w:rsid w:val="008F131B"/>
    <w:rsid w:val="008F1B3E"/>
    <w:rsid w:val="008F1C64"/>
    <w:rsid w:val="008F20D7"/>
    <w:rsid w:val="008F2E8E"/>
    <w:rsid w:val="008F310C"/>
    <w:rsid w:val="008F3CB8"/>
    <w:rsid w:val="008F50BE"/>
    <w:rsid w:val="008F5203"/>
    <w:rsid w:val="008F5836"/>
    <w:rsid w:val="008F5851"/>
    <w:rsid w:val="008F6D0E"/>
    <w:rsid w:val="008F6F9E"/>
    <w:rsid w:val="008F796B"/>
    <w:rsid w:val="00900BC8"/>
    <w:rsid w:val="0090365F"/>
    <w:rsid w:val="00904720"/>
    <w:rsid w:val="009047F6"/>
    <w:rsid w:val="009049A1"/>
    <w:rsid w:val="00905246"/>
    <w:rsid w:val="00905478"/>
    <w:rsid w:val="00905E8A"/>
    <w:rsid w:val="00906463"/>
    <w:rsid w:val="0090655F"/>
    <w:rsid w:val="0090702D"/>
    <w:rsid w:val="00907A97"/>
    <w:rsid w:val="00907FED"/>
    <w:rsid w:val="009109D2"/>
    <w:rsid w:val="00910F6E"/>
    <w:rsid w:val="00911377"/>
    <w:rsid w:val="009114EE"/>
    <w:rsid w:val="009129A7"/>
    <w:rsid w:val="009139CF"/>
    <w:rsid w:val="009142A3"/>
    <w:rsid w:val="00914911"/>
    <w:rsid w:val="00916160"/>
    <w:rsid w:val="009167B0"/>
    <w:rsid w:val="00916E29"/>
    <w:rsid w:val="00916FAB"/>
    <w:rsid w:val="00917193"/>
    <w:rsid w:val="0092013F"/>
    <w:rsid w:val="0092048E"/>
    <w:rsid w:val="009206C6"/>
    <w:rsid w:val="00920C4A"/>
    <w:rsid w:val="00921111"/>
    <w:rsid w:val="00922503"/>
    <w:rsid w:val="00922D13"/>
    <w:rsid w:val="00923AB8"/>
    <w:rsid w:val="00924E14"/>
    <w:rsid w:val="00925AAC"/>
    <w:rsid w:val="00925B50"/>
    <w:rsid w:val="00925F7D"/>
    <w:rsid w:val="009261E5"/>
    <w:rsid w:val="0092658E"/>
    <w:rsid w:val="009267BE"/>
    <w:rsid w:val="009267EC"/>
    <w:rsid w:val="00926A10"/>
    <w:rsid w:val="00926AD5"/>
    <w:rsid w:val="00927080"/>
    <w:rsid w:val="00927B79"/>
    <w:rsid w:val="0093018F"/>
    <w:rsid w:val="00930B7C"/>
    <w:rsid w:val="0093150F"/>
    <w:rsid w:val="009315FC"/>
    <w:rsid w:val="009319C6"/>
    <w:rsid w:val="009319E3"/>
    <w:rsid w:val="00931BBA"/>
    <w:rsid w:val="00931D92"/>
    <w:rsid w:val="00931FA4"/>
    <w:rsid w:val="0093215A"/>
    <w:rsid w:val="00932250"/>
    <w:rsid w:val="00932FB0"/>
    <w:rsid w:val="00932FF4"/>
    <w:rsid w:val="00933157"/>
    <w:rsid w:val="0093386A"/>
    <w:rsid w:val="009346EF"/>
    <w:rsid w:val="00934755"/>
    <w:rsid w:val="009353CE"/>
    <w:rsid w:val="00935A93"/>
    <w:rsid w:val="00935D3C"/>
    <w:rsid w:val="00937BB4"/>
    <w:rsid w:val="00937D22"/>
    <w:rsid w:val="00937D5D"/>
    <w:rsid w:val="00940C16"/>
    <w:rsid w:val="00940EED"/>
    <w:rsid w:val="0094266F"/>
    <w:rsid w:val="00942D86"/>
    <w:rsid w:val="0094374C"/>
    <w:rsid w:val="00944A1D"/>
    <w:rsid w:val="00944C35"/>
    <w:rsid w:val="00945593"/>
    <w:rsid w:val="009455AB"/>
    <w:rsid w:val="0094563C"/>
    <w:rsid w:val="0094646F"/>
    <w:rsid w:val="0094652D"/>
    <w:rsid w:val="0094674F"/>
    <w:rsid w:val="0095010C"/>
    <w:rsid w:val="00950243"/>
    <w:rsid w:val="00951241"/>
    <w:rsid w:val="009514A7"/>
    <w:rsid w:val="0095185C"/>
    <w:rsid w:val="009522E3"/>
    <w:rsid w:val="0095317C"/>
    <w:rsid w:val="009534B7"/>
    <w:rsid w:val="00953D8D"/>
    <w:rsid w:val="00953F5E"/>
    <w:rsid w:val="00954850"/>
    <w:rsid w:val="0095485D"/>
    <w:rsid w:val="00954D4D"/>
    <w:rsid w:val="00954EBA"/>
    <w:rsid w:val="009554AD"/>
    <w:rsid w:val="00955A32"/>
    <w:rsid w:val="00957218"/>
    <w:rsid w:val="00957521"/>
    <w:rsid w:val="009576C4"/>
    <w:rsid w:val="00957AD9"/>
    <w:rsid w:val="00957C27"/>
    <w:rsid w:val="00957EBD"/>
    <w:rsid w:val="009603D4"/>
    <w:rsid w:val="0096063F"/>
    <w:rsid w:val="009613A1"/>
    <w:rsid w:val="0096196A"/>
    <w:rsid w:val="00963F98"/>
    <w:rsid w:val="009641B7"/>
    <w:rsid w:val="0096510F"/>
    <w:rsid w:val="00966E32"/>
    <w:rsid w:val="009674E3"/>
    <w:rsid w:val="00967929"/>
    <w:rsid w:val="00970F74"/>
    <w:rsid w:val="0097177C"/>
    <w:rsid w:val="00972680"/>
    <w:rsid w:val="00972716"/>
    <w:rsid w:val="009729CC"/>
    <w:rsid w:val="00972B46"/>
    <w:rsid w:val="00972B53"/>
    <w:rsid w:val="00973702"/>
    <w:rsid w:val="00973E19"/>
    <w:rsid w:val="0097486D"/>
    <w:rsid w:val="00976C17"/>
    <w:rsid w:val="00976EB6"/>
    <w:rsid w:val="00977FC9"/>
    <w:rsid w:val="0098045A"/>
    <w:rsid w:val="00980497"/>
    <w:rsid w:val="00981550"/>
    <w:rsid w:val="009829C2"/>
    <w:rsid w:val="00982A71"/>
    <w:rsid w:val="00982BF7"/>
    <w:rsid w:val="0098351C"/>
    <w:rsid w:val="009838F6"/>
    <w:rsid w:val="00983B1E"/>
    <w:rsid w:val="0098408C"/>
    <w:rsid w:val="00984AA5"/>
    <w:rsid w:val="009850F4"/>
    <w:rsid w:val="009853C2"/>
    <w:rsid w:val="00985F71"/>
    <w:rsid w:val="00985FA8"/>
    <w:rsid w:val="00985FCB"/>
    <w:rsid w:val="0098618C"/>
    <w:rsid w:val="009866B6"/>
    <w:rsid w:val="00986A67"/>
    <w:rsid w:val="00986B7A"/>
    <w:rsid w:val="00987891"/>
    <w:rsid w:val="00987BB9"/>
    <w:rsid w:val="0099195D"/>
    <w:rsid w:val="00991FF7"/>
    <w:rsid w:val="009922B0"/>
    <w:rsid w:val="00992CA5"/>
    <w:rsid w:val="0099334B"/>
    <w:rsid w:val="009953A5"/>
    <w:rsid w:val="009956CB"/>
    <w:rsid w:val="00996749"/>
    <w:rsid w:val="009968F9"/>
    <w:rsid w:val="00997397"/>
    <w:rsid w:val="00997B36"/>
    <w:rsid w:val="009A119B"/>
    <w:rsid w:val="009A19C2"/>
    <w:rsid w:val="009A1EA2"/>
    <w:rsid w:val="009A212A"/>
    <w:rsid w:val="009A296D"/>
    <w:rsid w:val="009A2C52"/>
    <w:rsid w:val="009A3013"/>
    <w:rsid w:val="009A3E21"/>
    <w:rsid w:val="009A3EB5"/>
    <w:rsid w:val="009A4C32"/>
    <w:rsid w:val="009A509A"/>
    <w:rsid w:val="009A519A"/>
    <w:rsid w:val="009A5327"/>
    <w:rsid w:val="009A6155"/>
    <w:rsid w:val="009A66F1"/>
    <w:rsid w:val="009A6811"/>
    <w:rsid w:val="009A6A9A"/>
    <w:rsid w:val="009A6EEB"/>
    <w:rsid w:val="009A72A6"/>
    <w:rsid w:val="009B2BCD"/>
    <w:rsid w:val="009B2D33"/>
    <w:rsid w:val="009B2EED"/>
    <w:rsid w:val="009B30CB"/>
    <w:rsid w:val="009B55DA"/>
    <w:rsid w:val="009B5756"/>
    <w:rsid w:val="009B583D"/>
    <w:rsid w:val="009B58DF"/>
    <w:rsid w:val="009B5C1F"/>
    <w:rsid w:val="009B5C56"/>
    <w:rsid w:val="009B6A58"/>
    <w:rsid w:val="009B6D7C"/>
    <w:rsid w:val="009B6D87"/>
    <w:rsid w:val="009B726B"/>
    <w:rsid w:val="009B7F6D"/>
    <w:rsid w:val="009C0843"/>
    <w:rsid w:val="009C0AC6"/>
    <w:rsid w:val="009C12DA"/>
    <w:rsid w:val="009C134B"/>
    <w:rsid w:val="009C1BBD"/>
    <w:rsid w:val="009C242D"/>
    <w:rsid w:val="009C24E9"/>
    <w:rsid w:val="009C2C06"/>
    <w:rsid w:val="009C38D8"/>
    <w:rsid w:val="009C3ED4"/>
    <w:rsid w:val="009C447D"/>
    <w:rsid w:val="009C4560"/>
    <w:rsid w:val="009C45B4"/>
    <w:rsid w:val="009C4E66"/>
    <w:rsid w:val="009C6203"/>
    <w:rsid w:val="009C65E2"/>
    <w:rsid w:val="009C6782"/>
    <w:rsid w:val="009C6A37"/>
    <w:rsid w:val="009C6AB5"/>
    <w:rsid w:val="009C6C47"/>
    <w:rsid w:val="009C723E"/>
    <w:rsid w:val="009C79A9"/>
    <w:rsid w:val="009C7DD1"/>
    <w:rsid w:val="009D11ED"/>
    <w:rsid w:val="009D130B"/>
    <w:rsid w:val="009D154F"/>
    <w:rsid w:val="009D1F8D"/>
    <w:rsid w:val="009D4E84"/>
    <w:rsid w:val="009D5339"/>
    <w:rsid w:val="009D536A"/>
    <w:rsid w:val="009D5639"/>
    <w:rsid w:val="009D600B"/>
    <w:rsid w:val="009D651D"/>
    <w:rsid w:val="009D654B"/>
    <w:rsid w:val="009D7EF4"/>
    <w:rsid w:val="009E15BE"/>
    <w:rsid w:val="009E1EEF"/>
    <w:rsid w:val="009E3C80"/>
    <w:rsid w:val="009E3F6F"/>
    <w:rsid w:val="009E44C8"/>
    <w:rsid w:val="009E47AC"/>
    <w:rsid w:val="009E4F06"/>
    <w:rsid w:val="009E5FC8"/>
    <w:rsid w:val="009F27B3"/>
    <w:rsid w:val="009F2CFD"/>
    <w:rsid w:val="009F3189"/>
    <w:rsid w:val="009F36B0"/>
    <w:rsid w:val="009F3CCF"/>
    <w:rsid w:val="009F4F2C"/>
    <w:rsid w:val="009F61B7"/>
    <w:rsid w:val="009F6EC2"/>
    <w:rsid w:val="009F73B6"/>
    <w:rsid w:val="009F7755"/>
    <w:rsid w:val="00A0014D"/>
    <w:rsid w:val="00A00B38"/>
    <w:rsid w:val="00A010CA"/>
    <w:rsid w:val="00A02336"/>
    <w:rsid w:val="00A023D1"/>
    <w:rsid w:val="00A03A3E"/>
    <w:rsid w:val="00A03BBB"/>
    <w:rsid w:val="00A047D7"/>
    <w:rsid w:val="00A050D4"/>
    <w:rsid w:val="00A057A2"/>
    <w:rsid w:val="00A05C01"/>
    <w:rsid w:val="00A05C63"/>
    <w:rsid w:val="00A062B6"/>
    <w:rsid w:val="00A0687F"/>
    <w:rsid w:val="00A06D95"/>
    <w:rsid w:val="00A06F2E"/>
    <w:rsid w:val="00A06F5E"/>
    <w:rsid w:val="00A0765B"/>
    <w:rsid w:val="00A076B4"/>
    <w:rsid w:val="00A10480"/>
    <w:rsid w:val="00A1135E"/>
    <w:rsid w:val="00A11B84"/>
    <w:rsid w:val="00A128F5"/>
    <w:rsid w:val="00A12E12"/>
    <w:rsid w:val="00A13309"/>
    <w:rsid w:val="00A14C9B"/>
    <w:rsid w:val="00A16006"/>
    <w:rsid w:val="00A1601A"/>
    <w:rsid w:val="00A167C4"/>
    <w:rsid w:val="00A169DB"/>
    <w:rsid w:val="00A179AC"/>
    <w:rsid w:val="00A205F9"/>
    <w:rsid w:val="00A2080E"/>
    <w:rsid w:val="00A208D0"/>
    <w:rsid w:val="00A21BB5"/>
    <w:rsid w:val="00A21DF6"/>
    <w:rsid w:val="00A21EBE"/>
    <w:rsid w:val="00A22CAE"/>
    <w:rsid w:val="00A2307F"/>
    <w:rsid w:val="00A234AA"/>
    <w:rsid w:val="00A23BC5"/>
    <w:rsid w:val="00A246F8"/>
    <w:rsid w:val="00A24CC1"/>
    <w:rsid w:val="00A251E4"/>
    <w:rsid w:val="00A25BAA"/>
    <w:rsid w:val="00A26073"/>
    <w:rsid w:val="00A26E51"/>
    <w:rsid w:val="00A26F89"/>
    <w:rsid w:val="00A27704"/>
    <w:rsid w:val="00A27F61"/>
    <w:rsid w:val="00A313BE"/>
    <w:rsid w:val="00A3179A"/>
    <w:rsid w:val="00A31A02"/>
    <w:rsid w:val="00A334C8"/>
    <w:rsid w:val="00A33E16"/>
    <w:rsid w:val="00A3409E"/>
    <w:rsid w:val="00A3456C"/>
    <w:rsid w:val="00A34E8F"/>
    <w:rsid w:val="00A34FFF"/>
    <w:rsid w:val="00A36272"/>
    <w:rsid w:val="00A36FED"/>
    <w:rsid w:val="00A41F5B"/>
    <w:rsid w:val="00A4206C"/>
    <w:rsid w:val="00A42406"/>
    <w:rsid w:val="00A4241E"/>
    <w:rsid w:val="00A43205"/>
    <w:rsid w:val="00A432E1"/>
    <w:rsid w:val="00A4389C"/>
    <w:rsid w:val="00A43ECF"/>
    <w:rsid w:val="00A456C4"/>
    <w:rsid w:val="00A4618E"/>
    <w:rsid w:val="00A46D1B"/>
    <w:rsid w:val="00A47460"/>
    <w:rsid w:val="00A4757F"/>
    <w:rsid w:val="00A477FB"/>
    <w:rsid w:val="00A47A5A"/>
    <w:rsid w:val="00A50CB5"/>
    <w:rsid w:val="00A51918"/>
    <w:rsid w:val="00A52042"/>
    <w:rsid w:val="00A524C4"/>
    <w:rsid w:val="00A52620"/>
    <w:rsid w:val="00A548DC"/>
    <w:rsid w:val="00A554A8"/>
    <w:rsid w:val="00A56055"/>
    <w:rsid w:val="00A56703"/>
    <w:rsid w:val="00A57804"/>
    <w:rsid w:val="00A601F3"/>
    <w:rsid w:val="00A606AB"/>
    <w:rsid w:val="00A60801"/>
    <w:rsid w:val="00A609B9"/>
    <w:rsid w:val="00A60F41"/>
    <w:rsid w:val="00A61056"/>
    <w:rsid w:val="00A61568"/>
    <w:rsid w:val="00A619ED"/>
    <w:rsid w:val="00A62557"/>
    <w:rsid w:val="00A63441"/>
    <w:rsid w:val="00A63AE8"/>
    <w:rsid w:val="00A64EDE"/>
    <w:rsid w:val="00A64F2E"/>
    <w:rsid w:val="00A659AE"/>
    <w:rsid w:val="00A66E9E"/>
    <w:rsid w:val="00A679FA"/>
    <w:rsid w:val="00A70021"/>
    <w:rsid w:val="00A709CA"/>
    <w:rsid w:val="00A70C2E"/>
    <w:rsid w:val="00A70CE2"/>
    <w:rsid w:val="00A711C0"/>
    <w:rsid w:val="00A71749"/>
    <w:rsid w:val="00A718F5"/>
    <w:rsid w:val="00A71EB0"/>
    <w:rsid w:val="00A72563"/>
    <w:rsid w:val="00A73729"/>
    <w:rsid w:val="00A74265"/>
    <w:rsid w:val="00A743CE"/>
    <w:rsid w:val="00A744DA"/>
    <w:rsid w:val="00A74692"/>
    <w:rsid w:val="00A747B5"/>
    <w:rsid w:val="00A74D3D"/>
    <w:rsid w:val="00A74EE0"/>
    <w:rsid w:val="00A75101"/>
    <w:rsid w:val="00A75220"/>
    <w:rsid w:val="00A77EB6"/>
    <w:rsid w:val="00A80873"/>
    <w:rsid w:val="00A8171F"/>
    <w:rsid w:val="00A8259F"/>
    <w:rsid w:val="00A829BC"/>
    <w:rsid w:val="00A834CE"/>
    <w:rsid w:val="00A83537"/>
    <w:rsid w:val="00A8361F"/>
    <w:rsid w:val="00A83D9E"/>
    <w:rsid w:val="00A83EA7"/>
    <w:rsid w:val="00A84608"/>
    <w:rsid w:val="00A84619"/>
    <w:rsid w:val="00A847F4"/>
    <w:rsid w:val="00A85B7F"/>
    <w:rsid w:val="00A85D29"/>
    <w:rsid w:val="00A86358"/>
    <w:rsid w:val="00A86777"/>
    <w:rsid w:val="00A86BD1"/>
    <w:rsid w:val="00A8747A"/>
    <w:rsid w:val="00A87BFF"/>
    <w:rsid w:val="00A90A63"/>
    <w:rsid w:val="00A90B1D"/>
    <w:rsid w:val="00A91313"/>
    <w:rsid w:val="00A9283A"/>
    <w:rsid w:val="00A92B24"/>
    <w:rsid w:val="00A92B9A"/>
    <w:rsid w:val="00A92FFB"/>
    <w:rsid w:val="00A93124"/>
    <w:rsid w:val="00A93AA0"/>
    <w:rsid w:val="00A93C8F"/>
    <w:rsid w:val="00A93F61"/>
    <w:rsid w:val="00A93FDE"/>
    <w:rsid w:val="00A95082"/>
    <w:rsid w:val="00A95755"/>
    <w:rsid w:val="00A961D5"/>
    <w:rsid w:val="00A96316"/>
    <w:rsid w:val="00A96486"/>
    <w:rsid w:val="00A96802"/>
    <w:rsid w:val="00AA0284"/>
    <w:rsid w:val="00AA0484"/>
    <w:rsid w:val="00AA0492"/>
    <w:rsid w:val="00AA04B7"/>
    <w:rsid w:val="00AA0634"/>
    <w:rsid w:val="00AA09D6"/>
    <w:rsid w:val="00AA0F76"/>
    <w:rsid w:val="00AA21C6"/>
    <w:rsid w:val="00AA2D03"/>
    <w:rsid w:val="00AA2E27"/>
    <w:rsid w:val="00AA2FB8"/>
    <w:rsid w:val="00AA3C7F"/>
    <w:rsid w:val="00AA4787"/>
    <w:rsid w:val="00AA4A58"/>
    <w:rsid w:val="00AA5DF7"/>
    <w:rsid w:val="00AA6A50"/>
    <w:rsid w:val="00AA6C3C"/>
    <w:rsid w:val="00AB08E6"/>
    <w:rsid w:val="00AB0B98"/>
    <w:rsid w:val="00AB0CC6"/>
    <w:rsid w:val="00AB1046"/>
    <w:rsid w:val="00AB1943"/>
    <w:rsid w:val="00AB24D1"/>
    <w:rsid w:val="00AB3D4F"/>
    <w:rsid w:val="00AB4C47"/>
    <w:rsid w:val="00AB5F04"/>
    <w:rsid w:val="00AB5FF6"/>
    <w:rsid w:val="00AC02EA"/>
    <w:rsid w:val="00AC0E3F"/>
    <w:rsid w:val="00AC1A9A"/>
    <w:rsid w:val="00AC31B8"/>
    <w:rsid w:val="00AC31BD"/>
    <w:rsid w:val="00AC42E3"/>
    <w:rsid w:val="00AC4380"/>
    <w:rsid w:val="00AC5021"/>
    <w:rsid w:val="00AC542F"/>
    <w:rsid w:val="00AC5D7B"/>
    <w:rsid w:val="00AC60C7"/>
    <w:rsid w:val="00AC656E"/>
    <w:rsid w:val="00AC7C52"/>
    <w:rsid w:val="00AD11AF"/>
    <w:rsid w:val="00AD2E92"/>
    <w:rsid w:val="00AD3407"/>
    <w:rsid w:val="00AD3C2B"/>
    <w:rsid w:val="00AD414B"/>
    <w:rsid w:val="00AD41E6"/>
    <w:rsid w:val="00AD4C84"/>
    <w:rsid w:val="00AD5561"/>
    <w:rsid w:val="00AD56F1"/>
    <w:rsid w:val="00AD6103"/>
    <w:rsid w:val="00AD6755"/>
    <w:rsid w:val="00AD6BA6"/>
    <w:rsid w:val="00AD77DE"/>
    <w:rsid w:val="00AD7927"/>
    <w:rsid w:val="00AD7C6D"/>
    <w:rsid w:val="00AE0570"/>
    <w:rsid w:val="00AE0A54"/>
    <w:rsid w:val="00AE0AE8"/>
    <w:rsid w:val="00AE0D1D"/>
    <w:rsid w:val="00AE0E45"/>
    <w:rsid w:val="00AE20EA"/>
    <w:rsid w:val="00AE24CC"/>
    <w:rsid w:val="00AE362A"/>
    <w:rsid w:val="00AE36D8"/>
    <w:rsid w:val="00AE3B96"/>
    <w:rsid w:val="00AE462E"/>
    <w:rsid w:val="00AE4DE2"/>
    <w:rsid w:val="00AE4FCC"/>
    <w:rsid w:val="00AE5356"/>
    <w:rsid w:val="00AE5809"/>
    <w:rsid w:val="00AE6200"/>
    <w:rsid w:val="00AE620E"/>
    <w:rsid w:val="00AF02B0"/>
    <w:rsid w:val="00AF0328"/>
    <w:rsid w:val="00AF1CD1"/>
    <w:rsid w:val="00AF256E"/>
    <w:rsid w:val="00AF2570"/>
    <w:rsid w:val="00AF258C"/>
    <w:rsid w:val="00AF2E62"/>
    <w:rsid w:val="00AF2F8E"/>
    <w:rsid w:val="00AF30DC"/>
    <w:rsid w:val="00AF3C64"/>
    <w:rsid w:val="00AF3DB4"/>
    <w:rsid w:val="00AF49C6"/>
    <w:rsid w:val="00AF4B99"/>
    <w:rsid w:val="00AF5B57"/>
    <w:rsid w:val="00AF6417"/>
    <w:rsid w:val="00AF669D"/>
    <w:rsid w:val="00B0027F"/>
    <w:rsid w:val="00B00D8A"/>
    <w:rsid w:val="00B0112B"/>
    <w:rsid w:val="00B038ED"/>
    <w:rsid w:val="00B03BA8"/>
    <w:rsid w:val="00B04767"/>
    <w:rsid w:val="00B047F5"/>
    <w:rsid w:val="00B054BF"/>
    <w:rsid w:val="00B05AB9"/>
    <w:rsid w:val="00B06268"/>
    <w:rsid w:val="00B0686C"/>
    <w:rsid w:val="00B077DA"/>
    <w:rsid w:val="00B1112F"/>
    <w:rsid w:val="00B12DCE"/>
    <w:rsid w:val="00B14D19"/>
    <w:rsid w:val="00B14F42"/>
    <w:rsid w:val="00B1585C"/>
    <w:rsid w:val="00B159EE"/>
    <w:rsid w:val="00B15BF9"/>
    <w:rsid w:val="00B15E16"/>
    <w:rsid w:val="00B1796E"/>
    <w:rsid w:val="00B2021B"/>
    <w:rsid w:val="00B20FCD"/>
    <w:rsid w:val="00B2184C"/>
    <w:rsid w:val="00B22532"/>
    <w:rsid w:val="00B22DDF"/>
    <w:rsid w:val="00B22F7D"/>
    <w:rsid w:val="00B23144"/>
    <w:rsid w:val="00B251BC"/>
    <w:rsid w:val="00B2790D"/>
    <w:rsid w:val="00B27DEE"/>
    <w:rsid w:val="00B30AF7"/>
    <w:rsid w:val="00B3190E"/>
    <w:rsid w:val="00B32877"/>
    <w:rsid w:val="00B33B1A"/>
    <w:rsid w:val="00B34523"/>
    <w:rsid w:val="00B35374"/>
    <w:rsid w:val="00B35DF6"/>
    <w:rsid w:val="00B35E32"/>
    <w:rsid w:val="00B36289"/>
    <w:rsid w:val="00B372A0"/>
    <w:rsid w:val="00B3744B"/>
    <w:rsid w:val="00B4062D"/>
    <w:rsid w:val="00B407C4"/>
    <w:rsid w:val="00B40CEF"/>
    <w:rsid w:val="00B41765"/>
    <w:rsid w:val="00B422FA"/>
    <w:rsid w:val="00B424C8"/>
    <w:rsid w:val="00B43246"/>
    <w:rsid w:val="00B456B9"/>
    <w:rsid w:val="00B466A2"/>
    <w:rsid w:val="00B46968"/>
    <w:rsid w:val="00B47131"/>
    <w:rsid w:val="00B47701"/>
    <w:rsid w:val="00B47B37"/>
    <w:rsid w:val="00B47F42"/>
    <w:rsid w:val="00B50AA4"/>
    <w:rsid w:val="00B51396"/>
    <w:rsid w:val="00B51A05"/>
    <w:rsid w:val="00B51F79"/>
    <w:rsid w:val="00B521D8"/>
    <w:rsid w:val="00B52C1A"/>
    <w:rsid w:val="00B54313"/>
    <w:rsid w:val="00B54A25"/>
    <w:rsid w:val="00B550FF"/>
    <w:rsid w:val="00B56B6A"/>
    <w:rsid w:val="00B60216"/>
    <w:rsid w:val="00B606F4"/>
    <w:rsid w:val="00B61F63"/>
    <w:rsid w:val="00B62203"/>
    <w:rsid w:val="00B62398"/>
    <w:rsid w:val="00B63AEE"/>
    <w:rsid w:val="00B63E8D"/>
    <w:rsid w:val="00B651E2"/>
    <w:rsid w:val="00B65AA1"/>
    <w:rsid w:val="00B65EFD"/>
    <w:rsid w:val="00B66046"/>
    <w:rsid w:val="00B66563"/>
    <w:rsid w:val="00B667F2"/>
    <w:rsid w:val="00B67058"/>
    <w:rsid w:val="00B67382"/>
    <w:rsid w:val="00B673DA"/>
    <w:rsid w:val="00B6793D"/>
    <w:rsid w:val="00B67F43"/>
    <w:rsid w:val="00B7057F"/>
    <w:rsid w:val="00B717CB"/>
    <w:rsid w:val="00B719B9"/>
    <w:rsid w:val="00B72D1C"/>
    <w:rsid w:val="00B734A8"/>
    <w:rsid w:val="00B7468E"/>
    <w:rsid w:val="00B750E3"/>
    <w:rsid w:val="00B7556E"/>
    <w:rsid w:val="00B76BCD"/>
    <w:rsid w:val="00B77B03"/>
    <w:rsid w:val="00B80742"/>
    <w:rsid w:val="00B810E6"/>
    <w:rsid w:val="00B81351"/>
    <w:rsid w:val="00B824B3"/>
    <w:rsid w:val="00B82654"/>
    <w:rsid w:val="00B83041"/>
    <w:rsid w:val="00B830CB"/>
    <w:rsid w:val="00B83591"/>
    <w:rsid w:val="00B84331"/>
    <w:rsid w:val="00B84FE9"/>
    <w:rsid w:val="00B85364"/>
    <w:rsid w:val="00B85F22"/>
    <w:rsid w:val="00B869C1"/>
    <w:rsid w:val="00B8771A"/>
    <w:rsid w:val="00B901B7"/>
    <w:rsid w:val="00B90309"/>
    <w:rsid w:val="00B90520"/>
    <w:rsid w:val="00B90553"/>
    <w:rsid w:val="00B90896"/>
    <w:rsid w:val="00B90A24"/>
    <w:rsid w:val="00B90C1E"/>
    <w:rsid w:val="00B91EBC"/>
    <w:rsid w:val="00B93494"/>
    <w:rsid w:val="00B94713"/>
    <w:rsid w:val="00B9577E"/>
    <w:rsid w:val="00B960C8"/>
    <w:rsid w:val="00B9622F"/>
    <w:rsid w:val="00B96913"/>
    <w:rsid w:val="00B96FBF"/>
    <w:rsid w:val="00B97096"/>
    <w:rsid w:val="00B97EBC"/>
    <w:rsid w:val="00BA0BCD"/>
    <w:rsid w:val="00BA0D03"/>
    <w:rsid w:val="00BA19BD"/>
    <w:rsid w:val="00BA302F"/>
    <w:rsid w:val="00BA3199"/>
    <w:rsid w:val="00BA38D5"/>
    <w:rsid w:val="00BA414E"/>
    <w:rsid w:val="00BA5139"/>
    <w:rsid w:val="00BA53A2"/>
    <w:rsid w:val="00BA551D"/>
    <w:rsid w:val="00BA6CF4"/>
    <w:rsid w:val="00BA6EF3"/>
    <w:rsid w:val="00BA7150"/>
    <w:rsid w:val="00BA734A"/>
    <w:rsid w:val="00BA754F"/>
    <w:rsid w:val="00BA7CD7"/>
    <w:rsid w:val="00BB005F"/>
    <w:rsid w:val="00BB0475"/>
    <w:rsid w:val="00BB0912"/>
    <w:rsid w:val="00BB0D11"/>
    <w:rsid w:val="00BB146B"/>
    <w:rsid w:val="00BB1636"/>
    <w:rsid w:val="00BB2591"/>
    <w:rsid w:val="00BB2889"/>
    <w:rsid w:val="00BB2A10"/>
    <w:rsid w:val="00BB2DA3"/>
    <w:rsid w:val="00BB3C46"/>
    <w:rsid w:val="00BB3CE1"/>
    <w:rsid w:val="00BB3E68"/>
    <w:rsid w:val="00BB4981"/>
    <w:rsid w:val="00BB50F8"/>
    <w:rsid w:val="00BB529F"/>
    <w:rsid w:val="00BB6956"/>
    <w:rsid w:val="00BB79C9"/>
    <w:rsid w:val="00BB7CC9"/>
    <w:rsid w:val="00BC0230"/>
    <w:rsid w:val="00BC21A7"/>
    <w:rsid w:val="00BC3EE8"/>
    <w:rsid w:val="00BC3F78"/>
    <w:rsid w:val="00BC404E"/>
    <w:rsid w:val="00BC5158"/>
    <w:rsid w:val="00BC51D6"/>
    <w:rsid w:val="00BC5F8D"/>
    <w:rsid w:val="00BC6001"/>
    <w:rsid w:val="00BC6019"/>
    <w:rsid w:val="00BC6282"/>
    <w:rsid w:val="00BC6608"/>
    <w:rsid w:val="00BC6783"/>
    <w:rsid w:val="00BC78D5"/>
    <w:rsid w:val="00BC7F28"/>
    <w:rsid w:val="00BD13E0"/>
    <w:rsid w:val="00BD1A64"/>
    <w:rsid w:val="00BD1D50"/>
    <w:rsid w:val="00BD3174"/>
    <w:rsid w:val="00BD3774"/>
    <w:rsid w:val="00BD3783"/>
    <w:rsid w:val="00BD466E"/>
    <w:rsid w:val="00BD47DF"/>
    <w:rsid w:val="00BD55AD"/>
    <w:rsid w:val="00BD67A4"/>
    <w:rsid w:val="00BD7C14"/>
    <w:rsid w:val="00BE12CA"/>
    <w:rsid w:val="00BE1578"/>
    <w:rsid w:val="00BE185E"/>
    <w:rsid w:val="00BE29C7"/>
    <w:rsid w:val="00BE2C43"/>
    <w:rsid w:val="00BE3642"/>
    <w:rsid w:val="00BE390E"/>
    <w:rsid w:val="00BE3949"/>
    <w:rsid w:val="00BE4116"/>
    <w:rsid w:val="00BE4167"/>
    <w:rsid w:val="00BE470F"/>
    <w:rsid w:val="00BE490B"/>
    <w:rsid w:val="00BE5363"/>
    <w:rsid w:val="00BE5AA6"/>
    <w:rsid w:val="00BE60FA"/>
    <w:rsid w:val="00BE6A7C"/>
    <w:rsid w:val="00BE7840"/>
    <w:rsid w:val="00BE7BDE"/>
    <w:rsid w:val="00BF0487"/>
    <w:rsid w:val="00BF0501"/>
    <w:rsid w:val="00BF069F"/>
    <w:rsid w:val="00BF0A2D"/>
    <w:rsid w:val="00BF0A75"/>
    <w:rsid w:val="00BF0CF8"/>
    <w:rsid w:val="00BF4DFB"/>
    <w:rsid w:val="00BF5130"/>
    <w:rsid w:val="00BF5500"/>
    <w:rsid w:val="00BF6E66"/>
    <w:rsid w:val="00BF7080"/>
    <w:rsid w:val="00BF727A"/>
    <w:rsid w:val="00BF7AA7"/>
    <w:rsid w:val="00C01713"/>
    <w:rsid w:val="00C01F74"/>
    <w:rsid w:val="00C022D6"/>
    <w:rsid w:val="00C02AB3"/>
    <w:rsid w:val="00C02BC8"/>
    <w:rsid w:val="00C02BF6"/>
    <w:rsid w:val="00C02E88"/>
    <w:rsid w:val="00C02FA9"/>
    <w:rsid w:val="00C03873"/>
    <w:rsid w:val="00C049BC"/>
    <w:rsid w:val="00C05C9A"/>
    <w:rsid w:val="00C06249"/>
    <w:rsid w:val="00C06E25"/>
    <w:rsid w:val="00C07711"/>
    <w:rsid w:val="00C07964"/>
    <w:rsid w:val="00C07AE3"/>
    <w:rsid w:val="00C11177"/>
    <w:rsid w:val="00C115D0"/>
    <w:rsid w:val="00C11834"/>
    <w:rsid w:val="00C12F00"/>
    <w:rsid w:val="00C13899"/>
    <w:rsid w:val="00C13991"/>
    <w:rsid w:val="00C14133"/>
    <w:rsid w:val="00C14D2F"/>
    <w:rsid w:val="00C14E06"/>
    <w:rsid w:val="00C15544"/>
    <w:rsid w:val="00C15AC9"/>
    <w:rsid w:val="00C15E98"/>
    <w:rsid w:val="00C163A7"/>
    <w:rsid w:val="00C169EA"/>
    <w:rsid w:val="00C1701B"/>
    <w:rsid w:val="00C20160"/>
    <w:rsid w:val="00C20294"/>
    <w:rsid w:val="00C20EEF"/>
    <w:rsid w:val="00C211CA"/>
    <w:rsid w:val="00C21387"/>
    <w:rsid w:val="00C2198F"/>
    <w:rsid w:val="00C21A17"/>
    <w:rsid w:val="00C22CA0"/>
    <w:rsid w:val="00C2385F"/>
    <w:rsid w:val="00C24086"/>
    <w:rsid w:val="00C243D6"/>
    <w:rsid w:val="00C2490C"/>
    <w:rsid w:val="00C25253"/>
    <w:rsid w:val="00C26D12"/>
    <w:rsid w:val="00C27640"/>
    <w:rsid w:val="00C279F3"/>
    <w:rsid w:val="00C27BFA"/>
    <w:rsid w:val="00C304ED"/>
    <w:rsid w:val="00C31D9F"/>
    <w:rsid w:val="00C323D1"/>
    <w:rsid w:val="00C33613"/>
    <w:rsid w:val="00C33A0A"/>
    <w:rsid w:val="00C34AB6"/>
    <w:rsid w:val="00C35BEA"/>
    <w:rsid w:val="00C36150"/>
    <w:rsid w:val="00C36D89"/>
    <w:rsid w:val="00C3705A"/>
    <w:rsid w:val="00C40882"/>
    <w:rsid w:val="00C40D89"/>
    <w:rsid w:val="00C41EF6"/>
    <w:rsid w:val="00C4216D"/>
    <w:rsid w:val="00C42D3B"/>
    <w:rsid w:val="00C42DE7"/>
    <w:rsid w:val="00C42E79"/>
    <w:rsid w:val="00C4330E"/>
    <w:rsid w:val="00C434A3"/>
    <w:rsid w:val="00C448C0"/>
    <w:rsid w:val="00C452D9"/>
    <w:rsid w:val="00C457E4"/>
    <w:rsid w:val="00C4629E"/>
    <w:rsid w:val="00C46896"/>
    <w:rsid w:val="00C47181"/>
    <w:rsid w:val="00C47448"/>
    <w:rsid w:val="00C478DF"/>
    <w:rsid w:val="00C47C06"/>
    <w:rsid w:val="00C47C86"/>
    <w:rsid w:val="00C5048E"/>
    <w:rsid w:val="00C50F25"/>
    <w:rsid w:val="00C51471"/>
    <w:rsid w:val="00C514BA"/>
    <w:rsid w:val="00C5252B"/>
    <w:rsid w:val="00C526E0"/>
    <w:rsid w:val="00C52C83"/>
    <w:rsid w:val="00C53200"/>
    <w:rsid w:val="00C55B8E"/>
    <w:rsid w:val="00C55E17"/>
    <w:rsid w:val="00C56962"/>
    <w:rsid w:val="00C60A39"/>
    <w:rsid w:val="00C61242"/>
    <w:rsid w:val="00C61EB6"/>
    <w:rsid w:val="00C62FC7"/>
    <w:rsid w:val="00C638EB"/>
    <w:rsid w:val="00C63F35"/>
    <w:rsid w:val="00C6449D"/>
    <w:rsid w:val="00C64587"/>
    <w:rsid w:val="00C6498D"/>
    <w:rsid w:val="00C65762"/>
    <w:rsid w:val="00C66EF1"/>
    <w:rsid w:val="00C66FB6"/>
    <w:rsid w:val="00C7043F"/>
    <w:rsid w:val="00C714F9"/>
    <w:rsid w:val="00C72028"/>
    <w:rsid w:val="00C729DD"/>
    <w:rsid w:val="00C72C09"/>
    <w:rsid w:val="00C72F59"/>
    <w:rsid w:val="00C745A2"/>
    <w:rsid w:val="00C74E11"/>
    <w:rsid w:val="00C74E57"/>
    <w:rsid w:val="00C751CB"/>
    <w:rsid w:val="00C75B98"/>
    <w:rsid w:val="00C7626E"/>
    <w:rsid w:val="00C763EB"/>
    <w:rsid w:val="00C76BFF"/>
    <w:rsid w:val="00C76C00"/>
    <w:rsid w:val="00C772D4"/>
    <w:rsid w:val="00C77458"/>
    <w:rsid w:val="00C77A23"/>
    <w:rsid w:val="00C80CB7"/>
    <w:rsid w:val="00C817A0"/>
    <w:rsid w:val="00C81F5D"/>
    <w:rsid w:val="00C833AA"/>
    <w:rsid w:val="00C83433"/>
    <w:rsid w:val="00C83A3C"/>
    <w:rsid w:val="00C83B76"/>
    <w:rsid w:val="00C83EBF"/>
    <w:rsid w:val="00C84A1F"/>
    <w:rsid w:val="00C856A6"/>
    <w:rsid w:val="00C8659B"/>
    <w:rsid w:val="00C86F7E"/>
    <w:rsid w:val="00C87B21"/>
    <w:rsid w:val="00C91663"/>
    <w:rsid w:val="00C92352"/>
    <w:rsid w:val="00C927B8"/>
    <w:rsid w:val="00C936F9"/>
    <w:rsid w:val="00C9502F"/>
    <w:rsid w:val="00C95190"/>
    <w:rsid w:val="00C95AC9"/>
    <w:rsid w:val="00C95CBB"/>
    <w:rsid w:val="00C96A65"/>
    <w:rsid w:val="00C978DF"/>
    <w:rsid w:val="00C97D0A"/>
    <w:rsid w:val="00CA1240"/>
    <w:rsid w:val="00CA148C"/>
    <w:rsid w:val="00CA177C"/>
    <w:rsid w:val="00CA1D01"/>
    <w:rsid w:val="00CA2A41"/>
    <w:rsid w:val="00CA2CAA"/>
    <w:rsid w:val="00CA2D22"/>
    <w:rsid w:val="00CA3D7F"/>
    <w:rsid w:val="00CA4045"/>
    <w:rsid w:val="00CA509A"/>
    <w:rsid w:val="00CA5271"/>
    <w:rsid w:val="00CA5433"/>
    <w:rsid w:val="00CA56B5"/>
    <w:rsid w:val="00CA588C"/>
    <w:rsid w:val="00CA7E2A"/>
    <w:rsid w:val="00CB14F4"/>
    <w:rsid w:val="00CB1C45"/>
    <w:rsid w:val="00CB21AF"/>
    <w:rsid w:val="00CB2467"/>
    <w:rsid w:val="00CB2632"/>
    <w:rsid w:val="00CB2DB3"/>
    <w:rsid w:val="00CB2FF3"/>
    <w:rsid w:val="00CB3338"/>
    <w:rsid w:val="00CB38EE"/>
    <w:rsid w:val="00CB4DD7"/>
    <w:rsid w:val="00CB5602"/>
    <w:rsid w:val="00CB67CA"/>
    <w:rsid w:val="00CB727E"/>
    <w:rsid w:val="00CB7D66"/>
    <w:rsid w:val="00CC02A0"/>
    <w:rsid w:val="00CC18BA"/>
    <w:rsid w:val="00CC2BEF"/>
    <w:rsid w:val="00CC3233"/>
    <w:rsid w:val="00CC3DD9"/>
    <w:rsid w:val="00CC4D80"/>
    <w:rsid w:val="00CC5009"/>
    <w:rsid w:val="00CC5195"/>
    <w:rsid w:val="00CC6827"/>
    <w:rsid w:val="00CC711F"/>
    <w:rsid w:val="00CC7F08"/>
    <w:rsid w:val="00CC7F7A"/>
    <w:rsid w:val="00CD0265"/>
    <w:rsid w:val="00CD106D"/>
    <w:rsid w:val="00CD1937"/>
    <w:rsid w:val="00CD2B78"/>
    <w:rsid w:val="00CD2E6F"/>
    <w:rsid w:val="00CD37D5"/>
    <w:rsid w:val="00CD3FD6"/>
    <w:rsid w:val="00CD4329"/>
    <w:rsid w:val="00CD4986"/>
    <w:rsid w:val="00CD5048"/>
    <w:rsid w:val="00CD5288"/>
    <w:rsid w:val="00CD5864"/>
    <w:rsid w:val="00CD62E9"/>
    <w:rsid w:val="00CD6326"/>
    <w:rsid w:val="00CD6BB8"/>
    <w:rsid w:val="00CE06EC"/>
    <w:rsid w:val="00CE0B9E"/>
    <w:rsid w:val="00CE0E99"/>
    <w:rsid w:val="00CE138E"/>
    <w:rsid w:val="00CE2D74"/>
    <w:rsid w:val="00CE3CA1"/>
    <w:rsid w:val="00CE42FB"/>
    <w:rsid w:val="00CE4308"/>
    <w:rsid w:val="00CE43FE"/>
    <w:rsid w:val="00CE530A"/>
    <w:rsid w:val="00CE5313"/>
    <w:rsid w:val="00CE5E04"/>
    <w:rsid w:val="00CE7265"/>
    <w:rsid w:val="00CE7634"/>
    <w:rsid w:val="00CF0396"/>
    <w:rsid w:val="00CF073F"/>
    <w:rsid w:val="00CF0FBE"/>
    <w:rsid w:val="00CF15EA"/>
    <w:rsid w:val="00CF1683"/>
    <w:rsid w:val="00CF2B5E"/>
    <w:rsid w:val="00CF3309"/>
    <w:rsid w:val="00CF3C72"/>
    <w:rsid w:val="00CF4231"/>
    <w:rsid w:val="00CF4BEC"/>
    <w:rsid w:val="00CF4D8F"/>
    <w:rsid w:val="00CF4F2A"/>
    <w:rsid w:val="00CF566F"/>
    <w:rsid w:val="00CF5BB9"/>
    <w:rsid w:val="00CF636C"/>
    <w:rsid w:val="00CF70F9"/>
    <w:rsid w:val="00CF75F1"/>
    <w:rsid w:val="00CF79A5"/>
    <w:rsid w:val="00D00260"/>
    <w:rsid w:val="00D004D1"/>
    <w:rsid w:val="00D0065F"/>
    <w:rsid w:val="00D009FC"/>
    <w:rsid w:val="00D017D1"/>
    <w:rsid w:val="00D01F99"/>
    <w:rsid w:val="00D02027"/>
    <w:rsid w:val="00D0220E"/>
    <w:rsid w:val="00D03E23"/>
    <w:rsid w:val="00D03FEC"/>
    <w:rsid w:val="00D04546"/>
    <w:rsid w:val="00D0466D"/>
    <w:rsid w:val="00D06254"/>
    <w:rsid w:val="00D06488"/>
    <w:rsid w:val="00D07104"/>
    <w:rsid w:val="00D07553"/>
    <w:rsid w:val="00D079A8"/>
    <w:rsid w:val="00D10F80"/>
    <w:rsid w:val="00D11460"/>
    <w:rsid w:val="00D11778"/>
    <w:rsid w:val="00D11B6F"/>
    <w:rsid w:val="00D14685"/>
    <w:rsid w:val="00D152C5"/>
    <w:rsid w:val="00D1585C"/>
    <w:rsid w:val="00D15E44"/>
    <w:rsid w:val="00D165C4"/>
    <w:rsid w:val="00D1705B"/>
    <w:rsid w:val="00D170BC"/>
    <w:rsid w:val="00D17621"/>
    <w:rsid w:val="00D20730"/>
    <w:rsid w:val="00D20D4F"/>
    <w:rsid w:val="00D21363"/>
    <w:rsid w:val="00D213C3"/>
    <w:rsid w:val="00D2153C"/>
    <w:rsid w:val="00D216B4"/>
    <w:rsid w:val="00D22381"/>
    <w:rsid w:val="00D233E0"/>
    <w:rsid w:val="00D24AD8"/>
    <w:rsid w:val="00D25CA7"/>
    <w:rsid w:val="00D26193"/>
    <w:rsid w:val="00D26335"/>
    <w:rsid w:val="00D2649E"/>
    <w:rsid w:val="00D264EB"/>
    <w:rsid w:val="00D2676F"/>
    <w:rsid w:val="00D26C76"/>
    <w:rsid w:val="00D26D41"/>
    <w:rsid w:val="00D27C5D"/>
    <w:rsid w:val="00D3009B"/>
    <w:rsid w:val="00D307F6"/>
    <w:rsid w:val="00D3085D"/>
    <w:rsid w:val="00D31201"/>
    <w:rsid w:val="00D31F14"/>
    <w:rsid w:val="00D328B7"/>
    <w:rsid w:val="00D34340"/>
    <w:rsid w:val="00D347B9"/>
    <w:rsid w:val="00D34986"/>
    <w:rsid w:val="00D35417"/>
    <w:rsid w:val="00D35869"/>
    <w:rsid w:val="00D36343"/>
    <w:rsid w:val="00D37424"/>
    <w:rsid w:val="00D406BE"/>
    <w:rsid w:val="00D40B53"/>
    <w:rsid w:val="00D413C6"/>
    <w:rsid w:val="00D416E2"/>
    <w:rsid w:val="00D4194A"/>
    <w:rsid w:val="00D42A56"/>
    <w:rsid w:val="00D432B3"/>
    <w:rsid w:val="00D43B60"/>
    <w:rsid w:val="00D447EB"/>
    <w:rsid w:val="00D44819"/>
    <w:rsid w:val="00D45196"/>
    <w:rsid w:val="00D50294"/>
    <w:rsid w:val="00D50557"/>
    <w:rsid w:val="00D50C9E"/>
    <w:rsid w:val="00D51330"/>
    <w:rsid w:val="00D51608"/>
    <w:rsid w:val="00D51C3A"/>
    <w:rsid w:val="00D524B4"/>
    <w:rsid w:val="00D52E83"/>
    <w:rsid w:val="00D53BA8"/>
    <w:rsid w:val="00D54085"/>
    <w:rsid w:val="00D544E1"/>
    <w:rsid w:val="00D5497E"/>
    <w:rsid w:val="00D558D9"/>
    <w:rsid w:val="00D55F83"/>
    <w:rsid w:val="00D56E9A"/>
    <w:rsid w:val="00D57B8A"/>
    <w:rsid w:val="00D57FA9"/>
    <w:rsid w:val="00D60F37"/>
    <w:rsid w:val="00D618A0"/>
    <w:rsid w:val="00D61CC0"/>
    <w:rsid w:val="00D62C2A"/>
    <w:rsid w:val="00D639A1"/>
    <w:rsid w:val="00D63FE5"/>
    <w:rsid w:val="00D649A2"/>
    <w:rsid w:val="00D64B14"/>
    <w:rsid w:val="00D64D8F"/>
    <w:rsid w:val="00D658BF"/>
    <w:rsid w:val="00D65F8D"/>
    <w:rsid w:val="00D662BE"/>
    <w:rsid w:val="00D67A5F"/>
    <w:rsid w:val="00D67AE6"/>
    <w:rsid w:val="00D70EC5"/>
    <w:rsid w:val="00D721C9"/>
    <w:rsid w:val="00D723FC"/>
    <w:rsid w:val="00D72628"/>
    <w:rsid w:val="00D7287E"/>
    <w:rsid w:val="00D72D57"/>
    <w:rsid w:val="00D73A9C"/>
    <w:rsid w:val="00D73EDB"/>
    <w:rsid w:val="00D759E0"/>
    <w:rsid w:val="00D75CC1"/>
    <w:rsid w:val="00D76BB8"/>
    <w:rsid w:val="00D76EA2"/>
    <w:rsid w:val="00D76F44"/>
    <w:rsid w:val="00D773A4"/>
    <w:rsid w:val="00D77F90"/>
    <w:rsid w:val="00D77F95"/>
    <w:rsid w:val="00D800CE"/>
    <w:rsid w:val="00D801A5"/>
    <w:rsid w:val="00D80884"/>
    <w:rsid w:val="00D80F72"/>
    <w:rsid w:val="00D81E0F"/>
    <w:rsid w:val="00D82063"/>
    <w:rsid w:val="00D82263"/>
    <w:rsid w:val="00D825AC"/>
    <w:rsid w:val="00D83992"/>
    <w:rsid w:val="00D83B0B"/>
    <w:rsid w:val="00D86035"/>
    <w:rsid w:val="00D863EE"/>
    <w:rsid w:val="00D871B2"/>
    <w:rsid w:val="00D9059E"/>
    <w:rsid w:val="00D90A9A"/>
    <w:rsid w:val="00D92173"/>
    <w:rsid w:val="00D92C63"/>
    <w:rsid w:val="00D92EC7"/>
    <w:rsid w:val="00D938F3"/>
    <w:rsid w:val="00D93CA5"/>
    <w:rsid w:val="00D93F85"/>
    <w:rsid w:val="00D95656"/>
    <w:rsid w:val="00D961E4"/>
    <w:rsid w:val="00D96311"/>
    <w:rsid w:val="00D968BB"/>
    <w:rsid w:val="00D96F51"/>
    <w:rsid w:val="00DA0203"/>
    <w:rsid w:val="00DA0204"/>
    <w:rsid w:val="00DA0280"/>
    <w:rsid w:val="00DA0705"/>
    <w:rsid w:val="00DA125F"/>
    <w:rsid w:val="00DA2808"/>
    <w:rsid w:val="00DA4AA6"/>
    <w:rsid w:val="00DA4C05"/>
    <w:rsid w:val="00DA4EEB"/>
    <w:rsid w:val="00DA5B7C"/>
    <w:rsid w:val="00DA5C5E"/>
    <w:rsid w:val="00DA7BF4"/>
    <w:rsid w:val="00DB0537"/>
    <w:rsid w:val="00DB0BDC"/>
    <w:rsid w:val="00DB0E2C"/>
    <w:rsid w:val="00DB1B49"/>
    <w:rsid w:val="00DB1CAF"/>
    <w:rsid w:val="00DB1DBC"/>
    <w:rsid w:val="00DB30B0"/>
    <w:rsid w:val="00DB3227"/>
    <w:rsid w:val="00DB3754"/>
    <w:rsid w:val="00DB438E"/>
    <w:rsid w:val="00DB53AD"/>
    <w:rsid w:val="00DB64B4"/>
    <w:rsid w:val="00DB663D"/>
    <w:rsid w:val="00DB6ADD"/>
    <w:rsid w:val="00DB7AFF"/>
    <w:rsid w:val="00DB7C14"/>
    <w:rsid w:val="00DC01CA"/>
    <w:rsid w:val="00DC02A2"/>
    <w:rsid w:val="00DC0652"/>
    <w:rsid w:val="00DC1E5C"/>
    <w:rsid w:val="00DC2070"/>
    <w:rsid w:val="00DC2477"/>
    <w:rsid w:val="00DC3838"/>
    <w:rsid w:val="00DC3D61"/>
    <w:rsid w:val="00DC408D"/>
    <w:rsid w:val="00DC45F3"/>
    <w:rsid w:val="00DC4AD8"/>
    <w:rsid w:val="00DC4D9A"/>
    <w:rsid w:val="00DC4F14"/>
    <w:rsid w:val="00DC4F37"/>
    <w:rsid w:val="00DC5184"/>
    <w:rsid w:val="00DC51EA"/>
    <w:rsid w:val="00DC6583"/>
    <w:rsid w:val="00DC681E"/>
    <w:rsid w:val="00DC68D0"/>
    <w:rsid w:val="00DC7173"/>
    <w:rsid w:val="00DD0333"/>
    <w:rsid w:val="00DD045C"/>
    <w:rsid w:val="00DD1175"/>
    <w:rsid w:val="00DD1296"/>
    <w:rsid w:val="00DD1398"/>
    <w:rsid w:val="00DD2C6E"/>
    <w:rsid w:val="00DD2EFE"/>
    <w:rsid w:val="00DD313E"/>
    <w:rsid w:val="00DD330E"/>
    <w:rsid w:val="00DD3551"/>
    <w:rsid w:val="00DD362C"/>
    <w:rsid w:val="00DD4B51"/>
    <w:rsid w:val="00DD53A1"/>
    <w:rsid w:val="00DD5EE5"/>
    <w:rsid w:val="00DD6A52"/>
    <w:rsid w:val="00DD6C77"/>
    <w:rsid w:val="00DD6D0B"/>
    <w:rsid w:val="00DD709D"/>
    <w:rsid w:val="00DD785F"/>
    <w:rsid w:val="00DD7CF2"/>
    <w:rsid w:val="00DE0541"/>
    <w:rsid w:val="00DE217B"/>
    <w:rsid w:val="00DE2F23"/>
    <w:rsid w:val="00DE3452"/>
    <w:rsid w:val="00DE3E9A"/>
    <w:rsid w:val="00DE4F20"/>
    <w:rsid w:val="00DE52BB"/>
    <w:rsid w:val="00DE5587"/>
    <w:rsid w:val="00DE5FB3"/>
    <w:rsid w:val="00DE619C"/>
    <w:rsid w:val="00DE6869"/>
    <w:rsid w:val="00DE6959"/>
    <w:rsid w:val="00DE6AFB"/>
    <w:rsid w:val="00DE6ED5"/>
    <w:rsid w:val="00DE7332"/>
    <w:rsid w:val="00DF115F"/>
    <w:rsid w:val="00DF21C6"/>
    <w:rsid w:val="00DF2F97"/>
    <w:rsid w:val="00DF3BCB"/>
    <w:rsid w:val="00DF4378"/>
    <w:rsid w:val="00DF519C"/>
    <w:rsid w:val="00DF5527"/>
    <w:rsid w:val="00DF7E06"/>
    <w:rsid w:val="00E008A4"/>
    <w:rsid w:val="00E00E8E"/>
    <w:rsid w:val="00E0118E"/>
    <w:rsid w:val="00E012B0"/>
    <w:rsid w:val="00E0136F"/>
    <w:rsid w:val="00E015CA"/>
    <w:rsid w:val="00E016C9"/>
    <w:rsid w:val="00E02AC6"/>
    <w:rsid w:val="00E02C7C"/>
    <w:rsid w:val="00E03791"/>
    <w:rsid w:val="00E04205"/>
    <w:rsid w:val="00E0440E"/>
    <w:rsid w:val="00E04D13"/>
    <w:rsid w:val="00E0530E"/>
    <w:rsid w:val="00E0557C"/>
    <w:rsid w:val="00E06ABA"/>
    <w:rsid w:val="00E0754E"/>
    <w:rsid w:val="00E0797A"/>
    <w:rsid w:val="00E07F64"/>
    <w:rsid w:val="00E1047B"/>
    <w:rsid w:val="00E110C2"/>
    <w:rsid w:val="00E1260A"/>
    <w:rsid w:val="00E13910"/>
    <w:rsid w:val="00E13C51"/>
    <w:rsid w:val="00E14B7A"/>
    <w:rsid w:val="00E15930"/>
    <w:rsid w:val="00E16226"/>
    <w:rsid w:val="00E168F5"/>
    <w:rsid w:val="00E17143"/>
    <w:rsid w:val="00E17629"/>
    <w:rsid w:val="00E20291"/>
    <w:rsid w:val="00E20447"/>
    <w:rsid w:val="00E20BD0"/>
    <w:rsid w:val="00E20CAA"/>
    <w:rsid w:val="00E20CE9"/>
    <w:rsid w:val="00E21060"/>
    <w:rsid w:val="00E21F28"/>
    <w:rsid w:val="00E22A18"/>
    <w:rsid w:val="00E232A4"/>
    <w:rsid w:val="00E232FB"/>
    <w:rsid w:val="00E237A9"/>
    <w:rsid w:val="00E23C5E"/>
    <w:rsid w:val="00E23D91"/>
    <w:rsid w:val="00E23EA2"/>
    <w:rsid w:val="00E26605"/>
    <w:rsid w:val="00E2745C"/>
    <w:rsid w:val="00E27859"/>
    <w:rsid w:val="00E27B2A"/>
    <w:rsid w:val="00E302C0"/>
    <w:rsid w:val="00E308BC"/>
    <w:rsid w:val="00E313EE"/>
    <w:rsid w:val="00E319CF"/>
    <w:rsid w:val="00E326F7"/>
    <w:rsid w:val="00E32FD5"/>
    <w:rsid w:val="00E34174"/>
    <w:rsid w:val="00E34334"/>
    <w:rsid w:val="00E34C11"/>
    <w:rsid w:val="00E36273"/>
    <w:rsid w:val="00E36693"/>
    <w:rsid w:val="00E36946"/>
    <w:rsid w:val="00E36E7B"/>
    <w:rsid w:val="00E37843"/>
    <w:rsid w:val="00E405F7"/>
    <w:rsid w:val="00E408A7"/>
    <w:rsid w:val="00E414AE"/>
    <w:rsid w:val="00E41E31"/>
    <w:rsid w:val="00E4347C"/>
    <w:rsid w:val="00E4382D"/>
    <w:rsid w:val="00E43AD1"/>
    <w:rsid w:val="00E44C31"/>
    <w:rsid w:val="00E458F2"/>
    <w:rsid w:val="00E46961"/>
    <w:rsid w:val="00E470B2"/>
    <w:rsid w:val="00E50EE1"/>
    <w:rsid w:val="00E51843"/>
    <w:rsid w:val="00E51B59"/>
    <w:rsid w:val="00E51F49"/>
    <w:rsid w:val="00E530EB"/>
    <w:rsid w:val="00E56092"/>
    <w:rsid w:val="00E56BBF"/>
    <w:rsid w:val="00E5706E"/>
    <w:rsid w:val="00E5762D"/>
    <w:rsid w:val="00E61832"/>
    <w:rsid w:val="00E6185F"/>
    <w:rsid w:val="00E62964"/>
    <w:rsid w:val="00E639BD"/>
    <w:rsid w:val="00E63D8B"/>
    <w:rsid w:val="00E65346"/>
    <w:rsid w:val="00E655A5"/>
    <w:rsid w:val="00E67A60"/>
    <w:rsid w:val="00E67CCB"/>
    <w:rsid w:val="00E701C2"/>
    <w:rsid w:val="00E702F0"/>
    <w:rsid w:val="00E707BA"/>
    <w:rsid w:val="00E70821"/>
    <w:rsid w:val="00E70E66"/>
    <w:rsid w:val="00E7151E"/>
    <w:rsid w:val="00E720AE"/>
    <w:rsid w:val="00E7234D"/>
    <w:rsid w:val="00E72FA0"/>
    <w:rsid w:val="00E734B6"/>
    <w:rsid w:val="00E73AC3"/>
    <w:rsid w:val="00E73DB3"/>
    <w:rsid w:val="00E74046"/>
    <w:rsid w:val="00E74607"/>
    <w:rsid w:val="00E746C5"/>
    <w:rsid w:val="00E74FB3"/>
    <w:rsid w:val="00E752E2"/>
    <w:rsid w:val="00E753DF"/>
    <w:rsid w:val="00E75AD5"/>
    <w:rsid w:val="00E75BC3"/>
    <w:rsid w:val="00E76AF5"/>
    <w:rsid w:val="00E76D0E"/>
    <w:rsid w:val="00E77470"/>
    <w:rsid w:val="00E7782E"/>
    <w:rsid w:val="00E77BCB"/>
    <w:rsid w:val="00E810E5"/>
    <w:rsid w:val="00E818C2"/>
    <w:rsid w:val="00E81C28"/>
    <w:rsid w:val="00E81FA7"/>
    <w:rsid w:val="00E820EF"/>
    <w:rsid w:val="00E8290C"/>
    <w:rsid w:val="00E835B4"/>
    <w:rsid w:val="00E838F9"/>
    <w:rsid w:val="00E84073"/>
    <w:rsid w:val="00E854A5"/>
    <w:rsid w:val="00E868AA"/>
    <w:rsid w:val="00E86FC3"/>
    <w:rsid w:val="00E87242"/>
    <w:rsid w:val="00E90751"/>
    <w:rsid w:val="00E91BBC"/>
    <w:rsid w:val="00E927E8"/>
    <w:rsid w:val="00E94738"/>
    <w:rsid w:val="00E9492D"/>
    <w:rsid w:val="00E94B83"/>
    <w:rsid w:val="00E95F63"/>
    <w:rsid w:val="00E96C43"/>
    <w:rsid w:val="00E96CCF"/>
    <w:rsid w:val="00E97A85"/>
    <w:rsid w:val="00EA06F9"/>
    <w:rsid w:val="00EA0C07"/>
    <w:rsid w:val="00EA1326"/>
    <w:rsid w:val="00EA16E8"/>
    <w:rsid w:val="00EA17BB"/>
    <w:rsid w:val="00EA1AFE"/>
    <w:rsid w:val="00EA1EAA"/>
    <w:rsid w:val="00EA22FE"/>
    <w:rsid w:val="00EA27D9"/>
    <w:rsid w:val="00EA29D7"/>
    <w:rsid w:val="00EA3C67"/>
    <w:rsid w:val="00EA4FAB"/>
    <w:rsid w:val="00EA50A0"/>
    <w:rsid w:val="00EA6250"/>
    <w:rsid w:val="00EA6252"/>
    <w:rsid w:val="00EA6F7A"/>
    <w:rsid w:val="00EA70CF"/>
    <w:rsid w:val="00EA74BE"/>
    <w:rsid w:val="00EB0E48"/>
    <w:rsid w:val="00EB11EF"/>
    <w:rsid w:val="00EB1431"/>
    <w:rsid w:val="00EB187E"/>
    <w:rsid w:val="00EB1E69"/>
    <w:rsid w:val="00EB27F5"/>
    <w:rsid w:val="00EB35E0"/>
    <w:rsid w:val="00EB474F"/>
    <w:rsid w:val="00EB51B5"/>
    <w:rsid w:val="00EB57AC"/>
    <w:rsid w:val="00EB699C"/>
    <w:rsid w:val="00EB6F5E"/>
    <w:rsid w:val="00EB74AB"/>
    <w:rsid w:val="00EC0BBE"/>
    <w:rsid w:val="00EC1A5B"/>
    <w:rsid w:val="00EC1CD3"/>
    <w:rsid w:val="00EC2234"/>
    <w:rsid w:val="00EC23F7"/>
    <w:rsid w:val="00EC2F4F"/>
    <w:rsid w:val="00EC31D7"/>
    <w:rsid w:val="00EC3EA4"/>
    <w:rsid w:val="00EC452D"/>
    <w:rsid w:val="00EC7ADB"/>
    <w:rsid w:val="00ED03F6"/>
    <w:rsid w:val="00ED0514"/>
    <w:rsid w:val="00ED07E4"/>
    <w:rsid w:val="00ED106C"/>
    <w:rsid w:val="00ED2632"/>
    <w:rsid w:val="00ED2800"/>
    <w:rsid w:val="00ED33DD"/>
    <w:rsid w:val="00ED3BEA"/>
    <w:rsid w:val="00ED4A0A"/>
    <w:rsid w:val="00ED55A7"/>
    <w:rsid w:val="00EE1DA4"/>
    <w:rsid w:val="00EE20EA"/>
    <w:rsid w:val="00EE259A"/>
    <w:rsid w:val="00EE2C2B"/>
    <w:rsid w:val="00EE45DA"/>
    <w:rsid w:val="00EE599B"/>
    <w:rsid w:val="00EE6383"/>
    <w:rsid w:val="00EE66F9"/>
    <w:rsid w:val="00EE6737"/>
    <w:rsid w:val="00EE7CF1"/>
    <w:rsid w:val="00EE7F51"/>
    <w:rsid w:val="00EF0BEF"/>
    <w:rsid w:val="00EF0F41"/>
    <w:rsid w:val="00EF1861"/>
    <w:rsid w:val="00EF2748"/>
    <w:rsid w:val="00EF293C"/>
    <w:rsid w:val="00EF2C03"/>
    <w:rsid w:val="00EF3022"/>
    <w:rsid w:val="00EF31F1"/>
    <w:rsid w:val="00EF32AD"/>
    <w:rsid w:val="00EF33CE"/>
    <w:rsid w:val="00EF36A5"/>
    <w:rsid w:val="00EF36E9"/>
    <w:rsid w:val="00EF486B"/>
    <w:rsid w:val="00EF51E5"/>
    <w:rsid w:val="00EF5A46"/>
    <w:rsid w:val="00EF5D56"/>
    <w:rsid w:val="00EF5DB3"/>
    <w:rsid w:val="00EF619E"/>
    <w:rsid w:val="00EF621A"/>
    <w:rsid w:val="00EF65EF"/>
    <w:rsid w:val="00EF75F0"/>
    <w:rsid w:val="00F01037"/>
    <w:rsid w:val="00F022E6"/>
    <w:rsid w:val="00F023D6"/>
    <w:rsid w:val="00F024D1"/>
    <w:rsid w:val="00F02CAA"/>
    <w:rsid w:val="00F02D4B"/>
    <w:rsid w:val="00F0312F"/>
    <w:rsid w:val="00F03C64"/>
    <w:rsid w:val="00F04377"/>
    <w:rsid w:val="00F05450"/>
    <w:rsid w:val="00F0672D"/>
    <w:rsid w:val="00F0721F"/>
    <w:rsid w:val="00F073CD"/>
    <w:rsid w:val="00F07A44"/>
    <w:rsid w:val="00F07BC7"/>
    <w:rsid w:val="00F07E92"/>
    <w:rsid w:val="00F102E6"/>
    <w:rsid w:val="00F1173B"/>
    <w:rsid w:val="00F11CDF"/>
    <w:rsid w:val="00F12CCF"/>
    <w:rsid w:val="00F12D6F"/>
    <w:rsid w:val="00F13187"/>
    <w:rsid w:val="00F13A74"/>
    <w:rsid w:val="00F13B2D"/>
    <w:rsid w:val="00F15978"/>
    <w:rsid w:val="00F15D69"/>
    <w:rsid w:val="00F15FD2"/>
    <w:rsid w:val="00F162E3"/>
    <w:rsid w:val="00F1723A"/>
    <w:rsid w:val="00F17719"/>
    <w:rsid w:val="00F17A41"/>
    <w:rsid w:val="00F17E15"/>
    <w:rsid w:val="00F210B9"/>
    <w:rsid w:val="00F22780"/>
    <w:rsid w:val="00F2439A"/>
    <w:rsid w:val="00F24405"/>
    <w:rsid w:val="00F246D3"/>
    <w:rsid w:val="00F261D6"/>
    <w:rsid w:val="00F26B35"/>
    <w:rsid w:val="00F27438"/>
    <w:rsid w:val="00F27A0F"/>
    <w:rsid w:val="00F30BEA"/>
    <w:rsid w:val="00F30CBB"/>
    <w:rsid w:val="00F318C5"/>
    <w:rsid w:val="00F32068"/>
    <w:rsid w:val="00F32440"/>
    <w:rsid w:val="00F32C69"/>
    <w:rsid w:val="00F32E1A"/>
    <w:rsid w:val="00F331DA"/>
    <w:rsid w:val="00F333E1"/>
    <w:rsid w:val="00F33784"/>
    <w:rsid w:val="00F33968"/>
    <w:rsid w:val="00F3429D"/>
    <w:rsid w:val="00F36457"/>
    <w:rsid w:val="00F36CB6"/>
    <w:rsid w:val="00F36F08"/>
    <w:rsid w:val="00F40B21"/>
    <w:rsid w:val="00F40C33"/>
    <w:rsid w:val="00F41539"/>
    <w:rsid w:val="00F43DB0"/>
    <w:rsid w:val="00F44031"/>
    <w:rsid w:val="00F447E3"/>
    <w:rsid w:val="00F457E4"/>
    <w:rsid w:val="00F473B8"/>
    <w:rsid w:val="00F47C0A"/>
    <w:rsid w:val="00F50849"/>
    <w:rsid w:val="00F5111A"/>
    <w:rsid w:val="00F5194D"/>
    <w:rsid w:val="00F53330"/>
    <w:rsid w:val="00F54209"/>
    <w:rsid w:val="00F54512"/>
    <w:rsid w:val="00F55D02"/>
    <w:rsid w:val="00F560D1"/>
    <w:rsid w:val="00F56241"/>
    <w:rsid w:val="00F56251"/>
    <w:rsid w:val="00F56408"/>
    <w:rsid w:val="00F56525"/>
    <w:rsid w:val="00F56A5E"/>
    <w:rsid w:val="00F5737D"/>
    <w:rsid w:val="00F57924"/>
    <w:rsid w:val="00F60438"/>
    <w:rsid w:val="00F60FDE"/>
    <w:rsid w:val="00F62044"/>
    <w:rsid w:val="00F622F6"/>
    <w:rsid w:val="00F62C65"/>
    <w:rsid w:val="00F62C99"/>
    <w:rsid w:val="00F640D9"/>
    <w:rsid w:val="00F64244"/>
    <w:rsid w:val="00F64690"/>
    <w:rsid w:val="00F6473C"/>
    <w:rsid w:val="00F647B2"/>
    <w:rsid w:val="00F64D76"/>
    <w:rsid w:val="00F650ED"/>
    <w:rsid w:val="00F654B0"/>
    <w:rsid w:val="00F66C05"/>
    <w:rsid w:val="00F67140"/>
    <w:rsid w:val="00F67BFB"/>
    <w:rsid w:val="00F70FBE"/>
    <w:rsid w:val="00F71177"/>
    <w:rsid w:val="00F712AE"/>
    <w:rsid w:val="00F716E5"/>
    <w:rsid w:val="00F72A4C"/>
    <w:rsid w:val="00F74224"/>
    <w:rsid w:val="00F75D76"/>
    <w:rsid w:val="00F76A1F"/>
    <w:rsid w:val="00F76E77"/>
    <w:rsid w:val="00F805B8"/>
    <w:rsid w:val="00F80E05"/>
    <w:rsid w:val="00F811D6"/>
    <w:rsid w:val="00F81C8C"/>
    <w:rsid w:val="00F82216"/>
    <w:rsid w:val="00F82E94"/>
    <w:rsid w:val="00F831AD"/>
    <w:rsid w:val="00F835E5"/>
    <w:rsid w:val="00F83683"/>
    <w:rsid w:val="00F83F5A"/>
    <w:rsid w:val="00F84965"/>
    <w:rsid w:val="00F84A21"/>
    <w:rsid w:val="00F84FF7"/>
    <w:rsid w:val="00F85CBB"/>
    <w:rsid w:val="00F86B2E"/>
    <w:rsid w:val="00F86D30"/>
    <w:rsid w:val="00F86E29"/>
    <w:rsid w:val="00F902B3"/>
    <w:rsid w:val="00F902EE"/>
    <w:rsid w:val="00F909CD"/>
    <w:rsid w:val="00F90DDB"/>
    <w:rsid w:val="00F91301"/>
    <w:rsid w:val="00F93199"/>
    <w:rsid w:val="00F94630"/>
    <w:rsid w:val="00F94948"/>
    <w:rsid w:val="00F94B96"/>
    <w:rsid w:val="00F94F0E"/>
    <w:rsid w:val="00F955C6"/>
    <w:rsid w:val="00F966BE"/>
    <w:rsid w:val="00F96A47"/>
    <w:rsid w:val="00F96C0E"/>
    <w:rsid w:val="00F96FF3"/>
    <w:rsid w:val="00FA0062"/>
    <w:rsid w:val="00FA017F"/>
    <w:rsid w:val="00FA064B"/>
    <w:rsid w:val="00FA0832"/>
    <w:rsid w:val="00FA0839"/>
    <w:rsid w:val="00FA08C6"/>
    <w:rsid w:val="00FA0B0D"/>
    <w:rsid w:val="00FA105A"/>
    <w:rsid w:val="00FA152B"/>
    <w:rsid w:val="00FA1836"/>
    <w:rsid w:val="00FA2D2E"/>
    <w:rsid w:val="00FA3775"/>
    <w:rsid w:val="00FA5DBF"/>
    <w:rsid w:val="00FA5E05"/>
    <w:rsid w:val="00FA6653"/>
    <w:rsid w:val="00FA6F34"/>
    <w:rsid w:val="00FA7C56"/>
    <w:rsid w:val="00FB1653"/>
    <w:rsid w:val="00FB1759"/>
    <w:rsid w:val="00FB1825"/>
    <w:rsid w:val="00FB1D2E"/>
    <w:rsid w:val="00FB200D"/>
    <w:rsid w:val="00FB2BCC"/>
    <w:rsid w:val="00FB3C9B"/>
    <w:rsid w:val="00FB3DB3"/>
    <w:rsid w:val="00FB43A1"/>
    <w:rsid w:val="00FB484C"/>
    <w:rsid w:val="00FB557C"/>
    <w:rsid w:val="00FB5604"/>
    <w:rsid w:val="00FB625F"/>
    <w:rsid w:val="00FB67D6"/>
    <w:rsid w:val="00FB6D5F"/>
    <w:rsid w:val="00FB74D1"/>
    <w:rsid w:val="00FC049D"/>
    <w:rsid w:val="00FC05CA"/>
    <w:rsid w:val="00FC0ACD"/>
    <w:rsid w:val="00FC18F2"/>
    <w:rsid w:val="00FC1AAF"/>
    <w:rsid w:val="00FC32F7"/>
    <w:rsid w:val="00FC43CB"/>
    <w:rsid w:val="00FC5111"/>
    <w:rsid w:val="00FC5136"/>
    <w:rsid w:val="00FC574A"/>
    <w:rsid w:val="00FC724B"/>
    <w:rsid w:val="00FC7807"/>
    <w:rsid w:val="00FD0D19"/>
    <w:rsid w:val="00FD1645"/>
    <w:rsid w:val="00FD21F6"/>
    <w:rsid w:val="00FD22EB"/>
    <w:rsid w:val="00FD2498"/>
    <w:rsid w:val="00FD2D0D"/>
    <w:rsid w:val="00FD3489"/>
    <w:rsid w:val="00FD3BCC"/>
    <w:rsid w:val="00FD3DD1"/>
    <w:rsid w:val="00FD41A9"/>
    <w:rsid w:val="00FD5896"/>
    <w:rsid w:val="00FD5F1A"/>
    <w:rsid w:val="00FD6148"/>
    <w:rsid w:val="00FD7191"/>
    <w:rsid w:val="00FD73A4"/>
    <w:rsid w:val="00FD7610"/>
    <w:rsid w:val="00FD7FA4"/>
    <w:rsid w:val="00FE06CC"/>
    <w:rsid w:val="00FE1B9F"/>
    <w:rsid w:val="00FE29EE"/>
    <w:rsid w:val="00FE5395"/>
    <w:rsid w:val="00FE6883"/>
    <w:rsid w:val="00FE6897"/>
    <w:rsid w:val="00FE68A3"/>
    <w:rsid w:val="00FE6A6B"/>
    <w:rsid w:val="00FE745D"/>
    <w:rsid w:val="00FE7941"/>
    <w:rsid w:val="00FF06B1"/>
    <w:rsid w:val="00FF1723"/>
    <w:rsid w:val="00FF2AE0"/>
    <w:rsid w:val="00FF2C88"/>
    <w:rsid w:val="00FF42D0"/>
    <w:rsid w:val="00FF49C0"/>
    <w:rsid w:val="00FF4A97"/>
    <w:rsid w:val="00FF6927"/>
    <w:rsid w:val="00FF6B42"/>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907266"/>
  <w15:chartTrackingRefBased/>
  <w15:docId w15:val="{6758C53D-CFAB-4057-BD53-9EC676B1CD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649A"/>
    <w:pPr>
      <w:spacing w:before="120" w:after="120"/>
    </w:pPr>
    <w:rPr>
      <w:rFonts w:ascii="Times New Roman" w:hAnsi="Times New Roman"/>
      <w:sz w:val="24"/>
      <w:lang w:val="en-US"/>
    </w:rPr>
  </w:style>
  <w:style w:type="paragraph" w:styleId="Heading1">
    <w:name w:val="heading 1"/>
    <w:basedOn w:val="Normal"/>
    <w:next w:val="Normal"/>
    <w:link w:val="Heading1Char"/>
    <w:uiPriority w:val="9"/>
    <w:qFormat/>
    <w:rsid w:val="009C0843"/>
    <w:pPr>
      <w:keepNext/>
      <w:keepLines/>
      <w:numPr>
        <w:numId w:val="6"/>
      </w:numPr>
      <w:spacing w:line="360" w:lineRule="auto"/>
      <w:jc w:val="both"/>
      <w:outlineLvl w:val="0"/>
    </w:pPr>
    <w:rPr>
      <w:rFonts w:eastAsiaTheme="majorEastAsia" w:cstheme="majorBidi"/>
      <w:b/>
      <w:sz w:val="26"/>
      <w:szCs w:val="32"/>
    </w:rPr>
  </w:style>
  <w:style w:type="paragraph" w:styleId="Heading2">
    <w:name w:val="heading 2"/>
    <w:basedOn w:val="Normal"/>
    <w:next w:val="Normal"/>
    <w:link w:val="Heading2Char"/>
    <w:uiPriority w:val="9"/>
    <w:unhideWhenUsed/>
    <w:qFormat/>
    <w:rsid w:val="00327E5B"/>
    <w:pPr>
      <w:keepNext/>
      <w:keepLines/>
      <w:numPr>
        <w:ilvl w:val="1"/>
        <w:numId w:val="6"/>
      </w:numPr>
      <w:spacing w:before="40" w:after="0" w:line="480" w:lineRule="auto"/>
      <w:outlineLvl w:val="1"/>
    </w:pPr>
    <w:rPr>
      <w:rFonts w:eastAsiaTheme="majorEastAsia" w:cs="Times New Roman"/>
      <w:b/>
      <w:i/>
      <w:szCs w:val="24"/>
    </w:rPr>
  </w:style>
  <w:style w:type="paragraph" w:styleId="Heading3">
    <w:name w:val="heading 3"/>
    <w:basedOn w:val="Normal"/>
    <w:next w:val="Normal"/>
    <w:link w:val="Heading3Char"/>
    <w:uiPriority w:val="9"/>
    <w:unhideWhenUsed/>
    <w:qFormat/>
    <w:rsid w:val="004D77DB"/>
    <w:pPr>
      <w:keepNext/>
      <w:keepLines/>
      <w:numPr>
        <w:ilvl w:val="2"/>
        <w:numId w:val="6"/>
      </w:numPr>
      <w:jc w:val="both"/>
      <w:outlineLvl w:val="2"/>
    </w:pPr>
    <w:rPr>
      <w:rFonts w:eastAsiaTheme="majorEastAsia" w:cstheme="majorBidi"/>
      <w:szCs w:val="24"/>
    </w:rPr>
  </w:style>
  <w:style w:type="paragraph" w:styleId="Heading4">
    <w:name w:val="heading 4"/>
    <w:basedOn w:val="Normal"/>
    <w:next w:val="Normal"/>
    <w:link w:val="Heading4Char"/>
    <w:uiPriority w:val="9"/>
    <w:semiHidden/>
    <w:unhideWhenUsed/>
    <w:qFormat/>
    <w:rsid w:val="00327E5B"/>
    <w:pPr>
      <w:keepNext/>
      <w:keepLines/>
      <w:numPr>
        <w:ilvl w:val="3"/>
        <w:numId w:val="6"/>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327E5B"/>
    <w:pPr>
      <w:keepNext/>
      <w:keepLines/>
      <w:numPr>
        <w:ilvl w:val="4"/>
        <w:numId w:val="6"/>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327E5B"/>
    <w:pPr>
      <w:keepNext/>
      <w:keepLines/>
      <w:numPr>
        <w:ilvl w:val="5"/>
        <w:numId w:val="6"/>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327E5B"/>
    <w:pPr>
      <w:keepNext/>
      <w:keepLines/>
      <w:numPr>
        <w:ilvl w:val="6"/>
        <w:numId w:val="6"/>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327E5B"/>
    <w:pPr>
      <w:keepNext/>
      <w:keepLines/>
      <w:numPr>
        <w:ilvl w:val="7"/>
        <w:numId w:val="6"/>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327E5B"/>
    <w:pPr>
      <w:keepNext/>
      <w:keepLines/>
      <w:numPr>
        <w:ilvl w:val="8"/>
        <w:numId w:val="6"/>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0843"/>
    <w:rPr>
      <w:rFonts w:ascii="Times New Roman" w:eastAsiaTheme="majorEastAsia" w:hAnsi="Times New Roman" w:cstheme="majorBidi"/>
      <w:b/>
      <w:sz w:val="26"/>
      <w:szCs w:val="32"/>
      <w:lang w:val="en-US"/>
    </w:rPr>
  </w:style>
  <w:style w:type="character" w:styleId="CommentReference">
    <w:name w:val="annotation reference"/>
    <w:basedOn w:val="DefaultParagraphFont"/>
    <w:uiPriority w:val="99"/>
    <w:semiHidden/>
    <w:unhideWhenUsed/>
    <w:rsid w:val="00F90DDB"/>
    <w:rPr>
      <w:sz w:val="16"/>
      <w:szCs w:val="16"/>
    </w:rPr>
  </w:style>
  <w:style w:type="paragraph" w:styleId="CommentText">
    <w:name w:val="annotation text"/>
    <w:basedOn w:val="Normal"/>
    <w:link w:val="CommentTextChar"/>
    <w:uiPriority w:val="99"/>
    <w:unhideWhenUsed/>
    <w:rsid w:val="00F90DDB"/>
    <w:pPr>
      <w:spacing w:line="240" w:lineRule="auto"/>
      <w:jc w:val="both"/>
    </w:pPr>
    <w:rPr>
      <w:sz w:val="20"/>
      <w:szCs w:val="20"/>
      <w:lang w:val="en-GB"/>
    </w:rPr>
  </w:style>
  <w:style w:type="character" w:customStyle="1" w:styleId="CommentTextChar">
    <w:name w:val="Comment Text Char"/>
    <w:basedOn w:val="DefaultParagraphFont"/>
    <w:link w:val="CommentText"/>
    <w:uiPriority w:val="99"/>
    <w:rsid w:val="00F90DDB"/>
    <w:rPr>
      <w:rFonts w:ascii="Times New Roman" w:hAnsi="Times New Roman"/>
      <w:sz w:val="20"/>
      <w:szCs w:val="20"/>
      <w:lang w:val="en-GB"/>
    </w:rPr>
  </w:style>
  <w:style w:type="paragraph" w:styleId="BalloonText">
    <w:name w:val="Balloon Text"/>
    <w:basedOn w:val="Normal"/>
    <w:link w:val="BalloonTextChar"/>
    <w:uiPriority w:val="99"/>
    <w:semiHidden/>
    <w:unhideWhenUsed/>
    <w:rsid w:val="00F90D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0DDB"/>
    <w:rPr>
      <w:rFonts w:ascii="Segoe UI" w:hAnsi="Segoe UI" w:cs="Segoe UI"/>
      <w:sz w:val="18"/>
      <w:szCs w:val="18"/>
    </w:rPr>
  </w:style>
  <w:style w:type="character" w:customStyle="1" w:styleId="Heading2Char">
    <w:name w:val="Heading 2 Char"/>
    <w:basedOn w:val="DefaultParagraphFont"/>
    <w:link w:val="Heading2"/>
    <w:uiPriority w:val="9"/>
    <w:rsid w:val="00327E5B"/>
    <w:rPr>
      <w:rFonts w:ascii="Times New Roman" w:eastAsiaTheme="majorEastAsia" w:hAnsi="Times New Roman" w:cs="Times New Roman"/>
      <w:b/>
      <w:i/>
      <w:sz w:val="24"/>
      <w:szCs w:val="24"/>
      <w:lang w:val="en-US"/>
    </w:rPr>
  </w:style>
  <w:style w:type="paragraph" w:styleId="ListParagraph">
    <w:name w:val="List Paragraph"/>
    <w:basedOn w:val="Normal"/>
    <w:uiPriority w:val="34"/>
    <w:qFormat/>
    <w:rsid w:val="00F90DDB"/>
    <w:pPr>
      <w:spacing w:line="360" w:lineRule="auto"/>
      <w:ind w:left="720"/>
      <w:contextualSpacing/>
      <w:jc w:val="both"/>
    </w:pPr>
    <w:rPr>
      <w:lang w:val="en-GB"/>
    </w:rPr>
  </w:style>
  <w:style w:type="paragraph" w:styleId="FootnoteText">
    <w:name w:val="footnote text"/>
    <w:basedOn w:val="Normal"/>
    <w:link w:val="FootnoteTextChar"/>
    <w:uiPriority w:val="99"/>
    <w:unhideWhenUsed/>
    <w:qFormat/>
    <w:rsid w:val="00F90DDB"/>
    <w:pPr>
      <w:spacing w:after="0" w:line="240" w:lineRule="auto"/>
      <w:jc w:val="both"/>
    </w:pPr>
    <w:rPr>
      <w:sz w:val="20"/>
      <w:szCs w:val="20"/>
      <w:lang w:val="en-GB"/>
    </w:rPr>
  </w:style>
  <w:style w:type="character" w:customStyle="1" w:styleId="FootnoteTextChar">
    <w:name w:val="Footnote Text Char"/>
    <w:basedOn w:val="DefaultParagraphFont"/>
    <w:link w:val="FootnoteText"/>
    <w:uiPriority w:val="99"/>
    <w:rsid w:val="00F90DDB"/>
    <w:rPr>
      <w:rFonts w:ascii="Times New Roman" w:hAnsi="Times New Roman"/>
      <w:sz w:val="20"/>
      <w:szCs w:val="20"/>
      <w:lang w:val="en-GB"/>
    </w:rPr>
  </w:style>
  <w:style w:type="character" w:styleId="FootnoteReference">
    <w:name w:val="footnote reference"/>
    <w:basedOn w:val="DefaultParagraphFont"/>
    <w:uiPriority w:val="99"/>
    <w:unhideWhenUsed/>
    <w:rsid w:val="00F90DDB"/>
    <w:rPr>
      <w:vertAlign w:val="superscript"/>
    </w:rPr>
  </w:style>
  <w:style w:type="character" w:styleId="Emphasis">
    <w:name w:val="Emphasis"/>
    <w:basedOn w:val="DefaultParagraphFont"/>
    <w:uiPriority w:val="20"/>
    <w:qFormat/>
    <w:rsid w:val="00096E64"/>
    <w:rPr>
      <w:rFonts w:ascii="Times New Roman" w:hAnsi="Times New Roman"/>
      <w:i/>
      <w:iCs/>
      <w:sz w:val="24"/>
    </w:rPr>
  </w:style>
  <w:style w:type="paragraph" w:styleId="NormalWeb">
    <w:name w:val="Normal (Web)"/>
    <w:basedOn w:val="Normal"/>
    <w:uiPriority w:val="99"/>
    <w:unhideWhenUsed/>
    <w:rsid w:val="00301958"/>
    <w:pPr>
      <w:spacing w:before="100" w:beforeAutospacing="1" w:after="100" w:afterAutospacing="1" w:line="240" w:lineRule="auto"/>
    </w:pPr>
    <w:rPr>
      <w:rFonts w:eastAsia="Times New Roman" w:cs="Times New Roman"/>
      <w:szCs w:val="24"/>
      <w:lang w:eastAsia="sv-SE"/>
    </w:rPr>
  </w:style>
  <w:style w:type="paragraph" w:styleId="Caption">
    <w:name w:val="caption"/>
    <w:basedOn w:val="Normal"/>
    <w:next w:val="Normal"/>
    <w:uiPriority w:val="35"/>
    <w:unhideWhenUsed/>
    <w:qFormat/>
    <w:rsid w:val="00393C1B"/>
    <w:pPr>
      <w:spacing w:after="200" w:line="240" w:lineRule="auto"/>
    </w:pPr>
    <w:rPr>
      <w:i/>
      <w:iCs/>
      <w:szCs w:val="18"/>
      <w:lang w:val="en-GB"/>
    </w:rPr>
  </w:style>
  <w:style w:type="table" w:styleId="TableGrid">
    <w:name w:val="Table Grid"/>
    <w:basedOn w:val="TableNormal"/>
    <w:uiPriority w:val="39"/>
    <w:rsid w:val="004704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F03A8"/>
    <w:pPr>
      <w:tabs>
        <w:tab w:val="center" w:pos="4536"/>
        <w:tab w:val="right" w:pos="9072"/>
      </w:tabs>
      <w:spacing w:after="0" w:line="240" w:lineRule="auto"/>
    </w:pPr>
  </w:style>
  <w:style w:type="character" w:customStyle="1" w:styleId="HeaderChar">
    <w:name w:val="Header Char"/>
    <w:basedOn w:val="DefaultParagraphFont"/>
    <w:link w:val="Header"/>
    <w:uiPriority w:val="99"/>
    <w:rsid w:val="003F03A8"/>
  </w:style>
  <w:style w:type="paragraph" w:styleId="Footer">
    <w:name w:val="footer"/>
    <w:basedOn w:val="Normal"/>
    <w:link w:val="FooterChar"/>
    <w:uiPriority w:val="99"/>
    <w:unhideWhenUsed/>
    <w:rsid w:val="003F03A8"/>
    <w:pPr>
      <w:tabs>
        <w:tab w:val="center" w:pos="4536"/>
        <w:tab w:val="right" w:pos="9072"/>
      </w:tabs>
      <w:spacing w:after="0" w:line="240" w:lineRule="auto"/>
    </w:pPr>
  </w:style>
  <w:style w:type="character" w:customStyle="1" w:styleId="FooterChar">
    <w:name w:val="Footer Char"/>
    <w:basedOn w:val="DefaultParagraphFont"/>
    <w:link w:val="Footer"/>
    <w:uiPriority w:val="99"/>
    <w:rsid w:val="003F03A8"/>
  </w:style>
  <w:style w:type="paragraph" w:styleId="TableofFigures">
    <w:name w:val="table of figures"/>
    <w:basedOn w:val="Normal"/>
    <w:next w:val="Normal"/>
    <w:uiPriority w:val="99"/>
    <w:unhideWhenUsed/>
    <w:rsid w:val="00435F10"/>
    <w:pPr>
      <w:spacing w:after="0"/>
    </w:pPr>
  </w:style>
  <w:style w:type="character" w:styleId="Hyperlink">
    <w:name w:val="Hyperlink"/>
    <w:basedOn w:val="DefaultParagraphFont"/>
    <w:uiPriority w:val="99"/>
    <w:unhideWhenUsed/>
    <w:rsid w:val="00435F10"/>
    <w:rPr>
      <w:color w:val="0563C1" w:themeColor="hyperlink"/>
      <w:u w:val="single"/>
    </w:rPr>
  </w:style>
  <w:style w:type="paragraph" w:styleId="EndnoteText">
    <w:name w:val="endnote text"/>
    <w:basedOn w:val="Normal"/>
    <w:link w:val="EndnoteTextChar"/>
    <w:uiPriority w:val="99"/>
    <w:semiHidden/>
    <w:unhideWhenUsed/>
    <w:rsid w:val="00014E8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14E89"/>
    <w:rPr>
      <w:sz w:val="20"/>
      <w:szCs w:val="20"/>
    </w:rPr>
  </w:style>
  <w:style w:type="character" w:styleId="EndnoteReference">
    <w:name w:val="endnote reference"/>
    <w:basedOn w:val="DefaultParagraphFont"/>
    <w:uiPriority w:val="99"/>
    <w:semiHidden/>
    <w:unhideWhenUsed/>
    <w:rsid w:val="00014E89"/>
    <w:rPr>
      <w:vertAlign w:val="superscript"/>
    </w:rPr>
  </w:style>
  <w:style w:type="paragraph" w:styleId="CommentSubject">
    <w:name w:val="annotation subject"/>
    <w:basedOn w:val="CommentText"/>
    <w:next w:val="CommentText"/>
    <w:link w:val="CommentSubjectChar"/>
    <w:uiPriority w:val="99"/>
    <w:semiHidden/>
    <w:unhideWhenUsed/>
    <w:rsid w:val="00EA6250"/>
    <w:pPr>
      <w:jc w:val="left"/>
    </w:pPr>
    <w:rPr>
      <w:b/>
      <w:bCs/>
    </w:rPr>
  </w:style>
  <w:style w:type="character" w:customStyle="1" w:styleId="CommentSubjectChar">
    <w:name w:val="Comment Subject Char"/>
    <w:basedOn w:val="CommentTextChar"/>
    <w:link w:val="CommentSubject"/>
    <w:uiPriority w:val="99"/>
    <w:semiHidden/>
    <w:rsid w:val="00EA6250"/>
    <w:rPr>
      <w:rFonts w:ascii="Times New Roman" w:hAnsi="Times New Roman"/>
      <w:b/>
      <w:bCs/>
      <w:sz w:val="20"/>
      <w:szCs w:val="20"/>
      <w:lang w:val="en-GB"/>
    </w:rPr>
  </w:style>
  <w:style w:type="paragraph" w:styleId="NoSpacing">
    <w:name w:val="No Spacing"/>
    <w:uiPriority w:val="1"/>
    <w:qFormat/>
    <w:rsid w:val="00154F74"/>
    <w:pPr>
      <w:spacing w:after="0" w:line="240" w:lineRule="auto"/>
    </w:pPr>
    <w:rPr>
      <w:rFonts w:ascii="Times New Roman" w:hAnsi="Times New Roman"/>
      <w:lang w:val="en-GB"/>
    </w:rPr>
  </w:style>
  <w:style w:type="paragraph" w:styleId="Bibliography">
    <w:name w:val="Bibliography"/>
    <w:basedOn w:val="Normal"/>
    <w:next w:val="Normal"/>
    <w:uiPriority w:val="37"/>
    <w:unhideWhenUsed/>
    <w:rsid w:val="00317612"/>
    <w:pPr>
      <w:spacing w:after="240" w:line="240" w:lineRule="auto"/>
      <w:ind w:left="720" w:hanging="720"/>
    </w:pPr>
  </w:style>
  <w:style w:type="character" w:styleId="PlaceholderText">
    <w:name w:val="Placeholder Text"/>
    <w:basedOn w:val="DefaultParagraphFont"/>
    <w:uiPriority w:val="99"/>
    <w:semiHidden/>
    <w:rsid w:val="001115FA"/>
    <w:rPr>
      <w:color w:val="808080"/>
    </w:rPr>
  </w:style>
  <w:style w:type="character" w:customStyle="1" w:styleId="Heading3Char">
    <w:name w:val="Heading 3 Char"/>
    <w:basedOn w:val="DefaultParagraphFont"/>
    <w:link w:val="Heading3"/>
    <w:uiPriority w:val="9"/>
    <w:rsid w:val="004D77DB"/>
    <w:rPr>
      <w:rFonts w:ascii="Times New Roman" w:eastAsiaTheme="majorEastAsia" w:hAnsi="Times New Roman" w:cstheme="majorBidi"/>
      <w:sz w:val="24"/>
      <w:szCs w:val="24"/>
      <w:lang w:val="en-US"/>
    </w:rPr>
  </w:style>
  <w:style w:type="character" w:customStyle="1" w:styleId="Heading4Char">
    <w:name w:val="Heading 4 Char"/>
    <w:basedOn w:val="DefaultParagraphFont"/>
    <w:link w:val="Heading4"/>
    <w:uiPriority w:val="9"/>
    <w:semiHidden/>
    <w:rsid w:val="00327E5B"/>
    <w:rPr>
      <w:rFonts w:asciiTheme="majorHAnsi" w:eastAsiaTheme="majorEastAsia" w:hAnsiTheme="majorHAnsi" w:cstheme="majorBidi"/>
      <w:i/>
      <w:iCs/>
      <w:color w:val="2E74B5" w:themeColor="accent1" w:themeShade="BF"/>
      <w:sz w:val="24"/>
      <w:lang w:val="en-US"/>
    </w:rPr>
  </w:style>
  <w:style w:type="character" w:customStyle="1" w:styleId="Heading5Char">
    <w:name w:val="Heading 5 Char"/>
    <w:basedOn w:val="DefaultParagraphFont"/>
    <w:link w:val="Heading5"/>
    <w:uiPriority w:val="9"/>
    <w:semiHidden/>
    <w:rsid w:val="00327E5B"/>
    <w:rPr>
      <w:rFonts w:asciiTheme="majorHAnsi" w:eastAsiaTheme="majorEastAsia" w:hAnsiTheme="majorHAnsi" w:cstheme="majorBidi"/>
      <w:color w:val="2E74B5" w:themeColor="accent1" w:themeShade="BF"/>
      <w:sz w:val="24"/>
      <w:lang w:val="en-US"/>
    </w:rPr>
  </w:style>
  <w:style w:type="character" w:customStyle="1" w:styleId="Heading6Char">
    <w:name w:val="Heading 6 Char"/>
    <w:basedOn w:val="DefaultParagraphFont"/>
    <w:link w:val="Heading6"/>
    <w:uiPriority w:val="9"/>
    <w:semiHidden/>
    <w:rsid w:val="00327E5B"/>
    <w:rPr>
      <w:rFonts w:asciiTheme="majorHAnsi" w:eastAsiaTheme="majorEastAsia" w:hAnsiTheme="majorHAnsi" w:cstheme="majorBidi"/>
      <w:color w:val="1F4D78" w:themeColor="accent1" w:themeShade="7F"/>
      <w:sz w:val="24"/>
      <w:lang w:val="en-US"/>
    </w:rPr>
  </w:style>
  <w:style w:type="character" w:customStyle="1" w:styleId="Heading7Char">
    <w:name w:val="Heading 7 Char"/>
    <w:basedOn w:val="DefaultParagraphFont"/>
    <w:link w:val="Heading7"/>
    <w:uiPriority w:val="9"/>
    <w:semiHidden/>
    <w:rsid w:val="00327E5B"/>
    <w:rPr>
      <w:rFonts w:asciiTheme="majorHAnsi" w:eastAsiaTheme="majorEastAsia" w:hAnsiTheme="majorHAnsi" w:cstheme="majorBidi"/>
      <w:i/>
      <w:iCs/>
      <w:color w:val="1F4D78" w:themeColor="accent1" w:themeShade="7F"/>
      <w:sz w:val="24"/>
      <w:lang w:val="en-US"/>
    </w:rPr>
  </w:style>
  <w:style w:type="character" w:customStyle="1" w:styleId="Heading8Char">
    <w:name w:val="Heading 8 Char"/>
    <w:basedOn w:val="DefaultParagraphFont"/>
    <w:link w:val="Heading8"/>
    <w:uiPriority w:val="9"/>
    <w:semiHidden/>
    <w:rsid w:val="00327E5B"/>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327E5B"/>
    <w:rPr>
      <w:rFonts w:asciiTheme="majorHAnsi" w:eastAsiaTheme="majorEastAsia" w:hAnsiTheme="majorHAnsi" w:cstheme="majorBidi"/>
      <w:i/>
      <w:iCs/>
      <w:color w:val="272727" w:themeColor="text1" w:themeTint="D8"/>
      <w:sz w:val="21"/>
      <w:szCs w:val="21"/>
      <w:lang w:val="en-US"/>
    </w:rPr>
  </w:style>
  <w:style w:type="character" w:styleId="Strong">
    <w:name w:val="Strong"/>
    <w:uiPriority w:val="22"/>
    <w:qFormat/>
    <w:rsid w:val="00F2439A"/>
    <w:rPr>
      <w:b/>
      <w:bCs/>
    </w:rPr>
  </w:style>
  <w:style w:type="paragraph" w:customStyle="1" w:styleId="headingwithoutnumbers">
    <w:name w:val="heading without numbers"/>
    <w:basedOn w:val="Heading1"/>
    <w:link w:val="headingwithoutnumbersChar"/>
    <w:qFormat/>
    <w:rsid w:val="00F2439A"/>
    <w:pPr>
      <w:spacing w:before="240" w:after="0" w:line="480" w:lineRule="auto"/>
    </w:pPr>
    <w:rPr>
      <w:sz w:val="24"/>
      <w:lang w:val="en-GB"/>
    </w:rPr>
  </w:style>
  <w:style w:type="character" w:customStyle="1" w:styleId="headingwithoutnumbersChar">
    <w:name w:val="heading without numbers Char"/>
    <w:basedOn w:val="Heading1Char"/>
    <w:link w:val="headingwithoutnumbers"/>
    <w:rsid w:val="00F2439A"/>
    <w:rPr>
      <w:rFonts w:ascii="Times New Roman" w:eastAsiaTheme="majorEastAsia" w:hAnsi="Times New Roman" w:cstheme="majorBidi"/>
      <w:b/>
      <w:sz w:val="24"/>
      <w:szCs w:val="32"/>
      <w:lang w:val="en-GB"/>
    </w:rPr>
  </w:style>
  <w:style w:type="character" w:customStyle="1" w:styleId="nlmarticle-title">
    <w:name w:val="nlm_article-title"/>
    <w:basedOn w:val="DefaultParagraphFont"/>
    <w:rsid w:val="002C5167"/>
  </w:style>
  <w:style w:type="paragraph" w:styleId="TOCHeading">
    <w:name w:val="TOC Heading"/>
    <w:basedOn w:val="Heading1"/>
    <w:next w:val="Normal"/>
    <w:uiPriority w:val="39"/>
    <w:unhideWhenUsed/>
    <w:qFormat/>
    <w:rsid w:val="00104D8A"/>
    <w:pPr>
      <w:numPr>
        <w:numId w:val="0"/>
      </w:numPr>
      <w:spacing w:before="240" w:after="0" w:line="259" w:lineRule="auto"/>
      <w:jc w:val="left"/>
      <w:outlineLvl w:val="9"/>
    </w:pPr>
    <w:rPr>
      <w:rFonts w:asciiTheme="majorHAnsi" w:hAnsiTheme="majorHAnsi"/>
      <w:b w:val="0"/>
      <w:color w:val="2E74B5" w:themeColor="accent1" w:themeShade="BF"/>
      <w:sz w:val="32"/>
    </w:rPr>
  </w:style>
  <w:style w:type="paragraph" w:styleId="TOC1">
    <w:name w:val="toc 1"/>
    <w:basedOn w:val="Normal"/>
    <w:next w:val="Normal"/>
    <w:autoRedefine/>
    <w:uiPriority w:val="39"/>
    <w:unhideWhenUsed/>
    <w:rsid w:val="00104D8A"/>
    <w:pPr>
      <w:spacing w:after="100"/>
    </w:pPr>
  </w:style>
  <w:style w:type="paragraph" w:styleId="TOC2">
    <w:name w:val="toc 2"/>
    <w:basedOn w:val="Normal"/>
    <w:next w:val="Normal"/>
    <w:autoRedefine/>
    <w:uiPriority w:val="39"/>
    <w:unhideWhenUsed/>
    <w:rsid w:val="00104D8A"/>
    <w:pPr>
      <w:spacing w:after="100"/>
      <w:ind w:left="240"/>
    </w:pPr>
  </w:style>
  <w:style w:type="paragraph" w:styleId="TOC3">
    <w:name w:val="toc 3"/>
    <w:basedOn w:val="Normal"/>
    <w:next w:val="Normal"/>
    <w:autoRedefine/>
    <w:uiPriority w:val="39"/>
    <w:unhideWhenUsed/>
    <w:rsid w:val="00104D8A"/>
    <w:pPr>
      <w:spacing w:after="100"/>
      <w:ind w:left="480"/>
    </w:pPr>
  </w:style>
  <w:style w:type="paragraph" w:customStyle="1" w:styleId="Default">
    <w:name w:val="Default"/>
    <w:rsid w:val="00CB1C45"/>
    <w:pPr>
      <w:autoSpaceDE w:val="0"/>
      <w:autoSpaceDN w:val="0"/>
      <w:adjustRightInd w:val="0"/>
      <w:spacing w:after="0" w:line="240" w:lineRule="auto"/>
    </w:pPr>
    <w:rPr>
      <w:rFonts w:ascii="Times New Roman" w:hAnsi="Times New Roman" w:cs="Times New Roman"/>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72421">
      <w:bodyDiv w:val="1"/>
      <w:marLeft w:val="0"/>
      <w:marRight w:val="0"/>
      <w:marTop w:val="0"/>
      <w:marBottom w:val="0"/>
      <w:divBdr>
        <w:top w:val="none" w:sz="0" w:space="0" w:color="auto"/>
        <w:left w:val="none" w:sz="0" w:space="0" w:color="auto"/>
        <w:bottom w:val="none" w:sz="0" w:space="0" w:color="auto"/>
        <w:right w:val="none" w:sz="0" w:space="0" w:color="auto"/>
      </w:divBdr>
    </w:div>
    <w:div w:id="3018423">
      <w:bodyDiv w:val="1"/>
      <w:marLeft w:val="0"/>
      <w:marRight w:val="0"/>
      <w:marTop w:val="0"/>
      <w:marBottom w:val="0"/>
      <w:divBdr>
        <w:top w:val="none" w:sz="0" w:space="0" w:color="auto"/>
        <w:left w:val="none" w:sz="0" w:space="0" w:color="auto"/>
        <w:bottom w:val="none" w:sz="0" w:space="0" w:color="auto"/>
        <w:right w:val="none" w:sz="0" w:space="0" w:color="auto"/>
      </w:divBdr>
    </w:div>
    <w:div w:id="15163107">
      <w:bodyDiv w:val="1"/>
      <w:marLeft w:val="0"/>
      <w:marRight w:val="0"/>
      <w:marTop w:val="0"/>
      <w:marBottom w:val="0"/>
      <w:divBdr>
        <w:top w:val="none" w:sz="0" w:space="0" w:color="auto"/>
        <w:left w:val="none" w:sz="0" w:space="0" w:color="auto"/>
        <w:bottom w:val="none" w:sz="0" w:space="0" w:color="auto"/>
        <w:right w:val="none" w:sz="0" w:space="0" w:color="auto"/>
      </w:divBdr>
    </w:div>
    <w:div w:id="19554310">
      <w:bodyDiv w:val="1"/>
      <w:marLeft w:val="0"/>
      <w:marRight w:val="0"/>
      <w:marTop w:val="0"/>
      <w:marBottom w:val="0"/>
      <w:divBdr>
        <w:top w:val="none" w:sz="0" w:space="0" w:color="auto"/>
        <w:left w:val="none" w:sz="0" w:space="0" w:color="auto"/>
        <w:bottom w:val="none" w:sz="0" w:space="0" w:color="auto"/>
        <w:right w:val="none" w:sz="0" w:space="0" w:color="auto"/>
      </w:divBdr>
    </w:div>
    <w:div w:id="37632198">
      <w:bodyDiv w:val="1"/>
      <w:marLeft w:val="0"/>
      <w:marRight w:val="0"/>
      <w:marTop w:val="0"/>
      <w:marBottom w:val="0"/>
      <w:divBdr>
        <w:top w:val="none" w:sz="0" w:space="0" w:color="auto"/>
        <w:left w:val="none" w:sz="0" w:space="0" w:color="auto"/>
        <w:bottom w:val="none" w:sz="0" w:space="0" w:color="auto"/>
        <w:right w:val="none" w:sz="0" w:space="0" w:color="auto"/>
      </w:divBdr>
    </w:div>
    <w:div w:id="43917965">
      <w:bodyDiv w:val="1"/>
      <w:marLeft w:val="0"/>
      <w:marRight w:val="0"/>
      <w:marTop w:val="0"/>
      <w:marBottom w:val="0"/>
      <w:divBdr>
        <w:top w:val="none" w:sz="0" w:space="0" w:color="auto"/>
        <w:left w:val="none" w:sz="0" w:space="0" w:color="auto"/>
        <w:bottom w:val="none" w:sz="0" w:space="0" w:color="auto"/>
        <w:right w:val="none" w:sz="0" w:space="0" w:color="auto"/>
      </w:divBdr>
      <w:divsChild>
        <w:div w:id="630482672">
          <w:marLeft w:val="0"/>
          <w:marRight w:val="0"/>
          <w:marTop w:val="0"/>
          <w:marBottom w:val="0"/>
          <w:divBdr>
            <w:top w:val="none" w:sz="0" w:space="0" w:color="auto"/>
            <w:left w:val="none" w:sz="0" w:space="0" w:color="auto"/>
            <w:bottom w:val="none" w:sz="0" w:space="0" w:color="auto"/>
            <w:right w:val="none" w:sz="0" w:space="0" w:color="auto"/>
          </w:divBdr>
        </w:div>
        <w:div w:id="669873927">
          <w:marLeft w:val="0"/>
          <w:marRight w:val="0"/>
          <w:marTop w:val="0"/>
          <w:marBottom w:val="0"/>
          <w:divBdr>
            <w:top w:val="none" w:sz="0" w:space="0" w:color="auto"/>
            <w:left w:val="none" w:sz="0" w:space="0" w:color="auto"/>
            <w:bottom w:val="none" w:sz="0" w:space="0" w:color="auto"/>
            <w:right w:val="none" w:sz="0" w:space="0" w:color="auto"/>
          </w:divBdr>
        </w:div>
      </w:divsChild>
    </w:div>
    <w:div w:id="49698264">
      <w:bodyDiv w:val="1"/>
      <w:marLeft w:val="0"/>
      <w:marRight w:val="0"/>
      <w:marTop w:val="0"/>
      <w:marBottom w:val="0"/>
      <w:divBdr>
        <w:top w:val="none" w:sz="0" w:space="0" w:color="auto"/>
        <w:left w:val="none" w:sz="0" w:space="0" w:color="auto"/>
        <w:bottom w:val="none" w:sz="0" w:space="0" w:color="auto"/>
        <w:right w:val="none" w:sz="0" w:space="0" w:color="auto"/>
      </w:divBdr>
    </w:div>
    <w:div w:id="51583553">
      <w:bodyDiv w:val="1"/>
      <w:marLeft w:val="0"/>
      <w:marRight w:val="0"/>
      <w:marTop w:val="0"/>
      <w:marBottom w:val="0"/>
      <w:divBdr>
        <w:top w:val="none" w:sz="0" w:space="0" w:color="auto"/>
        <w:left w:val="none" w:sz="0" w:space="0" w:color="auto"/>
        <w:bottom w:val="none" w:sz="0" w:space="0" w:color="auto"/>
        <w:right w:val="none" w:sz="0" w:space="0" w:color="auto"/>
      </w:divBdr>
    </w:div>
    <w:div w:id="89400690">
      <w:bodyDiv w:val="1"/>
      <w:marLeft w:val="0"/>
      <w:marRight w:val="0"/>
      <w:marTop w:val="0"/>
      <w:marBottom w:val="0"/>
      <w:divBdr>
        <w:top w:val="none" w:sz="0" w:space="0" w:color="auto"/>
        <w:left w:val="none" w:sz="0" w:space="0" w:color="auto"/>
        <w:bottom w:val="none" w:sz="0" w:space="0" w:color="auto"/>
        <w:right w:val="none" w:sz="0" w:space="0" w:color="auto"/>
      </w:divBdr>
    </w:div>
    <w:div w:id="135882354">
      <w:bodyDiv w:val="1"/>
      <w:marLeft w:val="0"/>
      <w:marRight w:val="0"/>
      <w:marTop w:val="0"/>
      <w:marBottom w:val="0"/>
      <w:divBdr>
        <w:top w:val="none" w:sz="0" w:space="0" w:color="auto"/>
        <w:left w:val="none" w:sz="0" w:space="0" w:color="auto"/>
        <w:bottom w:val="none" w:sz="0" w:space="0" w:color="auto"/>
        <w:right w:val="none" w:sz="0" w:space="0" w:color="auto"/>
      </w:divBdr>
    </w:div>
    <w:div w:id="147021026">
      <w:bodyDiv w:val="1"/>
      <w:marLeft w:val="0"/>
      <w:marRight w:val="0"/>
      <w:marTop w:val="0"/>
      <w:marBottom w:val="0"/>
      <w:divBdr>
        <w:top w:val="none" w:sz="0" w:space="0" w:color="auto"/>
        <w:left w:val="none" w:sz="0" w:space="0" w:color="auto"/>
        <w:bottom w:val="none" w:sz="0" w:space="0" w:color="auto"/>
        <w:right w:val="none" w:sz="0" w:space="0" w:color="auto"/>
      </w:divBdr>
    </w:div>
    <w:div w:id="149950399">
      <w:bodyDiv w:val="1"/>
      <w:marLeft w:val="0"/>
      <w:marRight w:val="0"/>
      <w:marTop w:val="0"/>
      <w:marBottom w:val="0"/>
      <w:divBdr>
        <w:top w:val="none" w:sz="0" w:space="0" w:color="auto"/>
        <w:left w:val="none" w:sz="0" w:space="0" w:color="auto"/>
        <w:bottom w:val="none" w:sz="0" w:space="0" w:color="auto"/>
        <w:right w:val="none" w:sz="0" w:space="0" w:color="auto"/>
      </w:divBdr>
    </w:div>
    <w:div w:id="150801041">
      <w:bodyDiv w:val="1"/>
      <w:marLeft w:val="0"/>
      <w:marRight w:val="0"/>
      <w:marTop w:val="0"/>
      <w:marBottom w:val="0"/>
      <w:divBdr>
        <w:top w:val="none" w:sz="0" w:space="0" w:color="auto"/>
        <w:left w:val="none" w:sz="0" w:space="0" w:color="auto"/>
        <w:bottom w:val="none" w:sz="0" w:space="0" w:color="auto"/>
        <w:right w:val="none" w:sz="0" w:space="0" w:color="auto"/>
      </w:divBdr>
    </w:div>
    <w:div w:id="216357601">
      <w:bodyDiv w:val="1"/>
      <w:marLeft w:val="0"/>
      <w:marRight w:val="0"/>
      <w:marTop w:val="0"/>
      <w:marBottom w:val="0"/>
      <w:divBdr>
        <w:top w:val="none" w:sz="0" w:space="0" w:color="auto"/>
        <w:left w:val="none" w:sz="0" w:space="0" w:color="auto"/>
        <w:bottom w:val="none" w:sz="0" w:space="0" w:color="auto"/>
        <w:right w:val="none" w:sz="0" w:space="0" w:color="auto"/>
      </w:divBdr>
    </w:div>
    <w:div w:id="244389193">
      <w:bodyDiv w:val="1"/>
      <w:marLeft w:val="0"/>
      <w:marRight w:val="0"/>
      <w:marTop w:val="0"/>
      <w:marBottom w:val="0"/>
      <w:divBdr>
        <w:top w:val="none" w:sz="0" w:space="0" w:color="auto"/>
        <w:left w:val="none" w:sz="0" w:space="0" w:color="auto"/>
        <w:bottom w:val="none" w:sz="0" w:space="0" w:color="auto"/>
        <w:right w:val="none" w:sz="0" w:space="0" w:color="auto"/>
      </w:divBdr>
    </w:div>
    <w:div w:id="311370564">
      <w:bodyDiv w:val="1"/>
      <w:marLeft w:val="0"/>
      <w:marRight w:val="0"/>
      <w:marTop w:val="0"/>
      <w:marBottom w:val="0"/>
      <w:divBdr>
        <w:top w:val="none" w:sz="0" w:space="0" w:color="auto"/>
        <w:left w:val="none" w:sz="0" w:space="0" w:color="auto"/>
        <w:bottom w:val="none" w:sz="0" w:space="0" w:color="auto"/>
        <w:right w:val="none" w:sz="0" w:space="0" w:color="auto"/>
      </w:divBdr>
    </w:div>
    <w:div w:id="315650086">
      <w:bodyDiv w:val="1"/>
      <w:marLeft w:val="0"/>
      <w:marRight w:val="0"/>
      <w:marTop w:val="0"/>
      <w:marBottom w:val="0"/>
      <w:divBdr>
        <w:top w:val="none" w:sz="0" w:space="0" w:color="auto"/>
        <w:left w:val="none" w:sz="0" w:space="0" w:color="auto"/>
        <w:bottom w:val="none" w:sz="0" w:space="0" w:color="auto"/>
        <w:right w:val="none" w:sz="0" w:space="0" w:color="auto"/>
      </w:divBdr>
    </w:div>
    <w:div w:id="363598915">
      <w:bodyDiv w:val="1"/>
      <w:marLeft w:val="0"/>
      <w:marRight w:val="0"/>
      <w:marTop w:val="0"/>
      <w:marBottom w:val="0"/>
      <w:divBdr>
        <w:top w:val="none" w:sz="0" w:space="0" w:color="auto"/>
        <w:left w:val="none" w:sz="0" w:space="0" w:color="auto"/>
        <w:bottom w:val="none" w:sz="0" w:space="0" w:color="auto"/>
        <w:right w:val="none" w:sz="0" w:space="0" w:color="auto"/>
      </w:divBdr>
    </w:div>
    <w:div w:id="394165572">
      <w:bodyDiv w:val="1"/>
      <w:marLeft w:val="0"/>
      <w:marRight w:val="0"/>
      <w:marTop w:val="0"/>
      <w:marBottom w:val="0"/>
      <w:divBdr>
        <w:top w:val="none" w:sz="0" w:space="0" w:color="auto"/>
        <w:left w:val="none" w:sz="0" w:space="0" w:color="auto"/>
        <w:bottom w:val="none" w:sz="0" w:space="0" w:color="auto"/>
        <w:right w:val="none" w:sz="0" w:space="0" w:color="auto"/>
      </w:divBdr>
    </w:div>
    <w:div w:id="416707057">
      <w:bodyDiv w:val="1"/>
      <w:marLeft w:val="0"/>
      <w:marRight w:val="0"/>
      <w:marTop w:val="0"/>
      <w:marBottom w:val="0"/>
      <w:divBdr>
        <w:top w:val="none" w:sz="0" w:space="0" w:color="auto"/>
        <w:left w:val="none" w:sz="0" w:space="0" w:color="auto"/>
        <w:bottom w:val="none" w:sz="0" w:space="0" w:color="auto"/>
        <w:right w:val="none" w:sz="0" w:space="0" w:color="auto"/>
      </w:divBdr>
    </w:div>
    <w:div w:id="417558352">
      <w:bodyDiv w:val="1"/>
      <w:marLeft w:val="0"/>
      <w:marRight w:val="0"/>
      <w:marTop w:val="0"/>
      <w:marBottom w:val="0"/>
      <w:divBdr>
        <w:top w:val="none" w:sz="0" w:space="0" w:color="auto"/>
        <w:left w:val="none" w:sz="0" w:space="0" w:color="auto"/>
        <w:bottom w:val="none" w:sz="0" w:space="0" w:color="auto"/>
        <w:right w:val="none" w:sz="0" w:space="0" w:color="auto"/>
      </w:divBdr>
    </w:div>
    <w:div w:id="435058468">
      <w:bodyDiv w:val="1"/>
      <w:marLeft w:val="0"/>
      <w:marRight w:val="0"/>
      <w:marTop w:val="0"/>
      <w:marBottom w:val="0"/>
      <w:divBdr>
        <w:top w:val="none" w:sz="0" w:space="0" w:color="auto"/>
        <w:left w:val="none" w:sz="0" w:space="0" w:color="auto"/>
        <w:bottom w:val="none" w:sz="0" w:space="0" w:color="auto"/>
        <w:right w:val="none" w:sz="0" w:space="0" w:color="auto"/>
      </w:divBdr>
    </w:div>
    <w:div w:id="454255419">
      <w:bodyDiv w:val="1"/>
      <w:marLeft w:val="0"/>
      <w:marRight w:val="0"/>
      <w:marTop w:val="0"/>
      <w:marBottom w:val="0"/>
      <w:divBdr>
        <w:top w:val="none" w:sz="0" w:space="0" w:color="auto"/>
        <w:left w:val="none" w:sz="0" w:space="0" w:color="auto"/>
        <w:bottom w:val="none" w:sz="0" w:space="0" w:color="auto"/>
        <w:right w:val="none" w:sz="0" w:space="0" w:color="auto"/>
      </w:divBdr>
    </w:div>
    <w:div w:id="476385724">
      <w:bodyDiv w:val="1"/>
      <w:marLeft w:val="0"/>
      <w:marRight w:val="0"/>
      <w:marTop w:val="0"/>
      <w:marBottom w:val="0"/>
      <w:divBdr>
        <w:top w:val="none" w:sz="0" w:space="0" w:color="auto"/>
        <w:left w:val="none" w:sz="0" w:space="0" w:color="auto"/>
        <w:bottom w:val="none" w:sz="0" w:space="0" w:color="auto"/>
        <w:right w:val="none" w:sz="0" w:space="0" w:color="auto"/>
      </w:divBdr>
    </w:div>
    <w:div w:id="490144500">
      <w:bodyDiv w:val="1"/>
      <w:marLeft w:val="0"/>
      <w:marRight w:val="0"/>
      <w:marTop w:val="0"/>
      <w:marBottom w:val="0"/>
      <w:divBdr>
        <w:top w:val="none" w:sz="0" w:space="0" w:color="auto"/>
        <w:left w:val="none" w:sz="0" w:space="0" w:color="auto"/>
        <w:bottom w:val="none" w:sz="0" w:space="0" w:color="auto"/>
        <w:right w:val="none" w:sz="0" w:space="0" w:color="auto"/>
      </w:divBdr>
    </w:div>
    <w:div w:id="515577400">
      <w:bodyDiv w:val="1"/>
      <w:marLeft w:val="0"/>
      <w:marRight w:val="0"/>
      <w:marTop w:val="0"/>
      <w:marBottom w:val="0"/>
      <w:divBdr>
        <w:top w:val="none" w:sz="0" w:space="0" w:color="auto"/>
        <w:left w:val="none" w:sz="0" w:space="0" w:color="auto"/>
        <w:bottom w:val="none" w:sz="0" w:space="0" w:color="auto"/>
        <w:right w:val="none" w:sz="0" w:space="0" w:color="auto"/>
      </w:divBdr>
    </w:div>
    <w:div w:id="533423016">
      <w:bodyDiv w:val="1"/>
      <w:marLeft w:val="0"/>
      <w:marRight w:val="0"/>
      <w:marTop w:val="0"/>
      <w:marBottom w:val="0"/>
      <w:divBdr>
        <w:top w:val="none" w:sz="0" w:space="0" w:color="auto"/>
        <w:left w:val="none" w:sz="0" w:space="0" w:color="auto"/>
        <w:bottom w:val="none" w:sz="0" w:space="0" w:color="auto"/>
        <w:right w:val="none" w:sz="0" w:space="0" w:color="auto"/>
      </w:divBdr>
    </w:div>
    <w:div w:id="552541468">
      <w:bodyDiv w:val="1"/>
      <w:marLeft w:val="0"/>
      <w:marRight w:val="0"/>
      <w:marTop w:val="0"/>
      <w:marBottom w:val="0"/>
      <w:divBdr>
        <w:top w:val="none" w:sz="0" w:space="0" w:color="auto"/>
        <w:left w:val="none" w:sz="0" w:space="0" w:color="auto"/>
        <w:bottom w:val="none" w:sz="0" w:space="0" w:color="auto"/>
        <w:right w:val="none" w:sz="0" w:space="0" w:color="auto"/>
      </w:divBdr>
    </w:div>
    <w:div w:id="585726426">
      <w:bodyDiv w:val="1"/>
      <w:marLeft w:val="0"/>
      <w:marRight w:val="0"/>
      <w:marTop w:val="0"/>
      <w:marBottom w:val="0"/>
      <w:divBdr>
        <w:top w:val="none" w:sz="0" w:space="0" w:color="auto"/>
        <w:left w:val="none" w:sz="0" w:space="0" w:color="auto"/>
        <w:bottom w:val="none" w:sz="0" w:space="0" w:color="auto"/>
        <w:right w:val="none" w:sz="0" w:space="0" w:color="auto"/>
      </w:divBdr>
    </w:div>
    <w:div w:id="599097219">
      <w:bodyDiv w:val="1"/>
      <w:marLeft w:val="0"/>
      <w:marRight w:val="0"/>
      <w:marTop w:val="0"/>
      <w:marBottom w:val="0"/>
      <w:divBdr>
        <w:top w:val="none" w:sz="0" w:space="0" w:color="auto"/>
        <w:left w:val="none" w:sz="0" w:space="0" w:color="auto"/>
        <w:bottom w:val="none" w:sz="0" w:space="0" w:color="auto"/>
        <w:right w:val="none" w:sz="0" w:space="0" w:color="auto"/>
      </w:divBdr>
    </w:div>
    <w:div w:id="623116569">
      <w:bodyDiv w:val="1"/>
      <w:marLeft w:val="0"/>
      <w:marRight w:val="0"/>
      <w:marTop w:val="0"/>
      <w:marBottom w:val="0"/>
      <w:divBdr>
        <w:top w:val="none" w:sz="0" w:space="0" w:color="auto"/>
        <w:left w:val="none" w:sz="0" w:space="0" w:color="auto"/>
        <w:bottom w:val="none" w:sz="0" w:space="0" w:color="auto"/>
        <w:right w:val="none" w:sz="0" w:space="0" w:color="auto"/>
      </w:divBdr>
    </w:div>
    <w:div w:id="633676264">
      <w:bodyDiv w:val="1"/>
      <w:marLeft w:val="0"/>
      <w:marRight w:val="0"/>
      <w:marTop w:val="0"/>
      <w:marBottom w:val="0"/>
      <w:divBdr>
        <w:top w:val="none" w:sz="0" w:space="0" w:color="auto"/>
        <w:left w:val="none" w:sz="0" w:space="0" w:color="auto"/>
        <w:bottom w:val="none" w:sz="0" w:space="0" w:color="auto"/>
        <w:right w:val="none" w:sz="0" w:space="0" w:color="auto"/>
      </w:divBdr>
    </w:div>
    <w:div w:id="682979399">
      <w:bodyDiv w:val="1"/>
      <w:marLeft w:val="0"/>
      <w:marRight w:val="0"/>
      <w:marTop w:val="0"/>
      <w:marBottom w:val="0"/>
      <w:divBdr>
        <w:top w:val="none" w:sz="0" w:space="0" w:color="auto"/>
        <w:left w:val="none" w:sz="0" w:space="0" w:color="auto"/>
        <w:bottom w:val="none" w:sz="0" w:space="0" w:color="auto"/>
        <w:right w:val="none" w:sz="0" w:space="0" w:color="auto"/>
      </w:divBdr>
    </w:div>
    <w:div w:id="720397775">
      <w:bodyDiv w:val="1"/>
      <w:marLeft w:val="0"/>
      <w:marRight w:val="0"/>
      <w:marTop w:val="0"/>
      <w:marBottom w:val="0"/>
      <w:divBdr>
        <w:top w:val="none" w:sz="0" w:space="0" w:color="auto"/>
        <w:left w:val="none" w:sz="0" w:space="0" w:color="auto"/>
        <w:bottom w:val="none" w:sz="0" w:space="0" w:color="auto"/>
        <w:right w:val="none" w:sz="0" w:space="0" w:color="auto"/>
      </w:divBdr>
    </w:div>
    <w:div w:id="760682848">
      <w:bodyDiv w:val="1"/>
      <w:marLeft w:val="0"/>
      <w:marRight w:val="0"/>
      <w:marTop w:val="0"/>
      <w:marBottom w:val="0"/>
      <w:divBdr>
        <w:top w:val="none" w:sz="0" w:space="0" w:color="auto"/>
        <w:left w:val="none" w:sz="0" w:space="0" w:color="auto"/>
        <w:bottom w:val="none" w:sz="0" w:space="0" w:color="auto"/>
        <w:right w:val="none" w:sz="0" w:space="0" w:color="auto"/>
      </w:divBdr>
    </w:div>
    <w:div w:id="791168912">
      <w:bodyDiv w:val="1"/>
      <w:marLeft w:val="0"/>
      <w:marRight w:val="0"/>
      <w:marTop w:val="0"/>
      <w:marBottom w:val="0"/>
      <w:divBdr>
        <w:top w:val="none" w:sz="0" w:space="0" w:color="auto"/>
        <w:left w:val="none" w:sz="0" w:space="0" w:color="auto"/>
        <w:bottom w:val="none" w:sz="0" w:space="0" w:color="auto"/>
        <w:right w:val="none" w:sz="0" w:space="0" w:color="auto"/>
      </w:divBdr>
    </w:div>
    <w:div w:id="805854124">
      <w:bodyDiv w:val="1"/>
      <w:marLeft w:val="0"/>
      <w:marRight w:val="0"/>
      <w:marTop w:val="0"/>
      <w:marBottom w:val="0"/>
      <w:divBdr>
        <w:top w:val="none" w:sz="0" w:space="0" w:color="auto"/>
        <w:left w:val="none" w:sz="0" w:space="0" w:color="auto"/>
        <w:bottom w:val="none" w:sz="0" w:space="0" w:color="auto"/>
        <w:right w:val="none" w:sz="0" w:space="0" w:color="auto"/>
      </w:divBdr>
    </w:div>
    <w:div w:id="826048107">
      <w:bodyDiv w:val="1"/>
      <w:marLeft w:val="0"/>
      <w:marRight w:val="0"/>
      <w:marTop w:val="0"/>
      <w:marBottom w:val="0"/>
      <w:divBdr>
        <w:top w:val="none" w:sz="0" w:space="0" w:color="auto"/>
        <w:left w:val="none" w:sz="0" w:space="0" w:color="auto"/>
        <w:bottom w:val="none" w:sz="0" w:space="0" w:color="auto"/>
        <w:right w:val="none" w:sz="0" w:space="0" w:color="auto"/>
      </w:divBdr>
    </w:div>
    <w:div w:id="848904721">
      <w:bodyDiv w:val="1"/>
      <w:marLeft w:val="0"/>
      <w:marRight w:val="0"/>
      <w:marTop w:val="0"/>
      <w:marBottom w:val="0"/>
      <w:divBdr>
        <w:top w:val="none" w:sz="0" w:space="0" w:color="auto"/>
        <w:left w:val="none" w:sz="0" w:space="0" w:color="auto"/>
        <w:bottom w:val="none" w:sz="0" w:space="0" w:color="auto"/>
        <w:right w:val="none" w:sz="0" w:space="0" w:color="auto"/>
      </w:divBdr>
    </w:div>
    <w:div w:id="859053419">
      <w:bodyDiv w:val="1"/>
      <w:marLeft w:val="0"/>
      <w:marRight w:val="0"/>
      <w:marTop w:val="0"/>
      <w:marBottom w:val="0"/>
      <w:divBdr>
        <w:top w:val="none" w:sz="0" w:space="0" w:color="auto"/>
        <w:left w:val="none" w:sz="0" w:space="0" w:color="auto"/>
        <w:bottom w:val="none" w:sz="0" w:space="0" w:color="auto"/>
        <w:right w:val="none" w:sz="0" w:space="0" w:color="auto"/>
      </w:divBdr>
    </w:div>
    <w:div w:id="865366707">
      <w:bodyDiv w:val="1"/>
      <w:marLeft w:val="0"/>
      <w:marRight w:val="0"/>
      <w:marTop w:val="0"/>
      <w:marBottom w:val="0"/>
      <w:divBdr>
        <w:top w:val="none" w:sz="0" w:space="0" w:color="auto"/>
        <w:left w:val="none" w:sz="0" w:space="0" w:color="auto"/>
        <w:bottom w:val="none" w:sz="0" w:space="0" w:color="auto"/>
        <w:right w:val="none" w:sz="0" w:space="0" w:color="auto"/>
      </w:divBdr>
    </w:div>
    <w:div w:id="896283689">
      <w:bodyDiv w:val="1"/>
      <w:marLeft w:val="0"/>
      <w:marRight w:val="0"/>
      <w:marTop w:val="0"/>
      <w:marBottom w:val="0"/>
      <w:divBdr>
        <w:top w:val="none" w:sz="0" w:space="0" w:color="auto"/>
        <w:left w:val="none" w:sz="0" w:space="0" w:color="auto"/>
        <w:bottom w:val="none" w:sz="0" w:space="0" w:color="auto"/>
        <w:right w:val="none" w:sz="0" w:space="0" w:color="auto"/>
      </w:divBdr>
    </w:div>
    <w:div w:id="923101760">
      <w:bodyDiv w:val="1"/>
      <w:marLeft w:val="0"/>
      <w:marRight w:val="0"/>
      <w:marTop w:val="0"/>
      <w:marBottom w:val="0"/>
      <w:divBdr>
        <w:top w:val="none" w:sz="0" w:space="0" w:color="auto"/>
        <w:left w:val="none" w:sz="0" w:space="0" w:color="auto"/>
        <w:bottom w:val="none" w:sz="0" w:space="0" w:color="auto"/>
        <w:right w:val="none" w:sz="0" w:space="0" w:color="auto"/>
      </w:divBdr>
    </w:div>
    <w:div w:id="951591040">
      <w:bodyDiv w:val="1"/>
      <w:marLeft w:val="0"/>
      <w:marRight w:val="0"/>
      <w:marTop w:val="0"/>
      <w:marBottom w:val="0"/>
      <w:divBdr>
        <w:top w:val="none" w:sz="0" w:space="0" w:color="auto"/>
        <w:left w:val="none" w:sz="0" w:space="0" w:color="auto"/>
        <w:bottom w:val="none" w:sz="0" w:space="0" w:color="auto"/>
        <w:right w:val="none" w:sz="0" w:space="0" w:color="auto"/>
      </w:divBdr>
    </w:div>
    <w:div w:id="966356591">
      <w:bodyDiv w:val="1"/>
      <w:marLeft w:val="0"/>
      <w:marRight w:val="0"/>
      <w:marTop w:val="0"/>
      <w:marBottom w:val="0"/>
      <w:divBdr>
        <w:top w:val="none" w:sz="0" w:space="0" w:color="auto"/>
        <w:left w:val="none" w:sz="0" w:space="0" w:color="auto"/>
        <w:bottom w:val="none" w:sz="0" w:space="0" w:color="auto"/>
        <w:right w:val="none" w:sz="0" w:space="0" w:color="auto"/>
      </w:divBdr>
    </w:div>
    <w:div w:id="1065689627">
      <w:bodyDiv w:val="1"/>
      <w:marLeft w:val="0"/>
      <w:marRight w:val="0"/>
      <w:marTop w:val="0"/>
      <w:marBottom w:val="0"/>
      <w:divBdr>
        <w:top w:val="none" w:sz="0" w:space="0" w:color="auto"/>
        <w:left w:val="none" w:sz="0" w:space="0" w:color="auto"/>
        <w:bottom w:val="none" w:sz="0" w:space="0" w:color="auto"/>
        <w:right w:val="none" w:sz="0" w:space="0" w:color="auto"/>
      </w:divBdr>
    </w:div>
    <w:div w:id="1084687205">
      <w:bodyDiv w:val="1"/>
      <w:marLeft w:val="0"/>
      <w:marRight w:val="0"/>
      <w:marTop w:val="0"/>
      <w:marBottom w:val="0"/>
      <w:divBdr>
        <w:top w:val="none" w:sz="0" w:space="0" w:color="auto"/>
        <w:left w:val="none" w:sz="0" w:space="0" w:color="auto"/>
        <w:bottom w:val="none" w:sz="0" w:space="0" w:color="auto"/>
        <w:right w:val="none" w:sz="0" w:space="0" w:color="auto"/>
      </w:divBdr>
    </w:div>
    <w:div w:id="1122653453">
      <w:bodyDiv w:val="1"/>
      <w:marLeft w:val="0"/>
      <w:marRight w:val="0"/>
      <w:marTop w:val="0"/>
      <w:marBottom w:val="0"/>
      <w:divBdr>
        <w:top w:val="none" w:sz="0" w:space="0" w:color="auto"/>
        <w:left w:val="none" w:sz="0" w:space="0" w:color="auto"/>
        <w:bottom w:val="none" w:sz="0" w:space="0" w:color="auto"/>
        <w:right w:val="none" w:sz="0" w:space="0" w:color="auto"/>
      </w:divBdr>
    </w:div>
    <w:div w:id="1129857607">
      <w:bodyDiv w:val="1"/>
      <w:marLeft w:val="0"/>
      <w:marRight w:val="0"/>
      <w:marTop w:val="0"/>
      <w:marBottom w:val="0"/>
      <w:divBdr>
        <w:top w:val="none" w:sz="0" w:space="0" w:color="auto"/>
        <w:left w:val="none" w:sz="0" w:space="0" w:color="auto"/>
        <w:bottom w:val="none" w:sz="0" w:space="0" w:color="auto"/>
        <w:right w:val="none" w:sz="0" w:space="0" w:color="auto"/>
      </w:divBdr>
    </w:div>
    <w:div w:id="1136753877">
      <w:bodyDiv w:val="1"/>
      <w:marLeft w:val="0"/>
      <w:marRight w:val="0"/>
      <w:marTop w:val="0"/>
      <w:marBottom w:val="0"/>
      <w:divBdr>
        <w:top w:val="none" w:sz="0" w:space="0" w:color="auto"/>
        <w:left w:val="none" w:sz="0" w:space="0" w:color="auto"/>
        <w:bottom w:val="none" w:sz="0" w:space="0" w:color="auto"/>
        <w:right w:val="none" w:sz="0" w:space="0" w:color="auto"/>
      </w:divBdr>
    </w:div>
    <w:div w:id="1159885410">
      <w:bodyDiv w:val="1"/>
      <w:marLeft w:val="0"/>
      <w:marRight w:val="0"/>
      <w:marTop w:val="0"/>
      <w:marBottom w:val="0"/>
      <w:divBdr>
        <w:top w:val="none" w:sz="0" w:space="0" w:color="auto"/>
        <w:left w:val="none" w:sz="0" w:space="0" w:color="auto"/>
        <w:bottom w:val="none" w:sz="0" w:space="0" w:color="auto"/>
        <w:right w:val="none" w:sz="0" w:space="0" w:color="auto"/>
      </w:divBdr>
    </w:div>
    <w:div w:id="1164852521">
      <w:bodyDiv w:val="1"/>
      <w:marLeft w:val="0"/>
      <w:marRight w:val="0"/>
      <w:marTop w:val="0"/>
      <w:marBottom w:val="0"/>
      <w:divBdr>
        <w:top w:val="none" w:sz="0" w:space="0" w:color="auto"/>
        <w:left w:val="none" w:sz="0" w:space="0" w:color="auto"/>
        <w:bottom w:val="none" w:sz="0" w:space="0" w:color="auto"/>
        <w:right w:val="none" w:sz="0" w:space="0" w:color="auto"/>
      </w:divBdr>
    </w:div>
    <w:div w:id="1166172522">
      <w:bodyDiv w:val="1"/>
      <w:marLeft w:val="0"/>
      <w:marRight w:val="0"/>
      <w:marTop w:val="0"/>
      <w:marBottom w:val="0"/>
      <w:divBdr>
        <w:top w:val="none" w:sz="0" w:space="0" w:color="auto"/>
        <w:left w:val="none" w:sz="0" w:space="0" w:color="auto"/>
        <w:bottom w:val="none" w:sz="0" w:space="0" w:color="auto"/>
        <w:right w:val="none" w:sz="0" w:space="0" w:color="auto"/>
      </w:divBdr>
    </w:div>
    <w:div w:id="1167358576">
      <w:bodyDiv w:val="1"/>
      <w:marLeft w:val="0"/>
      <w:marRight w:val="0"/>
      <w:marTop w:val="0"/>
      <w:marBottom w:val="0"/>
      <w:divBdr>
        <w:top w:val="none" w:sz="0" w:space="0" w:color="auto"/>
        <w:left w:val="none" w:sz="0" w:space="0" w:color="auto"/>
        <w:bottom w:val="none" w:sz="0" w:space="0" w:color="auto"/>
        <w:right w:val="none" w:sz="0" w:space="0" w:color="auto"/>
      </w:divBdr>
    </w:div>
    <w:div w:id="1195118622">
      <w:bodyDiv w:val="1"/>
      <w:marLeft w:val="0"/>
      <w:marRight w:val="0"/>
      <w:marTop w:val="0"/>
      <w:marBottom w:val="0"/>
      <w:divBdr>
        <w:top w:val="none" w:sz="0" w:space="0" w:color="auto"/>
        <w:left w:val="none" w:sz="0" w:space="0" w:color="auto"/>
        <w:bottom w:val="none" w:sz="0" w:space="0" w:color="auto"/>
        <w:right w:val="none" w:sz="0" w:space="0" w:color="auto"/>
      </w:divBdr>
    </w:div>
    <w:div w:id="1196498818">
      <w:bodyDiv w:val="1"/>
      <w:marLeft w:val="0"/>
      <w:marRight w:val="0"/>
      <w:marTop w:val="0"/>
      <w:marBottom w:val="0"/>
      <w:divBdr>
        <w:top w:val="none" w:sz="0" w:space="0" w:color="auto"/>
        <w:left w:val="none" w:sz="0" w:space="0" w:color="auto"/>
        <w:bottom w:val="none" w:sz="0" w:space="0" w:color="auto"/>
        <w:right w:val="none" w:sz="0" w:space="0" w:color="auto"/>
      </w:divBdr>
    </w:div>
    <w:div w:id="1207911742">
      <w:bodyDiv w:val="1"/>
      <w:marLeft w:val="0"/>
      <w:marRight w:val="0"/>
      <w:marTop w:val="0"/>
      <w:marBottom w:val="0"/>
      <w:divBdr>
        <w:top w:val="none" w:sz="0" w:space="0" w:color="auto"/>
        <w:left w:val="none" w:sz="0" w:space="0" w:color="auto"/>
        <w:bottom w:val="none" w:sz="0" w:space="0" w:color="auto"/>
        <w:right w:val="none" w:sz="0" w:space="0" w:color="auto"/>
      </w:divBdr>
    </w:div>
    <w:div w:id="1242326661">
      <w:bodyDiv w:val="1"/>
      <w:marLeft w:val="0"/>
      <w:marRight w:val="0"/>
      <w:marTop w:val="0"/>
      <w:marBottom w:val="0"/>
      <w:divBdr>
        <w:top w:val="none" w:sz="0" w:space="0" w:color="auto"/>
        <w:left w:val="none" w:sz="0" w:space="0" w:color="auto"/>
        <w:bottom w:val="none" w:sz="0" w:space="0" w:color="auto"/>
        <w:right w:val="none" w:sz="0" w:space="0" w:color="auto"/>
      </w:divBdr>
    </w:div>
    <w:div w:id="1242521171">
      <w:bodyDiv w:val="1"/>
      <w:marLeft w:val="0"/>
      <w:marRight w:val="0"/>
      <w:marTop w:val="0"/>
      <w:marBottom w:val="0"/>
      <w:divBdr>
        <w:top w:val="none" w:sz="0" w:space="0" w:color="auto"/>
        <w:left w:val="none" w:sz="0" w:space="0" w:color="auto"/>
        <w:bottom w:val="none" w:sz="0" w:space="0" w:color="auto"/>
        <w:right w:val="none" w:sz="0" w:space="0" w:color="auto"/>
      </w:divBdr>
    </w:div>
    <w:div w:id="1259481907">
      <w:bodyDiv w:val="1"/>
      <w:marLeft w:val="0"/>
      <w:marRight w:val="0"/>
      <w:marTop w:val="0"/>
      <w:marBottom w:val="0"/>
      <w:divBdr>
        <w:top w:val="none" w:sz="0" w:space="0" w:color="auto"/>
        <w:left w:val="none" w:sz="0" w:space="0" w:color="auto"/>
        <w:bottom w:val="none" w:sz="0" w:space="0" w:color="auto"/>
        <w:right w:val="none" w:sz="0" w:space="0" w:color="auto"/>
      </w:divBdr>
    </w:div>
    <w:div w:id="1274436664">
      <w:bodyDiv w:val="1"/>
      <w:marLeft w:val="0"/>
      <w:marRight w:val="0"/>
      <w:marTop w:val="0"/>
      <w:marBottom w:val="0"/>
      <w:divBdr>
        <w:top w:val="none" w:sz="0" w:space="0" w:color="auto"/>
        <w:left w:val="none" w:sz="0" w:space="0" w:color="auto"/>
        <w:bottom w:val="none" w:sz="0" w:space="0" w:color="auto"/>
        <w:right w:val="none" w:sz="0" w:space="0" w:color="auto"/>
      </w:divBdr>
    </w:div>
    <w:div w:id="1299994240">
      <w:bodyDiv w:val="1"/>
      <w:marLeft w:val="0"/>
      <w:marRight w:val="0"/>
      <w:marTop w:val="0"/>
      <w:marBottom w:val="0"/>
      <w:divBdr>
        <w:top w:val="none" w:sz="0" w:space="0" w:color="auto"/>
        <w:left w:val="none" w:sz="0" w:space="0" w:color="auto"/>
        <w:bottom w:val="none" w:sz="0" w:space="0" w:color="auto"/>
        <w:right w:val="none" w:sz="0" w:space="0" w:color="auto"/>
      </w:divBdr>
    </w:div>
    <w:div w:id="1320841071">
      <w:bodyDiv w:val="1"/>
      <w:marLeft w:val="0"/>
      <w:marRight w:val="0"/>
      <w:marTop w:val="0"/>
      <w:marBottom w:val="0"/>
      <w:divBdr>
        <w:top w:val="none" w:sz="0" w:space="0" w:color="auto"/>
        <w:left w:val="none" w:sz="0" w:space="0" w:color="auto"/>
        <w:bottom w:val="none" w:sz="0" w:space="0" w:color="auto"/>
        <w:right w:val="none" w:sz="0" w:space="0" w:color="auto"/>
      </w:divBdr>
    </w:div>
    <w:div w:id="1334992386">
      <w:bodyDiv w:val="1"/>
      <w:marLeft w:val="0"/>
      <w:marRight w:val="0"/>
      <w:marTop w:val="0"/>
      <w:marBottom w:val="0"/>
      <w:divBdr>
        <w:top w:val="none" w:sz="0" w:space="0" w:color="auto"/>
        <w:left w:val="none" w:sz="0" w:space="0" w:color="auto"/>
        <w:bottom w:val="none" w:sz="0" w:space="0" w:color="auto"/>
        <w:right w:val="none" w:sz="0" w:space="0" w:color="auto"/>
      </w:divBdr>
    </w:div>
    <w:div w:id="1342702832">
      <w:bodyDiv w:val="1"/>
      <w:marLeft w:val="0"/>
      <w:marRight w:val="0"/>
      <w:marTop w:val="0"/>
      <w:marBottom w:val="0"/>
      <w:divBdr>
        <w:top w:val="none" w:sz="0" w:space="0" w:color="auto"/>
        <w:left w:val="none" w:sz="0" w:space="0" w:color="auto"/>
        <w:bottom w:val="none" w:sz="0" w:space="0" w:color="auto"/>
        <w:right w:val="none" w:sz="0" w:space="0" w:color="auto"/>
      </w:divBdr>
    </w:div>
    <w:div w:id="1358581655">
      <w:bodyDiv w:val="1"/>
      <w:marLeft w:val="0"/>
      <w:marRight w:val="0"/>
      <w:marTop w:val="0"/>
      <w:marBottom w:val="0"/>
      <w:divBdr>
        <w:top w:val="none" w:sz="0" w:space="0" w:color="auto"/>
        <w:left w:val="none" w:sz="0" w:space="0" w:color="auto"/>
        <w:bottom w:val="none" w:sz="0" w:space="0" w:color="auto"/>
        <w:right w:val="none" w:sz="0" w:space="0" w:color="auto"/>
      </w:divBdr>
    </w:div>
    <w:div w:id="1377465067">
      <w:bodyDiv w:val="1"/>
      <w:marLeft w:val="0"/>
      <w:marRight w:val="0"/>
      <w:marTop w:val="0"/>
      <w:marBottom w:val="0"/>
      <w:divBdr>
        <w:top w:val="none" w:sz="0" w:space="0" w:color="auto"/>
        <w:left w:val="none" w:sz="0" w:space="0" w:color="auto"/>
        <w:bottom w:val="none" w:sz="0" w:space="0" w:color="auto"/>
        <w:right w:val="none" w:sz="0" w:space="0" w:color="auto"/>
      </w:divBdr>
    </w:div>
    <w:div w:id="1382751137">
      <w:bodyDiv w:val="1"/>
      <w:marLeft w:val="0"/>
      <w:marRight w:val="0"/>
      <w:marTop w:val="0"/>
      <w:marBottom w:val="0"/>
      <w:divBdr>
        <w:top w:val="none" w:sz="0" w:space="0" w:color="auto"/>
        <w:left w:val="none" w:sz="0" w:space="0" w:color="auto"/>
        <w:bottom w:val="none" w:sz="0" w:space="0" w:color="auto"/>
        <w:right w:val="none" w:sz="0" w:space="0" w:color="auto"/>
      </w:divBdr>
    </w:div>
    <w:div w:id="1423380978">
      <w:bodyDiv w:val="1"/>
      <w:marLeft w:val="0"/>
      <w:marRight w:val="0"/>
      <w:marTop w:val="0"/>
      <w:marBottom w:val="0"/>
      <w:divBdr>
        <w:top w:val="none" w:sz="0" w:space="0" w:color="auto"/>
        <w:left w:val="none" w:sz="0" w:space="0" w:color="auto"/>
        <w:bottom w:val="none" w:sz="0" w:space="0" w:color="auto"/>
        <w:right w:val="none" w:sz="0" w:space="0" w:color="auto"/>
      </w:divBdr>
    </w:div>
    <w:div w:id="1440953490">
      <w:bodyDiv w:val="1"/>
      <w:marLeft w:val="0"/>
      <w:marRight w:val="0"/>
      <w:marTop w:val="0"/>
      <w:marBottom w:val="0"/>
      <w:divBdr>
        <w:top w:val="none" w:sz="0" w:space="0" w:color="auto"/>
        <w:left w:val="none" w:sz="0" w:space="0" w:color="auto"/>
        <w:bottom w:val="none" w:sz="0" w:space="0" w:color="auto"/>
        <w:right w:val="none" w:sz="0" w:space="0" w:color="auto"/>
      </w:divBdr>
    </w:div>
    <w:div w:id="1512648697">
      <w:bodyDiv w:val="1"/>
      <w:marLeft w:val="0"/>
      <w:marRight w:val="0"/>
      <w:marTop w:val="0"/>
      <w:marBottom w:val="0"/>
      <w:divBdr>
        <w:top w:val="none" w:sz="0" w:space="0" w:color="auto"/>
        <w:left w:val="none" w:sz="0" w:space="0" w:color="auto"/>
        <w:bottom w:val="none" w:sz="0" w:space="0" w:color="auto"/>
        <w:right w:val="none" w:sz="0" w:space="0" w:color="auto"/>
      </w:divBdr>
    </w:div>
    <w:div w:id="1558008483">
      <w:bodyDiv w:val="1"/>
      <w:marLeft w:val="0"/>
      <w:marRight w:val="0"/>
      <w:marTop w:val="0"/>
      <w:marBottom w:val="0"/>
      <w:divBdr>
        <w:top w:val="none" w:sz="0" w:space="0" w:color="auto"/>
        <w:left w:val="none" w:sz="0" w:space="0" w:color="auto"/>
        <w:bottom w:val="none" w:sz="0" w:space="0" w:color="auto"/>
        <w:right w:val="none" w:sz="0" w:space="0" w:color="auto"/>
      </w:divBdr>
    </w:div>
    <w:div w:id="1574773411">
      <w:bodyDiv w:val="1"/>
      <w:marLeft w:val="0"/>
      <w:marRight w:val="0"/>
      <w:marTop w:val="0"/>
      <w:marBottom w:val="0"/>
      <w:divBdr>
        <w:top w:val="none" w:sz="0" w:space="0" w:color="auto"/>
        <w:left w:val="none" w:sz="0" w:space="0" w:color="auto"/>
        <w:bottom w:val="none" w:sz="0" w:space="0" w:color="auto"/>
        <w:right w:val="none" w:sz="0" w:space="0" w:color="auto"/>
      </w:divBdr>
    </w:div>
    <w:div w:id="1590894870">
      <w:bodyDiv w:val="1"/>
      <w:marLeft w:val="0"/>
      <w:marRight w:val="0"/>
      <w:marTop w:val="0"/>
      <w:marBottom w:val="0"/>
      <w:divBdr>
        <w:top w:val="none" w:sz="0" w:space="0" w:color="auto"/>
        <w:left w:val="none" w:sz="0" w:space="0" w:color="auto"/>
        <w:bottom w:val="none" w:sz="0" w:space="0" w:color="auto"/>
        <w:right w:val="none" w:sz="0" w:space="0" w:color="auto"/>
      </w:divBdr>
    </w:div>
    <w:div w:id="1620723102">
      <w:bodyDiv w:val="1"/>
      <w:marLeft w:val="0"/>
      <w:marRight w:val="0"/>
      <w:marTop w:val="0"/>
      <w:marBottom w:val="0"/>
      <w:divBdr>
        <w:top w:val="none" w:sz="0" w:space="0" w:color="auto"/>
        <w:left w:val="none" w:sz="0" w:space="0" w:color="auto"/>
        <w:bottom w:val="none" w:sz="0" w:space="0" w:color="auto"/>
        <w:right w:val="none" w:sz="0" w:space="0" w:color="auto"/>
      </w:divBdr>
    </w:div>
    <w:div w:id="1623223966">
      <w:bodyDiv w:val="1"/>
      <w:marLeft w:val="0"/>
      <w:marRight w:val="0"/>
      <w:marTop w:val="0"/>
      <w:marBottom w:val="0"/>
      <w:divBdr>
        <w:top w:val="none" w:sz="0" w:space="0" w:color="auto"/>
        <w:left w:val="none" w:sz="0" w:space="0" w:color="auto"/>
        <w:bottom w:val="none" w:sz="0" w:space="0" w:color="auto"/>
        <w:right w:val="none" w:sz="0" w:space="0" w:color="auto"/>
      </w:divBdr>
    </w:div>
    <w:div w:id="1672489582">
      <w:bodyDiv w:val="1"/>
      <w:marLeft w:val="0"/>
      <w:marRight w:val="0"/>
      <w:marTop w:val="0"/>
      <w:marBottom w:val="0"/>
      <w:divBdr>
        <w:top w:val="none" w:sz="0" w:space="0" w:color="auto"/>
        <w:left w:val="none" w:sz="0" w:space="0" w:color="auto"/>
        <w:bottom w:val="none" w:sz="0" w:space="0" w:color="auto"/>
        <w:right w:val="none" w:sz="0" w:space="0" w:color="auto"/>
      </w:divBdr>
    </w:div>
    <w:div w:id="1679622599">
      <w:bodyDiv w:val="1"/>
      <w:marLeft w:val="0"/>
      <w:marRight w:val="0"/>
      <w:marTop w:val="0"/>
      <w:marBottom w:val="0"/>
      <w:divBdr>
        <w:top w:val="none" w:sz="0" w:space="0" w:color="auto"/>
        <w:left w:val="none" w:sz="0" w:space="0" w:color="auto"/>
        <w:bottom w:val="none" w:sz="0" w:space="0" w:color="auto"/>
        <w:right w:val="none" w:sz="0" w:space="0" w:color="auto"/>
      </w:divBdr>
    </w:div>
    <w:div w:id="1687561332">
      <w:bodyDiv w:val="1"/>
      <w:marLeft w:val="0"/>
      <w:marRight w:val="0"/>
      <w:marTop w:val="0"/>
      <w:marBottom w:val="0"/>
      <w:divBdr>
        <w:top w:val="none" w:sz="0" w:space="0" w:color="auto"/>
        <w:left w:val="none" w:sz="0" w:space="0" w:color="auto"/>
        <w:bottom w:val="none" w:sz="0" w:space="0" w:color="auto"/>
        <w:right w:val="none" w:sz="0" w:space="0" w:color="auto"/>
      </w:divBdr>
    </w:div>
    <w:div w:id="1725641125">
      <w:bodyDiv w:val="1"/>
      <w:marLeft w:val="0"/>
      <w:marRight w:val="0"/>
      <w:marTop w:val="0"/>
      <w:marBottom w:val="0"/>
      <w:divBdr>
        <w:top w:val="none" w:sz="0" w:space="0" w:color="auto"/>
        <w:left w:val="none" w:sz="0" w:space="0" w:color="auto"/>
        <w:bottom w:val="none" w:sz="0" w:space="0" w:color="auto"/>
        <w:right w:val="none" w:sz="0" w:space="0" w:color="auto"/>
      </w:divBdr>
    </w:div>
    <w:div w:id="1729959829">
      <w:bodyDiv w:val="1"/>
      <w:marLeft w:val="0"/>
      <w:marRight w:val="0"/>
      <w:marTop w:val="0"/>
      <w:marBottom w:val="0"/>
      <w:divBdr>
        <w:top w:val="none" w:sz="0" w:space="0" w:color="auto"/>
        <w:left w:val="none" w:sz="0" w:space="0" w:color="auto"/>
        <w:bottom w:val="none" w:sz="0" w:space="0" w:color="auto"/>
        <w:right w:val="none" w:sz="0" w:space="0" w:color="auto"/>
      </w:divBdr>
    </w:div>
    <w:div w:id="1737437647">
      <w:bodyDiv w:val="1"/>
      <w:marLeft w:val="0"/>
      <w:marRight w:val="0"/>
      <w:marTop w:val="0"/>
      <w:marBottom w:val="0"/>
      <w:divBdr>
        <w:top w:val="none" w:sz="0" w:space="0" w:color="auto"/>
        <w:left w:val="none" w:sz="0" w:space="0" w:color="auto"/>
        <w:bottom w:val="none" w:sz="0" w:space="0" w:color="auto"/>
        <w:right w:val="none" w:sz="0" w:space="0" w:color="auto"/>
      </w:divBdr>
    </w:div>
    <w:div w:id="1738475883">
      <w:bodyDiv w:val="1"/>
      <w:marLeft w:val="0"/>
      <w:marRight w:val="0"/>
      <w:marTop w:val="0"/>
      <w:marBottom w:val="0"/>
      <w:divBdr>
        <w:top w:val="none" w:sz="0" w:space="0" w:color="auto"/>
        <w:left w:val="none" w:sz="0" w:space="0" w:color="auto"/>
        <w:bottom w:val="none" w:sz="0" w:space="0" w:color="auto"/>
        <w:right w:val="none" w:sz="0" w:space="0" w:color="auto"/>
      </w:divBdr>
    </w:div>
    <w:div w:id="1740664689">
      <w:bodyDiv w:val="1"/>
      <w:marLeft w:val="0"/>
      <w:marRight w:val="0"/>
      <w:marTop w:val="0"/>
      <w:marBottom w:val="0"/>
      <w:divBdr>
        <w:top w:val="none" w:sz="0" w:space="0" w:color="auto"/>
        <w:left w:val="none" w:sz="0" w:space="0" w:color="auto"/>
        <w:bottom w:val="none" w:sz="0" w:space="0" w:color="auto"/>
        <w:right w:val="none" w:sz="0" w:space="0" w:color="auto"/>
      </w:divBdr>
    </w:div>
    <w:div w:id="1753355093">
      <w:bodyDiv w:val="1"/>
      <w:marLeft w:val="0"/>
      <w:marRight w:val="0"/>
      <w:marTop w:val="0"/>
      <w:marBottom w:val="0"/>
      <w:divBdr>
        <w:top w:val="none" w:sz="0" w:space="0" w:color="auto"/>
        <w:left w:val="none" w:sz="0" w:space="0" w:color="auto"/>
        <w:bottom w:val="none" w:sz="0" w:space="0" w:color="auto"/>
        <w:right w:val="none" w:sz="0" w:space="0" w:color="auto"/>
      </w:divBdr>
    </w:div>
    <w:div w:id="1800030069">
      <w:bodyDiv w:val="1"/>
      <w:marLeft w:val="0"/>
      <w:marRight w:val="0"/>
      <w:marTop w:val="0"/>
      <w:marBottom w:val="0"/>
      <w:divBdr>
        <w:top w:val="none" w:sz="0" w:space="0" w:color="auto"/>
        <w:left w:val="none" w:sz="0" w:space="0" w:color="auto"/>
        <w:bottom w:val="none" w:sz="0" w:space="0" w:color="auto"/>
        <w:right w:val="none" w:sz="0" w:space="0" w:color="auto"/>
      </w:divBdr>
    </w:div>
    <w:div w:id="1854680540">
      <w:bodyDiv w:val="1"/>
      <w:marLeft w:val="0"/>
      <w:marRight w:val="0"/>
      <w:marTop w:val="0"/>
      <w:marBottom w:val="0"/>
      <w:divBdr>
        <w:top w:val="none" w:sz="0" w:space="0" w:color="auto"/>
        <w:left w:val="none" w:sz="0" w:space="0" w:color="auto"/>
        <w:bottom w:val="none" w:sz="0" w:space="0" w:color="auto"/>
        <w:right w:val="none" w:sz="0" w:space="0" w:color="auto"/>
      </w:divBdr>
    </w:div>
    <w:div w:id="1905334334">
      <w:bodyDiv w:val="1"/>
      <w:marLeft w:val="0"/>
      <w:marRight w:val="0"/>
      <w:marTop w:val="0"/>
      <w:marBottom w:val="0"/>
      <w:divBdr>
        <w:top w:val="none" w:sz="0" w:space="0" w:color="auto"/>
        <w:left w:val="none" w:sz="0" w:space="0" w:color="auto"/>
        <w:bottom w:val="none" w:sz="0" w:space="0" w:color="auto"/>
        <w:right w:val="none" w:sz="0" w:space="0" w:color="auto"/>
      </w:divBdr>
    </w:div>
    <w:div w:id="1914007468">
      <w:bodyDiv w:val="1"/>
      <w:marLeft w:val="0"/>
      <w:marRight w:val="0"/>
      <w:marTop w:val="0"/>
      <w:marBottom w:val="0"/>
      <w:divBdr>
        <w:top w:val="none" w:sz="0" w:space="0" w:color="auto"/>
        <w:left w:val="none" w:sz="0" w:space="0" w:color="auto"/>
        <w:bottom w:val="none" w:sz="0" w:space="0" w:color="auto"/>
        <w:right w:val="none" w:sz="0" w:space="0" w:color="auto"/>
      </w:divBdr>
    </w:div>
    <w:div w:id="1939219476">
      <w:bodyDiv w:val="1"/>
      <w:marLeft w:val="0"/>
      <w:marRight w:val="0"/>
      <w:marTop w:val="0"/>
      <w:marBottom w:val="0"/>
      <w:divBdr>
        <w:top w:val="none" w:sz="0" w:space="0" w:color="auto"/>
        <w:left w:val="none" w:sz="0" w:space="0" w:color="auto"/>
        <w:bottom w:val="none" w:sz="0" w:space="0" w:color="auto"/>
        <w:right w:val="none" w:sz="0" w:space="0" w:color="auto"/>
      </w:divBdr>
    </w:div>
    <w:div w:id="1948537261">
      <w:bodyDiv w:val="1"/>
      <w:marLeft w:val="0"/>
      <w:marRight w:val="0"/>
      <w:marTop w:val="0"/>
      <w:marBottom w:val="0"/>
      <w:divBdr>
        <w:top w:val="none" w:sz="0" w:space="0" w:color="auto"/>
        <w:left w:val="none" w:sz="0" w:space="0" w:color="auto"/>
        <w:bottom w:val="none" w:sz="0" w:space="0" w:color="auto"/>
        <w:right w:val="none" w:sz="0" w:space="0" w:color="auto"/>
      </w:divBdr>
    </w:div>
    <w:div w:id="1962687022">
      <w:bodyDiv w:val="1"/>
      <w:marLeft w:val="0"/>
      <w:marRight w:val="0"/>
      <w:marTop w:val="0"/>
      <w:marBottom w:val="0"/>
      <w:divBdr>
        <w:top w:val="none" w:sz="0" w:space="0" w:color="auto"/>
        <w:left w:val="none" w:sz="0" w:space="0" w:color="auto"/>
        <w:bottom w:val="none" w:sz="0" w:space="0" w:color="auto"/>
        <w:right w:val="none" w:sz="0" w:space="0" w:color="auto"/>
      </w:divBdr>
    </w:div>
    <w:div w:id="1994675988">
      <w:bodyDiv w:val="1"/>
      <w:marLeft w:val="0"/>
      <w:marRight w:val="0"/>
      <w:marTop w:val="0"/>
      <w:marBottom w:val="0"/>
      <w:divBdr>
        <w:top w:val="none" w:sz="0" w:space="0" w:color="auto"/>
        <w:left w:val="none" w:sz="0" w:space="0" w:color="auto"/>
        <w:bottom w:val="none" w:sz="0" w:space="0" w:color="auto"/>
        <w:right w:val="none" w:sz="0" w:space="0" w:color="auto"/>
      </w:divBdr>
    </w:div>
    <w:div w:id="2005429752">
      <w:bodyDiv w:val="1"/>
      <w:marLeft w:val="0"/>
      <w:marRight w:val="0"/>
      <w:marTop w:val="0"/>
      <w:marBottom w:val="0"/>
      <w:divBdr>
        <w:top w:val="none" w:sz="0" w:space="0" w:color="auto"/>
        <w:left w:val="none" w:sz="0" w:space="0" w:color="auto"/>
        <w:bottom w:val="none" w:sz="0" w:space="0" w:color="auto"/>
        <w:right w:val="none" w:sz="0" w:space="0" w:color="auto"/>
      </w:divBdr>
    </w:div>
    <w:div w:id="2011787901">
      <w:bodyDiv w:val="1"/>
      <w:marLeft w:val="0"/>
      <w:marRight w:val="0"/>
      <w:marTop w:val="0"/>
      <w:marBottom w:val="0"/>
      <w:divBdr>
        <w:top w:val="none" w:sz="0" w:space="0" w:color="auto"/>
        <w:left w:val="none" w:sz="0" w:space="0" w:color="auto"/>
        <w:bottom w:val="none" w:sz="0" w:space="0" w:color="auto"/>
        <w:right w:val="none" w:sz="0" w:space="0" w:color="auto"/>
      </w:divBdr>
    </w:div>
    <w:div w:id="2044556373">
      <w:bodyDiv w:val="1"/>
      <w:marLeft w:val="0"/>
      <w:marRight w:val="0"/>
      <w:marTop w:val="0"/>
      <w:marBottom w:val="0"/>
      <w:divBdr>
        <w:top w:val="none" w:sz="0" w:space="0" w:color="auto"/>
        <w:left w:val="none" w:sz="0" w:space="0" w:color="auto"/>
        <w:bottom w:val="none" w:sz="0" w:space="0" w:color="auto"/>
        <w:right w:val="none" w:sz="0" w:space="0" w:color="auto"/>
      </w:divBdr>
    </w:div>
    <w:div w:id="2050912612">
      <w:bodyDiv w:val="1"/>
      <w:marLeft w:val="0"/>
      <w:marRight w:val="0"/>
      <w:marTop w:val="0"/>
      <w:marBottom w:val="0"/>
      <w:divBdr>
        <w:top w:val="none" w:sz="0" w:space="0" w:color="auto"/>
        <w:left w:val="none" w:sz="0" w:space="0" w:color="auto"/>
        <w:bottom w:val="none" w:sz="0" w:space="0" w:color="auto"/>
        <w:right w:val="none" w:sz="0" w:space="0" w:color="auto"/>
      </w:divBdr>
    </w:div>
    <w:div w:id="2061976047">
      <w:bodyDiv w:val="1"/>
      <w:marLeft w:val="0"/>
      <w:marRight w:val="0"/>
      <w:marTop w:val="0"/>
      <w:marBottom w:val="0"/>
      <w:divBdr>
        <w:top w:val="none" w:sz="0" w:space="0" w:color="auto"/>
        <w:left w:val="none" w:sz="0" w:space="0" w:color="auto"/>
        <w:bottom w:val="none" w:sz="0" w:space="0" w:color="auto"/>
        <w:right w:val="none" w:sz="0" w:space="0" w:color="auto"/>
      </w:divBdr>
    </w:div>
    <w:div w:id="2072730661">
      <w:bodyDiv w:val="1"/>
      <w:marLeft w:val="0"/>
      <w:marRight w:val="0"/>
      <w:marTop w:val="0"/>
      <w:marBottom w:val="0"/>
      <w:divBdr>
        <w:top w:val="none" w:sz="0" w:space="0" w:color="auto"/>
        <w:left w:val="none" w:sz="0" w:space="0" w:color="auto"/>
        <w:bottom w:val="none" w:sz="0" w:space="0" w:color="auto"/>
        <w:right w:val="none" w:sz="0" w:space="0" w:color="auto"/>
      </w:divBdr>
    </w:div>
    <w:div w:id="2099711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ezp.sub.su.se/10.1037/1082-989X.7.1.64"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EB8510-3C54-45B7-A45D-DA5A69A74C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68</Words>
  <Characters>2099</Characters>
  <Application>Microsoft Office Word</Application>
  <DocSecurity>0</DocSecurity>
  <Lines>17</Lines>
  <Paragraphs>4</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Uppsala universitet</Company>
  <LinksUpToDate>false</LinksUpToDate>
  <CharactersWithSpaces>2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ja Duntava</dc:creator>
  <cp:keywords/>
  <dc:description/>
  <cp:lastModifiedBy>Aija Duntava</cp:lastModifiedBy>
  <cp:revision>2</cp:revision>
  <cp:lastPrinted>2018-09-21T08:22:00Z</cp:lastPrinted>
  <dcterms:created xsi:type="dcterms:W3CDTF">2021-09-09T08:20:00Z</dcterms:created>
  <dcterms:modified xsi:type="dcterms:W3CDTF">2021-09-09T0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SLZwAktz"/&gt;&lt;style id="http://www.zotero.org/styles/american-sociological-association" locale="en-US" hasBibliography="1" bibliographyStyleHasBeenSet="1"/&gt;&lt;prefs&gt;&lt;pref name="fieldType" value="Fiel</vt:lpwstr>
  </property>
  <property fmtid="{D5CDD505-2E9C-101B-9397-08002B2CF9AE}" pid="3" name="ZOTERO_PREF_2">
    <vt:lpwstr>d"/&gt;&lt;pref name="storeReferences" value="true"/&gt;&lt;pref name="automaticJournalAbbreviations" value="true"/&gt;&lt;/prefs&gt;&lt;/data&gt;</vt:lpwstr>
  </property>
  <property fmtid="{D5CDD505-2E9C-101B-9397-08002B2CF9AE}" pid="4" name="ZOTERO_BREF_xTphBJt5W9zK_1">
    <vt:lpwstr>ZOTERO_ITEM CSL_CITATION {"citationID":"QUR72QlL","properties":{"formattedCitation":"(DeSalvo, Bloser, Reynolds, He, &amp; Muntner, 2006; Kaplan &amp; Camacho, 1983; Lee, 2000a; McGee, Liao, Cao, &amp; Cooper, 1999)","plainCitation":"(DeSalvo, Bloser, Reynolds, He, &amp;</vt:lpwstr>
  </property>
  <property fmtid="{D5CDD505-2E9C-101B-9397-08002B2CF9AE}" pid="5" name="ZOTERO_BREF_xTphBJt5W9zK_2">
    <vt:lpwstr> Muntner, 2006; Kaplan &amp; Camacho, 1983; Lee, 2000a; McGee, Liao, Cao, &amp; Cooper, 1999)"},"citationItems":[{"id":193,"uris":["http://zotero.org/users/2738781/items/R2JUX45V"],"uri":["http://zotero.org/users/2738781/items/R2JUX45V"],"itemData":{"id":193,"typ</vt:lpwstr>
  </property>
  <property fmtid="{D5CDD505-2E9C-101B-9397-08002B2CF9AE}" pid="6" name="ZOTERO_BREF_xTphBJt5W9zK_3">
    <vt:lpwstr>e":"article-journal","title":"Mortality Prediction with a Single General Self-Rated Health Question","container-title":"Journal of General Internal Medicine","page":"267-275","volume":"21","issue":"3","source":"Wiley Online Library","abstract":"Objective:</vt:lpwstr>
  </property>
  <property fmtid="{D5CDD505-2E9C-101B-9397-08002B2CF9AE}" pid="7" name="ZOTERO_BREF_xTphBJt5W9zK_4">
    <vt:lpwstr>  Health planners and policy makers are increasingly asking for a feasible method to identify vulnerable persons with the greatest health needs. We conducted a systematic review of the association between a single item assessing general self-rated health </vt:lpwstr>
  </property>
  <property fmtid="{D5CDD505-2E9C-101B-9397-08002B2CF9AE}" pid="8" name="ZOTERO_BREF_xTphBJt5W9zK_5">
    <vt:lpwstr>(GSRH) and mortality. Data Sources:  Systematic MEDLINE and EMBASE database searches for studies published from January 1966 to September 2003. Review Methods:  Two investigators independently searched English language prospective, community-based cohort </vt:lpwstr>
  </property>
  <property fmtid="{D5CDD505-2E9C-101B-9397-08002B2CF9AE}" pid="9" name="ZOTERO_BREF_xTphBJt5W9zK_6">
    <vt:lpwstr>studies that reported (1) all-cause mortality, (2) a question assessing GSRH; and (3) an adjusted relative risk or equivalent. The investigators searched the citations to determine inclusion eligibility and abstracted data by following a standarized proto</vt:lpwstr>
  </property>
  <property fmtid="{D5CDD505-2E9C-101B-9397-08002B2CF9AE}" pid="10" name="ZOTERO_BREF_xTphBJt5W9zK_7">
    <vt:lpwstr>col. Of the 163 relevant studies identified, 22 cohorts met the inclusion criteria. Using a random effects model, compared with persons reporting “excellent” health status, the relative risk (95% confidence interval) for all-cause mortality was 1.23 [1.09</vt:lpwstr>
  </property>
  <property fmtid="{D5CDD505-2E9C-101B-9397-08002B2CF9AE}" pid="11" name="ZOTERO_BREF_xTphBJt5W9zK_8">
    <vt:lpwstr>, 1.39], 1.44 [1.21, 1.71], and 1.92 [1.64, 2.25] for those reporting “good,”“fair,” and “poor” health status, respectively. This relationship was robust in sensitivity analyses, limited to studies that adjusted for co-morbid illness, functional status, c</vt:lpwstr>
  </property>
  <property fmtid="{D5CDD505-2E9C-101B-9397-08002B2CF9AE}" pid="12" name="ZOTERO_BREF_xTphBJt5W9zK_9">
    <vt:lpwstr>ognitive status, and depression, and across subgroups defined by gender and country of origin. Conclusions:  Persons with “poor” self-rated health had a 2-fold higher mortality risk compared with persons with “excellent” self-rated health. Subjects' respo</vt:lpwstr>
  </property>
  <property fmtid="{D5CDD505-2E9C-101B-9397-08002B2CF9AE}" pid="13" name="ZOTERO_BREF_xTphBJt5W9zK_10">
    <vt:lpwstr>nses to a simple, single-item GSRH question maintained a strong association with mortality even after adjustment for key covariates such as functional status, depression, and co-morbidity.","DOI":"10.1111/j.1525-1497.2005.00291.x","ISSN":"1525-1497","lang</vt:lpwstr>
  </property>
  <property fmtid="{D5CDD505-2E9C-101B-9397-08002B2CF9AE}" pid="14" name="ZOTERO_BREF_xTphBJt5W9zK_11">
    <vt:lpwstr>uage":"en","author":[{"family":"DeSalvo","given":"Karen B."},{"family":"Bloser","given":"Nicole"},{"family":"Reynolds","given":"Kristi"},{"family":"He","given":"Jiang"},{"family":"Muntner","given":"Paul"}],"issued":{"date-parts":[["2006",3,1]]}}},{"id":19</vt:lpwstr>
  </property>
  <property fmtid="{D5CDD505-2E9C-101B-9397-08002B2CF9AE}" pid="15" name="ZOTERO_BREF_xTphBJt5W9zK_12">
    <vt:lpwstr>,"uris":["http://zotero.org/users/2738781/items/39E2NQ7H"],"uri":["http://zotero.org/users/2738781/items/39E2NQ7H"],"itemData":{"id":19,"type":"article-journal","title":"Perceived Health and Mortality: A Nine-Year Follow-up of the Human Population Laborat</vt:lpwstr>
  </property>
  <property fmtid="{D5CDD505-2E9C-101B-9397-08002B2CF9AE}" pid="16" name="ZOTERO_BREF_xTphBJt5W9zK_13">
    <vt:lpwstr>ory Cohort","container-title":"American Journal of Epidemiology","page":"292-304","volume":"117","issue":"3","source":"aje.oxfordjournals.org","abstract":"Kaplan, G. A. (Human Population Laboratory, Berkeley, CA 94704) and T. Camacho. Perceived health and</vt:lpwstr>
  </property>
  <property fmtid="{D5CDD505-2E9C-101B-9397-08002B2CF9AE}" pid="17" name="ZOTERO_BREF_xTphBJt5W9zK_14">
    <vt:lpwstr> mortality: a nine-year follow-up of the Human Population Laboratory cohort. Am J Epidemiol 1983; 117: 292–304.\nThe association between perceived health ratings (“excellent, ” “good, ” “fair,” and “poor”) and mortality was assessed using the 1965 Human P</vt:lpwstr>
  </property>
  <property fmtid="{D5CDD505-2E9C-101B-9397-08002B2CF9AE}" pid="18" name="ZOTERO_BREF_xTphBJt5W9zK_15">
    <vt:lpwstr>opulation Laboratory survey of a random sample of 6928 adults in Alameda County, California, and a subsequent nine-year follow-up. Risk of death during this period was significantly associated with perceived health rating in 1965. The age-adjusted relativ</vt:lpwstr>
  </property>
  <property fmtid="{D5CDD505-2E9C-101B-9397-08002B2CF9AE}" pid="19" name="ZOTERO_BREF_xTphBJt5W9zK_16">
    <vt:lpwstr>e risk for mortality from all causes for those who perceived their health as poor as compared to excellent was 2.33 for men and 5.10 for women. The association between level of perceived health and mortality persisted in multiple logistic analyses with co</vt:lpwstr>
  </property>
  <property fmtid="{D5CDD505-2E9C-101B-9397-08002B2CF9AE}" pid="20" name="ZOTERO_BREF_xTphBJt5W9zK_17">
    <vt:lpwstr>ntrols for age, sex, 1965 physical health status, health practices, social network participation, income, education, health relative to age peers, anomy, morale, depression, and happiness.","ISSN":"0002-9262, 1476-6256","note":"PMID: 6829557","shortTitle"</vt:lpwstr>
  </property>
  <property fmtid="{D5CDD505-2E9C-101B-9397-08002B2CF9AE}" pid="21" name="ZOTERO_BREF_xTphBJt5W9zK_18">
    <vt:lpwstr>:"Perceived Health and Mortality","journalAbbreviation":"Am. J. Epidemiol.","language":"en","author":[{"family":"Kaplan","given":"George A."},{"family":"Camacho","given":"Terry"}],"issued":{"date-parts":[["1983",3,1]]},"PMID":"6829557"}},{"id":7,"uris":["</vt:lpwstr>
  </property>
  <property fmtid="{D5CDD505-2E9C-101B-9397-08002B2CF9AE}" pid="22" name="ZOTERO_BREF_xTphBJt5W9zK_19">
    <vt:lpwstr>http://zotero.org/users/2738781/items/2I6GK2CR"],"uri":["http://zotero.org/users/2738781/items/2I6GK2CR"],"itemData":{"id":7,"type":"article-journal","title":"The predictive value of self assessed general, physical, and mental health on functional decline</vt:lpwstr>
  </property>
  <property fmtid="{D5CDD505-2E9C-101B-9397-08002B2CF9AE}" pid="23" name="ZOTERO_BREF_xTphBJt5W9zK_20">
    <vt:lpwstr> and mortality in older adults","container-title":"Journal of Epidemiology and Community Health","page":"123-129","volume":"54","issue":"2","source":"jech.bmj.com","abstract":"OBJECTIVE To examine the extent to which older people's self assessments of gen</vt:lpwstr>
  </property>
  <property fmtid="{D5CDD505-2E9C-101B-9397-08002B2CF9AE}" pid="24" name="ZOTERO_BREF_xTphBJt5W9zK_21">
    <vt:lpwstr>eral health, physical health, and mental health predict functional decline and mortality.\nDESIGN The study uses population-based secondary data from the US Longitudinal Study of Aging (LSOA).\nPARTICIPANTS A total of 7527 persons aged 70 years or above l</vt:lpwstr>
  </property>
  <property fmtid="{D5CDD505-2E9C-101B-9397-08002B2CF9AE}" pid="25" name="ZOTERO_BREF_xTphBJt5W9zK_22">
    <vt:lpwstr>iving in the community.\nMETHODS Eight different measures on self reported general, physical, and mental health were used. Change in functional status was measured using a composite index of ADLs and IADLs over a period of six years. Duration of survival </vt:lpwstr>
  </property>
  <property fmtid="{D5CDD505-2E9C-101B-9397-08002B2CF9AE}" pid="26" name="ZOTERO_BREF_xTphBJt5W9zK_23">
    <vt:lpwstr>was calculated over a period of seven years. Adjusting for age and gender, multiple logistic regression was used in analysing functional decline, and Cox proportional hazard model, for mortality. Then all of the self assessed health measures were incorpor</vt:lpwstr>
  </property>
  <property fmtid="{D5CDD505-2E9C-101B-9397-08002B2CF9AE}" pid="27" name="ZOTERO_BREF_xTphBJt5W9zK_24">
    <vt:lpwstr>ated into the final model—controlling for baseline sociodemographic characteristics, functional status, disease/conditions, and use of health and social services—to assess the independent contribution of each measure in predicting future health outcomes.\</vt:lpwstr>
  </property>
  <property fmtid="{D5CDD505-2E9C-101B-9397-08002B2CF9AE}" pid="28" name="ZOTERO_BREF_xTphBJt5W9zK_25">
    <vt:lpwstr>nMAIN RESULTS Overall, older people's self assessed general, physical, and mental health were predictive of functional decline and mortality. In multivariate analyses, older people who assessed their global health, self care ability, and physical activity</vt:lpwstr>
  </property>
  <property fmtid="{D5CDD505-2E9C-101B-9397-08002B2CF9AE}" pid="29" name="ZOTERO_BREF_xTphBJt5W9zK_26">
    <vt:lpwstr> less favourably were more likely to experience poor health outcomes. Gender disparity, however, was observed with poor global health affecting functional decline in men only. Self care ability was predictive of functioning in women only, whereas it was p</vt:lpwstr>
  </property>
  <property fmtid="{D5CDD505-2E9C-101B-9397-08002B2CF9AE}" pid="30" name="ZOTERO_BREF_xTphBJt5W9zK_27">
    <vt:lpwstr>redictive of mortality in men only.\nCONCLUSIONS Self assessed global health, as well as, specific dimensions of health act as significant, independent predictors of functioning and mortality in a community dwelling older people.","DOI":"10.1136/jech.54.2</vt:lpwstr>
  </property>
  <property fmtid="{D5CDD505-2E9C-101B-9397-08002B2CF9AE}" pid="31" name="ZOTERO_BREF_xTphBJt5W9zK_28">
    <vt:lpwstr>.123","ISSN":", 1470-2738","note":"PMID: 10715745","journalAbbreviation":"J Epidemiol Community Health","language":"en","author":[{"family":"Lee","given":"Yunhwan"}],"issued":{"date-parts":[["2000",2,1]]},"PMID":"10715745"}},{"id":205,"uris":["http://zote</vt:lpwstr>
  </property>
  <property fmtid="{D5CDD505-2E9C-101B-9397-08002B2CF9AE}" pid="32" name="ZOTERO_BREF_xTphBJt5W9zK_29">
    <vt:lpwstr>ro.org/users/2738781/items/SR8MQBTB"],"uri":["http://zotero.org/users/2738781/items/SR8MQBTB"],"itemData":{"id":205,"type":"article-journal","title":"Self-reported health status and mortality in a multiethnic US cohort","container-title":"American journal</vt:lpwstr>
  </property>
  <property fmtid="{D5CDD505-2E9C-101B-9397-08002B2CF9AE}" pid="33" name="ZOTERO_BREF_xTphBJt5W9zK_30">
    <vt:lpwstr> of epidemiology","page":"41–46","volume":"149","issue":"1","source":"Google Scholar","author":[{"family":"McGee","given":"Daniel L."},{"family":"Liao","given":"Youlian"},{"family":"Cao","given":"Guichan"},{"family":"Cooper","given":"Richard S."}],"issued</vt:lpwstr>
  </property>
  <property fmtid="{D5CDD505-2E9C-101B-9397-08002B2CF9AE}" pid="34" name="ZOTERO_BREF_xTphBJt5W9zK_31">
    <vt:lpwstr>":{"date-parts":[["1999"]]}}}],"schema":"https://github.com/citation-style-language/schema/raw/master/csl-citation.json"}</vt:lpwstr>
  </property>
  <property fmtid="{D5CDD505-2E9C-101B-9397-08002B2CF9AE}" pid="35" name="ZOTERO_BREF_paWBbON6f6SL_1">
    <vt:lpwstr>ZOTERO_ITEM CSL_CITATION {"citationID":"3Gks0Zje","properties":{"formattedCitation":"(Idler &amp; Kasl, 1995; Lee, 2000b)","plainCitation":"(Idler &amp; Kasl, 1995; Lee, 2000b)"},"citationItems":[{"id":185,"uris":["http://zotero.org/users/2738781/items/BPJ3C5RS"]</vt:lpwstr>
  </property>
  <property fmtid="{D5CDD505-2E9C-101B-9397-08002B2CF9AE}" pid="36" name="ZOTERO_BREF_paWBbON6f6SL_2">
    <vt:lpwstr>,"uri":["http://zotero.org/users/2738781/items/BPJ3C5RS"],"itemData":{"id":185,"type":"article-journal","title":"Self-Ratings of Health: Do they also Predict change in Functional Ability?","container-title":"The Journals of Gerontology Series B: Psycholog</vt:lpwstr>
  </property>
  <property fmtid="{D5CDD505-2E9C-101B-9397-08002B2CF9AE}" pid="37" name="ZOTERO_BREF_paWBbON6f6SL_3">
    <vt:lpwstr>ical Sciences and Social Sciences","page":"S344-S353","volume":"50B","issue":"6","source":"psychsocgerontology.oxfordjournals.org.ezp.sub.su.se","abstract":"Self-ratings of health by individuals responding to surveys have shown themselves to be potent pre</vt:lpwstr>
  </property>
  <property fmtid="{D5CDD505-2E9C-101B-9397-08002B2CF9AE}" pid="38" name="ZOTERO_BREF_paWBbON6f6SL_4">
    <vt:lpwstr>dictors of mortality in a growing number of studies; they appear to contribute significant additional independent information to health status indicators gathered through self-reported health histories or medical examinations. A key question raised by the</vt:lpwstr>
  </property>
  <property fmtid="{D5CDD505-2E9C-101B-9397-08002B2CF9AE}" pid="39" name="ZOTERO_BREF_paWBbON6f6SL_5">
    <vt:lpwstr>se studies is: What are the mediating processes involved in the association? Specifically, do poor self-ratings increase the risk of disability and morbidity, and are these outcomes intervening steps in the link to mortality? In this report we address the</vt:lpwstr>
  </property>
  <property fmtid="{D5CDD505-2E9C-101B-9397-08002B2CF9AE}" pid="40" name="ZOTERO_BREF_paWBbON6f6SL_6">
    <vt:lpwstr> first question, of self-ratings predicting future levels of functional disability, our choice of an index of overall impact of morbidity. Data come from the New Haven Established Populations for Epidemiologic Studies of the Elderly (EPESE) site (N = 2,81</vt:lpwstr>
  </property>
  <property fmtid="{D5CDD505-2E9C-101B-9397-08002B2CF9AE}" pid="41" name="ZOTERO_BREF_paWBbON6f6SL_7">
    <vt:lpwstr>2). Results show that self-ratings of health in 1982, net of baseline functional ability, health and sociodemographic status, are associated with changes in functional ability over periods of one through six years. These findings extend our understanding </vt:lpwstr>
  </property>
  <property fmtid="{D5CDD505-2E9C-101B-9397-08002B2CF9AE}" pid="42" name="ZOTERO_BREF_paWBbON6f6SL_8">
    <vt:lpwstr>of the meaning of excellent, good, fair, and poor ratings of health, and that they have implications not just for survival but for the loss or maintenance of functional ability in daily life.","DOI":"10.1093/geronb/50B.6.S344","ISSN":"1079-5014, 1758-5368</vt:lpwstr>
  </property>
  <property fmtid="{D5CDD505-2E9C-101B-9397-08002B2CF9AE}" pid="43" name="ZOTERO_BREF_paWBbON6f6SL_9">
    <vt:lpwstr>","shortTitle":"Self-Ratings of Health","journalAbbreviation":"J Gerontol B Psychol Sci Soc Sci","language":"en","author":[{"family":"Idler","given":"Ellen L."},{"family":"Kasl","given":"Stanislav V."}],"issued":{"date-parts":[["1995",11,1]]}}},{"id":192,</vt:lpwstr>
  </property>
  <property fmtid="{D5CDD505-2E9C-101B-9397-08002B2CF9AE}" pid="44" name="ZOTERO_BREF_paWBbON6f6SL_10">
    <vt:lpwstr>"uris":["http://zotero.org/users/2738781/items/QWQV9WV9"],"uri":["http://zotero.org/users/2738781/items/QWQV9WV9"],"itemData":{"id":192,"type":"article-journal","title":"The predictive value of self assessed general, physical, and mental health on functio</vt:lpwstr>
  </property>
  <property fmtid="{D5CDD505-2E9C-101B-9397-08002B2CF9AE}" pid="45" name="ZOTERO_BREF_paWBbON6f6SL_11">
    <vt:lpwstr>nal decline and mortality in older adults","container-title":"Journal of Epidemiology and Community Health","page":"123-129","volume":"54","issue":"2","source":"jech.bmj.com","abstract":"OBJECTIVE To examine the extent to which older people's self assessm</vt:lpwstr>
  </property>
  <property fmtid="{D5CDD505-2E9C-101B-9397-08002B2CF9AE}" pid="46" name="ZOTERO_BREF_paWBbON6f6SL_12">
    <vt:lpwstr>ents of general health, physical health, and mental health predict functional decline and mortality.\nDESIGN The study uses population-based secondary data from the US Longitudinal Study of Aging (LSOA).\nPARTICIPANTS A total of 7527 persons aged 70 years</vt:lpwstr>
  </property>
  <property fmtid="{D5CDD505-2E9C-101B-9397-08002B2CF9AE}" pid="47" name="ZOTERO_BREF_paWBbON6f6SL_13">
    <vt:lpwstr> or above living in the community.\nMETHODS Eight different measures on self reported general, physical, and mental health were used. Change in functional status was measured using a composite index of ADLs and IADLs over a period of six years. Duration o</vt:lpwstr>
  </property>
  <property fmtid="{D5CDD505-2E9C-101B-9397-08002B2CF9AE}" pid="48" name="ZOTERO_BREF_paWBbON6f6SL_14">
    <vt:lpwstr>f survival was calculated over a period of seven years. Adjusting for age and gender, multiple logistic regression was used in analysing functional decline, and Cox proportional hazard model, for mortality. Then all of the self assessed health measures we</vt:lpwstr>
  </property>
  <property fmtid="{D5CDD505-2E9C-101B-9397-08002B2CF9AE}" pid="49" name="ZOTERO_BREF_paWBbON6f6SL_15">
    <vt:lpwstr>re incorporated into the final model—controlling for baseline sociodemographic characteristics, functional status, disease/conditions, and use of health and social services—to assess the independent contribution of each measure in predicting future health</vt:lpwstr>
  </property>
  <property fmtid="{D5CDD505-2E9C-101B-9397-08002B2CF9AE}" pid="50" name="ZOTERO_BREF_paWBbON6f6SL_16">
    <vt:lpwstr> outcomes.\nMAIN RESULTS Overall, older people's self assessed general, physical, and mental health were predictive of functional decline and mortality. In multivariate analyses, older people who assessed their global health, self care ability, and physic</vt:lpwstr>
  </property>
  <property fmtid="{D5CDD505-2E9C-101B-9397-08002B2CF9AE}" pid="51" name="ZOTERO_BREF_paWBbON6f6SL_17">
    <vt:lpwstr>al activity less favourably were more likely to experience poor health outcomes. Gender disparity, however, was observed with poor global health affecting functional decline in men only. Self care ability was predictive of functioning in women only, where</vt:lpwstr>
  </property>
  <property fmtid="{D5CDD505-2E9C-101B-9397-08002B2CF9AE}" pid="52" name="ZOTERO_BREF_HIs7Wxr9pVmc_1">
    <vt:lpwstr>ZOTERO_ITEM CSL_CITATION {"citationID":"0qpBLrmU","properties":{"formattedCitation":"(Galenkamp et al. 2013; Hays, Schoenfeld, and Blazer 1996)","plainCitation":"(Galenkamp et al. 2013; Hays, Schoenfeld, and Blazer 1996)","noteIndex":0},"citationItems":[{</vt:lpwstr>
  </property>
  <property fmtid="{D5CDD505-2E9C-101B-9397-08002B2CF9AE}" pid="53" name="ZOTERO_BREF_HIs7Wxr9pVmc_2">
    <vt:lpwstr>"id":124,"uris":["http://zotero.org/users/2738781/items/FV9GZ3BB"],"uri":["http://zotero.org/users/2738781/items/FV9GZ3BB"],"itemData":{"id":124,"type":"article-journal","title":"Is Self-Rated Health Still Sensitive for Changes in Disease and Functioning </vt:lpwstr>
  </property>
  <property fmtid="{D5CDD505-2E9C-101B-9397-08002B2CF9AE}" pid="54" name="ZOTERO_BREF_HIs7Wxr9pVmc_3">
    <vt:lpwstr>Among Nonagenarians?","container-title":"The Journals of Gerontology Series B: Psychological Sciences and Social Sciences","page":"gbt066","source":"psychsocgerontology.oxfordjournals.org","abstract":"Objectives. With age, there is an increasing gap betwe</vt:lpwstr>
  </property>
  <property fmtid="{D5CDD505-2E9C-101B-9397-08002B2CF9AE}" pid="55" name="ZOTERO_BREF_HIs7Wxr9pVmc_4">
    <vt:lpwstr>en relatively stable levels of self-rated health (SRH) and actual health status. This study investigates longitudinal changes in SRH and examines its sensitivity to changes in chronic conditions and functioning among people aged 90 and older.\nMethods. In</vt:lpwstr>
  </property>
  <property fmtid="{D5CDD505-2E9C-101B-9397-08002B2CF9AE}" pid="56" name="ZOTERO_BREF_HIs7Wxr9pVmc_5">
    <vt:lpwstr> the Vitality 90+ Study, questionnaires were sent to all people aged 90 years and older living in Tampere, Finland. Included were respondents who provided data on the 2001 measurement and at least one follow-up measurement in 2003, 2007, or 2010 (N = 334)</vt:lpwstr>
  </property>
  <property fmtid="{D5CDD505-2E9C-101B-9397-08002B2CF9AE}" pid="57" name="ZOTERO_BREF_HIs7Wxr9pVmc_6">
    <vt:lpwstr>. Generalized Estimating Equations analyses examined longitudinal change in SRH and the predictive value of number of chronic conditions and a functioning score based on 5 activities.\nResults. Within 2 years, most people (56.3%) had unchanged SRH, but de</vt:lpwstr>
  </property>
  <property fmtid="{D5CDD505-2E9C-101B-9397-08002B2CF9AE}" pid="58" name="ZOTERO_BREF_HIs7Wxr9pVmc_7">
    <vt:lpwstr>clined SRH (22.3%) was associated with worse baseline functioning and declined functioning. Clear declines in SRH after 6 and 9 years were associated with increased chronic conditions (odds ratio [OR] = 1.23) and decreased functioning (OR = 1.28). The imp</vt:lpwstr>
  </property>
  <property fmtid="{D5CDD505-2E9C-101B-9397-08002B2CF9AE}" pid="59" name="ZOTERO_BREF_HIs7Wxr9pVmc_8">
    <vt:lpwstr>act of chronic conditions and functioning was smaller among institutionalized people (chronic conditions OR = 0.90; functioning OR = 1.18) than among people living independently (chronic conditions OR = 1.30; functioning OR = 1.44).\nDiscussion. SRH among</vt:lpwstr>
  </property>
  <property fmtid="{D5CDD505-2E9C-101B-9397-08002B2CF9AE}" pid="60" name="ZOTERO_BREF_HIs7Wxr9pVmc_9">
    <vt:lpwstr> nonagenarians was sensitive to changes in the number of chronic conditions and functioning although more pronounced on the longer than on the shorter term.","DOI":"10.1093/geronb/gbt066","ISSN":"1079-5014, 1758-5368","note":"PMID: 23921719","journalAbbre</vt:lpwstr>
  </property>
  <property fmtid="{D5CDD505-2E9C-101B-9397-08002B2CF9AE}" pid="61" name="ZOTERO_BREF_HIs7Wxr9pVmc_10">
    <vt:lpwstr>viation":"J Gerontol B Psychol Sci Soc Sci","language":"en","author":[{"family":"Galenkamp","given":"Henrike"},{"family":"Deeg","given":"Dorly J. H."},{"family":"Huisman","given":"Martijn"},{"family":"Hervonen","given":"Antti"},{"family":"Braam","given":"</vt:lpwstr>
  </property>
  <property fmtid="{D5CDD505-2E9C-101B-9397-08002B2CF9AE}" pid="62" name="ZOTERO_BREF_HIs7Wxr9pVmc_11">
    <vt:lpwstr>Arjan W."},{"family":"Jylhä","given":"Marja"}],"issued":{"date-parts":[["2013",8,6]]}}},{"id":194,"uris":["http://zotero.org/users/2738781/items/R7X3Q5UA"],"uri":["http://zotero.org/users/2738781/items/R7X3Q5UA"],"itemData":{"id":194,"type":"article-journ</vt:lpwstr>
  </property>
  <property fmtid="{D5CDD505-2E9C-101B-9397-08002B2CF9AE}" pid="63" name="ZOTERO_BREF_HIs7Wxr9pVmc_12">
    <vt:lpwstr>al","title":"Determinants of Poor Self-Rated Health in Late Life","container-title":"The American Journal of Geriatric Psychiatry","page":"188-196","volume":"4","issue":"3","source":"ScienceDirect","abstract":"The authors examined the determinants of poor</vt:lpwstr>
  </property>
  <property fmtid="{D5CDD505-2E9C-101B-9397-08002B2CF9AE}" pid="64" name="ZOTERO_BREF_HIs7Wxr9pVmc_13">
    <vt:lpwstr> self-rated health by use of data from the Duke University site of the Established Populations for Epidemiologic Studies of the Elderly (EPESE). Study participants were community residents, 65 years of age or older, selected from five contiguous counties </vt:lpwstr>
  </property>
  <property fmtid="{D5CDD505-2E9C-101B-9397-08002B2CF9AE}" pid="65" name="ZOTERO_BREF_HIs7Wxr9pVmc_14">
    <vt:lpwstr>in the north-central Piedmont area of North Carolina. Poorer self-rated health was correlated cross-sectionally with depressive symptomatology, poor functional status, chronic disease, lower income, less education, being married, younger age, being hospit</vt:lpwstr>
  </property>
  <property fmtid="{D5CDD505-2E9C-101B-9397-08002B2CF9AE}" pid="66" name="ZOTERO_BREF_HIs7Wxr9pVmc_15">
    <vt:lpwstr>alized within the past year, and current smoking habit. The authors emphasize the importance of a comprehensive model for understanding the components of the construct of self-rated health and propose possible explanations for the significant correlates o</vt:lpwstr>
  </property>
  <property fmtid="{D5CDD505-2E9C-101B-9397-08002B2CF9AE}" pid="67" name="ZOTERO_BREF_HIs7Wxr9pVmc_16">
    <vt:lpwstr>f self-rated health.","DOI":"10.1097/00019442-199622430-00002","ISSN":"1064-7481","journalAbbreviation":"The American Journal of Geriatric Psychiatry","author":[{"family":"Hays","given":"Judith C."},{"family":"Schoenfeld","given":"David E."},{"family":"Bl</vt:lpwstr>
  </property>
  <property fmtid="{D5CDD505-2E9C-101B-9397-08002B2CF9AE}" pid="68" name="ZOTERO_BREF_HIs7Wxr9pVmc_17">
    <vt:lpwstr>azer","given":"Dan G."}],"issued":{"date-parts":[["1996"]]}}}],"schema":"https://github.com/citation-style-language/schema/raw/master/csl-citation.json"}</vt:lpwstr>
  </property>
  <property fmtid="{D5CDD505-2E9C-101B-9397-08002B2CF9AE}" pid="69" name="ZOTERO_BREF_2BZaTp1L3hhJ_1">
    <vt:lpwstr>ZOTERO_ITEM CSL_CITATION {"citationID":"P1QxDZjc","properties":{"formattedCitation":"(Idler and Kasl 1995; Kriegsman, Deeg, and Stalman 2004)","plainCitation":"(Idler and Kasl 1995; Kriegsman, Deeg, and Stalman 2004)"},"citationItems":[{"id":185,"uris":["</vt:lpwstr>
  </property>
  <property fmtid="{D5CDD505-2E9C-101B-9397-08002B2CF9AE}" pid="70" name="ZOTERO_BREF_2BZaTp1L3hhJ_2">
    <vt:lpwstr>http://zotero.org/users/2738781/items/BPJ3C5RS"],"uri":["http://zotero.org/users/2738781/items/BPJ3C5RS"],"itemData":{"id":185,"type":"article-journal","title":"Self-Ratings of Health: Do they also Predict change in Functional Ability?","container-title":</vt:lpwstr>
  </property>
  <property fmtid="{D5CDD505-2E9C-101B-9397-08002B2CF9AE}" pid="71" name="ZOTERO_BREF_2BZaTp1L3hhJ_3">
    <vt:lpwstr>"The Journals of Gerontology Series B: Psychological Sciences and Social Sciences","page":"S344-S353","volume":"50B","issue":"6","source":"psychsocgerontology.oxfordjournals.org.ezp.sub.su.se","abstract":"Self-ratings of health by individuals responding t</vt:lpwstr>
  </property>
  <property fmtid="{D5CDD505-2E9C-101B-9397-08002B2CF9AE}" pid="72" name="ZOTERO_BREF_2BZaTp1L3hhJ_4">
    <vt:lpwstr>o surveys have shown themselves to be potent predictors of mortality in a growing number of studies; they appear to contribute significant additional independent information to health status indicators gathered through self-reported health histories or me</vt:lpwstr>
  </property>
  <property fmtid="{D5CDD505-2E9C-101B-9397-08002B2CF9AE}" pid="73" name="ZOTERO_BREF_2BZaTp1L3hhJ_5">
    <vt:lpwstr>dical examinations. A key question raised by these studies is: What are the mediating processes involved in the association? Specifically, do poor self-ratings increase the risk of disability and morbidity, and are these outcomes intervening steps in the </vt:lpwstr>
  </property>
  <property fmtid="{D5CDD505-2E9C-101B-9397-08002B2CF9AE}" pid="74" name="ZOTERO_BREF_2BZaTp1L3hhJ_6">
    <vt:lpwstr>link to mortality? In this report we address the first question, of self-ratings predicting future levels of functional disability, our choice of an index of overall impact of morbidity. Data come from the New Haven Established Populations for Epidemiolog</vt:lpwstr>
  </property>
  <property fmtid="{D5CDD505-2E9C-101B-9397-08002B2CF9AE}" pid="75" name="ZOTERO_BREF_2BZaTp1L3hhJ_7">
    <vt:lpwstr>ic Studies of the Elderly (EPESE) site (N = 2,812). Results show that self-ratings of health in 1982, net of baseline functional ability, health and sociodemographic status, are associated with changes in functional ability over periods of one through six</vt:lpwstr>
  </property>
  <property fmtid="{D5CDD505-2E9C-101B-9397-08002B2CF9AE}" pid="76" name="ZOTERO_BREF_2BZaTp1L3hhJ_8">
    <vt:lpwstr> years. These findings extend our understanding of the meaning of excellent, good, fair, and poor ratings of health, and that they have implications not just for survival but for the loss or maintenance of functional ability in daily life.","DOI":"10.1093</vt:lpwstr>
  </property>
  <property fmtid="{D5CDD505-2E9C-101B-9397-08002B2CF9AE}" pid="77" name="ZOTERO_BREF_2BZaTp1L3hhJ_9">
    <vt:lpwstr>/geronb/50B.6.S344","ISSN":"1079-5014, 1758-5368","shortTitle":"Self-Ratings of Health","journalAbbreviation":"J Gerontol B Psychol Sci Soc Sci","language":"en","author":[{"family":"Idler","given":"Ellen L."},{"family":"Kasl","given":"Stanislav V."}],"iss</vt:lpwstr>
  </property>
  <property fmtid="{D5CDD505-2E9C-101B-9397-08002B2CF9AE}" pid="78" name="ZOTERO_BREF_2BZaTp1L3hhJ_10">
    <vt:lpwstr>ued":{"date-parts":[["1995",11,1]]}}},{"id":121,"uris":["http://zotero.org/users/2738781/items/FS8P577T"],"uri":["http://zotero.org/users/2738781/items/FS8P577T"],"itemData":{"id":121,"type":"article-journal","title":"Comorbidity of somatic chronic diseas</vt:lpwstr>
  </property>
  <property fmtid="{D5CDD505-2E9C-101B-9397-08002B2CF9AE}" pid="79" name="ZOTERO_BREF_2BZaTp1L3hhJ_11">
    <vt:lpwstr>es and decline in physical functioning:: the Longitudinal Aging Study Amsterdam","container-title":"Journal of Clinical Epidemiology","page":"55-65","volume":"57","issue":"1","source":"ScienceDirect","abstract":"Objective\nTo assess the association of dec</vt:lpwstr>
  </property>
  <property fmtid="{D5CDD505-2E9C-101B-9397-08002B2CF9AE}" pid="80" name="ZOTERO_BREF_2BZaTp1L3hhJ_12">
    <vt:lpwstr>line in physical functioning with number of chronic diseases and with specific comorbidity in different index diseases.\nMethods\nA longitudinal design was employed using data from 2,497 older adults participating in the Longitudinal Aging Study Amsterdam</vt:lpwstr>
  </property>
  <property fmtid="{D5CDD505-2E9C-101B-9397-08002B2CF9AE}" pid="81" name="ZOTERO_BREF_2BZaTp1L3hhJ_13">
    <vt:lpwstr>. Logistic regression analyses were used to determine influence of chronic diseases on change in physical functioning, operationalized using the Edwards-Nunnally index.\nResults\nDecline in physical functioning was associated with number of chronic diseas</vt:lpwstr>
  </property>
  <property fmtid="{D5CDD505-2E9C-101B-9397-08002B2CF9AE}" pid="82" name="ZOTERO_BREF_2BZaTp1L3hhJ_14">
    <vt:lpwstr>es (adjusted ORs from 1.58 for 1, to 4.05 for ⩾3 diseases). Comorbidity of chronic nonspecific lung disease and malignancies had the strongest exacerbating influence on decline. An exacerbating effect was also found for arthritis in subjects with diabetes</vt:lpwstr>
  </property>
  <property fmtid="{D5CDD505-2E9C-101B-9397-08002B2CF9AE}" pid="83" name="ZOTERO_BREF_2BZaTp1L3hhJ_15">
    <vt:lpwstr> or malignancies and for stroke in subjects with chronic nonspecific lung disease or malignancies. A weaker effect than expected was observed for diabetes in subjects with stroke, malignancies, cardiac disease, or peripheral atherosclerosis.\nConclusion\n</vt:lpwstr>
  </property>
  <property fmtid="{D5CDD505-2E9C-101B-9397-08002B2CF9AE}" pid="84" name="ZOTERO_BREF_2BZaTp1L3hhJ_16">
    <vt:lpwstr>Comorbidities involving chronic diseases that share etiologic factors or pathophysiologic mechanisms appear to have a weaker negative influence on decline in physical functioning than expected. Results indicate that combinations of diseases that both infl</vt:lpwstr>
  </property>
  <property fmtid="{D5CDD505-2E9C-101B-9397-08002B2CF9AE}" pid="85" name="ZOTERO_BREF_2BZaTp1L3hhJ_17">
    <vt:lpwstr>uence physical functioning, but through different mechanisms (locomotor symptoms vs. decreased endurance capacity) may be more detrimental than other combinations.","DOI":"10.1016/S0895-4356(03)00258-0","ISSN":"0895-4356","shortTitle":"Comorbidity of soma</vt:lpwstr>
  </property>
  <property fmtid="{D5CDD505-2E9C-101B-9397-08002B2CF9AE}" pid="86" name="ZOTERO_BREF_2BZaTp1L3hhJ_18">
    <vt:lpwstr>tic chronic diseases and decline in physical functioning","journalAbbreviation":"Journal of Clinical Epidemiology","author":[{"family":"Kriegsman","given":"Didi M. W"},{"family":"Deeg","given":"Dorly J. H"},{"family":"Stalman","given":"Wim A. B"}],"issued</vt:lpwstr>
  </property>
  <property fmtid="{D5CDD505-2E9C-101B-9397-08002B2CF9AE}" pid="87" name="ZOTERO_BREF_2BZaTp1L3hhJ_19">
    <vt:lpwstr>":{"date-parts":[["2004",1]]}}}],"schema":"https://github.com/citation-style-language/schema/raw/master/csl-citation.json"}</vt:lpwstr>
  </property>
  <property fmtid="{D5CDD505-2E9C-101B-9397-08002B2CF9AE}" pid="88" name="ZOTERO_BREF_flXJ3LAvksxC_1">
    <vt:lpwstr>ZOTERO_ITEM CSL_CITATION {"citationID":"223dcvnsd4","properties":{"formattedCitation":"(Bernard et al. 1997)","plainCitation":"(Bernard et al. 1997)"},"citationItems":[{"id":101,"uris":["http://zotero.org/users/2738781/items/D47S75NA"],"uri":["http://zote</vt:lpwstr>
  </property>
  <property fmtid="{D5CDD505-2E9C-101B-9397-08002B2CF9AE}" pid="89" name="ZOTERO_BREF_flXJ3LAvksxC_2">
    <vt:lpwstr>ro.org/users/2738781/items/D47S75NA"],"itemData":{"id":101,"type":"article-journal","title":"Predicting Mortality from Community Surveys of Older Adults: The Importance of Self-Rated Functional Ability","container-title":"The Journals of Gerontology Serie</vt:lpwstr>
  </property>
  <property fmtid="{D5CDD505-2E9C-101B-9397-08002B2CF9AE}" pid="90" name="ZOTERO_BREF_flXJ3LAvksxC_3">
    <vt:lpwstr>s B: Psychological Sciences and Social Sciences","page":"S155-S163","volume":"52B","issue":"3","source":"psychsocgerontology.oxfordjournals.org","abstract":"Using data from the 1990 baseline of the National Survey of Self-Care and Aging (NSSCA), and nearl</vt:lpwstr>
  </property>
  <property fmtid="{D5CDD505-2E9C-101B-9397-08002B2CF9AE}" pid="91" name="ZOTERO_BREF_flXJ3LAvksxC_4">
    <vt:lpwstr>y three years of follow-up mortality data, we examined the association between self-rated functional ability, a global measure of perceived ability to function independently, and mortality among a national sample of older adults. The study included 3,485 </vt:lpwstr>
  </property>
  <property fmtid="{D5CDD505-2E9C-101B-9397-08002B2CF9AE}" pid="92" name="ZOTERO_BREF_flXJ3LAvksxC_5">
    <vt:lpwstr>subjects selected from the Medicare Beneficiary Files according to a stratified random sampling design, with approximately equal numbers of adults by gender in each of three age categories, 65–74, 75–84, and 85 and over. Self-rated functional ability was </vt:lpwstr>
  </property>
  <property fmtid="{D5CDD505-2E9C-101B-9397-08002B2CF9AE}" pid="93" name="ZOTERO_BREF_flXJ3LAvksxC_6">
    <vt:lpwstr>found to have an independent contribution to the subsequent risk of death among older adults. Using multivariate models that accounted for self-rated health, age, gender, medical conditions, functional status, and assistance from others, poor self-ratings</vt:lpwstr>
  </property>
  <property fmtid="{D5CDD505-2E9C-101B-9397-08002B2CF9AE}" pid="94" name="ZOTERO_BREF_flXJ3LAvksxC_7">
    <vt:lpwstr> on this single item nearly doubled the risk of death during the follow-up period. These findings suggest the importance, for both researchers and clinicians, of measuring the potential prognostic importance of self-ratings of health and self-ratings of f</vt:lpwstr>
  </property>
  <property fmtid="{D5CDD505-2E9C-101B-9397-08002B2CF9AE}" pid="95" name="ZOTERO_BREF_flXJ3LAvksxC_8">
    <vt:lpwstr>unctional ability among older adults.","DOI":"10.1093/geronb/52B.3.S155","ISSN":"1079-5014, 1758-5368","shortTitle":"Predicting Mortality from Community Surveys of Older Adults","journalAbbreviation":"J Gerontol B Psychol Sci Soc Sci","language":"en","aut</vt:lpwstr>
  </property>
  <property fmtid="{D5CDD505-2E9C-101B-9397-08002B2CF9AE}" pid="96" name="ZOTERO_BREF_flXJ3LAvksxC_9">
    <vt:lpwstr>hor":[{"family":"Bernard","given":"Shulamit L."},{"family":"Kincade","given":"Jean E."},{"family":"Konrad","given":"Thomas R."},{"family":"Arcury","given":"Thomas A."},{"family":"Rabiner","given":"Donna J."},{"family":"Woomert","given":"Alison"},{"family"</vt:lpwstr>
  </property>
  <property fmtid="{D5CDD505-2E9C-101B-9397-08002B2CF9AE}" pid="97" name="ZOTERO_BREF_flXJ3LAvksxC_10">
    <vt:lpwstr>:"DeFriese","given":"Gordon H."},{"family":"Ory","given":"Marcia G."}],"issued":{"date-parts":[["1997",5,1]]}}}],"schema":"https://github.com/citation-style-language/schema/raw/master/csl-citation.json"}</vt:lpwstr>
  </property>
  <property fmtid="{D5CDD505-2E9C-101B-9397-08002B2CF9AE}" pid="98" name="ZOTERO_BREF_zgBNLXTvbvaQ_1">
    <vt:lpwstr>ZOTERO_ITEM CSL_CITATION {"citationID":"ON7zu7KR","properties":{"unsorted":true,"formattedCitation":"(Liang 1986; Liang et al. 1991; Gibson 1991; Whitelaw and Liang 1991; Johnson and Wolinsky 1993, 1994; Stump et al. 1997; Leinonen, Heikkinen, and Jylh\\u</vt:lpwstr>
  </property>
  <property fmtid="{D5CDD505-2E9C-101B-9397-08002B2CF9AE}" pid="99" name="ZOTERO_BREF_zgBNLXTvbvaQ_2">
    <vt:lpwstr>c0\\u228{} 1999)","plainCitation":"(Liang 1986; Liang et al. 1991; Gibson 1991; Whitelaw and Liang 1991; Johnson and Wolinsky 1993, 1994; Stump et al. 1997; Leinonen, Heikkinen, and Jylhä 1999)","noteIndex":0},"citationItems":[{"id":164,"uris":["http://zo</vt:lpwstr>
  </property>
  <property fmtid="{D5CDD505-2E9C-101B-9397-08002B2CF9AE}" pid="100" name="ZOTERO_BREF_zgBNLXTvbvaQ_3">
    <vt:lpwstr>tero.org/users/2738781/items/MSX7P67I"],"uri":["http://zotero.org/users/2738781/items/MSX7P67I"],"itemData":{"id":164,"type":"article-journal","title":"Self-Reported Physical Health Among Aged Adults","container-title":"Journal of Gerontology","page":"248</vt:lpwstr>
  </property>
  <property fmtid="{D5CDD505-2E9C-101B-9397-08002B2CF9AE}" pid="101" name="ZOTERO_BREF_zgBNLXTvbvaQ_4">
    <vt:lpwstr>-260","volume":"41","issue":"2","source":"geronj.oxfordjournals.org.ezp.sub.su.se","abstract":"A multiple indicator structural equation model is proposed to delineate the various aspects of selfreported physical health. In particular, it specifies structu</vt:lpwstr>
  </property>
  <property fmtid="{D5CDD505-2E9C-101B-9397-08002B2CF9AE}" pid="102" name="ZOTERO_BREF_zgBNLXTvbvaQ_5">
    <vt:lpwstr>ral linkages among five measures of health including (a) chronic illness, (b) number of sick days, (c) physical self-maintenance, (d) instrumental activities of daily living, and (e) subjective rating of one's own health. The proposed model is evaluated b</vt:lpwstr>
  </property>
  <property fmtid="{D5CDD505-2E9C-101B-9397-08002B2CF9AE}" pid="103" name="ZOTERO_BREF_zgBNLXTvbvaQ_6">
    <vt:lpwstr>y using data from the 1968 National Senior Citizens Survey. The results support the predictions derived from the proposed model and are consistently replicated across four randomly divided subsamples.","DOI":"10.1093/geronj/41.2.248","ISSN":"0022-1422,","</vt:lpwstr>
  </property>
  <property fmtid="{D5CDD505-2E9C-101B-9397-08002B2CF9AE}" pid="104" name="ZOTERO_BREF_zgBNLXTvbvaQ_7">
    <vt:lpwstr>note":"PMID: 3950353","journalAbbreviation":"J Gerontol","language":"en","author":[{"family":"Liang","given":"Jersey"}],"issued":{"date-parts":[["1986",3,1]]}}},{"id":222,"uris":["http://zotero.org/users/2738781/items/VCRTB6DI"],"uri":["http://zotero.org/</vt:lpwstr>
  </property>
  <property fmtid="{D5CDD505-2E9C-101B-9397-08002B2CF9AE}" pid="105" name="ZOTERO_BREF_zgBNLXTvbvaQ_8">
    <vt:lpwstr>users/2738781/items/VCRTB6DI"],"itemData":{"id":222,"type":"article-journal","title":"The Structure of Self-Reported Physical Health among the Aged in the United States and Japan","container-title":"Medical Care","page":"1161-1180","volume":"29","issue":"</vt:lpwstr>
  </property>
  <property fmtid="{D5CDD505-2E9C-101B-9397-08002B2CF9AE}" pid="106" name="ZOTERO_BREF_zgBNLXTvbvaQ_9">
    <vt:lpwstr>12","source":"JSTOR","abstract":"This article attempts to extend the generalizability of a three-dimensional model of self-reported physical health among the aged to a nonwestern culture. Consisting of three interrelated dimensions, chronic illness, funct</vt:lpwstr>
  </property>
  <property fmtid="{D5CDD505-2E9C-101B-9397-08002B2CF9AE}" pid="107" name="ZOTERO_BREF_zgBNLXTvbvaQ_10">
    <vt:lpwstr>ional status, and self-rated health, this model was empirically evaluated by using national data on the aged gathered in the United States and Japan. The three-dimensional specification was found to apply equally well to U.S. and Japanese elderly. In addi</vt:lpwstr>
  </property>
  <property fmtid="{D5CDD505-2E9C-101B-9397-08002B2CF9AE}" pid="108" name="ZOTERO_BREF_zgBNLXTvbvaQ_11">
    <vt:lpwstr>tion to examining the internal structure of this three-dimensional model, the study assessed the model's relationships with a set of selected exogenous variables including age, sex, marital status, and education. The relationships between the selected exo</vt:lpwstr>
  </property>
  <property fmtid="{D5CDD505-2E9C-101B-9397-08002B2CF9AE}" pid="109" name="ZOTERO_BREF_zgBNLXTvbvaQ_12">
    <vt:lpwstr>genous variables and physical health dimensions are largely similar in both countries. However, clear differences appeared in at least three instances.","ISSN":"0025-7079","journalAbbreviation":"Medical Care","author":[{"family":"Liang","given":"Jersey"},</vt:lpwstr>
  </property>
  <property fmtid="{D5CDD505-2E9C-101B-9397-08002B2CF9AE}" pid="110" name="ZOTERO_BREF_zgBNLXTvbvaQ_13">
    <vt:lpwstr>{"family":"Bennett","given":"Joan"},{"family":"Whitelaw","given":"Nancy"},{"family":"Maeda","given":"Daisaku"}],"issued":{"date-parts":[["1991",12,1]]}}},{"id":75,"uris":["http://zotero.org/users/2738781/items/ANRTKHPZ"],"uri":["http://zotero.org/users/27</vt:lpwstr>
  </property>
  <property fmtid="{D5CDD505-2E9C-101B-9397-08002B2CF9AE}" pid="111" name="ZOTERO_BREF_zgBNLXTvbvaQ_14">
    <vt:lpwstr>38781/items/ANRTKHPZ"],"itemData":{"id":75,"type":"article-journal","title":"Race and the Self-reported Health of Elderly Persons","container-title":"Journal of Gerontology","page":"S235-S242","volume":"46","issue":"5","source":"geronj.oxfordjournals.org.</vt:lpwstr>
  </property>
  <property fmtid="{D5CDD505-2E9C-101B-9397-08002B2CF9AE}" pid="112" name="ZOTERO_BREF_zgBNLXTvbvaQ_15">
    <vt:lpwstr>ezp.sub.su.se","abstract":"This research examined race differences in the structure and measurement of six self-reports of health that are widely used in studies of elderly persons. Second-order confirmatory factor analyses (LISREL) revealed race differen</vt:lpwstr>
  </property>
  <property fmtid="{D5CDD505-2E9C-101B-9397-08002B2CF9AE}" pid="113" name="ZOTERO_BREF_zgBNLXTvbvaQ_16">
    <vt:lpwstr>ces only in the validity of subjective interpretations of health state and in the measurement error of a chronic conditions indicator. No race differences were found in the form of the four-factor model of self-reported health. Results, interpreted within</vt:lpwstr>
  </property>
  <property fmtid="{D5CDD505-2E9C-101B-9397-08002B2CF9AE}" pid="114" name="ZOTERO_BREF_zgBNLXTvbvaQ_17">
    <vt:lpwstr> a cognitive illness-labeling framework, have implications for future race-comparative health research.","DOI":"10.1093/geronj/46.5.S235","ISSN":"0022-1422,","note":"PMID: 1890294","journalAbbreviation":"J Gerontol","language":"en","author":[{"family":"Gi</vt:lpwstr>
  </property>
  <property fmtid="{D5CDD505-2E9C-101B-9397-08002B2CF9AE}" pid="115" name="ZOTERO_BREF_zgBNLXTvbvaQ_18">
    <vt:lpwstr>bson","given":"Rose C."}],"issued":{"date-parts":[["1991",9,1]]}}},{"id":165,"uris":["http://zotero.org/users/2738781/items/N3QD4JJZ"],"uri":["http://zotero.org/users/2738781/items/N3QD4JJZ"],"itemData":{"id":165,"type":"article-journal","title":"The Stru</vt:lpwstr>
  </property>
  <property fmtid="{D5CDD505-2E9C-101B-9397-08002B2CF9AE}" pid="116" name="ZOTERO_BREF_zgBNLXTvbvaQ_19">
    <vt:lpwstr>cture of the OARS Physical Health Measures","container-title":"Medical Care","page":"332-347","volume":"29","issue":"4","source":"JSTOR","abstract":"This article proposes and evaluates two models for integrating self-reported health status measures for th</vt:lpwstr>
  </property>
  <property fmtid="{D5CDD505-2E9C-101B-9397-08002B2CF9AE}" pid="117" name="ZOTERO_BREF_zgBNLXTvbvaQ_20">
    <vt:lpwstr>e elderly with dominant conceptualizations of physical health. Each model includes three dimensions of physical health: chronic illness, functional limitation, and self-rated health. In Model 1, the dimensions are linked in a causal framework, whereas in </vt:lpwstr>
  </property>
  <property fmtid="{D5CDD505-2E9C-101B-9397-08002B2CF9AE}" pid="118" name="ZOTERO_BREF_zgBNLXTvbvaQ_21">
    <vt:lpwstr>Model 2, a second-order factor, labeled physical health status, is hypothesized to account for the relationships among the three dimensions. Each model was tested with data gathered in Cleveland (N = 1,834) and Virginia (N = 2,146) using the Older America</vt:lpwstr>
  </property>
  <property fmtid="{D5CDD505-2E9C-101B-9397-08002B2CF9AE}" pid="119" name="ZOTERO_BREF_zgBNLXTvbvaQ_22">
    <vt:lpwstr>ns Resources and Services Multidimensional Functional Assessment Questionnaire (OARS MFAQ). Analyses were further replicated by randomly dividing each sample. Both models fit the data well; their utilities will depend on the way in which physical health i</vt:lpwstr>
  </property>
  <property fmtid="{D5CDD505-2E9C-101B-9397-08002B2CF9AE}" pid="120" name="ZOTERO_BREF_zgBNLXTvbvaQ_23">
    <vt:lpwstr>s conceptualized and on the nature of the research question at hand.","ISSN":"0025-7079","journalAbbreviation":"Medical Care","author":[{"family":"Whitelaw","given":"Nancy A."},{"family":"Liang","given":"Jersey"}],"issued":{"date-parts":[["1991",4,1]]}}},</vt:lpwstr>
  </property>
  <property fmtid="{D5CDD505-2E9C-101B-9397-08002B2CF9AE}" pid="121" name="ZOTERO_BREF_zgBNLXTvbvaQ_24">
    <vt:lpwstr>{"id":82,"uris":["http://zotero.org/users/2738781/items/B544CU7W"],"uri":["http://zotero.org/users/2738781/items/B544CU7W"],"itemData":{"id":82,"type":"article-journal","title":"The Structure of Health Status Among Older Adults: Disease, Disability, Funct</vt:lpwstr>
  </property>
  <property fmtid="{D5CDD505-2E9C-101B-9397-08002B2CF9AE}" pid="122" name="ZOTERO_BREF_zgBNLXTvbvaQ_25">
    <vt:lpwstr>ional Limitation, and Perceived Health","container-title":"Journal of Health and Social Behavior","page":"105-121","volume":"34","issue":"2","source":"JSTOR","abstract":"This article builds on earlier conceptualizations of the structure of health status t</vt:lpwstr>
  </property>
  <property fmtid="{D5CDD505-2E9C-101B-9397-08002B2CF9AE}" pid="123" name="ZOTERO_BREF_zgBNLXTvbvaQ_26">
    <vt:lpwstr>o propose a more complex, multiequation model that examines the interrelationships among its various dimensions. As such, the focus is not merely on the identification of the direct effects of a variety of factors on perceived health status, but on how th</vt:lpwstr>
  </property>
  <property fmtid="{D5CDD505-2E9C-101B-9397-08002B2CF9AE}" pid="124" name="ZOTERO_BREF_zgBNLXTvbvaQ_27">
    <vt:lpwstr>e constructs of disease, functional limitation, and self-rated health interrelate. In so doing, we expose the inherent problems of several complex and contaminated items routinely included in applications of established functional health status measures. </vt:lpwstr>
  </property>
  <property fmtid="{D5CDD505-2E9C-101B-9397-08002B2CF9AE}" pid="125" name="ZOTERO_BREF_zgBNLXTvbvaQ_28">
    <vt:lpwstr>The source of these problems lies in the lack of specificity or conceptual clarity for the individual items in these established measures. Potential biases are discussed, and several methods and strategies for addressing these problems are explored. Alter</vt:lpwstr>
  </property>
  <property fmtid="{D5CDD505-2E9C-101B-9397-08002B2CF9AE}" pid="126" name="ZOTERO_BREF_zgBNLXTvbvaQ_29">
    <vt:lpwstr>native scales are constructed and their psychometric properties are presented. Researchers who rely on public use data bases containing these scales should be aware of the potential biases and either modify the scales or use other appropriate methodologie</vt:lpwstr>
  </property>
  <property fmtid="{D5CDD505-2E9C-101B-9397-08002B2CF9AE}" pid="127" name="ZOTERO_BREF_zgBNLXTvbvaQ_30">
    <vt:lpwstr>s to control for the measurement contamination.","DOI":"10.2307/2137238","ISSN":"0022-1465","shortTitle":"The Structure of Health Status Among Older Adults","journalAbbreviation":"Journal of Health and Social Behavior","author":[{"family":"Johnson","given</vt:lpwstr>
  </property>
  <property fmtid="{D5CDD505-2E9C-101B-9397-08002B2CF9AE}" pid="128" name="ZOTERO_BREF_zgBNLXTvbvaQ_31">
    <vt:lpwstr>":"Robert J."},{"family":"Wolinsky","given":"Fredric D."}],"issued":{"date-parts":[["1993",6,1]]}}},{"id":176,"uris":["http://zotero.org/users/2738781/items/PESM2Z4B"],"uri":["http://zotero.org/users/2738781/items/PESM2Z4B"],"itemData":{"id":176,"type":"a</vt:lpwstr>
  </property>
  <property fmtid="{D5CDD505-2E9C-101B-9397-08002B2CF9AE}" pid="129" name="ZOTERO_BREF_zgBNLXTvbvaQ_32">
    <vt:lpwstr>rticle-journal","title":"Gender, Race, and Health: The Structure of Health Status Among Older Adults","container-title":"The Gerontologist","page":"24-35","volume":"34","issue":"1","source":"gerontologist.oxfordjournals.org.ezp.sub.su.se","abstract":"A pr</vt:lpwstr>
  </property>
  <property fmtid="{D5CDD505-2E9C-101B-9397-08002B2CF9AE}" pid="130" name="ZOTERO_BREF_zgBNLXTvbvaQ_33">
    <vt:lpwstr>eviously developed model of disease, disability, functional limitation, and perceived health was examined for race and/or gender biases. This model focuses on (a) the direct effects of three factors on perceived health status, (b) how disability, function</vt:lpwstr>
  </property>
  <property fmtid="{D5CDD505-2E9C-101B-9397-08002B2CF9AE}" pid="131" name="ZOTERO_BREF_zgBNLXTvbvaQ_34">
    <vt:lpwstr>al limitations, and self-rated health interrelate, and (c) how race and gender condition these interrelationships. The results confirm the construct validity of separate dimensions of disability and functional limitation, and indicate that their different</vt:lpwstr>
  </property>
  <property fmtid="{D5CDD505-2E9C-101B-9397-08002B2CF9AE}" pid="132" name="ZOTERO_BREF_zgBNLXTvbvaQ_35">
    <vt:lpwstr>ial effects are further modified by gender. Eight significant differences in structural effects are identified, including one gender effect among both blacks and whites, and seven additional gender effects among whites. In the structural model, then, most</vt:lpwstr>
  </property>
  <property fmtid="{D5CDD505-2E9C-101B-9397-08002B2CF9AE}" pid="133" name="ZOTERO_BREF_zgBNLXTvbvaQ_36">
    <vt:lpwstr> differences are gender differences among whites. The significant racial differences within gender were found only in the measurement model. Race differences for upper body disability and perceived health are consistent across gender. Sex differences, how</vt:lpwstr>
  </property>
  <property fmtid="{D5CDD505-2E9C-101B-9397-08002B2CF9AE}" pid="134" name="ZOTERO_BREF_zgBNLXTvbvaQ_37">
    <vt:lpwstr>ever, in measures of basic ADLs and household ADLs are not consistent across race. The findings confirm earlier conclusions that differences in the measurement of health exist between males and females, and between blacks and whites, but that the differen</vt:lpwstr>
  </property>
  <property fmtid="{D5CDD505-2E9C-101B-9397-08002B2CF9AE}" pid="135" name="ZOTERO_BREF_zgBNLXTvbvaQ_38">
    <vt:lpwstr>ces in the causes of perceived health exist only between males and females.","DOI":"10.1093/geront/34.1.24","ISSN":"0016-9013, 1758-5341","note":"PMID: 8150305","shortTitle":"Gender, Race, and Health","journalAbbreviation":"The Gerontologist","language":"</vt:lpwstr>
  </property>
  <property fmtid="{D5CDD505-2E9C-101B-9397-08002B2CF9AE}" pid="136" name="ZOTERO_BREF_zgBNLXTvbvaQ_39">
    <vt:lpwstr>en","author":[{"family":"Johnson","given":"Robert J."},{"family":"Wolinsky","given":"Fredric D."}],"issued":{"date-parts":[["1994",2,1]]}}},{"id":5,"uris":["http://zotero.org/users/2738781/items/2EQRN4VE"],"uri":["http://zotero.org/users/2738781/items/2EQ</vt:lpwstr>
  </property>
  <property fmtid="{D5CDD505-2E9C-101B-9397-08002B2CF9AE}" pid="137" name="ZOTERO_BREF_zgBNLXTvbvaQ_40">
    <vt:lpwstr>RN4VE"],"itemData":{"id":5,"type":"article-journal","title":"The structure of health status among Hispanic, African American, and white older adults","container-title":"Journals of Gerontology Series B","page":"49–60","volume":"52","source":"Google Schola</vt:lpwstr>
  </property>
  <property fmtid="{D5CDD505-2E9C-101B-9397-08002B2CF9AE}" pid="138" name="ZOTERO_BREF_zgBNLXTvbvaQ_41">
    <vt:lpwstr>r","author":[{"family":"Stump","given":"Timothy E."},{"family":"Clark","given":"Daniel O."},{"family":"Johnson","given":"Robert J."},{"family":"Wolinsky","given":"Fredric D."}],"issued":{"date-parts":[["1997"]]}}},{"id":217,"uris":["http://zotero.org/user</vt:lpwstr>
  </property>
  <property fmtid="{D5CDD505-2E9C-101B-9397-08002B2CF9AE}" pid="139" name="ZOTERO_BREF_zgBNLXTvbvaQ_42">
    <vt:lpwstr>s/2738781/items/UFD9BE2Q"],"uri":["http://zotero.org/users/2738781/items/UFD9BE2Q"],"itemData":{"id":217,"type":"article-journal","title":"A path analysis model of self-rated health among older people","container-title":"Aging Clinical and Experimental Re</vt:lpwstr>
  </property>
  <property fmtid="{D5CDD505-2E9C-101B-9397-08002B2CF9AE}" pid="140" name="ZOTERO_BREF_zgBNLXTvbvaQ_43">
    <vt:lpwstr>search","page":"209-220","volume":"11","issue":"4","source":"link.springer.com.ezp.sub.su.se","abstract":"The aim of this study was to examine the structure of self-rated health among 75-year-old men and women. The study was part of the Evergreen project,</vt:lpwstr>
  </property>
  <property fmtid="{D5CDD505-2E9C-101B-9397-08002B2CF9AE}" pid="141" name="ZOTERO_BREF_zgBNLXTvbvaQ_44">
    <vt:lpwstr> comprising all the 75-year-old residents (N=382) of Jyväskylä, in central Finland, in 1989. The data were collected by interviews, questionnaires and laboratory examinations, focusing on different domains of health and functional capacity. Of the target </vt:lpwstr>
  </property>
  <property fmtid="{D5CDD505-2E9C-101B-9397-08002B2CF9AE}" pid="142" name="ZOTERO_BREF_zgBNLXTvbvaQ_45">
    <vt:lpwstr>group, 91.6% (119 men and 231 women) participated in the interview, and 77.2% (104 men and 191 women) took part in the clinical and laboratory examinations. Path analysis models (LISREL 8) were used to examine the structure of self-rated health. About hal</vt:lpwstr>
  </property>
  <property fmtid="{D5CDD505-2E9C-101B-9397-08002B2CF9AE}" pid="143" name="ZOTERO_BREF_zgBNLXTvbvaQ_46">
    <vt:lpwstr>f the participants self-rated their health as good or unusually good. In both genders, a smaller number of difficulties in performing the physical activities of daily living (PADL), fewer chronic diseases, and better maximal working capacity were associat</vt:lpwstr>
  </property>
  <property fmtid="{D5CDD505-2E9C-101B-9397-08002B2CF9AE}" pid="144" name="ZOTERO_BREF_zgBNLXTvbvaQ_47">
    <vt:lpwstr>ed with better self-rated health. In addition, among the women a smaller number of depressive symptoms, and among the men better cognitive capacity had a positive effect on self-rated health. Physical activity and muscle strength had a positive indirect e</vt:lpwstr>
  </property>
  <property fmtid="{D5CDD505-2E9C-101B-9397-08002B2CF9AE}" pid="145" name="ZOTERO_BREF_zgBNLXTvbvaQ_48">
    <vt:lpwstr>ffect on self-rated health among both men and women. The explanatory power of the path analysis model for self-rated health was 44% for the men, and 42% for the women. The ability to perform the physical activities of daily living independently is an impo</vt:lpwstr>
  </property>
  <property fmtid="{D5CDD505-2E9C-101B-9397-08002B2CF9AE}" pid="146" name="ZOTERO_BREF_zgBNLXTvbvaQ_49">
    <vt:lpwstr>rtant associate of good self-rated health among older people. The path analysis models suggest that the factors underlying the physical activities of daily living also directly modify self-ratings of health among the elderly. The models of self-rated heal</vt:lpwstr>
  </property>
  <property fmtid="{D5CDD505-2E9C-101B-9397-08002B2CF9AE}" pid="147" name="ZOTERO_BREF_zgBNLXTvbvaQ_50">
    <vt:lpwstr>th for the men and the women were not exactly alike.","DOI":"10.1007/BF03339661","ISSN":"1594-0667, 1720-8319","journalAbbreviation":"Aging Clin Exp Res","language":"en","author":[{"family":"Leinonen","given":"R."},{"family":"Heikkinen","given":"E."},{"fa</vt:lpwstr>
  </property>
  <property fmtid="{D5CDD505-2E9C-101B-9397-08002B2CF9AE}" pid="148" name="ZOTERO_BREF_zgBNLXTvbvaQ_51">
    <vt:lpwstr>mily":"Jylhä","given":"M."}],"issued":{"date-parts":[["1999",12,28]]}}}],"schema":"https://github.com/citation-style-language/schema/raw/master/csl-citation.json"}</vt:lpwstr>
  </property>
  <property fmtid="{D5CDD505-2E9C-101B-9397-08002B2CF9AE}" pid="149" name="ZOTERO_BREF_lUuTzdaNERyf_1">
    <vt:lpwstr>ZOTERO_ITEM CSL_CITATION {"citationID":"ZySzRVKk","properties":{"formattedCitation":"(Liang et al. 1991)","plainCitation":"(Liang et al. 1991)","noteIndex":0},"citationItems":[{"id":222,"uris":["http://zotero.org/users/2738781/items/VCRTB6DI"],"uri":["htt</vt:lpwstr>
  </property>
  <property fmtid="{D5CDD505-2E9C-101B-9397-08002B2CF9AE}" pid="150" name="ZOTERO_BREF_lUuTzdaNERyf_2">
    <vt:lpwstr>p://zotero.org/users/2738781/items/VCRTB6DI"],"itemData":{"id":222,"type":"article-journal","title":"The Structure of Self-Reported Physical Health among the Aged in the United States and Japan","container-title":"Medical Care","page":"1161-1180","volume"</vt:lpwstr>
  </property>
  <property fmtid="{D5CDD505-2E9C-101B-9397-08002B2CF9AE}" pid="151" name="ZOTERO_BREF_lUuTzdaNERyf_3">
    <vt:lpwstr>:"29","issue":"12","source":"JSTOR","abstract":"This article attempts to extend the generalizability of a three-dimensional model of self-reported physical health among the aged to a nonwestern culture. Consisting of three interrelated dimensions, chronic</vt:lpwstr>
  </property>
  <property fmtid="{D5CDD505-2E9C-101B-9397-08002B2CF9AE}" pid="152" name="ZOTERO_BREF_lUuTzdaNERyf_4">
    <vt:lpwstr> illness, functional status, and self-rated health, this model was empirically evaluated by using national data on the aged gathered in the United States and Japan. The three-dimensional specification was found to apply equally well to U.S. and Japanese e</vt:lpwstr>
  </property>
  <property fmtid="{D5CDD505-2E9C-101B-9397-08002B2CF9AE}" pid="153" name="ZOTERO_BREF_lUuTzdaNERyf_5">
    <vt:lpwstr>lderly. In addition to examining the internal structure of this three-dimensional model, the study assessed the model's relationships with a set of selected exogenous variables including age, sex, marital status, and education. The relationships between t</vt:lpwstr>
  </property>
  <property fmtid="{D5CDD505-2E9C-101B-9397-08002B2CF9AE}" pid="154" name="ZOTERO_BREF_lUuTzdaNERyf_6">
    <vt:lpwstr>he selected exogenous variables and physical health dimensions are largely similar in both countries. However, clear differences appeared in at least three instances.","ISSN":"0025-7079","journalAbbreviation":"Medical Care","author":[{"family":"Liang","gi</vt:lpwstr>
  </property>
  <property fmtid="{D5CDD505-2E9C-101B-9397-08002B2CF9AE}" pid="155" name="ZOTERO_BREF_lUuTzdaNERyf_7">
    <vt:lpwstr>ven":"Jersey"},{"family":"Bennett","given":"Joan"},{"family":"Whitelaw","given":"Nancy"},{"family":"Maeda","given":"Daisaku"}],"issued":{"date-parts":[["1991",12,1]]}}}],"schema":"https://github.com/citation-style-language/schema/raw/master/csl-citation.j</vt:lpwstr>
  </property>
  <property fmtid="{D5CDD505-2E9C-101B-9397-08002B2CF9AE}" pid="156" name="ZOTERO_BREF_r3vh0lLoqWco_1">
    <vt:lpwstr>ZOTERO_ITEM CSL_CITATION {"citationID":"Jkgi6DBA","properties":{"formattedCitation":"(1986)","plainCitation":"(1986)","noteIndex":0},"citationItems":[{"id":164,"uris":["http://zotero.org/users/2738781/items/MSX7P67I"],"uri":["http://zotero.org/users/27387</vt:lpwstr>
  </property>
  <property fmtid="{D5CDD505-2E9C-101B-9397-08002B2CF9AE}" pid="157" name="ZOTERO_BREF_r3vh0lLoqWco_2">
    <vt:lpwstr>81/items/MSX7P67I"],"itemData":{"id":164,"type":"article-journal","title":"Self-Reported Physical Health Among Aged Adults","container-title":"Journal of Gerontology","page":"248-260","volume":"41","issue":"2","source":"geronj.oxfordjournals.org.ezp.sub.s</vt:lpwstr>
  </property>
  <property fmtid="{D5CDD505-2E9C-101B-9397-08002B2CF9AE}" pid="158" name="ZOTERO_BREF_r3vh0lLoqWco_3">
    <vt:lpwstr>u.se","abstract":"A multiple indicator structural equation model is proposed to delineate the various aspects of selfreported physical health. In particular, it specifies structural linkages among five measures of health including (a) chronic illness, (b)</vt:lpwstr>
  </property>
  <property fmtid="{D5CDD505-2E9C-101B-9397-08002B2CF9AE}" pid="159" name="ZOTERO_BREF_r3vh0lLoqWco_4">
    <vt:lpwstr> number of sick days, (c) physical self-maintenance, (d) instrumental activities of daily living, and (e) subjective rating of one's own health. The proposed model is evaluated by using data from the 1968 National Senior Citizens Survey. The results suppo</vt:lpwstr>
  </property>
  <property fmtid="{D5CDD505-2E9C-101B-9397-08002B2CF9AE}" pid="160" name="ZOTERO_BREF_r3vh0lLoqWco_5">
    <vt:lpwstr>rt the predictions derived from the proposed model and are consistently replicated across four randomly divided subsamples.","DOI":"10.1093/geronj/41.2.248","ISSN":"0022-1422,","note":"PMID: 3950353","journalAbbreviation":"J Gerontol","language":"en","aut</vt:lpwstr>
  </property>
  <property fmtid="{D5CDD505-2E9C-101B-9397-08002B2CF9AE}" pid="161" name="ZOTERO_BREF_r3vh0lLoqWco_6">
    <vt:lpwstr>hor":[{"family":"Liang","given":"Jersey"}],"issued":{"date-parts":[["1986",3,1]]}},"suppress-author":true}],"schema":"https://github.com/citation-style-language/schema/raw/master/csl-citation.json"}</vt:lpwstr>
  </property>
  <property fmtid="{D5CDD505-2E9C-101B-9397-08002B2CF9AE}" pid="162" name="ZOTERO_BREF_MAmTd6MpuIvO_1">
    <vt:lpwstr>ZOTERO_ITEM CSL_CITATION {"citationID":"rgNz3LB4","properties":{"formattedCitation":"(1991)","plainCitation":"(1991)","noteIndex":0},"citationItems":[{"id":165,"uris":["http://zotero.org/users/2738781/items/N3QD4JJZ"],"uri":["http://zotero.org/users/27387</vt:lpwstr>
  </property>
  <property fmtid="{D5CDD505-2E9C-101B-9397-08002B2CF9AE}" pid="163" name="ZOTERO_BREF_MAmTd6MpuIvO_2">
    <vt:lpwstr>81/items/N3QD4JJZ"],"itemData":{"id":165,"type":"article-journal","title":"The Structure of the OARS Physical Health Measures","container-title":"Medical Care","page":"332-347","volume":"29","issue":"4","source":"JSTOR","abstract":"This article proposes a</vt:lpwstr>
  </property>
  <property fmtid="{D5CDD505-2E9C-101B-9397-08002B2CF9AE}" pid="164" name="ZOTERO_BREF_MAmTd6MpuIvO_3">
    <vt:lpwstr>nd evaluates two models for integrating self-reported health status measures for the elderly with dominant conceptualizations of physical health. Each model includes three dimensions of physical health: chronic illness, functional limitation, and self-rat</vt:lpwstr>
  </property>
  <property fmtid="{D5CDD505-2E9C-101B-9397-08002B2CF9AE}" pid="165" name="ZOTERO_BREF_MAmTd6MpuIvO_4">
    <vt:lpwstr>ed health. In Model 1, the dimensions are linked in a causal framework, whereas in Model 2, a second-order factor, labeled physical health status, is hypothesized to account for the relationships among the three dimensions. Each model was tested with data</vt:lpwstr>
  </property>
  <property fmtid="{D5CDD505-2E9C-101B-9397-08002B2CF9AE}" pid="166" name="ZOTERO_BREF_MAmTd6MpuIvO_5">
    <vt:lpwstr> gathered in Cleveland (N = 1,834) and Virginia (N = 2,146) using the Older Americans Resources and Services Multidimensional Functional Assessment Questionnaire (OARS MFAQ). Analyses were further replicated by randomly dividing each sample. Both models f</vt:lpwstr>
  </property>
  <property fmtid="{D5CDD505-2E9C-101B-9397-08002B2CF9AE}" pid="167" name="ZOTERO_BREF_MAmTd6MpuIvO_6">
    <vt:lpwstr>it the data well; their utilities will depend on the way in which physical health is conceptualized and on the nature of the research question at hand.","ISSN":"0025-7079","journalAbbreviation":"Medical Care","author":[{"family":"Whitelaw","given":"Nancy </vt:lpwstr>
  </property>
  <property fmtid="{D5CDD505-2E9C-101B-9397-08002B2CF9AE}" pid="168" name="ZOTERO_BREF_MAmTd6MpuIvO_7">
    <vt:lpwstr>A."},{"family":"Liang","given":"Jersey"}],"issued":{"date-parts":[["1991",4,1]]}},"suppress-author":true}],"schema":"https://github.com/citation-style-language/schema/raw/master/csl-citation.json"}</vt:lpwstr>
  </property>
  <property fmtid="{D5CDD505-2E9C-101B-9397-08002B2CF9AE}" pid="169" name="ZOTERO_BREF_gj8TJtVnOJ1x_1">
    <vt:lpwstr>ZOTERO_ITEM CSL_CITATION {"citationID":"1kt09cp18o","properties":{"formattedCitation":"(Johnson &amp; Wolinsky, 1993)","plainCitation":"(Johnson &amp; Wolinsky, 1993)"},"citationItems":[{"id":82,"uris":["http://zotero.org/users/2738781/items/B544CU7W"],"uri":["ht</vt:lpwstr>
  </property>
  <property fmtid="{D5CDD505-2E9C-101B-9397-08002B2CF9AE}" pid="170" name="ZOTERO_BREF_gj8TJtVnOJ1x_2">
    <vt:lpwstr>tp://zotero.org/users/2738781/items/B544CU7W"],"itemData":{"id":82,"type":"article-journal","title":"The Structure of Health Status Among Older Adults: Disease, Disability, Functional Limitation, and Perceived Health","container-title":"Journal of Health </vt:lpwstr>
  </property>
  <property fmtid="{D5CDD505-2E9C-101B-9397-08002B2CF9AE}" pid="171" name="ZOTERO_BREF_gj8TJtVnOJ1x_3">
    <vt:lpwstr>and Social Behavior","page":"105-121","volume":"34","issue":"2","source":"JSTOR","abstract":"This article builds on earlier conceptualizations of the structure of health status to propose a more complex, multiequation model that examines the interrelation</vt:lpwstr>
  </property>
  <property fmtid="{D5CDD505-2E9C-101B-9397-08002B2CF9AE}" pid="172" name="ZOTERO_BREF_gj8TJtVnOJ1x_4">
    <vt:lpwstr>ships among its various dimensions. As such, the focus is not merely on the identification of the direct effects of a variety of factors on perceived health status, but on how the constructs of disease, functional limitation, and self-rated health interre</vt:lpwstr>
  </property>
  <property fmtid="{D5CDD505-2E9C-101B-9397-08002B2CF9AE}" pid="173" name="ZOTERO_BREF_gj8TJtVnOJ1x_5">
    <vt:lpwstr>late. In so doing, we expose the inherent problems of several complex and contaminated items routinely included in applications of established functional health status measures. The source of these problems lies in the lack of specificity or conceptual cl</vt:lpwstr>
  </property>
  <property fmtid="{D5CDD505-2E9C-101B-9397-08002B2CF9AE}" pid="174" name="ZOTERO_BREF_gj8TJtVnOJ1x_6">
    <vt:lpwstr>arity for the individual items in these established measures. Potential biases are discussed, and several methods and strategies for addressing these problems are explored. Alternative scales are constructed and their psychometric properties are presented</vt:lpwstr>
  </property>
  <property fmtid="{D5CDD505-2E9C-101B-9397-08002B2CF9AE}" pid="175" name="ZOTERO_BREF_gj8TJtVnOJ1x_7">
    <vt:lpwstr>. Researchers who rely on public use data bases containing these scales should be aware of the potential biases and either modify the scales or use other appropriate methodologies to control for the measurement contamination.","DOI":"10.2307/2137238","ISS</vt:lpwstr>
  </property>
  <property fmtid="{D5CDD505-2E9C-101B-9397-08002B2CF9AE}" pid="176" name="ZOTERO_BREF_gj8TJtVnOJ1x_8">
    <vt:lpwstr>N":"0022-1465","shortTitle":"The Structure of Health Status Among Older Adults","journalAbbreviation":"Journal of Health and Social Behavior","author":[{"family":"Johnson","given":"Robert J."},{"family":"Wolinsky","given":"Fredric D."}],"issued":{"date-pa</vt:lpwstr>
  </property>
  <property fmtid="{D5CDD505-2E9C-101B-9397-08002B2CF9AE}" pid="177" name="ZOTERO_BREF_gj8TJtVnOJ1x_9">
    <vt:lpwstr>rts":[["1993",6,1]]}}}],"schema":"https://github.com/citation-style-language/schema/raw/master/csl-citation.json"}</vt:lpwstr>
  </property>
  <property fmtid="{D5CDD505-2E9C-101B-9397-08002B2CF9AE}" pid="178" name="ZOTERO_BREF_QESXKlzssrxA_1">
    <vt:lpwstr>ZOTERO_ITEM CSL_CITATION {"citationID":"2aakvmiis2","properties":{"formattedCitation":"(Johnson and Wolinsky 1993)","plainCitation":"(Johnson and Wolinsky 1993)"},"citationItems":[{"id":82,"uris":["http://zotero.org/users/2738781/items/B544CU7W"],"uri":["</vt:lpwstr>
  </property>
  <property fmtid="{D5CDD505-2E9C-101B-9397-08002B2CF9AE}" pid="179" name="ZOTERO_BREF_QESXKlzssrxA_2">
    <vt:lpwstr>http://zotero.org/users/2738781/items/B544CU7W"],"itemData":{"id":82,"type":"article-journal","title":"The Structure of Health Status Among Older Adults: Disease, Disability, Functional Limitation, and Perceived Health","container-title":"Journal of Healt</vt:lpwstr>
  </property>
  <property fmtid="{D5CDD505-2E9C-101B-9397-08002B2CF9AE}" pid="180" name="ZOTERO_BREF_QESXKlzssrxA_3">
    <vt:lpwstr>h and Social Behavior","page":"105-121","volume":"34","issue":"2","source":"JSTOR","abstract":"This article builds on earlier conceptualizations of the structure of health status to propose a more complex, multiequation model that examines the interrelati</vt:lpwstr>
  </property>
  <property fmtid="{D5CDD505-2E9C-101B-9397-08002B2CF9AE}" pid="181" name="ZOTERO_BREF_QESXKlzssrxA_4">
    <vt:lpwstr>onships among its various dimensions. As such, the focus is not merely on the identification of the direct effects of a variety of factors on perceived health status, but on how the constructs of disease, functional limitation, and self-rated health inter</vt:lpwstr>
  </property>
  <property fmtid="{D5CDD505-2E9C-101B-9397-08002B2CF9AE}" pid="182" name="ZOTERO_BREF_QESXKlzssrxA_5">
    <vt:lpwstr>relate. In so doing, we expose the inherent problems of several complex and contaminated items routinely included in applications of established functional health status measures. The source of these problems lies in the lack of specificity or conceptual </vt:lpwstr>
  </property>
  <property fmtid="{D5CDD505-2E9C-101B-9397-08002B2CF9AE}" pid="183" name="ZOTERO_BREF_QESXKlzssrxA_6">
    <vt:lpwstr>clarity for the individual items in these established measures. Potential biases are discussed, and several methods and strategies for addressing these problems are explored. Alternative scales are constructed and their psychometric properties are present</vt:lpwstr>
  </property>
  <property fmtid="{D5CDD505-2E9C-101B-9397-08002B2CF9AE}" pid="184" name="ZOTERO_BREF_QESXKlzssrxA_7">
    <vt:lpwstr>ed. Researchers who rely on public use data bases containing these scales should be aware of the potential biases and either modify the scales or use other appropriate methodologies to control for the measurement contamination.","DOI":"10.2307/2137238","I</vt:lpwstr>
  </property>
  <property fmtid="{D5CDD505-2E9C-101B-9397-08002B2CF9AE}" pid="185" name="ZOTERO_BREF_QESXKlzssrxA_8">
    <vt:lpwstr>SSN":"0022-1465","shortTitle":"The Structure of Health Status Among Older Adults","journalAbbreviation":"Journal of Health and Social Behavior","author":[{"family":"Johnson","given":"Robert J."},{"family":"Wolinsky","given":"Fredric D."}],"issued":{"date-</vt:lpwstr>
  </property>
  <property fmtid="{D5CDD505-2E9C-101B-9397-08002B2CF9AE}" pid="186" name="ZOTERO_BREF_QESXKlzssrxA_9">
    <vt:lpwstr>parts":[["1993",6,1]]}}}],"schema":"https://github.com/citation-style-language/schema/raw/master/csl-citation.json"}</vt:lpwstr>
  </property>
  <property fmtid="{D5CDD505-2E9C-101B-9397-08002B2CF9AE}" pid="187" name="ZOTERO_BREF_peO3mRZeXIS0_1">
    <vt:lpwstr>ZOTERO_ITEM CSL_CITATION {"citationID":"Cz5AFDHu","properties":{"formattedCitation":"(Johnson &amp; Wolinsky, 1993)","plainCitation":"(Johnson &amp; Wolinsky, 1993)"},"citationItems":[{"id":82,"uris":["http://zotero.org/users/2738781/items/B544CU7W"],"uri":["http</vt:lpwstr>
  </property>
  <property fmtid="{D5CDD505-2E9C-101B-9397-08002B2CF9AE}" pid="188" name="ZOTERO_BREF_peO3mRZeXIS0_2">
    <vt:lpwstr>://zotero.org/users/2738781/items/B544CU7W"],"itemData":{"id":82,"type":"article-journal","title":"The Structure of Health Status Among Older Adults: Disease, Disability, Functional Limitation, and Perceived Health","container-title":"Journal of Health an</vt:lpwstr>
  </property>
  <property fmtid="{D5CDD505-2E9C-101B-9397-08002B2CF9AE}" pid="189" name="ZOTERO_BREF_peO3mRZeXIS0_3">
    <vt:lpwstr>d Social Behavior","page":"105-121","volume":"34","issue":"2","source":"JSTOR","abstract":"This article builds on earlier conceptualizations of the structure of health status to propose a more complex, multiequation model that examines the interrelationsh</vt:lpwstr>
  </property>
  <property fmtid="{D5CDD505-2E9C-101B-9397-08002B2CF9AE}" pid="190" name="ZOTERO_BREF_peO3mRZeXIS0_4">
    <vt:lpwstr>ips among its various dimensions. As such, the focus is not merely on the identification of the direct effects of a variety of factors on perceived health status, but on how the constructs of disease, functional limitation, and self-rated health interrela</vt:lpwstr>
  </property>
  <property fmtid="{D5CDD505-2E9C-101B-9397-08002B2CF9AE}" pid="191" name="ZOTERO_BREF_peO3mRZeXIS0_5">
    <vt:lpwstr>te. In so doing, we expose the inherent problems of several complex and contaminated items routinely included in applications of established functional health status measures. The source of these problems lies in the lack of specificity or conceptual clar</vt:lpwstr>
  </property>
  <property fmtid="{D5CDD505-2E9C-101B-9397-08002B2CF9AE}" pid="192" name="ZOTERO_BREF_peO3mRZeXIS0_6">
    <vt:lpwstr>ity for the individual items in these established measures. Potential biases are discussed, and several methods and strategies for addressing these problems are explored. Alternative scales are constructed and their psychometric properties are presented. </vt:lpwstr>
  </property>
  <property fmtid="{D5CDD505-2E9C-101B-9397-08002B2CF9AE}" pid="193" name="ZOTERO_BREF_peO3mRZeXIS0_7">
    <vt:lpwstr>Researchers who rely on public use data bases containing these scales should be aware of the potential biases and either modify the scales or use other appropriate methodologies to control for the measurement contamination.","DOI":"10.2307/2137238","ISSN"</vt:lpwstr>
  </property>
  <property fmtid="{D5CDD505-2E9C-101B-9397-08002B2CF9AE}" pid="194" name="ZOTERO_BREF_peO3mRZeXIS0_8">
    <vt:lpwstr>:"0022-1465","shortTitle":"The Structure of Health Status Among Older Adults","journalAbbreviation":"Journal of Health and Social Behavior","author":[{"family":"Johnson","given":"Robert J."},{"family":"Wolinsky","given":"Fredric D."}],"issued":{"date-part</vt:lpwstr>
  </property>
  <property fmtid="{D5CDD505-2E9C-101B-9397-08002B2CF9AE}" pid="195" name="ZOTERO_BREF_peO3mRZeXIS0_9">
    <vt:lpwstr>s":[["1993",6,1]]}}}],"schema":"https://github.com/citation-style-language/schema/raw/master/csl-citation.json"}</vt:lpwstr>
  </property>
  <property fmtid="{D5CDD505-2E9C-101B-9397-08002B2CF9AE}" pid="196" name="ZOTERO_BREF_ciN0JkHdiJ3l_1">
    <vt:lpwstr>ZOTERO_ITEM CSL_CITATION {"citationID":"fCDIiTUw","properties":{"formattedCitation":"(1991)","plainCitation":"(1991)","noteIndex":0},"citationItems":[{"id":165,"uris":["http://zotero.org/users/2738781/items/N3QD4JJZ"],"uri":["http://zotero.org/users/27387</vt:lpwstr>
  </property>
  <property fmtid="{D5CDD505-2E9C-101B-9397-08002B2CF9AE}" pid="197" name="ZOTERO_BREF_ciN0JkHdiJ3l_2">
    <vt:lpwstr>81/items/N3QD4JJZ"],"itemData":{"id":165,"type":"article-journal","title":"The Structure of the OARS Physical Health Measures","container-title":"Medical Care","page":"332-347","volume":"29","issue":"4","source":"JSTOR","abstract":"This article proposes a</vt:lpwstr>
  </property>
  <property fmtid="{D5CDD505-2E9C-101B-9397-08002B2CF9AE}" pid="198" name="ZOTERO_BREF_ciN0JkHdiJ3l_3">
    <vt:lpwstr>nd evaluates two models for integrating self-reported health status measures for the elderly with dominant conceptualizations of physical health. Each model includes three dimensions of physical health: chronic illness, functional limitation, and self-rat</vt:lpwstr>
  </property>
  <property fmtid="{D5CDD505-2E9C-101B-9397-08002B2CF9AE}" pid="199" name="ZOTERO_BREF_ciN0JkHdiJ3l_4">
    <vt:lpwstr>ed health. In Model 1, the dimensions are linked in a causal framework, whereas in Model 2, a second-order factor, labeled physical health status, is hypothesized to account for the relationships among the three dimensions. Each model was tested with data</vt:lpwstr>
  </property>
  <property fmtid="{D5CDD505-2E9C-101B-9397-08002B2CF9AE}" pid="200" name="ZOTERO_BREF_ciN0JkHdiJ3l_5">
    <vt:lpwstr> gathered in Cleveland (N = 1,834) and Virginia (N = 2,146) using the Older Americans Resources and Services Multidimensional Functional Assessment Questionnaire (OARS MFAQ). Analyses were further replicated by randomly dividing each sample. Both models f</vt:lpwstr>
  </property>
  <property fmtid="{D5CDD505-2E9C-101B-9397-08002B2CF9AE}" pid="201" name="ZOTERO_BREF_ciN0JkHdiJ3l_6">
    <vt:lpwstr>it the data well; their utilities will depend on the way in which physical health is conceptualized and on the nature of the research question at hand.","ISSN":"0025-7079","journalAbbreviation":"Medical Care","author":[{"family":"Whitelaw","given":"Nancy </vt:lpwstr>
  </property>
  <property fmtid="{D5CDD505-2E9C-101B-9397-08002B2CF9AE}" pid="202" name="ZOTERO_BREF_ciN0JkHdiJ3l_7">
    <vt:lpwstr>A."},{"family":"Liang","given":"Jersey"}],"issued":{"date-parts":[["1991",4,1]]}},"suppress-author":true}],"schema":"https://github.com/citation-style-language/schema/raw/master/csl-citation.json"}</vt:lpwstr>
  </property>
  <property fmtid="{D5CDD505-2E9C-101B-9397-08002B2CF9AE}" pid="203" name="ZOTERO_BREF_tsgWDDCzAyUo_1">
    <vt:lpwstr>ZOTERO_ITEM CSL_CITATION {"citationID":"HzbXeeEd","properties":{"formattedCitation":"(Johnson and Wolinsky 1993)","plainCitation":"(Johnson and Wolinsky 1993)"},"citationItems":[{"id":82,"uris":["http://zotero.org/users/2738781/items/B544CU7W"],"uri":["ht</vt:lpwstr>
  </property>
  <property fmtid="{D5CDD505-2E9C-101B-9397-08002B2CF9AE}" pid="204" name="ZOTERO_BREF_tsgWDDCzAyUo_2">
    <vt:lpwstr>tp://zotero.org/users/2738781/items/B544CU7W"],"itemData":{"id":82,"type":"article-journal","title":"The Structure of Health Status Among Older Adults: Disease, Disability, Functional Limitation, and Perceived Health","container-title":"Journal of Health </vt:lpwstr>
  </property>
  <property fmtid="{D5CDD505-2E9C-101B-9397-08002B2CF9AE}" pid="205" name="ZOTERO_BREF_tsgWDDCzAyUo_3">
    <vt:lpwstr>and Social Behavior","page":"105-121","volume":"34","issue":"2","source":"JSTOR","abstract":"This article builds on earlier conceptualizations of the structure of health status to propose a more complex, multiequation model that examines the interrelation</vt:lpwstr>
  </property>
  <property fmtid="{D5CDD505-2E9C-101B-9397-08002B2CF9AE}" pid="206" name="ZOTERO_BREF_tsgWDDCzAyUo_4">
    <vt:lpwstr>ships among its various dimensions. As such, the focus is not merely on the identification of the direct effects of a variety of factors on perceived health status, but on how the constructs of disease, functional limitation, and self-rated health interre</vt:lpwstr>
  </property>
  <property fmtid="{D5CDD505-2E9C-101B-9397-08002B2CF9AE}" pid="207" name="ZOTERO_BREF_tsgWDDCzAyUo_5">
    <vt:lpwstr>late. In so doing, we expose the inherent problems of several complex and contaminated items routinely included in applications of established functional health status measures. The source of these problems lies in the lack of specificity or conceptual cl</vt:lpwstr>
  </property>
  <property fmtid="{D5CDD505-2E9C-101B-9397-08002B2CF9AE}" pid="208" name="ZOTERO_BREF_tsgWDDCzAyUo_6">
    <vt:lpwstr>arity for the individual items in these established measures. Potential biases are discussed, and several methods and strategies for addressing these problems are explored. Alternative scales are constructed and their psychometric properties are presented</vt:lpwstr>
  </property>
  <property fmtid="{D5CDD505-2E9C-101B-9397-08002B2CF9AE}" pid="209" name="ZOTERO_BREF_tsgWDDCzAyUo_7">
    <vt:lpwstr>. Researchers who rely on public use data bases containing these scales should be aware of the potential biases and either modify the scales or use other appropriate methodologies to control for the measurement contamination.","DOI":"10.2307/2137238","ISS</vt:lpwstr>
  </property>
  <property fmtid="{D5CDD505-2E9C-101B-9397-08002B2CF9AE}" pid="210" name="ZOTERO_BREF_tsgWDDCzAyUo_8">
    <vt:lpwstr>N":"0022-1465","shortTitle":"The Structure of Health Status Among Older Adults","journalAbbreviation":"Journal of Health and Social Behavior","author":[{"family":"Johnson","given":"Robert J."},{"family":"Wolinsky","given":"Fredric D."}],"issued":{"date-pa</vt:lpwstr>
  </property>
  <property fmtid="{D5CDD505-2E9C-101B-9397-08002B2CF9AE}" pid="211" name="ZOTERO_BREF_tsgWDDCzAyUo_9">
    <vt:lpwstr>rts":[["1993",6,1]]}}}],"schema":"https://github.com/citation-style-language/schema/raw/master/csl-citation.json"}</vt:lpwstr>
  </property>
  <property fmtid="{D5CDD505-2E9C-101B-9397-08002B2CF9AE}" pid="212" name="ZOTERO_BREF_jTm7vPOvZ0SA_1">
    <vt:lpwstr>ZOTERO_ITEM CSL_CITATION {"citationID":"Txf0V3Oq","properties":{"formattedCitation":"(Whitelaw and Liang 1991)","plainCitation":"(Whitelaw and Liang 1991)"},"citationItems":[{"id":165,"uris":["http://zotero.org/users/2738781/items/N3QD4JJZ"],"uri":["http:</vt:lpwstr>
  </property>
  <property fmtid="{D5CDD505-2E9C-101B-9397-08002B2CF9AE}" pid="213" name="ZOTERO_BREF_jTm7vPOvZ0SA_2">
    <vt:lpwstr>//zotero.org/users/2738781/items/N3QD4JJZ"],"itemData":{"id":165,"type":"article-journal","title":"The Structure of the OARS Physical Health Measures","container-title":"Medical Care","page":"332-347","volume":"29","issue":"4","source":"JSTOR","abstract":</vt:lpwstr>
  </property>
  <property fmtid="{D5CDD505-2E9C-101B-9397-08002B2CF9AE}" pid="214" name="ZOTERO_BREF_jTm7vPOvZ0SA_3">
    <vt:lpwstr>"This article proposes and evaluates two models for integrating self-reported health status measures for the elderly with dominant conceptualizations of physical health. Each model includes three dimensions of physical health: chronic illness, functional </vt:lpwstr>
  </property>
  <property fmtid="{D5CDD505-2E9C-101B-9397-08002B2CF9AE}" pid="215" name="ZOTERO_BREF_jTm7vPOvZ0SA_4">
    <vt:lpwstr>limitation, and self-rated health. In Model 1, the dimensions are linked in a causal framework, whereas in Model 2, a second-order factor, labeled physical health status, is hypothesized to account for the relationships among the three dimensions. Each mo</vt:lpwstr>
  </property>
  <property fmtid="{D5CDD505-2E9C-101B-9397-08002B2CF9AE}" pid="216" name="ZOTERO_BREF_jTm7vPOvZ0SA_5">
    <vt:lpwstr>del was tested with data gathered in Cleveland (N = 1,834) and Virginia (N = 2,146) using the Older Americans Resources and Services Multidimensional Functional Assessment Questionnaire (OARS MFAQ). Analyses were further replicated by randomly dividing ea</vt:lpwstr>
  </property>
  <property fmtid="{D5CDD505-2E9C-101B-9397-08002B2CF9AE}" pid="217" name="ZOTERO_BREF_jTm7vPOvZ0SA_6">
    <vt:lpwstr>ch sample. Both models fit the data well; their utilities will depend on the way in which physical health is conceptualized and on the nature of the research question at hand.","ISSN":"0025-7079","journalAbbreviation":"Medical Care","author":[{"family":"W</vt:lpwstr>
  </property>
  <property fmtid="{D5CDD505-2E9C-101B-9397-08002B2CF9AE}" pid="218" name="ZOTERO_BREF_jTm7vPOvZ0SA_7">
    <vt:lpwstr>hitelaw","given":"Nancy A."},{"family":"Liang","given":"Jersey"}],"issued":{"date-parts":[["1991",4,1]]}}}],"schema":"https://github.com/citation-style-language/schema/raw/master/csl-citation.json"}</vt:lpwstr>
  </property>
  <property fmtid="{D5CDD505-2E9C-101B-9397-08002B2CF9AE}" pid="219" name="ZOTERO_BREF_P5k4CnrOZAzE_1">
    <vt:lpwstr>ZOTERO_ITEM CSL_CITATION {"citationID":"7Fe3a7r6","properties":{"formattedCitation":"(Whitelaw and Liang 1991)","plainCitation":"(Whitelaw and Liang 1991)"},"citationItems":[{"id":165,"uris":["http://zotero.org/users/2738781/items/N3QD4JJZ"],"uri":["http:</vt:lpwstr>
  </property>
  <property fmtid="{D5CDD505-2E9C-101B-9397-08002B2CF9AE}" pid="220" name="ZOTERO_BREF_P5k4CnrOZAzE_2">
    <vt:lpwstr>//zotero.org/users/2738781/items/N3QD4JJZ"],"itemData":{"id":165,"type":"article-journal","title":"The Structure of the OARS Physical Health Measures","container-title":"Medical Care","page":"332-347","volume":"29","issue":"4","source":"JSTOR","abstract":</vt:lpwstr>
  </property>
  <property fmtid="{D5CDD505-2E9C-101B-9397-08002B2CF9AE}" pid="221" name="ZOTERO_BREF_P5k4CnrOZAzE_3">
    <vt:lpwstr>"This article proposes and evaluates two models for integrating self-reported health status measures for the elderly with dominant conceptualizations of physical health. Each model includes three dimensions of physical health: chronic illness, functional </vt:lpwstr>
  </property>
  <property fmtid="{D5CDD505-2E9C-101B-9397-08002B2CF9AE}" pid="222" name="ZOTERO_BREF_P5k4CnrOZAzE_4">
    <vt:lpwstr>limitation, and self-rated health. In Model 1, the dimensions are linked in a causal framework, whereas in Model 2, a second-order factor, labeled physical health status, is hypothesized to account for the relationships among the three dimensions. Each mo</vt:lpwstr>
  </property>
  <property fmtid="{D5CDD505-2E9C-101B-9397-08002B2CF9AE}" pid="223" name="ZOTERO_BREF_P5k4CnrOZAzE_5">
    <vt:lpwstr>del was tested with data gathered in Cleveland (N = 1,834) and Virginia (N = 2,146) using the Older Americans Resources and Services Multidimensional Functional Assessment Questionnaire (OARS MFAQ). Analyses were further replicated by randomly dividing ea</vt:lpwstr>
  </property>
  <property fmtid="{D5CDD505-2E9C-101B-9397-08002B2CF9AE}" pid="224" name="ZOTERO_BREF_P5k4CnrOZAzE_6">
    <vt:lpwstr>ch sample. Both models fit the data well; their utilities will depend on the way in which physical health is conceptualized and on the nature of the research question at hand.","ISSN":"0025-7079","journalAbbreviation":"Medical Care","author":[{"family":"W</vt:lpwstr>
  </property>
  <property fmtid="{D5CDD505-2E9C-101B-9397-08002B2CF9AE}" pid="225" name="ZOTERO_BREF_P5k4CnrOZAzE_7">
    <vt:lpwstr>hitelaw","given":"Nancy A."},{"family":"Liang","given":"Jersey"}],"issued":{"date-parts":[["1991",4,1]]}}}],"schema":"https://github.com/citation-style-language/schema/raw/master/csl-citation.json"}</vt:lpwstr>
  </property>
  <property fmtid="{D5CDD505-2E9C-101B-9397-08002B2CF9AE}" pid="226" name="ZOTERO_BREF_tPPpCuvVvXZY_1">
    <vt:lpwstr>ZOTERO_ITEM CSL_CITATION {"citationID":"Z5dJcWtS","properties":{"formattedCitation":"(Whitelaw &amp; Liang, 1991)","plainCitation":"(Whitelaw &amp; Liang, 1991)"},"citationItems":[{"id":165,"uris":["http://zotero.org/users/2738781/items/N3QD4JJZ"],"uri":["http://</vt:lpwstr>
  </property>
  <property fmtid="{D5CDD505-2E9C-101B-9397-08002B2CF9AE}" pid="227" name="ZOTERO_BREF_tPPpCuvVvXZY_2">
    <vt:lpwstr>zotero.org/users/2738781/items/N3QD4JJZ"],"itemData":{"id":165,"type":"article-journal","title":"The Structure of the OARS Physical Health Measures","container-title":"Medical Care","page":"332-347","volume":"29","issue":"4","source":"JSTOR","abstract":"T</vt:lpwstr>
  </property>
  <property fmtid="{D5CDD505-2E9C-101B-9397-08002B2CF9AE}" pid="228" name="ZOTERO_BREF_tPPpCuvVvXZY_3">
    <vt:lpwstr>his article proposes and evaluates two models for integrating self-reported health status measures for the elderly with dominant conceptualizations of physical health. Each model includes three dimensions of physical health: chronic illness, functional li</vt:lpwstr>
  </property>
  <property fmtid="{D5CDD505-2E9C-101B-9397-08002B2CF9AE}" pid="229" name="ZOTERO_BREF_tPPpCuvVvXZY_4">
    <vt:lpwstr>mitation, and self-rated health. In Model 1, the dimensions are linked in a causal framework, whereas in Model 2, a second-order factor, labeled physical health status, is hypothesized to account for the relationships among the three dimensions. Each mode</vt:lpwstr>
  </property>
  <property fmtid="{D5CDD505-2E9C-101B-9397-08002B2CF9AE}" pid="230" name="ZOTERO_BREF_tPPpCuvVvXZY_5">
    <vt:lpwstr>l was tested with data gathered in Cleveland (N = 1,834) and Virginia (N = 2,146) using the Older Americans Resources and Services Multidimensional Functional Assessment Questionnaire (OARS MFAQ). Analyses were further replicated by randomly dividing each</vt:lpwstr>
  </property>
  <property fmtid="{D5CDD505-2E9C-101B-9397-08002B2CF9AE}" pid="231" name="ZOTERO_BREF_tPPpCuvVvXZY_6">
    <vt:lpwstr> sample. Both models fit the data well; their utilities will depend on the way in which physical health is conceptualized and on the nature of the research question at hand.","ISSN":"0025-7079","journalAbbreviation":"Medical Care","author":[{"family":"Whi</vt:lpwstr>
  </property>
  <property fmtid="{D5CDD505-2E9C-101B-9397-08002B2CF9AE}" pid="232" name="ZOTERO_BREF_tPPpCuvVvXZY_7">
    <vt:lpwstr>telaw","given":"Nancy A."},{"family":"Liang","given":"Jersey"}],"issued":{"date-parts":[["1991",4,1]]}}}],"schema":"https://github.com/citation-style-language/schema/raw/master/csl-citation.json"}</vt:lpwstr>
  </property>
  <property fmtid="{D5CDD505-2E9C-101B-9397-08002B2CF9AE}" pid="233" name="ZOTERO_BREF_XP4GXclPL5ni_1">
    <vt:lpwstr>ZOTERO_ITEM CSL_CITATION {"citationID":"3P4VSjGm","properties":{"formattedCitation":"(Johnson &amp; Wolinsky, 1993)","plainCitation":"(Johnson &amp; Wolinsky, 1993)"},"citationItems":[{"id":82,"uris":["http://zotero.org/users/2738781/items/B544CU7W"],"uri":["http</vt:lpwstr>
  </property>
  <property fmtid="{D5CDD505-2E9C-101B-9397-08002B2CF9AE}" pid="234" name="ZOTERO_BREF_XP4GXclPL5ni_2">
    <vt:lpwstr>://zotero.org/users/2738781/items/B544CU7W"],"itemData":{"id":82,"type":"article-journal","title":"The Structure of Health Status Among Older Adults: Disease, Disability, Functional Limitation, and Perceived Health","container-title":"Journal of Health an</vt:lpwstr>
  </property>
  <property fmtid="{D5CDD505-2E9C-101B-9397-08002B2CF9AE}" pid="235" name="ZOTERO_BREF_XP4GXclPL5ni_3">
    <vt:lpwstr>d Social Behavior","page":"105-121","volume":"34","issue":"2","source":"JSTOR","abstract":"This article builds on earlier conceptualizations of the structure of health status to propose a more complex, multiequation model that examines the interrelationsh</vt:lpwstr>
  </property>
  <property fmtid="{D5CDD505-2E9C-101B-9397-08002B2CF9AE}" pid="236" name="ZOTERO_BREF_XP4GXclPL5ni_4">
    <vt:lpwstr>ips among its various dimensions. As such, the focus is not merely on the identification of the direct effects of a variety of factors on perceived health status, but on how the constructs of disease, functional limitation, and self-rated health interrela</vt:lpwstr>
  </property>
  <property fmtid="{D5CDD505-2E9C-101B-9397-08002B2CF9AE}" pid="237" name="ZOTERO_BREF_XP4GXclPL5ni_5">
    <vt:lpwstr>te. In so doing, we expose the inherent problems of several complex and contaminated items routinely included in applications of established functional health status measures. The source of these problems lies in the lack of specificity or conceptual clar</vt:lpwstr>
  </property>
  <property fmtid="{D5CDD505-2E9C-101B-9397-08002B2CF9AE}" pid="238" name="ZOTERO_BREF_XP4GXclPL5ni_6">
    <vt:lpwstr>ity for the individual items in these established measures. Potential biases are discussed, and several methods and strategies for addressing these problems are explored. Alternative scales are constructed and their psychometric properties are presented. </vt:lpwstr>
  </property>
  <property fmtid="{D5CDD505-2E9C-101B-9397-08002B2CF9AE}" pid="239" name="ZOTERO_BREF_XP4GXclPL5ni_7">
    <vt:lpwstr>Researchers who rely on public use data bases containing these scales should be aware of the potential biases and either modify the scales or use other appropriate methodologies to control for the measurement contamination.","DOI":"10.2307/2137238","ISSN"</vt:lpwstr>
  </property>
  <property fmtid="{D5CDD505-2E9C-101B-9397-08002B2CF9AE}" pid="240" name="ZOTERO_BREF_XP4GXclPL5ni_8">
    <vt:lpwstr>:"0022-1465","shortTitle":"The Structure of Health Status Among Older Adults","journalAbbreviation":"Journal of Health and Social Behavior","author":[{"family":"Johnson","given":"Robert J."},{"family":"Wolinsky","given":"Fredric D."}],"issued":{"date-part</vt:lpwstr>
  </property>
  <property fmtid="{D5CDD505-2E9C-101B-9397-08002B2CF9AE}" pid="241" name="ZOTERO_BREF_XP4GXclPL5ni_9">
    <vt:lpwstr>s":[["1993",6,1]]}}}],"schema":"https://github.com/citation-style-language/schema/raw/master/csl-citation.json"}</vt:lpwstr>
  </property>
  <property fmtid="{D5CDD505-2E9C-101B-9397-08002B2CF9AE}" pid="242" name="ZOTERO_BREF_TX6dPMXhXGiO_1">
    <vt:lpwstr>ZOTERO_ITEM CSL_CITATION {"citationID":"T494z0ZL","properties":{"formattedCitation":"(1993)","plainCitation":"(1993)","noteIndex":0},"citationItems":[{"id":82,"uris":["http://zotero.org/users/2738781/items/B544CU7W"],"uri":["http://zotero.org/users/273878</vt:lpwstr>
  </property>
  <property fmtid="{D5CDD505-2E9C-101B-9397-08002B2CF9AE}" pid="243" name="ZOTERO_BREF_TX6dPMXhXGiO_2">
    <vt:lpwstr>1/items/B544CU7W"],"itemData":{"id":82,"type":"article-journal","title":"The Structure of Health Status Among Older Adults: Disease, Disability, Functional Limitation, and Perceived Health","container-title":"Journal of Health and Social Behavior","page":</vt:lpwstr>
  </property>
  <property fmtid="{D5CDD505-2E9C-101B-9397-08002B2CF9AE}" pid="244" name="ZOTERO_BREF_TX6dPMXhXGiO_3">
    <vt:lpwstr>"105-121","volume":"34","issue":"2","source":"JSTOR","abstract":"This article builds on earlier conceptualizations of the structure of health status to propose a more complex, multiequation model that examines the interrelationships among its various dime</vt:lpwstr>
  </property>
  <property fmtid="{D5CDD505-2E9C-101B-9397-08002B2CF9AE}" pid="245" name="ZOTERO_BREF_TX6dPMXhXGiO_4">
    <vt:lpwstr>nsions. As such, the focus is not merely on the identification of the direct effects of a variety of factors on perceived health status, but on how the constructs of disease, functional limitation, and self-rated health interrelate. In so doing, we expose</vt:lpwstr>
  </property>
  <property fmtid="{D5CDD505-2E9C-101B-9397-08002B2CF9AE}" pid="246" name="ZOTERO_BREF_TX6dPMXhXGiO_5">
    <vt:lpwstr> the inherent problems of several complex and contaminated items routinely included in applications of established functional health status measures. The source of these problems lies in the lack of specificity or conceptual clarity for the individual ite</vt:lpwstr>
  </property>
  <property fmtid="{D5CDD505-2E9C-101B-9397-08002B2CF9AE}" pid="247" name="ZOTERO_BREF_TX6dPMXhXGiO_6">
    <vt:lpwstr>ms in these established measures. Potential biases are discussed, and several methods and strategies for addressing these problems are explored. Alternative scales are constructed and their psychometric properties are presented. Researchers who rely on pu</vt:lpwstr>
  </property>
  <property fmtid="{D5CDD505-2E9C-101B-9397-08002B2CF9AE}" pid="248" name="ZOTERO_BREF_TX6dPMXhXGiO_7">
    <vt:lpwstr>blic use data bases containing these scales should be aware of the potential biases and either modify the scales or use other appropriate methodologies to control for the measurement contamination.","DOI":"10.2307/2137238","ISSN":"0022-1465","shortTitle":</vt:lpwstr>
  </property>
  <property fmtid="{D5CDD505-2E9C-101B-9397-08002B2CF9AE}" pid="249" name="ZOTERO_BREF_TX6dPMXhXGiO_8">
    <vt:lpwstr>"The Structure of Health Status Among Older Adults","journalAbbreviation":"Journal of Health and Social Behavior","author":[{"family":"Johnson","given":"Robert J."},{"family":"Wolinsky","given":"Fredric D."}],"issued":{"date-parts":[["1993",6,1]]}},"suppr</vt:lpwstr>
  </property>
  <property fmtid="{D5CDD505-2E9C-101B-9397-08002B2CF9AE}" pid="250" name="ZOTERO_BREF_TX6dPMXhXGiO_9">
    <vt:lpwstr>ess-author":true}],"schema":"https://github.com/citation-style-language/schema/raw/master/csl-citation.json"}</vt:lpwstr>
  </property>
  <property fmtid="{D5CDD505-2E9C-101B-9397-08002B2CF9AE}" pid="251" name="ZOTERO_BREF_ZeEYrDF1lEXa_1">
    <vt:lpwstr>ZOTERO_ITEM CSL_CITATION {"citationID":"otamogffo","properties":{"formattedCitation":"(Johnson &amp; Wolinsky, 1993)","plainCitation":"(Johnson &amp; Wolinsky, 1993)"},"citationItems":[{"id":82,"uris":["http://zotero.org/users/2738781/items/B544CU7W"],"uri":["htt</vt:lpwstr>
  </property>
  <property fmtid="{D5CDD505-2E9C-101B-9397-08002B2CF9AE}" pid="252" name="ZOTERO_BREF_ZeEYrDF1lEXa_2">
    <vt:lpwstr>p://zotero.org/users/2738781/items/B544CU7W"],"itemData":{"id":82,"type":"article-journal","title":"The Structure of Health Status Among Older Adults: Disease, Disability, Functional Limitation, and Perceived Health","container-title":"Journal of Health a</vt:lpwstr>
  </property>
  <property fmtid="{D5CDD505-2E9C-101B-9397-08002B2CF9AE}" pid="253" name="ZOTERO_BREF_ZeEYrDF1lEXa_3">
    <vt:lpwstr>nd Social Behavior","page":"105-121","volume":"34","issue":"2","source":"JSTOR","abstract":"This article builds on earlier conceptualizations of the structure of health status to propose a more complex, multiequation model that examines the interrelations</vt:lpwstr>
  </property>
  <property fmtid="{D5CDD505-2E9C-101B-9397-08002B2CF9AE}" pid="254" name="ZOTERO_BREF_ZeEYrDF1lEXa_4">
    <vt:lpwstr>hips among its various dimensions. As such, the focus is not merely on the identification of the direct effects of a variety of factors on perceived health status, but on how the constructs of disease, functional limitation, and self-rated health interrel</vt:lpwstr>
  </property>
  <property fmtid="{D5CDD505-2E9C-101B-9397-08002B2CF9AE}" pid="255" name="ZOTERO_BREF_ZeEYrDF1lEXa_5">
    <vt:lpwstr>ate. In so doing, we expose the inherent problems of several complex and contaminated items routinely included in applications of established functional health status measures. The source of these problems lies in the lack of specificity or conceptual cla</vt:lpwstr>
  </property>
  <property fmtid="{D5CDD505-2E9C-101B-9397-08002B2CF9AE}" pid="256" name="ZOTERO_BREF_ZeEYrDF1lEXa_6">
    <vt:lpwstr>rity for the individual items in these established measures. Potential biases are discussed, and several methods and strategies for addressing these problems are explored. Alternative scales are constructed and their psychometric properties are presented.</vt:lpwstr>
  </property>
  <property fmtid="{D5CDD505-2E9C-101B-9397-08002B2CF9AE}" pid="257" name="ZOTERO_BREF_ZeEYrDF1lEXa_7">
    <vt:lpwstr> Researchers who rely on public use data bases containing these scales should be aware of the potential biases and either modify the scales or use other appropriate methodologies to control for the measurement contamination.","DOI":"10.2307/2137238","ISSN</vt:lpwstr>
  </property>
  <property fmtid="{D5CDD505-2E9C-101B-9397-08002B2CF9AE}" pid="258" name="ZOTERO_BREF_ZeEYrDF1lEXa_8">
    <vt:lpwstr>":"0022-1465","shortTitle":"The Structure of Health Status Among Older Adults","journalAbbreviation":"Journal of Health and Social Behavior","author":[{"family":"Johnson","given":"Robert J."},{"family":"Wolinsky","given":"Fredric D."}],"issued":{"date-par</vt:lpwstr>
  </property>
  <property fmtid="{D5CDD505-2E9C-101B-9397-08002B2CF9AE}" pid="259" name="ZOTERO_BREF_ZeEYrDF1lEXa_9">
    <vt:lpwstr>ts":[["1993",6,1]]}}}],"schema":"https://github.com/citation-style-language/schema/raw/master/csl-citation.json"}</vt:lpwstr>
  </property>
  <property fmtid="{D5CDD505-2E9C-101B-9397-08002B2CF9AE}" pid="260" name="ZOTERO_BREF_KANrk72t2k4y_1">
    <vt:lpwstr>ZOTERO_ITEM CSL_CITATION {"citationID":"dOMhsU5E","properties":{"unsorted":true,"formattedCitation":"{\\rtf (Liang 1986; Liang et al. 1991; Gibson 1991; Whitelaw and Liang 1991; Johnson and Wolinsky 1993; Johnson and Wolinsky 1994; Stump et al. 1997; Lein</vt:lpwstr>
  </property>
  <property fmtid="{D5CDD505-2E9C-101B-9397-08002B2CF9AE}" pid="261" name="ZOTERO_BREF_KANrk72t2k4y_2">
    <vt:lpwstr>onen, Heikkinen, and Jylh\\uc0\\u228{} 1999)}","plainCitation":"(Liang 1986; Liang et al. 1991; Gibson 1991; Whitelaw and Liang 1991; Johnson and Wolinsky 1993; Johnson and Wolinsky 1994; Stump et al. 1997; Leinonen, Heikkinen, and Jylhä 1999)"},"citation</vt:lpwstr>
  </property>
  <property fmtid="{D5CDD505-2E9C-101B-9397-08002B2CF9AE}" pid="262" name="ZOTERO_BREF_KANrk72t2k4y_3">
    <vt:lpwstr>Items":[{"id":164,"uris":["http://zotero.org/users/2738781/items/MSX7P67I"],"uri":["http://zotero.org/users/2738781/items/MSX7P67I"],"itemData":{"id":164,"type":"article-journal","title":"Self-Reported Physical Health Among Aged Adults","container-title":</vt:lpwstr>
  </property>
  <property fmtid="{D5CDD505-2E9C-101B-9397-08002B2CF9AE}" pid="263" name="ZOTERO_BREF_KANrk72t2k4y_4">
    <vt:lpwstr>"Journal of Gerontology","page":"248-260","volume":"41","issue":"2","source":"geronj.oxfordjournals.org.ezp.sub.su.se","abstract":"A multiple indicator structural equation model is proposed to delineate the various aspects of selfreported physical health.</vt:lpwstr>
  </property>
  <property fmtid="{D5CDD505-2E9C-101B-9397-08002B2CF9AE}" pid="264" name="ZOTERO_BREF_KANrk72t2k4y_5">
    <vt:lpwstr> In particular, it specifies structural linkages among five measures of health including (a) chronic illness, (b) number of sick days, (c) physical self-maintenance, (d) instrumental activities of daily living, and (e) subjective rating of one's own healt</vt:lpwstr>
  </property>
  <property fmtid="{D5CDD505-2E9C-101B-9397-08002B2CF9AE}" pid="265" name="ZOTERO_BREF_KANrk72t2k4y_6">
    <vt:lpwstr>h. The proposed model is evaluated by using data from the 1968 National Senior Citizens Survey. The results support the predictions derived from the proposed model and are consistently replicated across four randomly divided subsamples.","DOI":"10.1093/ge</vt:lpwstr>
  </property>
  <property fmtid="{D5CDD505-2E9C-101B-9397-08002B2CF9AE}" pid="266" name="ZOTERO_BREF_KANrk72t2k4y_7">
    <vt:lpwstr>ronj/41.2.248","ISSN":"0022-1422,","note":"PMID: 3950353","journalAbbreviation":"J Gerontol","language":"en","author":[{"family":"Liang","given":"Jersey"}],"issued":{"date-parts":[["1986",3,1]]},"PMID":"3950353"}},{"id":222,"uris":["http://zotero.org/user</vt:lpwstr>
  </property>
  <property fmtid="{D5CDD505-2E9C-101B-9397-08002B2CF9AE}" pid="267" name="ZOTERO_BREF_KANrk72t2k4y_8">
    <vt:lpwstr>s/2738781/items/VCRTB6DI"],"uri":["http://zotero.org/users/2738781/items/VCRTB6DI"],"itemData":{"id":222,"type":"article-journal","title":"The Structure of Self-Reported Physical Health among the Aged in the United States and Japan","container-title":"Med</vt:lpwstr>
  </property>
  <property fmtid="{D5CDD505-2E9C-101B-9397-08002B2CF9AE}" pid="268" name="ZOTERO_BREF_KANrk72t2k4y_9">
    <vt:lpwstr>ical Care","page":"1161-1180","volume":"29","issue":"12","source":"JSTOR","abstract":"This article attempts to extend the generalizability of a three-dimensional model of self-reported physical health among the aged to a nonwestern culture. Consisting of </vt:lpwstr>
  </property>
  <property fmtid="{D5CDD505-2E9C-101B-9397-08002B2CF9AE}" pid="269" name="ZOTERO_BREF_KANrk72t2k4y_10">
    <vt:lpwstr>three interrelated dimensions, chronic illness, functional status, and self-rated health, this model was empirically evaluated by using national data on the aged gathered in the United States and Japan. The three-dimensional specification was found to app</vt:lpwstr>
  </property>
  <property fmtid="{D5CDD505-2E9C-101B-9397-08002B2CF9AE}" pid="270" name="ZOTERO_BREF_KANrk72t2k4y_11">
    <vt:lpwstr>ly equally well to U.S. and Japanese elderly. In addition to examining the internal structure of this three-dimensional model, the study assessed the model's relationships with a set of selected exogenous variables including age, sex, marital status, and </vt:lpwstr>
  </property>
  <property fmtid="{D5CDD505-2E9C-101B-9397-08002B2CF9AE}" pid="271" name="ZOTERO_BREF_KANrk72t2k4y_12">
    <vt:lpwstr>education. The relationships between the selected exogenous variables and physical health dimensions are largely similar in both countries. However, clear differences appeared in at least three instances.","ISSN":"0025-7079","journalAbbreviation":"Medical</vt:lpwstr>
  </property>
  <property fmtid="{D5CDD505-2E9C-101B-9397-08002B2CF9AE}" pid="272" name="ZOTERO_BREF_KANrk72t2k4y_13">
    <vt:lpwstr> Care","author":[{"family":"Liang","given":"Jersey"},{"family":"Bennett","given":"Joan"},{"family":"Whitelaw","given":"Nancy"},{"family":"Maeda","given":"Daisaku"}],"issued":{"date-parts":[["1991",12,1]]}}},{"id":75,"uris":["http://zotero.org/users/273878</vt:lpwstr>
  </property>
  <property fmtid="{D5CDD505-2E9C-101B-9397-08002B2CF9AE}" pid="273" name="ZOTERO_BREF_KANrk72t2k4y_14">
    <vt:lpwstr>1/items/ANRTKHPZ"],"uri":["http://zotero.org/users/2738781/items/ANRTKHPZ"],"itemData":{"id":75,"type":"article-journal","title":"Race and the Self-reported Health of Elderly Persons","container-title":"Journal of Gerontology","page":"S235-S242","volume":</vt:lpwstr>
  </property>
  <property fmtid="{D5CDD505-2E9C-101B-9397-08002B2CF9AE}" pid="274" name="ZOTERO_BREF_KANrk72t2k4y_15">
    <vt:lpwstr>"46","issue":"5","source":"geronj.oxfordjournals.org.ezp.sub.su.se","abstract":"This research examined race differences in the structure and measurement of six self-reports of health that are widely used in studies of elderly persons. Second-order confirm</vt:lpwstr>
  </property>
  <property fmtid="{D5CDD505-2E9C-101B-9397-08002B2CF9AE}" pid="275" name="ZOTERO_BREF_KANrk72t2k4y_16">
    <vt:lpwstr>atory factor analyses (LISREL) revealed race differences only in the validity of subjective interpretations of health state and in the measurement error of a chronic conditions indicator. No race differences were found in the form of the four-factor model</vt:lpwstr>
  </property>
  <property fmtid="{D5CDD505-2E9C-101B-9397-08002B2CF9AE}" pid="276" name="ZOTERO_BREF_KANrk72t2k4y_17">
    <vt:lpwstr> of self-reported health. Results, interpreted within a cognitive illness-labeling framework, have implications for future race-comparative health research.","DOI":"10.1093/geronj/46.5.S235","ISSN":"0022-1422,","note":"PMID: 1890294","journalAbbreviation"</vt:lpwstr>
  </property>
  <property fmtid="{D5CDD505-2E9C-101B-9397-08002B2CF9AE}" pid="277" name="ZOTERO_BREF_KANrk72t2k4y_18">
    <vt:lpwstr>:"J Gerontol","language":"en","author":[{"family":"Gibson","given":"Rose C."}],"issued":{"date-parts":[["1991",9,1]]},"PMID":"1890294"}},{"id":165,"uris":["http://zotero.org/users/2738781/items/N3QD4JJZ"],"uri":["http://zotero.org/users/2738781/items/N3QD</vt:lpwstr>
  </property>
  <property fmtid="{D5CDD505-2E9C-101B-9397-08002B2CF9AE}" pid="278" name="ZOTERO_BREF_KANrk72t2k4y_19">
    <vt:lpwstr>4JJZ"],"itemData":{"id":165,"type":"article-journal","title":"The Structure of the OARS Physical Health Measures","container-title":"Medical Care","page":"332-347","volume":"29","issue":"4","source":"JSTOR","abstract":"This article proposes and evaluates </vt:lpwstr>
  </property>
  <property fmtid="{D5CDD505-2E9C-101B-9397-08002B2CF9AE}" pid="279" name="ZOTERO_BREF_KANrk72t2k4y_20">
    <vt:lpwstr>two models for integrating self-reported health status measures for the elderly with dominant conceptualizations of physical health. Each model includes three dimensions of physical health: chronic illness, functional limitation, and self-rated health. In</vt:lpwstr>
  </property>
  <property fmtid="{D5CDD505-2E9C-101B-9397-08002B2CF9AE}" pid="280" name="ZOTERO_BREF_KANrk72t2k4y_21">
    <vt:lpwstr> Model 1, the dimensions are linked in a causal framework, whereas in Model 2, a second-order factor, labeled physical health status, is hypothesized to account for the relationships among the three dimensions. Each model was tested with data gathered in </vt:lpwstr>
  </property>
  <property fmtid="{D5CDD505-2E9C-101B-9397-08002B2CF9AE}" pid="281" name="ZOTERO_BREF_KANrk72t2k4y_22">
    <vt:lpwstr>Cleveland (N = 1,834) and Virginia (N = 2,146) using the Older Americans Resources and Services Multidimensional Functional Assessment Questionnaire (OARS MFAQ). Analyses were further replicated by randomly dividing each sample. Both models fit the data w</vt:lpwstr>
  </property>
  <property fmtid="{D5CDD505-2E9C-101B-9397-08002B2CF9AE}" pid="282" name="ZOTERO_BREF_KANrk72t2k4y_23">
    <vt:lpwstr>ell; their utilities will depend on the way in which physical health is conceptualized and on the nature of the research question at hand.","ISSN":"0025-7079","journalAbbreviation":"Medical Care","author":[{"family":"Whitelaw","given":"Nancy A."},{"family</vt:lpwstr>
  </property>
  <property fmtid="{D5CDD505-2E9C-101B-9397-08002B2CF9AE}" pid="283" name="ZOTERO_BREF_KANrk72t2k4y_24">
    <vt:lpwstr>":"Liang","given":"Jersey"}],"issued":{"date-parts":[["1991",4,1]]}}},{"id":82,"uris":["http://zotero.org/users/2738781/items/B544CU7W"],"uri":["http://zotero.org/users/2738781/items/B544CU7W"],"itemData":{"id":82,"type":"article-journal","title":"The Str</vt:lpwstr>
  </property>
  <property fmtid="{D5CDD505-2E9C-101B-9397-08002B2CF9AE}" pid="284" name="ZOTERO_BREF_KANrk72t2k4y_25">
    <vt:lpwstr>ucture of Health Status Among Older Adults: Disease, Disability, Functional Limitation, and Perceived Health","container-title":"Journal of Health and Social Behavior","page":"105-121","volume":"34","issue":"2","source":"JSTOR","abstract":"This article bu</vt:lpwstr>
  </property>
  <property fmtid="{D5CDD505-2E9C-101B-9397-08002B2CF9AE}" pid="285" name="ZOTERO_BREF_KANrk72t2k4y_26">
    <vt:lpwstr>ilds on earlier conceptualizations of the structure of health status to propose a more complex, multiequation model that examines the interrelationships among its various dimensions. As such, the focus is not merely on the identification of the direct eff</vt:lpwstr>
  </property>
  <property fmtid="{D5CDD505-2E9C-101B-9397-08002B2CF9AE}" pid="286" name="ZOTERO_BREF_KANrk72t2k4y_27">
    <vt:lpwstr>ects of a variety of factors on perceived health status, but on how the constructs of disease, functional limitation, and self-rated health interrelate. In so doing, we expose the inherent problems of several complex and contaminated items routinely inclu</vt:lpwstr>
  </property>
  <property fmtid="{D5CDD505-2E9C-101B-9397-08002B2CF9AE}" pid="287" name="ZOTERO_BREF_KANrk72t2k4y_28">
    <vt:lpwstr>ded in applications of established functional health status measures. The source of these problems lies in the lack of specificity or conceptual clarity for the individual items in these established measures. Potential biases are discussed, and several me</vt:lpwstr>
  </property>
  <property fmtid="{D5CDD505-2E9C-101B-9397-08002B2CF9AE}" pid="288" name="ZOTERO_BREF_KANrk72t2k4y_29">
    <vt:lpwstr>thods and strategies for addressing these problems are explored. Alternative scales are constructed and their psychometric properties are presented. Researchers who rely on public use data bases containing these scales should be aware of the potential bia</vt:lpwstr>
  </property>
  <property fmtid="{D5CDD505-2E9C-101B-9397-08002B2CF9AE}" pid="289" name="ZOTERO_BREF_KANrk72t2k4y_30">
    <vt:lpwstr>ses and either modify the scales or use other appropriate methodologies to control for the measurement contamination.","DOI":"10.2307/2137238","ISSN":"0022-1465","shortTitle":"The Structure of Health Status Among Older Adults","journalAbbreviation":"Journ</vt:lpwstr>
  </property>
  <property fmtid="{D5CDD505-2E9C-101B-9397-08002B2CF9AE}" pid="290" name="ZOTERO_BREF_KANrk72t2k4y_31">
    <vt:lpwstr>al of Health and Social Behavior","author":[{"family":"Johnson","given":"Robert J."},{"family":"Wolinsky","given":"Fredric D."}],"issued":{"date-parts":[["1993",6,1]]}}},{"id":176,"uris":["http://zotero.org/users/2738781/items/PESM2Z4B"],"uri":["http://zo</vt:lpwstr>
  </property>
  <property fmtid="{D5CDD505-2E9C-101B-9397-08002B2CF9AE}" pid="291" name="ZOTERO_BREF_KANrk72t2k4y_32">
    <vt:lpwstr>tero.org/users/2738781/items/PESM2Z4B"],"itemData":{"id":176,"type":"article-journal","title":"Gender, Race, and Health: The Structure of Health Status Among Older Adults","container-title":"The Gerontologist","page":"24-35","volume":"34","issue":"1","sou</vt:lpwstr>
  </property>
  <property fmtid="{D5CDD505-2E9C-101B-9397-08002B2CF9AE}" pid="292" name="ZOTERO_BREF_KANrk72t2k4y_33">
    <vt:lpwstr>rce":"gerontologist.oxfordjournals.org.ezp.sub.su.se","abstract":"A previously developed model of disease, disability, functional limitation, and perceived health was examined for race and/or gender biases. This model focuses on (a) the direct effects of </vt:lpwstr>
  </property>
  <property fmtid="{D5CDD505-2E9C-101B-9397-08002B2CF9AE}" pid="293" name="ZOTERO_BREF_KANrk72t2k4y_34">
    <vt:lpwstr>three factors on perceived health status, (b) how disability, functional limitations, and self-rated health interrelate, and (c) how race and gender condition these interrelationships. The results confirm the construct validity of separate dimensions of d</vt:lpwstr>
  </property>
  <property fmtid="{D5CDD505-2E9C-101B-9397-08002B2CF9AE}" pid="294" name="ZOTERO_BREF_KANrk72t2k4y_35">
    <vt:lpwstr>isability and functional limitation, and indicate that their differential effects are further modified by gender. Eight significant differences in structural effects are identified, including one gender effect among both blacks and whites, and seven addit</vt:lpwstr>
  </property>
  <property fmtid="{D5CDD505-2E9C-101B-9397-08002B2CF9AE}" pid="295" name="ZOTERO_BREF_KANrk72t2k4y_36">
    <vt:lpwstr>ional gender effects among whites. In the structural model, then, most differences are gender differences among whites. The significant racial differences within gender were found only in the measurement model. Race differences for upper body disability a</vt:lpwstr>
  </property>
  <property fmtid="{D5CDD505-2E9C-101B-9397-08002B2CF9AE}" pid="296" name="ZOTERO_BREF_KANrk72t2k4y_37">
    <vt:lpwstr>nd perceived health are consistent across gender. Sex differences, however, in measures of basic ADLs and household ADLs are not consistent across race. The findings confirm earlier conclusions that differences in the measurement of health exist between m</vt:lpwstr>
  </property>
  <property fmtid="{D5CDD505-2E9C-101B-9397-08002B2CF9AE}" pid="297" name="ZOTERO_BREF_KANrk72t2k4y_38">
    <vt:lpwstr>ales and females, and between blacks and whites, but that the differences in the causes of perceived health exist only between males and females.","DOI":"10.1093/geront/34.1.24","ISSN":"0016-9013, 1758-5341","note":"PMID: 8150305","shortTitle":"Gender, Ra</vt:lpwstr>
  </property>
  <property fmtid="{D5CDD505-2E9C-101B-9397-08002B2CF9AE}" pid="298" name="ZOTERO_BREF_KANrk72t2k4y_39">
    <vt:lpwstr>ce, and Health","journalAbbreviation":"The Gerontologist","language":"en","author":[{"family":"Johnson","given":"Robert J."},{"family":"Wolinsky","given":"Fredric D."}],"issued":{"date-parts":[["1994",2,1]]},"PMID":"8150305"}},{"id":5,"uris":["http://zote</vt:lpwstr>
  </property>
  <property fmtid="{D5CDD505-2E9C-101B-9397-08002B2CF9AE}" pid="299" name="ZOTERO_BREF_KANrk72t2k4y_40">
    <vt:lpwstr>ro.org/users/2738781/items/2EQRN4VE"],"uri":["http://zotero.org/users/2738781/items/2EQRN4VE"],"itemData":{"id":5,"type":"article-journal","title":"The structure of health status among Hispanic, African American, and white older adults","container-title":</vt:lpwstr>
  </property>
  <property fmtid="{D5CDD505-2E9C-101B-9397-08002B2CF9AE}" pid="300" name="ZOTERO_BREF_KANrk72t2k4y_41">
    <vt:lpwstr>"Journals of Gerontology Series B","page":"49–60","volume":"52","source":"Google Scholar","author":[{"family":"Stump","given":"Timothy E."},{"family":"Clark","given":"Daniel O."},{"family":"Johnson","given":"Robert J."},{"family":"Wolinsky","given":"Fredr</vt:lpwstr>
  </property>
  <property fmtid="{D5CDD505-2E9C-101B-9397-08002B2CF9AE}" pid="301" name="ZOTERO_BREF_KANrk72t2k4y_42">
    <vt:lpwstr>ic D."}],"issued":{"date-parts":[["1997"]]}}},{"id":217,"uris":["http://zotero.org/users/2738781/items/UFD9BE2Q"],"uri":["http://zotero.org/users/2738781/items/UFD9BE2Q"],"itemData":{"id":217,"type":"article-journal","title":"A path analysis model of self</vt:lpwstr>
  </property>
  <property fmtid="{D5CDD505-2E9C-101B-9397-08002B2CF9AE}" pid="302" name="ZOTERO_BREF_KANrk72t2k4y_43">
    <vt:lpwstr>-rated health among older people","container-title":"Aging Clinical and Experimental Research","page":"209-220","volume":"11","issue":"4","source":"link.springer.com.ezp.sub.su.se","abstract":"The aim of this study was to examine the structure of self-rat</vt:lpwstr>
  </property>
  <property fmtid="{D5CDD505-2E9C-101B-9397-08002B2CF9AE}" pid="303" name="ZOTERO_BREF_KANrk72t2k4y_44">
    <vt:lpwstr>ed health among 75-year-old men and women. The study was part of the Evergreen project, comprising all the 75-year-old residents (N=382) of Jyväskylä, in central Finland, in 1989. The data were collected by interviews, questionnaires and laboratory examin</vt:lpwstr>
  </property>
  <property fmtid="{D5CDD505-2E9C-101B-9397-08002B2CF9AE}" pid="304" name="ZOTERO_BREF_KANrk72t2k4y_45">
    <vt:lpwstr>ations, focusing on different domains of health and functional capacity. Of the target group, 91.6% (119 men and 231 women) participated in the interview, and 77.2% (104 men and 191 women) took part in the clinical and laboratory examinations. Path analys</vt:lpwstr>
  </property>
  <property fmtid="{D5CDD505-2E9C-101B-9397-08002B2CF9AE}" pid="305" name="ZOTERO_BREF_KANrk72t2k4y_46">
    <vt:lpwstr>is models (LISREL 8) were used to examine the structure of self-rated health. About half the participants self-rated their health as good or unusually good. In both genders, a smaller number of difficulties in performing the physical activities of daily l</vt:lpwstr>
  </property>
  <property fmtid="{D5CDD505-2E9C-101B-9397-08002B2CF9AE}" pid="306" name="ZOTERO_BREF_KANrk72t2k4y_47">
    <vt:lpwstr>iving (PADL), fewer chronic diseases, and better maximal working capacity were associated with better self-rated health. In addition, among the women a smaller number of depressive symptoms, and among the men better cognitive capacity had a positive effec</vt:lpwstr>
  </property>
  <property fmtid="{D5CDD505-2E9C-101B-9397-08002B2CF9AE}" pid="307" name="ZOTERO_BREF_KANrk72t2k4y_48">
    <vt:lpwstr>t on self-rated health. Physical activity and muscle strength had a positive indirect effect on self-rated health among both men and women. The explanatory power of the path analysis model for self-rated health was 44% for the men, and 42% for the women. </vt:lpwstr>
  </property>
  <property fmtid="{D5CDD505-2E9C-101B-9397-08002B2CF9AE}" pid="308" name="ZOTERO_BREF_KANrk72t2k4y_49">
    <vt:lpwstr>The ability to perform the physical activities of daily living independently is an important associate of good self-rated health among older people. The path analysis models suggest that the factors underlying the physical activities of daily living also </vt:lpwstr>
  </property>
  <property fmtid="{D5CDD505-2E9C-101B-9397-08002B2CF9AE}" pid="309" name="ZOTERO_BREF_KANrk72t2k4y_50">
    <vt:lpwstr>directly modify self-ratings of health among the elderly. The models of self-rated health for the men and the women were not exactly alike.","DOI":"10.1007/BF03339661","ISSN":"1594-0667, 1720-8319","journalAbbreviation":"Aging Clin Exp Res","language":"en</vt:lpwstr>
  </property>
  <property fmtid="{D5CDD505-2E9C-101B-9397-08002B2CF9AE}" pid="310" name="ZOTERO_BREF_KANrk72t2k4y_51">
    <vt:lpwstr>","author":[{"family":"Leinonen","given":"R."},{"family":"Heikkinen","given":"E."},{"family":"Jylhä","given":"M."}],"issued":{"date-parts":[["1999",12,28]]}}}],"schema":"https://github.com/citation-style-language/schema/raw/master/csl-citation.json"}</vt:lpwstr>
  </property>
  <property fmtid="{D5CDD505-2E9C-101B-9397-08002B2CF9AE}" pid="311" name="ZOTERO_BREF_DR5uSnB8NbDl_1">
    <vt:lpwstr>ZOTERO_ITEM CSL_CITATION {"citationID":"RYXuyo6g","properties":{"formattedCitation":"(Lei &amp; Wu, 2007)","plainCitation":"(Lei &amp; Wu, 2007)"},"citationItems":[{"id":735,"uris":["http://zotero.org/users/2738781/items/UMTPNCN2"],"uri":["http://zotero.org/users</vt:lpwstr>
  </property>
  <property fmtid="{D5CDD505-2E9C-101B-9397-08002B2CF9AE}" pid="312" name="ZOTERO_BREF_DR5uSnB8NbDl_2">
    <vt:lpwstr>/2738781/items/UMTPNCN2"],"itemData":{"id":735,"type":"article-journal","title":"Introduction to Structural Equation Modeling: Issues and Practical Considerations","container-title":"Educational Measurement: Issues and Practice","page":"33-43","volume":"2</vt:lpwstr>
  </property>
  <property fmtid="{D5CDD505-2E9C-101B-9397-08002B2CF9AE}" pid="313" name="ZOTERO_BREF_swGyjtwxPmiq_1">
    <vt:lpwstr>ZOTERO_ITEM CSL_CITATION {"citationID":"TsR0y6Ny","properties":{"formattedCitation":"(n.d.)","plainCitation":"(n.d.)"},"citationItems":[{"id":7,"uris":["http://zotero.org/users/2738781/items/DRT3Q6JK"],"uri":["http://zotero.org/users/2738781/items/DRT3Q6J</vt:lpwstr>
  </property>
  <property fmtid="{D5CDD505-2E9C-101B-9397-08002B2CF9AE}" pid="314" name="ZOTERO_BREF_swGyjtwxPmiq_2">
    <vt:lpwstr>K"],"itemData":{"id":7,"type":"article-journal","DOI":"10.1111/j.1745-3992.2007.00099.x"}}],"schema":"https://github.com/citation-style-language/schema/raw/master/csl-citation.json"}</vt:lpwstr>
  </property>
  <property fmtid="{D5CDD505-2E9C-101B-9397-08002B2CF9AE}" pid="315" name="ZOTERO_BREF_nMc1PnSZ3UlH_1">
    <vt:lpwstr>ZOTERO_ITEM CSL_CITATION {"citationID":"MJrS0Kyl","properties":{"formattedCitation":"(n.d.)","plainCitation":"(n.d.)"},"citationItems":[{"id":7,"uris":["http://zotero.org/users/2738781/items/DRT3Q6JK"],"uri":["http://zotero.org/users/2738781/items/DRT3Q6J</vt:lpwstr>
  </property>
  <property fmtid="{D5CDD505-2E9C-101B-9397-08002B2CF9AE}" pid="316" name="ZOTERO_BREF_nMc1PnSZ3UlH_2">
    <vt:lpwstr>K"],"itemData":{"id":7,"type":"article-journal","DOI":"10.1111/j.1745-3992.2007.00099.x"}}],"schema":"https://github.com/citation-style-language/schema/raw/master/csl-citation.json"}</vt:lpwstr>
  </property>
  <property fmtid="{D5CDD505-2E9C-101B-9397-08002B2CF9AE}" pid="317" name="ZOTERO_BREF_q6MSE6XEKgI3_1">
    <vt:lpwstr>ZOTERO_ITEM CSL_CITATION {"citationID":"mzETPjy7","properties":{"formattedCitation":"(Whitelaw &amp; Liang, 1991)","plainCitation":"(Whitelaw &amp; Liang, 1991)"},"citationItems":[{"id":165,"uris":["http://zotero.org/users/2738781/items/N3QD4JJZ"],"uri":["http://</vt:lpwstr>
  </property>
  <property fmtid="{D5CDD505-2E9C-101B-9397-08002B2CF9AE}" pid="318" name="ZOTERO_BREF_q6MSE6XEKgI3_2">
    <vt:lpwstr>zotero.org/users/2738781/items/N3QD4JJZ"],"itemData":{"id":165,"type":"article-journal","title":"The Structure of the OARS Physical Health Measures","container-title":"Medical Care","page":"332-347","volume":"29","issue":"4","source":"JSTOR","abstract":"T</vt:lpwstr>
  </property>
  <property fmtid="{D5CDD505-2E9C-101B-9397-08002B2CF9AE}" pid="319" name="ZOTERO_BREF_q6MSE6XEKgI3_3">
    <vt:lpwstr>his article proposes and evaluates two models for integrating self-reported health status measures for the elderly with dominant conceptualizations of physical health. Each model includes three dimensions of physical health: chronic illness, functional li</vt:lpwstr>
  </property>
  <property fmtid="{D5CDD505-2E9C-101B-9397-08002B2CF9AE}" pid="320" name="ZOTERO_BREF_q6MSE6XEKgI3_4">
    <vt:lpwstr>mitation, and self-rated health. In Model 1, the dimensions are linked in a causal framework, whereas in Model 2, a second-order factor, labeled physical health status, is hypothesized to account for the relationships among the three dimensions. Each mode</vt:lpwstr>
  </property>
  <property fmtid="{D5CDD505-2E9C-101B-9397-08002B2CF9AE}" pid="321" name="ZOTERO_BREF_q6MSE6XEKgI3_5">
    <vt:lpwstr>l was tested with data gathered in Cleveland (N = 1,834) and Virginia (N = 2,146) using the Older Americans Resources and Services Multidimensional Functional Assessment Questionnaire (OARS MFAQ). Analyses were further replicated by randomly dividing each</vt:lpwstr>
  </property>
  <property fmtid="{D5CDD505-2E9C-101B-9397-08002B2CF9AE}" pid="322" name="ZOTERO_BREF_q6MSE6XEKgI3_6">
    <vt:lpwstr> sample. Both models fit the data well; their utilities will depend on the way in which physical health is conceptualized and on the nature of the research question at hand.","ISSN":"0025-7079","journalAbbreviation":"Medical Care","author":[{"family":"Whi</vt:lpwstr>
  </property>
  <property fmtid="{D5CDD505-2E9C-101B-9397-08002B2CF9AE}" pid="323" name="ZOTERO_BREF_q6MSE6XEKgI3_7">
    <vt:lpwstr>telaw","given":"Nancy A."},{"family":"Liang","given":"Jersey"}],"issued":{"date-parts":[["1991",4,1]]}}}],"schema":"https://github.com/citation-style-language/schema/raw/master/csl-citation.json"}</vt:lpwstr>
  </property>
  <property fmtid="{D5CDD505-2E9C-101B-9397-08002B2CF9AE}" pid="324" name="ZOTERO_BREF_5NuH2bnjPUrk_1">
    <vt:lpwstr>ZOTERO_ITEM CSL_CITATION {"citationID":"MpS4TeJo","properties":{"formattedCitation":"(Johnson &amp; Wolinsky, 1993)","plainCitation":"(Johnson &amp; Wolinsky, 1993)"},"citationItems":[{"id":82,"uris":["http://zotero.org/users/2738781/items/B544CU7W"],"uri":["http</vt:lpwstr>
  </property>
  <property fmtid="{D5CDD505-2E9C-101B-9397-08002B2CF9AE}" pid="325" name="ZOTERO_BREF_5NuH2bnjPUrk_2">
    <vt:lpwstr>://zotero.org/users/2738781/items/B544CU7W"],"itemData":{"id":82,"type":"article-journal","title":"The Structure of Health Status Among Older Adults: Disease, Disability, Functional Limitation, and Perceived Health","container-title":"Journal of Health an</vt:lpwstr>
  </property>
  <property fmtid="{D5CDD505-2E9C-101B-9397-08002B2CF9AE}" pid="326" name="ZOTERO_BREF_5NuH2bnjPUrk_3">
    <vt:lpwstr>d Social Behavior","page":"105-121","volume":"34","issue":"2","source":"JSTOR","abstract":"This article builds on earlier conceptualizations of the structure of health status to propose a more complex, multiequation model that examines the interrelationsh</vt:lpwstr>
  </property>
  <property fmtid="{D5CDD505-2E9C-101B-9397-08002B2CF9AE}" pid="327" name="ZOTERO_BREF_5NuH2bnjPUrk_4">
    <vt:lpwstr>ips among its various dimensions. As such, the focus is not merely on the identification of the direct effects of a variety of factors on perceived health status, but on how the constructs of disease, functional limitation, and self-rated health interrela</vt:lpwstr>
  </property>
  <property fmtid="{D5CDD505-2E9C-101B-9397-08002B2CF9AE}" pid="328" name="ZOTERO_BREF_5NuH2bnjPUrk_5">
    <vt:lpwstr>te. In so doing, we expose the inherent problems of several complex and contaminated items routinely included in applications of established functional health status measures. The source of these problems lies in the lack of specificity or conceptual clar</vt:lpwstr>
  </property>
  <property fmtid="{D5CDD505-2E9C-101B-9397-08002B2CF9AE}" pid="329" name="ZOTERO_BREF_5NuH2bnjPUrk_6">
    <vt:lpwstr>ity for the individual items in these established measures. Potential biases are discussed, and several methods and strategies for addressing these problems are explored. Alternative scales are constructed and their psychometric properties are presented. </vt:lpwstr>
  </property>
  <property fmtid="{D5CDD505-2E9C-101B-9397-08002B2CF9AE}" pid="330" name="ZOTERO_BREF_5NuH2bnjPUrk_7">
    <vt:lpwstr>Researchers who rely on public use data bases containing these scales should be aware of the potential biases and either modify the scales or use other appropriate methodologies to control for the measurement contamination.","DOI":"10.2307/2137238","ISSN"</vt:lpwstr>
  </property>
  <property fmtid="{D5CDD505-2E9C-101B-9397-08002B2CF9AE}" pid="331" name="ZOTERO_BREF_5NuH2bnjPUrk_8">
    <vt:lpwstr>:"0022-1465","shortTitle":"The Structure of Health Status Among Older Adults","journalAbbreviation":"Journal of Health and Social Behavior","author":[{"family":"Johnson","given":"Robert J."},{"family":"Wolinsky","given":"Fredric D."}],"issued":{"date-part</vt:lpwstr>
  </property>
  <property fmtid="{D5CDD505-2E9C-101B-9397-08002B2CF9AE}" pid="332" name="ZOTERO_BREF_5NuH2bnjPUrk_9">
    <vt:lpwstr>s":[["1993",6,1]]}}}],"schema":"https://github.com/citation-style-language/schema/raw/master/csl-citation.json"}</vt:lpwstr>
  </property>
  <property fmtid="{D5CDD505-2E9C-101B-9397-08002B2CF9AE}" pid="333" name="ZOTERO_BREF_kuVikgkmx4Ra_1">
    <vt:lpwstr>ZOTERO_ITEM CSL_CITATION {"citationID":"w9V25yxx","properties":{"formattedCitation":"(Johnson and Wolinsky 1993)","plainCitation":"(Johnson and Wolinsky 1993)","noteIndex":0},"citationItems":[{"id":82,"uris":["http://zotero.org/users/2738781/items/B544CU7</vt:lpwstr>
  </property>
  <property fmtid="{D5CDD505-2E9C-101B-9397-08002B2CF9AE}" pid="334" name="ZOTERO_BREF_kuVikgkmx4Ra_2">
    <vt:lpwstr>W"],"uri":["http://zotero.org/users/2738781/items/B544CU7W"],"itemData":{"id":82,"type":"article-journal","title":"The Structure of Health Status Among Older Adults: Disease, Disability, Functional Limitation, and Perceived Health","container-title":"Jour</vt:lpwstr>
  </property>
  <property fmtid="{D5CDD505-2E9C-101B-9397-08002B2CF9AE}" pid="335" name="ZOTERO_BREF_kuVikgkmx4Ra_3">
    <vt:lpwstr>nal of Health and Social Behavior","page":"105-121","volume":"34","issue":"2","source":"JSTOR","abstract":"This article builds on earlier conceptualizations of the structure of health status to propose a more complex, multiequation model that examines the</vt:lpwstr>
  </property>
  <property fmtid="{D5CDD505-2E9C-101B-9397-08002B2CF9AE}" pid="336" name="ZOTERO_BREF_kuVikgkmx4Ra_4">
    <vt:lpwstr> interrelationships among its various dimensions. As such, the focus is not merely on the identification of the direct effects of a variety of factors on perceived health status, but on how the constructs of disease, functional limitation, and self-rated </vt:lpwstr>
  </property>
  <property fmtid="{D5CDD505-2E9C-101B-9397-08002B2CF9AE}" pid="337" name="ZOTERO_BREF_kuVikgkmx4Ra_5">
    <vt:lpwstr>health interrelate. In so doing, we expose the inherent problems of several complex and contaminated items routinely included in applications of established functional health status measures. The source of these problems lies in the lack of specificity or</vt:lpwstr>
  </property>
  <property fmtid="{D5CDD505-2E9C-101B-9397-08002B2CF9AE}" pid="338" name="ZOTERO_BREF_kuVikgkmx4Ra_6">
    <vt:lpwstr> conceptual clarity for the individual items in these established measures. Potential biases are discussed, and several methods and strategies for addressing these problems are explored. Alternative scales are constructed and their psychometric properties</vt:lpwstr>
  </property>
  <property fmtid="{D5CDD505-2E9C-101B-9397-08002B2CF9AE}" pid="339" name="ZOTERO_BREF_kuVikgkmx4Ra_7">
    <vt:lpwstr> are presented. Researchers who rely on public use data bases containing these scales should be aware of the potential biases and either modify the scales or use other appropriate methodologies to control for the measurement contamination.","DOI":"10.2307</vt:lpwstr>
  </property>
  <property fmtid="{D5CDD505-2E9C-101B-9397-08002B2CF9AE}" pid="340" name="ZOTERO_BREF_kuVikgkmx4Ra_8">
    <vt:lpwstr>/2137238","ISSN":"0022-1465","shortTitle":"The Structure of Health Status Among Older Adults","journalAbbreviation":"Journal of Health and Social Behavior","author":[{"family":"Johnson","given":"Robert J."},{"family":"Wolinsky","given":"Fredric D."}],"iss</vt:lpwstr>
  </property>
  <property fmtid="{D5CDD505-2E9C-101B-9397-08002B2CF9AE}" pid="341" name="ZOTERO_BREF_kuVikgkmx4Ra_9">
    <vt:lpwstr>ued":{"date-parts":[["1993",6,1]]}}}],"schema":"https://github.com/citation-style-language/schema/raw/master/csl-citation.json"}</vt:lpwstr>
  </property>
  <property fmtid="{D5CDD505-2E9C-101B-9397-08002B2CF9AE}" pid="342" name="ZOTERO_BREF_Mqjth2uCWjM0_1">
    <vt:lpwstr>ZOTERO_ITEM CSL_CITATION {"citationID":"uuBZg7Kb","properties":{"formattedCitation":"(Stump et al., 1997)","plainCitation":"(Stump et al., 1997)"},"citationItems":[{"id":5,"uris":["http://zotero.org/users/2738781/items/2EQRN4VE"],"uri":["http://zotero.org</vt:lpwstr>
  </property>
  <property fmtid="{D5CDD505-2E9C-101B-9397-08002B2CF9AE}" pid="343" name="ZOTERO_BREF_Mqjth2uCWjM0_2">
    <vt:lpwstr>/users/2738781/items/2EQRN4VE"],"itemData":{"id":5,"type":"article-journal","title":"The structure of health status among Hispanic, African American, and white older adults","container-title":"Journals of Gerontology Series B","page":"49–60","volume":"52"</vt:lpwstr>
  </property>
  <property fmtid="{D5CDD505-2E9C-101B-9397-08002B2CF9AE}" pid="344" name="ZOTERO_BREF_Mqjth2uCWjM0_3">
    <vt:lpwstr>,"source":"Google Scholar","author":[{"family":"Stump","given":"Timothy E."},{"family":"Clark","given":"Daniel O."},{"family":"Johnson","given":"Robert J."},{"family":"Wolinsky","given":"Fredric D."}],"issued":{"date-parts":[["1997"]]}}}],"schema":"https:</vt:lpwstr>
  </property>
  <property fmtid="{D5CDD505-2E9C-101B-9397-08002B2CF9AE}" pid="345" name="ZOTERO_BREF_Mqjth2uCWjM0_4">
    <vt:lpwstr>//github.com/citation-style-language/schema/raw/master/csl-citation.json"}</vt:lpwstr>
  </property>
  <property fmtid="{D5CDD505-2E9C-101B-9397-08002B2CF9AE}" pid="346" name="ZOTERO_BREF_tO1hFCz6q4EV_1">
    <vt:lpwstr>ZOTERO_ITEM CSL_CITATION {"citationID":"Sw2DMVWW","properties":{"formattedCitation":"(Stump et al. 1997)","plainCitation":"(Stump et al. 1997)","noteIndex":0},"citationItems":[{"id":5,"uris":["http://zotero.org/users/2738781/items/2EQRN4VE"],"uri":["http:</vt:lpwstr>
  </property>
  <property fmtid="{D5CDD505-2E9C-101B-9397-08002B2CF9AE}" pid="347" name="ZOTERO_BREF_tO1hFCz6q4EV_2">
    <vt:lpwstr>//zotero.org/users/2738781/items/2EQRN4VE"],"itemData":{"id":5,"type":"article-journal","title":"The structure of health status among Hispanic, African American, and white older adults","container-title":"Journals of Gerontology Series B","page":"49–60","</vt:lpwstr>
  </property>
  <property fmtid="{D5CDD505-2E9C-101B-9397-08002B2CF9AE}" pid="348" name="ZOTERO_BREF_tO1hFCz6q4EV_3">
    <vt:lpwstr>volume":"52","source":"Google Scholar","author":[{"family":"Stump","given":"Timothy E."},{"family":"Clark","given":"Daniel O."},{"family":"Johnson","given":"Robert J."},{"family":"Wolinsky","given":"Fredric D."}],"issued":{"date-parts":[["1997"]]}}}],"sch</vt:lpwstr>
  </property>
  <property fmtid="{D5CDD505-2E9C-101B-9397-08002B2CF9AE}" pid="349" name="ZOTERO_BREF_tO1hFCz6q4EV_4">
    <vt:lpwstr>ema":"https://github.com/citation-style-language/schema/raw/master/csl-citation.json"}</vt:lpwstr>
  </property>
  <property fmtid="{D5CDD505-2E9C-101B-9397-08002B2CF9AE}" pid="350" name="ZOTERO_BREF_l3Ndw0KLts5I_1">
    <vt:lpwstr>ZOTERO_ITEM CSL_CITATION {"citationID":"98m94riB","properties":{"formattedCitation":"(Whitelaw and Liang 1991)","plainCitation":"(Whitelaw and Liang 1991)"},"citationItems":[{"id":165,"uris":["http://zotero.org/users/2738781/items/N3QD4JJZ"],"uri":["http:</vt:lpwstr>
  </property>
  <property fmtid="{D5CDD505-2E9C-101B-9397-08002B2CF9AE}" pid="351" name="ZOTERO_BREF_l3Ndw0KLts5I_2">
    <vt:lpwstr>//zotero.org/users/2738781/items/N3QD4JJZ"],"itemData":{"id":165,"type":"article-journal","title":"The Structure of the OARS Physical Health Measures","container-title":"Medical Care","page":"332-347","volume":"29","issue":"4","source":"JSTOR","abstract":</vt:lpwstr>
  </property>
  <property fmtid="{D5CDD505-2E9C-101B-9397-08002B2CF9AE}" pid="352" name="ZOTERO_BREF_l3Ndw0KLts5I_3">
    <vt:lpwstr>"This article proposes and evaluates two models for integrating self-reported health status measures for the elderly with dominant conceptualizations of physical health. Each model includes three dimensions of physical health: chronic illness, functional </vt:lpwstr>
  </property>
  <property fmtid="{D5CDD505-2E9C-101B-9397-08002B2CF9AE}" pid="353" name="ZOTERO_BREF_l3Ndw0KLts5I_4">
    <vt:lpwstr>limitation, and self-rated health. In Model 1, the dimensions are linked in a causal framework, whereas in Model 2, a second-order factor, labeled physical health status, is hypothesized to account for the relationships among the three dimensions. Each mo</vt:lpwstr>
  </property>
  <property fmtid="{D5CDD505-2E9C-101B-9397-08002B2CF9AE}" pid="354" name="ZOTERO_BREF_l3Ndw0KLts5I_5">
    <vt:lpwstr>del was tested with data gathered in Cleveland (N = 1,834) and Virginia (N = 2,146) using the Older Americans Resources and Services Multidimensional Functional Assessment Questionnaire (OARS MFAQ). Analyses were further replicated by randomly dividing ea</vt:lpwstr>
  </property>
  <property fmtid="{D5CDD505-2E9C-101B-9397-08002B2CF9AE}" pid="355" name="ZOTERO_BREF_l3Ndw0KLts5I_6">
    <vt:lpwstr>ch sample. Both models fit the data well; their utilities will depend on the way in which physical health is conceptualized and on the nature of the research question at hand.","ISSN":"0025-7079","journalAbbreviation":"Medical Care","author":[{"family":"W</vt:lpwstr>
  </property>
  <property fmtid="{D5CDD505-2E9C-101B-9397-08002B2CF9AE}" pid="356" name="ZOTERO_BREF_l3Ndw0KLts5I_7">
    <vt:lpwstr>hitelaw","given":"Nancy A."},{"family":"Liang","given":"Jersey"}],"issued":{"date-parts":[["1991",4,1]]}}}],"schema":"https://github.com/citation-style-language/schema/raw/master/csl-citation.json"}</vt:lpwstr>
  </property>
  <property fmtid="{D5CDD505-2E9C-101B-9397-08002B2CF9AE}" pid="357" name="ZOTERO_BREF_mu51NywaDXCI_1">
    <vt:lpwstr>ZOTERO_ITEM CSL_CITATION {"citationID":"ZY70PRkM","properties":{"formattedCitation":"(Festinger, 1954)","plainCitation":"(Festinger, 1954)"},"citationItems":[{"id":673,"uris":["http://zotero.org/users/2738781/items/HJ397BDN"],"uri":["http://zotero.org/use</vt:lpwstr>
  </property>
  <property fmtid="{D5CDD505-2E9C-101B-9397-08002B2CF9AE}" pid="358" name="ZOTERO_BREF_mu51NywaDXCI_2">
    <vt:lpwstr>rs/2738781/items/HJ397BDN"],"itemData":{"id":673,"type":"article-journal","title":"A Theory of Social Comparison Processes","container-title":"Human Relations","page":"117-140","volume":"7","issue":"2","source":"SAGE Journals","DOI":"10.1177/0018726754007</vt:lpwstr>
  </property>
  <property fmtid="{D5CDD505-2E9C-101B-9397-08002B2CF9AE}" pid="359" name="ZOTERO_BREF_mu51NywaDXCI_3">
    <vt:lpwstr>00202","ISSN":"0018-7267","journalAbbreviation":"Human Relations","language":"en","author":[{"family":"Festinger","given":"Leon"}],"issued":{"date-parts":[["1954",5,1]]}}}],"schema":"https://github.com/citation-style-language/schema/raw/master/csl-citatio</vt:lpwstr>
  </property>
  <property fmtid="{D5CDD505-2E9C-101B-9397-08002B2CF9AE}" pid="360" name="ZOTERO_BREF_mu51NywaDXCI_4">
    <vt:lpwstr>n.json"}</vt:lpwstr>
  </property>
  <property fmtid="{D5CDD505-2E9C-101B-9397-08002B2CF9AE}" pid="361" name="ZOTERO_BREF_vh6vn1oUZEKq_1">
    <vt:lpwstr>ZOTERO_ITEM CSL_CITATION {"citationID":"vsp8wvAx","properties":{"formattedCitation":"(Cheng, Fung, and Chan 2007)","plainCitation":"(Cheng, Fung, and Chan 2007)","noteIndex":0},"citationItems":[{"id":108,"uris":["http://zotero.org/users/2738781/items/DUNQ</vt:lpwstr>
  </property>
  <property fmtid="{D5CDD505-2E9C-101B-9397-08002B2CF9AE}" pid="362" name="ZOTERO_BREF_vh6vn1oUZEKq_2">
    <vt:lpwstr>2J3M"],"uri":["http://zotero.org/users/2738781/items/DUNQ2J3M"],"itemData":{"id":108,"type":"article-journal","title":"Maintaining Self-Rated Health Through Social Comparison in Old Age","container-title":"The Journals of Gerontology Series B: Psychologic</vt:lpwstr>
  </property>
  <property fmtid="{D5CDD505-2E9C-101B-9397-08002B2CF9AE}" pid="363" name="ZOTERO_BREF_vh6vn1oUZEKq_3">
    <vt:lpwstr>al Sciences and Social Sciences","page":"P277-P285","volume":"62","issue":"5","source":"psychsocgerontology.oxfordjournals.org","abstract":"When self-related health (SRH) is under threat, people may use self-enhancement through social comparison to buffer</vt:lpwstr>
  </property>
  <property fmtid="{D5CDD505-2E9C-101B-9397-08002B2CF9AE}" pid="364" name="ZOTERO_BREF_vh6vn1oUZEKq_4">
    <vt:lpwstr> against the threat. Because SRH is under greater threat among older than among younger adults, the benefit of social comparison on SRH may be greater for them. To test this, Study 1 examined ratings on physical attributes for self and “someone of the sam</vt:lpwstr>
  </property>
  <property fmtid="{D5CDD505-2E9C-101B-9397-08002B2CF9AE}" pid="365" name="ZOTERO_BREF_vh6vn1oUZEKq_5">
    <vt:lpwstr>e age” among 592 Hong Kong Chinese, across young, middle, and old age. Findings suggested that perceiving one's physical self as better than others produced a larger gain in self-rated health in older than in younger people. Study 2 showed longitudinally </vt:lpwstr>
  </property>
  <property fmtid="{D5CDD505-2E9C-101B-9397-08002B2CF9AE}" pid="366" name="ZOTERO_BREF_vh6vn1oUZEKq_6">
    <vt:lpwstr>that, among older adults, an increase in physical symptoms over time was associated with a worsening SRH, which was then positively associated with physical self-enhancement. This improved physical self in turn partially recovered the damage to SRH.","ISS</vt:lpwstr>
  </property>
  <property fmtid="{D5CDD505-2E9C-101B-9397-08002B2CF9AE}" pid="367" name="ZOTERO_BREF_vh6vn1oUZEKq_7">
    <vt:lpwstr>N":"1079-5014, 1758-5368","note":"PMID: 17906169","journalAbbreviation":"J Gerontol B Psychol Sci Soc Sci","language":"en","author":[{"family":"Cheng","given":"Sheung-Tak"},{"family":"Fung","given":"Helene"},{"family":"Chan","given":"Alfred"}],"issued":{"</vt:lpwstr>
  </property>
  <property fmtid="{D5CDD505-2E9C-101B-9397-08002B2CF9AE}" pid="368" name="ZOTERO_BREF_vh6vn1oUZEKq_8">
    <vt:lpwstr>date-parts":[["2007",9,1]]}}}],"schema":"https://github.com/citation-style-language/schema/raw/master/csl-citation.json"}</vt:lpwstr>
  </property>
  <property fmtid="{D5CDD505-2E9C-101B-9397-08002B2CF9AE}" pid="369" name="ZOTERO_BREF_1Dn7z8SJFOC8_1">
    <vt:lpwstr>ZOTERO_ITEM CSL_CITATION {"citationID":"vNTNZNPY","properties":{"formattedCitation":"(Cheng et al., 2007)","plainCitation":"(Cheng et al., 2007)"},"citationItems":[{"id":108,"uris":["http://zotero.org/users/2738781/items/DUNQ2J3M"],"uri":["http://zotero.o</vt:lpwstr>
  </property>
  <property fmtid="{D5CDD505-2E9C-101B-9397-08002B2CF9AE}" pid="370" name="ZOTERO_BREF_1Dn7z8SJFOC8_2">
    <vt:lpwstr>rg/users/2738781/items/DUNQ2J3M"],"itemData":{"id":108,"type":"article-journal","title":"Maintaining Self-Rated Health Through Social Comparison in Old Age","container-title":"The Journals of Gerontology Series B: Psychological Sciences and Social Science</vt:lpwstr>
  </property>
  <property fmtid="{D5CDD505-2E9C-101B-9397-08002B2CF9AE}" pid="371" name="ZOTERO_BREF_1Dn7z8SJFOC8_3">
    <vt:lpwstr>s","page":"P277-P285","volume":"62","issue":"5","source":"psychsocgerontology.oxfordjournals.org","abstract":"When self-related health (SRH) is under threat, people may use self-enhancement through social comparison to buffer against the threat. Because S</vt:lpwstr>
  </property>
  <property fmtid="{D5CDD505-2E9C-101B-9397-08002B2CF9AE}" pid="372" name="ZOTERO_BREF_1Dn7z8SJFOC8_4">
    <vt:lpwstr>RH is under greater threat among older than among younger adults, the benefit of social comparison on SRH may be greater for them. To test this, Study 1 examined ratings on physical attributes for self and “someone of the same age” among 592 Hong Kong Chi</vt:lpwstr>
  </property>
  <property fmtid="{D5CDD505-2E9C-101B-9397-08002B2CF9AE}" pid="373" name="ZOTERO_BREF_1Dn7z8SJFOC8_5">
    <vt:lpwstr>nese, across young, middle, and old age. Findings suggested that perceiving one's physical self as better than others produced a larger gain in self-rated health in older than in younger people. Study 2 showed longitudinally that, among older adults, an i</vt:lpwstr>
  </property>
  <property fmtid="{D5CDD505-2E9C-101B-9397-08002B2CF9AE}" pid="374" name="ZOTERO_BREF_1Dn7z8SJFOC8_6">
    <vt:lpwstr>ncrease in physical symptoms over time was associated with a worsening SRH, which was then positively associated with physical self-enhancement. This improved physical self in turn partially recovered the damage to SRH.","ISSN":"1079-5014, 1758-5368","not</vt:lpwstr>
  </property>
  <property fmtid="{D5CDD505-2E9C-101B-9397-08002B2CF9AE}" pid="375" name="ZOTERO_BREF_1Dn7z8SJFOC8_7">
    <vt:lpwstr>e":"PMID: 17906169","journalAbbreviation":"J Gerontol B Psychol Sci Soc Sci","language":"en","author":[{"family":"Cheng","given":"Sheung-Tak"},{"family":"Fung","given":"Helene"},{"family":"Chan","given":"Alfred"}],"issued":{"date-parts":[["2007",9,1]]},"P</vt:lpwstr>
  </property>
  <property fmtid="{D5CDD505-2E9C-101B-9397-08002B2CF9AE}" pid="376" name="ZOTERO_BREF_1Dn7z8SJFOC8_8">
    <vt:lpwstr>MID":"17906169"}}],"schema":"https://github.com/citation-style-language/schema/raw/master/csl-citation.json"}</vt:lpwstr>
  </property>
  <property fmtid="{D5CDD505-2E9C-101B-9397-08002B2CF9AE}" pid="377" name="ZOTERO_BREF_4fyiiR47Z2dx_1">
    <vt:lpwstr>ZOTERO_ITEM CSL_CITATION {"citationID":"sTzUpNGE","properties":{"formattedCitation":"(Bircher 2005)","plainCitation":"(Bircher 2005)","noteIndex":0},"citationItems":[{"id":703,"uris":["http://zotero.org/users/2738781/items/MP9B3A6Q"],"uri":["http://zotero</vt:lpwstr>
  </property>
  <property fmtid="{D5CDD505-2E9C-101B-9397-08002B2CF9AE}" pid="378" name="ZOTERO_BREF_4fyiiR47Z2dx_2">
    <vt:lpwstr>.org/users/2738781/items/MP9B3A6Q"],"itemData":{"id":703,"type":"article-journal","title":"Towards a dynamic definition of health and disease","container-title":"Medicine, Health Care and Philosophy","page":"335–341","volume":"8","issue":"3","source":"Goo</vt:lpwstr>
  </property>
  <property fmtid="{D5CDD505-2E9C-101B-9397-08002B2CF9AE}" pid="379" name="ZOTERO_BREF_4fyiiR47Z2dx_3">
    <vt:lpwstr>gle Scholar","author":[{"family":"Bircher","given":"Johannes"}],"issued":{"date-parts":[["2005"]]}}}],"schema":"https://github.com/citation-style-language/schema/raw/master/csl-citation.json"}</vt:lpwstr>
  </property>
  <property fmtid="{D5CDD505-2E9C-101B-9397-08002B2CF9AE}" pid="380" name="ZOTERO_BREF_fkrvgcm4Yd5N_1">
    <vt:lpwstr>ZOTERO_BIBL {"custom":[]} CSL_BIBLIOGRAPHY</vt:lpwstr>
  </property>
  <property fmtid="{D5CDD505-2E9C-101B-9397-08002B2CF9AE}" pid="381" name="ZOTERO_BREF_AgvJEH6ZjXro_1">
    <vt:lpwstr>ZOTERO_BIBL {"custom":[]} CSL_BIBLIOGRAPHY</vt:lpwstr>
  </property>
  <property fmtid="{D5CDD505-2E9C-101B-9397-08002B2CF9AE}" pid="382" name="ZOTERO_BREF_zOI4mikDUVxw_1">
    <vt:lpwstr>ZOTERO_BIBL {"custom":[]} CSL_BIBLIOGRAPHY</vt:lpwstr>
  </property>
  <property fmtid="{D5CDD505-2E9C-101B-9397-08002B2CF9AE}" pid="383" name="ZOTERO_BREF_0R0yD2ROnhhB_1">
    <vt:lpwstr>ZOTERO_ITEM CSL_CITATION {"citationID":"it34Q5D3","properties":{"formattedCitation":"(CLASSIFICATIONS n.d.)","plainCitation":"(CLASSIFICATIONS n.d.)"},"citationItems":[{"id":672,"uris":["http://zotero.org/users/2738781/items/VMRW44PI"],"uri":["http://zote</vt:lpwstr>
  </property>
  <property fmtid="{D5CDD505-2E9C-101B-9397-08002B2CF9AE}" pid="384" name="ZOTERO_BREF_0R0yD2ROnhhB_2">
    <vt:lpwstr>ro.org/users/2738781/items/VMRW44PI"],"itemData":{"id":672,"type":"article-journal","title":"PROVISIONAL GUIDELINES ON STANDARD INTERNATIONAL AGE CLASSIFICATIONS","source":"Google Scholar","author":[{"family":"CLASSIFICATIONS","given":"AGE"}]}}],"schema":</vt:lpwstr>
  </property>
  <property fmtid="{D5CDD505-2E9C-101B-9397-08002B2CF9AE}" pid="385" name="ZOTERO_BREF_0R0yD2ROnhhB_3">
    <vt:lpwstr>"https://github.com/citation-style-language/schema/raw/master/csl-citation.json"}</vt:lpwstr>
  </property>
  <property fmtid="{D5CDD505-2E9C-101B-9397-08002B2CF9AE}" pid="386" name="ZOTERO_BREF_BpihMvZz1QPi_1">
    <vt:lpwstr>ZOTERO_ITEM CSL_CITATION {"citationID":"DYMTthwG","properties":{"formattedCitation":"(CLASSIFICATIONS n.d.)","plainCitation":"(CLASSIFICATIONS n.d.)"},"citationItems":[{"id":672,"uris":["http://zotero.org/users/2738781/items/VMRW44PI"],"uri":["http://zote</vt:lpwstr>
  </property>
  <property fmtid="{D5CDD505-2E9C-101B-9397-08002B2CF9AE}" pid="387" name="ZOTERO_BREF_BpihMvZz1QPi_2">
    <vt:lpwstr>ro.org/users/2738781/items/VMRW44PI"],"itemData":{"id":672,"type":"article-journal","title":"PROVISIONAL GUIDELINES ON STANDARD INTERNATIONAL AGE CLASSIFICATIONS","source":"Google Scholar","ISSN":"0250-9822","author":[{"family":"CLASSIFICATIONS","given":"</vt:lpwstr>
  </property>
  <property fmtid="{D5CDD505-2E9C-101B-9397-08002B2CF9AE}" pid="388" name="ZOTERO_BREF_BpihMvZz1QPi_3">
    <vt:lpwstr>AGE"}]}}],"schema":"https://github.com/citation-style-language/schema/raw/master/csl-citation.json"}</vt:lpwstr>
  </property>
  <property fmtid="{D5CDD505-2E9C-101B-9397-08002B2CF9AE}" pid="389" name="ZOTERO_BREF_1rw9ICFAn8uB_1">
    <vt:lpwstr>ZOTERO_ITEM CSL_CITATION {"citationID":"1fTFxbqT","properties":{"formattedCitation":"(United Nations. Statistical Office n.d.)","plainCitation":"(United Nations. Statistical Office n.d.)"},"citationItems":[{"id":672,"uris":["http://zotero.org/users/273878</vt:lpwstr>
  </property>
  <property fmtid="{D5CDD505-2E9C-101B-9397-08002B2CF9AE}" pid="390" name="ZOTERO_BREF_1rw9ICFAn8uB_2">
    <vt:lpwstr>1/items/VMRW44PI"],"uri":["http://zotero.org/users/2738781/items/VMRW44PI"],"itemData":{"id":672,"type":"article-journal","title":"PROVISIONAL GUIDELINES ON STANDARD INTERNATIONAL AGE CLASSIFICATIONS","volume":"1982","source":"Google Scholar","ISSN":"0250</vt:lpwstr>
  </property>
  <property fmtid="{D5CDD505-2E9C-101B-9397-08002B2CF9AE}" pid="391" name="ZOTERO_BREF_1rw9ICFAn8uB_3">
    <vt:lpwstr>-9822","author":[{"family":"United Nations. Statistical Office","given":"AGE"}]}}],"schema":"https://github.com/citation-style-language/schema/raw/master/csl-citation.json"}</vt:lpwstr>
  </property>
  <property fmtid="{D5CDD505-2E9C-101B-9397-08002B2CF9AE}" pid="392" name="ZOTERO_BREF_YhCdcul7OZin_1">
    <vt:lpwstr>ZOTERO_ITEM CSL_CITATION {"citationID":"PBxEGU7T","properties":{"formattedCitation":"(United Nations. Statistical Office n.d.)","plainCitation":"(United Nations. Statistical Office n.d.)"},"citationItems":[{"id":672,"uris":["http://zotero.org/users/273878</vt:lpwstr>
  </property>
  <property fmtid="{D5CDD505-2E9C-101B-9397-08002B2CF9AE}" pid="393" name="ZOTERO_BREF_YhCdcul7OZin_2">
    <vt:lpwstr>1/items/VMRW44PI"],"uri":["http://zotero.org/users/2738781/items/VMRW44PI"],"itemData":{"id":672,"type":"article-journal","title":"PROVISIONAL GUIDELINES ON STANDARD INTERNATIONAL AGE CLASSIFICATIONS","source":"Google Scholar","ISSN":"0250-9822","author":</vt:lpwstr>
  </property>
  <property fmtid="{D5CDD505-2E9C-101B-9397-08002B2CF9AE}" pid="394" name="ZOTERO_BREF_YhCdcul7OZin_3">
    <vt:lpwstr>[{"family":"United Nations. Statistical Office","given":"1982"}]}}],"schema":"https://github.com/citation-style-language/schema/raw/master/csl-citation.json"}</vt:lpwstr>
  </property>
  <property fmtid="{D5CDD505-2E9C-101B-9397-08002B2CF9AE}" pid="395" name="ZOTERO_BREF_88BSnN14iI5w_1">
    <vt:lpwstr>ZOTERO_ITEM CSL_CITATION {"citationID":"kItYH3Vn","properties":{"formattedCitation":"(United Nations n.d.)","plainCitation":"(United Nations n.d.)"},"citationItems":[{"id":672,"uris":["http://zotero.org/users/2738781/items/VMRW44PI"],"uri":["http://zotero</vt:lpwstr>
  </property>
  <property fmtid="{D5CDD505-2E9C-101B-9397-08002B2CF9AE}" pid="396" name="ZOTERO_BREF_88BSnN14iI5w_2">
    <vt:lpwstr>.org/users/2738781/items/VMRW44PI"],"itemData":{"id":672,"type":"article-journal","title":"PROVISIONAL GUIDELINES ON STANDARD INTERNATIONAL AGE CLASSIFICATIONS","container-title":"Statistical Pappers, Series M","collection-title":"New York","issue":"74","</vt:lpwstr>
  </property>
  <property fmtid="{D5CDD505-2E9C-101B-9397-08002B2CF9AE}" pid="397" name="ZOTERO_BREF_88BSnN14iI5w_3">
    <vt:lpwstr>source":"Google Scholar","ISSN":"0250-9822","author":[{"family":"United Nations","given":"1982"}]}}],"schema":"https://github.com/citation-style-language/schema/raw/master/csl-citation.json"}</vt:lpwstr>
  </property>
  <property fmtid="{D5CDD505-2E9C-101B-9397-08002B2CF9AE}" pid="398" name="ZOTERO_BREF_lFMwcsMrRIFD_1">
    <vt:lpwstr>ZOTERO_ITEM CSL_CITATION {"citationID":"I0e8rXY2","properties":{"formattedCitation":"(1982 United Nations n.d.)","plainCitation":"(1982 United Nations n.d.)"},"citationItems":[{"id":672,"uris":["http://zotero.org/users/2738781/items/VMRW44PI"],"uri":["htt</vt:lpwstr>
  </property>
  <property fmtid="{D5CDD505-2E9C-101B-9397-08002B2CF9AE}" pid="399" name="ZOTERO_BREF_lFMwcsMrRIFD_2">
    <vt:lpwstr>p://zotero.org/users/2738781/items/VMRW44PI"],"itemData":{"id":672,"type":"article-journal","title":"PROVISIONAL GUIDELINES ON STANDARD INTERNATIONAL AGE CLASSIFICATIONS","container-title":"Statistical Pappers, Series M","collection-title":"New York","iss</vt:lpwstr>
  </property>
  <property fmtid="{D5CDD505-2E9C-101B-9397-08002B2CF9AE}" pid="400" name="ZOTERO_BREF_lFMwcsMrRIFD_3">
    <vt:lpwstr>ue":"74","source":"Google Scholar","ISSN":"0250-9822","author":[{"literal":"1982 United Nations"}]}}],"schema":"https://github.com/citation-style-language/schema/raw/master/csl-citation.json"}</vt:lpwstr>
  </property>
  <property fmtid="{D5CDD505-2E9C-101B-9397-08002B2CF9AE}" pid="401" name="ZOTERO_BREF_ZrJoA2rp4qrI_1">
    <vt:lpwstr>ZOTERO_ITEM CSL_CITATION {"citationID":"oe2hIfDg","properties":{"formattedCitation":"(United Nations, 1982)","plainCitation":"(United Nations, 1982)"},"citationItems":[{"id":672,"uris":["http://zotero.org/users/2738781/items/VMRW44PI"],"uri":["http://zote</vt:lpwstr>
  </property>
  <property fmtid="{D5CDD505-2E9C-101B-9397-08002B2CF9AE}" pid="402" name="ZOTERO_BREF_ZrJoA2rp4qrI_2">
    <vt:lpwstr>ro.org/users/2738781/items/VMRW44PI"],"itemData":{"id":672,"type":"article-journal","title":"PROVISIONAL GUIDELINES ON STANDARD INTERNATIONAL AGE CLASSIFICATIONS","container-title":"Statistical Pappers, Series M","collection-title":"New York","issue":"74"</vt:lpwstr>
  </property>
  <property fmtid="{D5CDD505-2E9C-101B-9397-08002B2CF9AE}" pid="403" name="ZOTERO_BREF_ZrJoA2rp4qrI_3">
    <vt:lpwstr>,"source":"Google Scholar","ISSN":"0250-9822","author":[{"family":"United Nations","given":"1982"}],"issued":{"date-parts":[["1982"]]}}}],"schema":"https://github.com/citation-style-language/schema/raw/master/csl-citation.json"}</vt:lpwstr>
  </property>
  <property fmtid="{D5CDD505-2E9C-101B-9397-08002B2CF9AE}" pid="404" name="ZOTERO_BREF_i18uVGsdybLh_1">
    <vt:lpwstr>ZOTERO_ITEM CSL_CITATION {"citationID":"3BJOFJSH","properties":{"formattedCitation":"(European Social Survey, 2014)","plainCitation":"(European Social Survey, 2014)"},"citationItems":[{"id":684,"uris":["http://zotero.org/users/2738781/items/MKGGKXP5"],"ur</vt:lpwstr>
  </property>
  <property fmtid="{D5CDD505-2E9C-101B-9397-08002B2CF9AE}" pid="405" name="ZOTERO_BREF_i18uVGsdybLh_2">
    <vt:lpwstr>i":["http://zotero.org/users/2738781/items/MKGGKXP5"],"itemData":{"id":684,"type":"report","title":"ESS7 - 2014 Documentation Report","publisher":"Norwegian Centre for Research Data","genre":"The ESS Data Archive","URL":"http://www.europeansocialsurvey.or</vt:lpwstr>
  </property>
  <property fmtid="{D5CDD505-2E9C-101B-9397-08002B2CF9AE}" pid="406" name="ZOTERO_BREF_i18uVGsdybLh_3">
    <vt:lpwstr>g/docs/round7/survey/ESS7_data_documentation_report_e03_1.pdf","number":"Edition 3.1","author":[{"family":"European Social Survey","given":""}],"issued":{"date-parts":[["2014"]]}}}],"schema":"https://github.com/citation-style-language/schema/raw/master/cs</vt:lpwstr>
  </property>
  <property fmtid="{D5CDD505-2E9C-101B-9397-08002B2CF9AE}" pid="407" name="ZOTERO_BREF_i18uVGsdybLh_4">
    <vt:lpwstr>l-citation.json"}</vt:lpwstr>
  </property>
  <property fmtid="{D5CDD505-2E9C-101B-9397-08002B2CF9AE}" pid="408" name="ZOTERO_BREF_Ndpnj2fcmHLy_1">
    <vt:lpwstr>ZOTERO_TEMP</vt:lpwstr>
  </property>
  <property fmtid="{D5CDD505-2E9C-101B-9397-08002B2CF9AE}" pid="409" name="ZOTERO_BREF_uaNPSDhPvkSI_1">
    <vt:lpwstr>ZOTERO_ITEM CSL_CITATION {"citationID":"TZ929Txf","properties":{"formattedCitation":"{\\rtf (M\\uc0\\u238{}ndrila 2010)}","plainCitation":"(Mîndrila 2010)"},"citationItems":[{"id":685,"uris":["http://zotero.org/users/2738781/items/9747GS2I"],"uri":["http:</vt:lpwstr>
  </property>
  <property fmtid="{D5CDD505-2E9C-101B-9397-08002B2CF9AE}" pid="410" name="ZOTERO_BREF_uaNPSDhPvkSI_2">
    <vt:lpwstr>//zotero.org/users/2738781/items/9747GS2I"],"itemData":{"id":685,"type":"article-journal","title":"Maximum likelihood (ML) and diagonally weighted least squares (DWLS) estimation procedures: A comparison of estimation bias with ordinal and multivariate no</vt:lpwstr>
  </property>
  <property fmtid="{D5CDD505-2E9C-101B-9397-08002B2CF9AE}" pid="411" name="ZOTERO_BREF_uaNPSDhPvkSI_3">
    <vt:lpwstr>n-normal data","container-title":"International Journal of Digital Society","page":"60–66","volume":"1","issue":"1","source":"Google Scholar","shortTitle":"Maximum likelihood (ML) and diagonally weighted least squares (DWLS) estimation procedures","author</vt:lpwstr>
  </property>
  <property fmtid="{D5CDD505-2E9C-101B-9397-08002B2CF9AE}" pid="412" name="ZOTERO_BREF_uaNPSDhPvkSI_4">
    <vt:lpwstr>":[{"family":"Mîndrila","given":"Diana"}],"issued":{"date-parts":[["2010"]]}}}],"schema":"https://github.com/citation-style-language/schema/raw/master/csl-citation.json"}</vt:lpwstr>
  </property>
  <property fmtid="{D5CDD505-2E9C-101B-9397-08002B2CF9AE}" pid="413" name="ZOTERO_BREF_5UQBJqWwMqvQ_1">
    <vt:lpwstr>ZOTERO_TEMP</vt:lpwstr>
  </property>
  <property fmtid="{D5CDD505-2E9C-101B-9397-08002B2CF9AE}" pid="414" name="ZOTERO_BREF_hiojOglyNg62_1">
    <vt:lpwstr>ZOTERO_ITEM CSL_CITATION {"citationID":"gcfcHmvO","properties":{"formattedCitation":"(MacCallum, Browne, and Sugawara 1996)","plainCitation":"(MacCallum, Browne, and Sugawara 1996)"},"citationItems":[{"id":688,"uris":["http://zotero.org/users/2738781/item</vt:lpwstr>
  </property>
  <property fmtid="{D5CDD505-2E9C-101B-9397-08002B2CF9AE}" pid="415" name="ZOTERO_BREF_hiojOglyNg62_2">
    <vt:lpwstr>s/3VHBPX6W"],"uri":["http://zotero.org/users/2738781/items/3VHBPX6W"],"itemData":{"id":688,"type":"article-journal","title":"Power analysis and determination of sample size for covariance structure modeling.","container-title":"Psychological methods","pag</vt:lpwstr>
  </property>
  <property fmtid="{D5CDD505-2E9C-101B-9397-08002B2CF9AE}" pid="416" name="ZOTERO_BREF_hiojOglyNg62_3">
    <vt:lpwstr>e":"130","volume":"1","issue":"2","source":"Google Scholar","author":[{"family":"MacCallum","given":"Robert C."},{"family":"Browne","given":"Michael W."},{"family":"Sugawara","given":"Hazuki M."}],"issued":{"date-parts":[["1996"]]}}}],"schema":"https://gi</vt:lpwstr>
  </property>
  <property fmtid="{D5CDD505-2E9C-101B-9397-08002B2CF9AE}" pid="417" name="ZOTERO_BREF_hiojOglyNg62_4">
    <vt:lpwstr>thub.com/citation-style-language/schema/raw/master/csl-citation.json"}</vt:lpwstr>
  </property>
  <property fmtid="{D5CDD505-2E9C-101B-9397-08002B2CF9AE}" pid="418" name="ZOTERO_BREF_OgQeVfQJQAHZ_1">
    <vt:lpwstr>ZOTERO_ITEM CSL_CITATION {"citationID":"AEWiwFNm","properties":{"formattedCitation":"{\\rtf (Karl G. J\\uc0\\u246{}reskog et al., 2016)}","plainCitation":"(Karl G. Jöreskog et al., 2016)"},"citationItems":[{"id":712,"uris":["http://zotero.org/users/273878</vt:lpwstr>
  </property>
  <property fmtid="{D5CDD505-2E9C-101B-9397-08002B2CF9AE}" pid="419" name="ZOTERO_BREF_OgQeVfQJQAHZ_2">
    <vt:lpwstr>1/items/TJ4VGX84"],"uri":["http://zotero.org/users/2738781/items/TJ4VGX84"],"itemData":{"id":712,"type":"book","title":"Multivariate Analysis with LISREL","publisher":"Springer","number-of-pages":"561","source":"Google Books","abstract":"This book traces </vt:lpwstr>
  </property>
  <property fmtid="{D5CDD505-2E9C-101B-9397-08002B2CF9AE}" pid="420" name="ZOTERO_BREF_OgQeVfQJQAHZ_3">
    <vt:lpwstr>the theory and methodology of multivariate statistical analysis and shows how it can be conducted in practice using the LISREL computer program. It presents not only the typical uses of LISREL, such as confirmatory factor analysis and structural equation </vt:lpwstr>
  </property>
  <property fmtid="{D5CDD505-2E9C-101B-9397-08002B2CF9AE}" pid="421" name="ZOTERO_BREF_OgQeVfQJQAHZ_4">
    <vt:lpwstr>models, but also several other multivariate analysis topics, including regression (univariate, multivariate, censored, logistic, and probit), generalized linear models, multilevel analysis, and principal component analysis. It provides numerous examples f</vt:lpwstr>
  </property>
  <property fmtid="{D5CDD505-2E9C-101B-9397-08002B2CF9AE}" pid="422" name="ZOTERO_BREF_OgQeVfQJQAHZ_5">
    <vt:lpwstr>rom several disciplines and discusses and interprets the results, illustrated with sections of output from the LISREL program, in the context of the example. The book is intended for masters and PhD students and researchers in the social, behavioral, econ</vt:lpwstr>
  </property>
  <property fmtid="{D5CDD505-2E9C-101B-9397-08002B2CF9AE}" pid="423" name="ZOTERO_BREF_OgQeVfQJQAHZ_6">
    <vt:lpwstr>omic and many other sciences who require a basic understanding of multivariate statistical theory and methods for their analysis of multivariate data. It can also be used as a textbook on various topics of multivariate statistical analysis.","ISBN":"978-3</vt:lpwstr>
  </property>
  <property fmtid="{D5CDD505-2E9C-101B-9397-08002B2CF9AE}" pid="424" name="ZOTERO_BREF_OgQeVfQJQAHZ_7">
    <vt:lpwstr>-319-33153-9","note":"Google-Books-ID: 4vJGDQAAQBAJ","language":"en","author":[{"family":"Jöreskog","given":"Karl G."},{"family":"Olsson","given":"Ulf H."},{"family":"Wallentin","given":"Fan Y."}],"issued":{"date-parts":[["2016",10,17]]}}}],"schema":"http</vt:lpwstr>
  </property>
  <property fmtid="{D5CDD505-2E9C-101B-9397-08002B2CF9AE}" pid="425" name="ZOTERO_BREF_OgQeVfQJQAHZ_8">
    <vt:lpwstr>s://github.com/citation-style-language/schema/raw/master/csl-citation.json"}</vt:lpwstr>
  </property>
  <property fmtid="{D5CDD505-2E9C-101B-9397-08002B2CF9AE}" pid="426" name="ZOTERO_BREF_Jrt9cL0wJ7PD_1">
    <vt:lpwstr>ZOTERO_TEMP</vt:lpwstr>
  </property>
  <property fmtid="{D5CDD505-2E9C-101B-9397-08002B2CF9AE}" pid="427" name="ZOTERO_BREF_IQiXAmEP4aqr_1">
    <vt:lpwstr>ZOTERO_ITEM CSL_CITATION {"citationID":"yhX2TaWJ","properties":{"formattedCitation":"(Edwards et al. 2012)","plainCitation":"(Edwards et al. 2012)","noteIndex":0},"citationItems":[{"id":718,"uris":["http://zotero.org/users/2738781/items/8JTVTEG3"],"uri":[</vt:lpwstr>
  </property>
  <property fmtid="{D5CDD505-2E9C-101B-9397-08002B2CF9AE}" pid="428" name="ZOTERO_BREF_IQiXAmEP4aqr_2">
    <vt:lpwstr>"http://zotero.org/users/2738781/items/8JTVTEG3"],"itemData":{"id":718,"type":"chapter","title":"Categorical Data in the Structural Equation Modeling Framework","container-title":"Handbook of Structural Equation Modeling","publisher":"Guilford Press","pub</vt:lpwstr>
  </property>
  <property fmtid="{D5CDD505-2E9C-101B-9397-08002B2CF9AE}" pid="429" name="ZOTERO_BREF_IQiXAmEP4aqr_3">
    <vt:lpwstr>lisher-place":"New York","page":"195-208","edition":"Hoyle Rick H.","source":"Google Books","event-place":"New York","abstract":"&amp;quot;This handbook offers comprehensive coverage of structural equation modeling (SEM), beginning with background issues, con</vt:lpwstr>
  </property>
  <property fmtid="{D5CDD505-2E9C-101B-9397-08002B2CF9AE}" pid="430" name="ZOTERO_BREF_IQiXAmEP4aqr_4">
    <vt:lpwstr>tinuing through statistical underpinnings and steps in implementation, then moving into basic and advanced applications of SEM. In a single volume, it offers virtually complete coverage of SEM and its use&amp;quot;--","ISBN":"978-1-60623-077-0","language":"en</vt:lpwstr>
  </property>
  <property fmtid="{D5CDD505-2E9C-101B-9397-08002B2CF9AE}" pid="431" name="ZOTERO_BREF_gMqnEbR43YHd_1">
    <vt:lpwstr>ZOTERO_TEMP</vt:lpwstr>
  </property>
  <property fmtid="{D5CDD505-2E9C-101B-9397-08002B2CF9AE}" pid="432" name="ZOTERO_BREF_ew1h7mudFhL1_1">
    <vt:lpwstr>ZOTERO_ITEM CSL_CITATION {"citationID":"IxgxZNgg","properties":{"formattedCitation":"(Lai and Green 2016)","plainCitation":"(Lai and Green 2016)"},"citationItems":[{"id":717,"uris":["http://zotero.org/users/2738781/items/859SSU34"],"uri":["http://zotero.o</vt:lpwstr>
  </property>
  <property fmtid="{D5CDD505-2E9C-101B-9397-08002B2CF9AE}" pid="433" name="ZOTERO_BREF_ew1h7mudFhL1_2">
    <vt:lpwstr>rg/users/2738781/items/859SSU34"],"itemData":{"id":717,"type":"article-journal","title":"The Problem with Having Two Watches: Assessment of Fit When RMSEA and CFI Disagree","container-title":"Multivariate Behavioral Research","page":"220-239","volume":"51</vt:lpwstr>
  </property>
  <property fmtid="{D5CDD505-2E9C-101B-9397-08002B2CF9AE}" pid="434" name="ZOTERO_BREF_ew1h7mudFhL1_3">
    <vt:lpwstr>","issue":"2-3","source":"PubMed","abstract":"The root mean square error of approximation (RMSEA) and the comparative fit index (CFI) are two widely applied indices to assess fit of structural equation models. Because these two indices are viewed positive</vt:lpwstr>
  </property>
  <property fmtid="{D5CDD505-2E9C-101B-9397-08002B2CF9AE}" pid="435" name="ZOTERO_BREF_ew1h7mudFhL1_4">
    <vt:lpwstr>ly by researchers, one might presume that their values would yield comparable qualitative assessments of model fit for any data set. When RMSEA and CFI offer different evaluations of model fit, we argue that researchers are likely to be confused and poten</vt:lpwstr>
  </property>
  <property fmtid="{D5CDD505-2E9C-101B-9397-08002B2CF9AE}" pid="436" name="ZOTERO_BREF_ew1h7mudFhL1_5">
    <vt:lpwstr>tially make incorrect research conclusions. We derive the necessary as well as the sufficient conditions for inconsistent interpretations of these indices. We also study inconsistency in results for RMSEA and CFI at the sample level. Rather than indicatin</vt:lpwstr>
  </property>
  <property fmtid="{D5CDD505-2E9C-101B-9397-08002B2CF9AE}" pid="437" name="ZOTERO_BREF_ew1h7mudFhL1_6">
    <vt:lpwstr>g that the model is misspecified in a particular manner or that there are any flaws in the data, the two indices can disagree because (a) they evaluate, by design, the magnitude of the model's fit function value from different perspectives; (b) the cutoff</vt:lpwstr>
  </property>
  <property fmtid="{D5CDD505-2E9C-101B-9397-08002B2CF9AE}" pid="438" name="ZOTERO_BREF_ew1h7mudFhL1_7">
    <vt:lpwstr> values for these indices are arbitrary; and (c) the meaning of \"good\" fit and its relationship with fit indices are not well understood. In the context of inconsistent judgments of fit using RMSEA and CFI, we discuss the implications of using cutoff va</vt:lpwstr>
  </property>
  <property fmtid="{D5CDD505-2E9C-101B-9397-08002B2CF9AE}" pid="439" name="ZOTERO_BREF_ew1h7mudFhL1_8">
    <vt:lpwstr>lues to evaluate model fit in practice and to design SEM studies.","DOI":"10.1080/00273171.2015.1134306","ISSN":"1532-7906","note":"PMID: 27014948","shortTitle":"The Problem with Having Two Watches","journalAbbreviation":"Multivariate Behav Res","language</vt:lpwstr>
  </property>
  <property fmtid="{D5CDD505-2E9C-101B-9397-08002B2CF9AE}" pid="440" name="ZOTERO_BREF_ew1h7mudFhL1_9">
    <vt:lpwstr>":"eng","author":[{"family":"Lai","given":"Keke"},{"family":"Green","given":"Samuel B."}],"issued":{"date-parts":[["2016",6]]},"PMID":"27014948"}}],"schema":"https://github.com/citation-style-language/schema/raw/master/csl-citation.json"}</vt:lpwstr>
  </property>
  <property fmtid="{D5CDD505-2E9C-101B-9397-08002B2CF9AE}" pid="441" name="ZOTERO_BREF_nsh7lLvB2vKw_1">
    <vt:lpwstr>ZOTERO_ITEM CSL_CITATION {"citationID":"K2ye28uY","properties":{"formattedCitation":"(McDonald &amp; Ho, 2002)","plainCitation":"(McDonald &amp; Ho, 2002)"},"citationItems":[{"id":732,"uris":["http://zotero.org/users/2738781/items/NMW5SIH6"],"uri":["http://zotero</vt:lpwstr>
  </property>
  <property fmtid="{D5CDD505-2E9C-101B-9397-08002B2CF9AE}" pid="442" name="ZOTERO_BREF_nsh7lLvB2vKw_2">
    <vt:lpwstr>.org/users/2738781/items/NMW5SIH6"],"itemData":{"id":732,"type":"article-journal","title":"Principles and practice in reporting structural equation analyses","container-title":"Psychological Methods","page":"64-82","volume":"7","issue":"1","source":"ProQu</vt:lpwstr>
  </property>
  <property fmtid="{D5CDD505-2E9C-101B-9397-08002B2CF9AE}" pid="443" name="ZOTERO_BREF_nsh7lLvB2vKw_3">
    <vt:lpwstr>est","DOI":"http://dx.doi.org.ezp.sub.su.se/10.1037/1082-989X.7.1.64","ISSN":"1082-989X","language":"English","author":[{"family":"McDonald","given":"Roderick P."},{"family":"Ho","given":"Moon-Ho Ringo"}],"issued":{"date-parts":[["2002",3]]}}}],"schema":"</vt:lpwstr>
  </property>
  <property fmtid="{D5CDD505-2E9C-101B-9397-08002B2CF9AE}" pid="444" name="ZOTERO_BREF_nsh7lLvB2vKw_4">
    <vt:lpwstr>https://github.com/citation-style-language/schema/raw/master/csl-citation.json"}</vt:lpwstr>
  </property>
  <property fmtid="{D5CDD505-2E9C-101B-9397-08002B2CF9AE}" pid="445" name="ZOTERO_BREF_nhnVe3FoJFLC_1">
    <vt:lpwstr>ZOTERO_ITEM CSL_CITATION {"citationID":"Mf437WHb","properties":{"formattedCitation":"(McDonough and Walters 2001)","plainCitation":"(McDonough and Walters 2001)"},"citationItems":[{"id":136,"uris":["http://zotero.org/users/2738781/items/HW4W6ZRJ"],"uri":[</vt:lpwstr>
  </property>
  <property fmtid="{D5CDD505-2E9C-101B-9397-08002B2CF9AE}" pid="446" name="ZOTERO_BREF_nhnVe3FoJFLC_2">
    <vt:lpwstr>"http://zotero.org/users/2738781/items/HW4W6ZRJ"],"itemData":{"id":136,"type":"article-journal","title":"Gender and health: reassessing patterns and explanations","container-title":"Social Science &amp; Medicine","page":"547-559","volume":"52","issue":"4","so</vt:lpwstr>
  </property>
  <property fmtid="{D5CDD505-2E9C-101B-9397-08002B2CF9AE}" pid="447" name="ZOTERO_BREF_nhnVe3FoJFLC_3">
    <vt:lpwstr>urce":"ScienceDirect","abstract":"Recent research on gender and health challenges the prevailing notion of women’s generalized health disadvantage by revealing a more variable pattern of gender differences in health. As such differences come to be compreh</vt:lpwstr>
  </property>
  <property fmtid="{D5CDD505-2E9C-101B-9397-08002B2CF9AE}" pid="448" name="ZOTERO_BREF_nhnVe3FoJFLC_4">
    <vt:lpwstr>ended as more complex than previously thought, there is a need to reassess the pathways linking gender and health. Using data from a Canadian national probability sample, we examine: (1) gender differences in distress, self-rated health, chronic condition</vt:lpwstr>
  </property>
  <property fmtid="{D5CDD505-2E9C-101B-9397-08002B2CF9AE}" pid="449" name="ZOTERO_BREF_nhnVe3FoJFLC_5">
    <vt:lpwstr>s, restricted activity and heavy drinking; and (2) the role of gender-based differential exposure and vulnerability to chronic stress and life events in explaining observed differences. We find that women report more distress and chronic conditions than m</vt:lpwstr>
  </property>
  <property fmtid="{D5CDD505-2E9C-101B-9397-08002B2CF9AE}" pid="450" name="ZOTERO_BREF_nhnVe3FoJFLC_6">
    <vt:lpwstr>en, but gender differences are reversed for heavy drinking, and negligible for self-rated health and restricted activity. Although women reported more chronic stress and life events, their greater exposure accounted for only some of the gender disparity i</vt:lpwstr>
  </property>
  <property fmtid="{D5CDD505-2E9C-101B-9397-08002B2CF9AE}" pid="451" name="ZOTERO_BREF_nhnVe3FoJFLC_7">
    <vt:lpwstr>n health, and only for distress. Differential vulnerability to stressors played no role in explaining gender differences in health. These findings raise questions about a gendered, generalized health response to the vicissitudes of life and suggest the ne</vt:lpwstr>
  </property>
  <property fmtid="{D5CDD505-2E9C-101B-9397-08002B2CF9AE}" pid="452" name="ZOTERO_BREF_nhnVe3FoJFLC_8">
    <vt:lpwstr>ed for further theoretical and empirical exploration of “gendered” experiences and their pathways to health.","DOI":"10.1016/S0277-9536(00)00159-3","ISSN":"0277-9536","shortTitle":"Gender and health","journalAbbreviation":"Social Science &amp; Medicine","auth</vt:lpwstr>
  </property>
  <property fmtid="{D5CDD505-2E9C-101B-9397-08002B2CF9AE}" pid="453" name="ZOTERO_BREF_nhnVe3FoJFLC_9">
    <vt:lpwstr>or":[{"family":"McDonough","given":"Peggy"},{"family":"Walters","given":"Vivienne"}],"issued":{"date-parts":[["2001",2]]}}}],"schema":"https://github.com/citation-style-language/schema/raw/master/csl-citation.json"}</vt:lpwstr>
  </property>
  <property fmtid="{D5CDD505-2E9C-101B-9397-08002B2CF9AE}" pid="454" name="ZOTERO_BREF_6VxumveIltwI_1">
    <vt:lpwstr>ZOTERO_ITEM CSL_CITATION {"citationID":"12r7k0pj25","properties":{"formattedCitation":"(1997)","plainCitation":"(1997)","noteIndex":0},"citationItems":[{"id":101,"uris":["http://zotero.org/users/2738781/items/D47S75NA"],"uri":["http://zotero.org/users/273</vt:lpwstr>
  </property>
  <property fmtid="{D5CDD505-2E9C-101B-9397-08002B2CF9AE}" pid="455" name="ZOTERO_BREF_6VxumveIltwI_2">
    <vt:lpwstr>8781/items/D47S75NA"],"itemData":{"id":101,"type":"article-journal","title":"Predicting Mortality from Community Surveys of Older Adults: The Importance of Self-Rated Functional Ability","container-title":"The Journals of Gerontology Series B: Psychologic</vt:lpwstr>
  </property>
  <property fmtid="{D5CDD505-2E9C-101B-9397-08002B2CF9AE}" pid="456" name="ZOTERO_BREF_6VxumveIltwI_3">
    <vt:lpwstr>al Sciences and Social Sciences","page":"S155-S163","volume":"52B","issue":"3","source":"psychsocgerontology.oxfordjournals.org","abstract":"Using data from the 1990 baseline of the National Survey of Self-Care and Aging (NSSCA), and nearly three years of</vt:lpwstr>
  </property>
  <property fmtid="{D5CDD505-2E9C-101B-9397-08002B2CF9AE}" pid="457" name="ZOTERO_BREF_6VxumveIltwI_4">
    <vt:lpwstr> follow-up mortality data, we examined the association between self-rated functional ability, a global measure of perceived ability to function independently, and mortality among a national sample of older adults. The study included 3,485 subjects selecte</vt:lpwstr>
  </property>
  <property fmtid="{D5CDD505-2E9C-101B-9397-08002B2CF9AE}" pid="458" name="ZOTERO_BREF_6VxumveIltwI_5">
    <vt:lpwstr>d from the Medicare Beneficiary Files according to a stratified random sampling design, with approximately equal numbers of adults by gender in each of three age categories, 65–74, 75–84, and 85 and over. Self-rated functional ability was found to have an</vt:lpwstr>
  </property>
  <property fmtid="{D5CDD505-2E9C-101B-9397-08002B2CF9AE}" pid="459" name="ZOTERO_BREF_6VxumveIltwI_6">
    <vt:lpwstr> independent contribution to the subsequent risk of death among older adults. Using multivariate models that accounted for self-rated health, age, gender, medical conditions, functional status, and assistance from others, poor self-ratings on this single </vt:lpwstr>
  </property>
  <property fmtid="{D5CDD505-2E9C-101B-9397-08002B2CF9AE}" pid="460" name="ZOTERO_BREF_6VxumveIltwI_7">
    <vt:lpwstr>item nearly doubled the risk of death during the follow-up period. These findings suggest the importance, for both researchers and clinicians, of measuring the potential prognostic importance of self-ratings of health and self-ratings of functional abilit</vt:lpwstr>
  </property>
  <property fmtid="{D5CDD505-2E9C-101B-9397-08002B2CF9AE}" pid="461" name="ZOTERO_BREF_6VxumveIltwI_8">
    <vt:lpwstr>y among older adults.","DOI":"10.1093/geronb/52B.3.S155","ISSN":"1079-5014, 1758-5368","shortTitle":"Predicting Mortality from Community Surveys of Older Adults","journalAbbreviation":"J Gerontol B Psychol Sci Soc Sci","language":"en","author":[{"family":</vt:lpwstr>
  </property>
  <property fmtid="{D5CDD505-2E9C-101B-9397-08002B2CF9AE}" pid="462" name="ZOTERO_BREF_6VxumveIltwI_9">
    <vt:lpwstr>"Bernard","given":"Shulamit L."},{"family":"Kincade","given":"Jean E."},{"family":"Konrad","given":"Thomas R."},{"family":"Arcury","given":"Thomas A."},{"family":"Rabiner","given":"Donna J."},{"family":"Woomert","given":"Alison"},{"family":"DeFriese","giv</vt:lpwstr>
  </property>
  <property fmtid="{D5CDD505-2E9C-101B-9397-08002B2CF9AE}" pid="463" name="ZOTERO_BREF_6VxumveIltwI_10">
    <vt:lpwstr>en":"Gordon H."},{"family":"Ory","given":"Marcia G."}],"issued":{"date-parts":[["1997",5,1]]}},"suppress-author":true}],"schema":"https://github.com/citation-style-language/schema/raw/master/csl-citation.json"}</vt:lpwstr>
  </property>
  <property fmtid="{D5CDD505-2E9C-101B-9397-08002B2CF9AE}" pid="464" name="ZOTERO_BREF_UgIHeQz6FEQO_1">
    <vt:lpwstr>ZOTERO_TEMP</vt:lpwstr>
  </property>
  <property fmtid="{D5CDD505-2E9C-101B-9397-08002B2CF9AE}" pid="465" name="ZOTERO_BREF_7WXYwRqvfRRT_1">
    <vt:lpwstr>ZOTERO_ITEM CSL_CITATION {"citationID":"qcd5j8enl","properties":{"formattedCitation":"(Idler and Kasl 1995; Kriegsman, Deeg, and Stalman 2004)","plainCitation":"(Idler and Kasl 1995; Kriegsman, Deeg, and Stalman 2004)","noteIndex":0},"citationItems":[{"id</vt:lpwstr>
  </property>
  <property fmtid="{D5CDD505-2E9C-101B-9397-08002B2CF9AE}" pid="466" name="ZOTERO_BREF_7WXYwRqvfRRT_2">
    <vt:lpwstr>":185,"uris":["http://zotero.org/users/2738781/items/BPJ3C5RS"],"uri":["http://zotero.org/users/2738781/items/BPJ3C5RS"],"itemData":{"id":185,"type":"article-journal","title":"Self-Ratings of Health: Do they also Predict change in Functional Ability?","co</vt:lpwstr>
  </property>
  <property fmtid="{D5CDD505-2E9C-101B-9397-08002B2CF9AE}" pid="467" name="ZOTERO_BREF_7WXYwRqvfRRT_3">
    <vt:lpwstr>ntainer-title":"The Journals of Gerontology Series B: Psychological Sciences and Social Sciences","page":"S344-S353","volume":"50B","issue":"6","source":"psychsocgerontology.oxfordjournals.org.ezp.sub.su.se","abstract":"Self-ratings of health by individua</vt:lpwstr>
  </property>
  <property fmtid="{D5CDD505-2E9C-101B-9397-08002B2CF9AE}" pid="468" name="ZOTERO_BREF_7WXYwRqvfRRT_4">
    <vt:lpwstr>ls responding to surveys have shown themselves to be potent predictors of mortality in a growing number of studies; they appear to contribute significant additional independent information to health status indicators gathered through self-reported health </vt:lpwstr>
  </property>
  <property fmtid="{D5CDD505-2E9C-101B-9397-08002B2CF9AE}" pid="469" name="ZOTERO_BREF_7WXYwRqvfRRT_5">
    <vt:lpwstr>histories or medical examinations. A key question raised by these studies is: What are the mediating processes involved in the association? Specifically, do poor self-ratings increase the risk of disability and morbidity, and are these outcomes intervenin</vt:lpwstr>
  </property>
  <property fmtid="{D5CDD505-2E9C-101B-9397-08002B2CF9AE}" pid="470" name="ZOTERO_BREF_7WXYwRqvfRRT_6">
    <vt:lpwstr>g steps in the link to mortality? In this report we address the first question, of self-ratings predicting future levels of functional disability, our choice of an index of overall impact of morbidity. Data come from the New Haven Established Populations </vt:lpwstr>
  </property>
  <property fmtid="{D5CDD505-2E9C-101B-9397-08002B2CF9AE}" pid="471" name="ZOTERO_BREF_7WXYwRqvfRRT_7">
    <vt:lpwstr>for Epidemiologic Studies of the Elderly (EPESE) site (N = 2,812). Results show that self-ratings of health in 1982, net of baseline functional ability, health and sociodemographic status, are associated with changes in functional ability over periods of </vt:lpwstr>
  </property>
  <property fmtid="{D5CDD505-2E9C-101B-9397-08002B2CF9AE}" pid="472" name="ZOTERO_BREF_7WXYwRqvfRRT_8">
    <vt:lpwstr>one through six years. These findings extend our understanding of the meaning of excellent, good, fair, and poor ratings of health, and that they have implications not just for survival but for the loss or maintenance of functional ability in daily life."</vt:lpwstr>
  </property>
  <property fmtid="{D5CDD505-2E9C-101B-9397-08002B2CF9AE}" pid="473" name="ZOTERO_BREF_7WXYwRqvfRRT_9">
    <vt:lpwstr>,"DOI":"10.1093/geronb/50B.6.S344","ISSN":"1079-5014, 1758-5368","shortTitle":"Self-Ratings of Health","journalAbbreviation":"J Gerontol B Psychol Sci Soc Sci","language":"en","author":[{"family":"Idler","given":"Ellen L."},{"family":"Kasl","given":"Stani</vt:lpwstr>
  </property>
  <property fmtid="{D5CDD505-2E9C-101B-9397-08002B2CF9AE}" pid="474" name="ZOTERO_BREF_7WXYwRqvfRRT_10">
    <vt:lpwstr>slav V."}],"issued":{"date-parts":[["1995",11,1]]}}},{"id":121,"uris":["http://zotero.org/users/2738781/items/FS8P577T"],"uri":["http://zotero.org/users/2738781/items/FS8P577T"],"itemData":{"id":121,"type":"article-journal","title":"Comorbidity of somatic</vt:lpwstr>
  </property>
  <property fmtid="{D5CDD505-2E9C-101B-9397-08002B2CF9AE}" pid="475" name="ZOTERO_BREF_7WXYwRqvfRRT_11">
    <vt:lpwstr> chronic diseases and decline in physical functioning:: the Longitudinal Aging Study Amsterdam","container-title":"Journal of Clinical Epidemiology","page":"55-65","volume":"57","issue":"1","source":"ScienceDirect","abstract":"Objective\nTo assess the ass</vt:lpwstr>
  </property>
  <property fmtid="{D5CDD505-2E9C-101B-9397-08002B2CF9AE}" pid="476" name="ZOTERO_BREF_7WXYwRqvfRRT_12">
    <vt:lpwstr>ociation of decline in physical functioning with number of chronic diseases and with specific comorbidity in different index diseases.\nMethods\nA longitudinal design was employed using data from 2,497 older adults participating in the Longitudinal Aging </vt:lpwstr>
  </property>
  <property fmtid="{D5CDD505-2E9C-101B-9397-08002B2CF9AE}" pid="477" name="ZOTERO_BREF_7WXYwRqvfRRT_13">
    <vt:lpwstr>Study Amsterdam. Logistic regression analyses were used to determine influence of chronic diseases on change in physical functioning, operationalized using the Edwards-Nunnally index.\nResults\nDecline in physical functioning was associated with number of</vt:lpwstr>
  </property>
  <property fmtid="{D5CDD505-2E9C-101B-9397-08002B2CF9AE}" pid="478" name="ZOTERO_BREF_7WXYwRqvfRRT_14">
    <vt:lpwstr> chronic diseases (adjusted ORs from 1.58 for 1, to 4.05 for ⩾3 diseases). Comorbidity of chronic nonspecific lung disease and malignancies had the strongest exacerbating influence on decline. An exacerbating effect was also found for arthritis in subject</vt:lpwstr>
  </property>
  <property fmtid="{D5CDD505-2E9C-101B-9397-08002B2CF9AE}" pid="479" name="ZOTERO_BREF_7WXYwRqvfRRT_15">
    <vt:lpwstr>s with diabetes or malignancies and for stroke in subjects with chronic nonspecific lung disease or malignancies. A weaker effect than expected was observed for diabetes in subjects with stroke, malignancies, cardiac disease, or peripheral atherosclerosis</vt:lpwstr>
  </property>
  <property fmtid="{D5CDD505-2E9C-101B-9397-08002B2CF9AE}" pid="480" name="ZOTERO_BREF_7WXYwRqvfRRT_16">
    <vt:lpwstr>.\nConclusion\nComorbidities involving chronic diseases that share etiologic factors or pathophysiologic mechanisms appear to have a weaker negative influence on decline in physical functioning than expected. Results indicate that combinations of diseases</vt:lpwstr>
  </property>
  <property fmtid="{D5CDD505-2E9C-101B-9397-08002B2CF9AE}" pid="481" name="ZOTERO_BREF_7WXYwRqvfRRT_17">
    <vt:lpwstr> that both influence physical functioning, but through different mechanisms (locomotor symptoms vs. decreased endurance capacity) may be more detrimental than other combinations.","DOI":"10.1016/S0895-4356(03)00258-0","ISSN":"0895-4356","shortTitle":"Como</vt:lpwstr>
  </property>
  <property fmtid="{D5CDD505-2E9C-101B-9397-08002B2CF9AE}" pid="482" name="ZOTERO_BREF_7WXYwRqvfRRT_18">
    <vt:lpwstr>rbidity of somatic chronic diseases and decline in physical functioning","journalAbbreviation":"Journal of Clinical Epidemiology","author":[{"family":"Kriegsman","given":"Didi M. W"},{"family":"Deeg","given":"Dorly J. H"},{"family":"Stalman","given":"Wim </vt:lpwstr>
  </property>
  <property fmtid="{D5CDD505-2E9C-101B-9397-08002B2CF9AE}" pid="483" name="ZOTERO_BREF_7WXYwRqvfRRT_19">
    <vt:lpwstr>A. B"}],"issued":{"date-parts":[["2004",1]]}}}],"schema":"https://github.com/citation-style-language/schema/raw/master/csl-citation.json"}</vt:lpwstr>
  </property>
  <property fmtid="{D5CDD505-2E9C-101B-9397-08002B2CF9AE}" pid="484" name="ZOTERO_BREF_YHM043BAuNUF_1">
    <vt:lpwstr>ZOTERO_TEMP</vt:lpwstr>
  </property>
  <property fmtid="{D5CDD505-2E9C-101B-9397-08002B2CF9AE}" pid="485" name="ZOTERO_BREF_KMUxQ9FHNrLB_1">
    <vt:lpwstr>ZOTERO_TEMP</vt:lpwstr>
  </property>
  <property fmtid="{D5CDD505-2E9C-101B-9397-08002B2CF9AE}" pid="486" name="ZOTERO_BREF_cW1gCNgf2LMN_1">
    <vt:lpwstr>ZOTERO_ITEM CSL_CITATION {"citationID":"57c409ad2","properties":{"formattedCitation":"(Leinonen et al. 1999)","plainCitation":"(Leinonen et al. 1999)","noteIndex":0},"citationItems":[{"id":217,"uris":["http://zotero.org/users/2738781/items/UFD9BE2Q"],"uri</vt:lpwstr>
  </property>
  <property fmtid="{D5CDD505-2E9C-101B-9397-08002B2CF9AE}" pid="487" name="ZOTERO_BREF_cW1gCNgf2LMN_2">
    <vt:lpwstr>":["http://zotero.org/users/2738781/items/UFD9BE2Q"],"itemData":{"id":217,"type":"article-journal","title":"A path analysis model of self-rated health among older people","container-title":"Aging Clinical and Experimental Research","page":"209-220","volum</vt:lpwstr>
  </property>
  <property fmtid="{D5CDD505-2E9C-101B-9397-08002B2CF9AE}" pid="488" name="ZOTERO_BREF_cW1gCNgf2LMN_3">
    <vt:lpwstr>e":"11","issue":"4","source":"link.springer.com.ezp.sub.su.se","abstract":"The aim of this study was to examine the structure of self-rated health among 75-year-old men and women. The study was part of the Evergreen project, comprising all the 75-year-old</vt:lpwstr>
  </property>
  <property fmtid="{D5CDD505-2E9C-101B-9397-08002B2CF9AE}" pid="489" name="ZOTERO_BREF_cW1gCNgf2LMN_4">
    <vt:lpwstr> residents (N=382) of Jyväskylä, in central Finland, in 1989. The data were collected by interviews, questionnaires and laboratory examinations, focusing on different domains of health and functional capacity. Of the target group, 91.6% (119 men and 231 w</vt:lpwstr>
  </property>
  <property fmtid="{D5CDD505-2E9C-101B-9397-08002B2CF9AE}" pid="490" name="ZOTERO_BREF_cW1gCNgf2LMN_5">
    <vt:lpwstr>omen) participated in the interview, and 77.2% (104 men and 191 women) took part in the clinical and laboratory examinations. Path analysis models (LISREL 8) were used to examine the structure of self-rated health. About half the participants self-rated t</vt:lpwstr>
  </property>
  <property fmtid="{D5CDD505-2E9C-101B-9397-08002B2CF9AE}" pid="491" name="ZOTERO_BREF_cW1gCNgf2LMN_6">
    <vt:lpwstr>heir health as good or unusually good. In both genders, a smaller number of difficulties in performing the physical activities of daily living (PADL), fewer chronic diseases, and better maximal working capacity were associated with better self-rated healt</vt:lpwstr>
  </property>
  <property fmtid="{D5CDD505-2E9C-101B-9397-08002B2CF9AE}" pid="492" name="ZOTERO_BREF_cW1gCNgf2LMN_7">
    <vt:lpwstr>h. In addition, among the women a smaller number of depressive symptoms, and among the men better cognitive capacity had a positive effect on self-rated health. Physical activity and muscle strength had a positive indirect effect on self-rated health amon</vt:lpwstr>
  </property>
  <property fmtid="{D5CDD505-2E9C-101B-9397-08002B2CF9AE}" pid="493" name="ZOTERO_BREF_cW1gCNgf2LMN_8">
    <vt:lpwstr>g both men and women. The explanatory power of the path analysis model for self-rated health was 44% for the men, and 42% for the women. The ability to perform the physical activities of daily living independently is an important associate of good self-ra</vt:lpwstr>
  </property>
  <property fmtid="{D5CDD505-2E9C-101B-9397-08002B2CF9AE}" pid="494" name="ZOTERO_BREF_cW1gCNgf2LMN_9">
    <vt:lpwstr>ted health among older people. The path analysis models suggest that the factors underlying the physical activities of daily living also directly modify self-ratings of health among the elderly. The models of self-rated health for the men and the women we</vt:lpwstr>
  </property>
  <property fmtid="{D5CDD505-2E9C-101B-9397-08002B2CF9AE}" pid="495" name="ZOTERO_BREF_cW1gCNgf2LMN_10">
    <vt:lpwstr>re not exactly alike.","DOI":"10.1007/BF03339661","ISSN":"1594-0667, 1720-8319","journalAbbreviation":"Aging Clin Exp Res","language":"en","author":[{"family":"Leinonen","given":"R."},{"family":"Heikkinen","given":"E."},{"family":"Jylhä","given":"M."}],"i</vt:lpwstr>
  </property>
  <property fmtid="{D5CDD505-2E9C-101B-9397-08002B2CF9AE}" pid="496" name="ZOTERO_BREF_cW1gCNgf2LMN_11">
    <vt:lpwstr>ssued":{"date-parts":[["1999",12,28]]}}}],"schema":"https://github.com/citation-style-language/schema/raw/master/csl-citation.json"}</vt:lpwstr>
  </property>
  <property fmtid="{D5CDD505-2E9C-101B-9397-08002B2CF9AE}" pid="497" name="ZOTERO_BREF_KHbLQU5C7YMD_1">
    <vt:lpwstr>ZOTERO_ITEM CSL_CITATION {"citationID":"18hivulm5t","properties":{"formattedCitation":"(1986)","plainCitation":"(1986)","noteIndex":0},"citationItems":[{"id":164,"uris":["http://zotero.org/users/2738781/items/MSX7P67I"],"uri":["http://zotero.org/users/273</vt:lpwstr>
  </property>
  <property fmtid="{D5CDD505-2E9C-101B-9397-08002B2CF9AE}" pid="498" name="ZOTERO_BREF_KHbLQU5C7YMD_2">
    <vt:lpwstr>8781/items/MSX7P67I"],"itemData":{"id":164,"type":"article-journal","title":"Self-Reported Physical Health Among Aged Adults","container-title":"Journal of Gerontology","page":"248-260","volume":"41","issue":"2","source":"geronj.oxfordjournals.org.ezp.sub</vt:lpwstr>
  </property>
  <property fmtid="{D5CDD505-2E9C-101B-9397-08002B2CF9AE}" pid="499" name="ZOTERO_BREF_KHbLQU5C7YMD_3">
    <vt:lpwstr>.su.se","abstract":"A multiple indicator structural equation model is proposed to delineate the various aspects of selfreported physical health. In particular, it specifies structural linkages among five measures of health including (a) chronic illness, (</vt:lpwstr>
  </property>
  <property fmtid="{D5CDD505-2E9C-101B-9397-08002B2CF9AE}" pid="500" name="ZOTERO_BREF_KHbLQU5C7YMD_4">
    <vt:lpwstr>b) number of sick days, (c) physical self-maintenance, (d) instrumental activities of daily living, and (e) subjective rating of one's own health. The proposed model is evaluated by using data from the 1968 National Senior Citizens Survey. The results sup</vt:lpwstr>
  </property>
  <property fmtid="{D5CDD505-2E9C-101B-9397-08002B2CF9AE}" pid="501" name="ZOTERO_BREF_KHbLQU5C7YMD_5">
    <vt:lpwstr>port the predictions derived from the proposed model and are consistently replicated across four randomly divided subsamples.","DOI":"10.1093/geronj/41.2.248","ISSN":"0022-1422,","note":"PMID: 3950353","journalAbbreviation":"J Gerontol","language":"en","a</vt:lpwstr>
  </property>
  <property fmtid="{D5CDD505-2E9C-101B-9397-08002B2CF9AE}" pid="502" name="ZOTERO_BREF_KHbLQU5C7YMD_6">
    <vt:lpwstr>uthor":[{"family":"Liang","given":"Jersey"}],"issued":{"date-parts":[["1986",3,1]]}},"suppress-author":true}],"schema":"https://github.com/citation-style-language/schema/raw/master/csl-citation.json"}</vt:lpwstr>
  </property>
  <property fmtid="{D5CDD505-2E9C-101B-9397-08002B2CF9AE}" pid="503" name="ZOTERO_BREF_Go92OXBRrLVw_1">
    <vt:lpwstr>ZOTERO_ITEM CSL_CITATION {"citationID":"hp3mlod8l","properties":{"formattedCitation":"(1986)","plainCitation":"(1986)","noteIndex":0},"citationItems":[{"id":164,"uris":["http://zotero.org/users/2738781/items/MSX7P67I"],"uri":["http://zotero.org/users/2738</vt:lpwstr>
  </property>
  <property fmtid="{D5CDD505-2E9C-101B-9397-08002B2CF9AE}" pid="504" name="ZOTERO_BREF_Go92OXBRrLVw_2">
    <vt:lpwstr>781/items/MSX7P67I"],"itemData":{"id":164,"type":"article-journal","title":"Self-Reported Physical Health Among Aged Adults","container-title":"Journal of Gerontology","page":"248-260","volume":"41","issue":"2","source":"geronj.oxfordjournals.org.ezp.sub.</vt:lpwstr>
  </property>
  <property fmtid="{D5CDD505-2E9C-101B-9397-08002B2CF9AE}" pid="505" name="ZOTERO_BREF_Go92OXBRrLVw_3">
    <vt:lpwstr>su.se","abstract":"A multiple indicator structural equation model is proposed to delineate the various aspects of selfreported physical health. In particular, it specifies structural linkages among five measures of health including (a) chronic illness, (b</vt:lpwstr>
  </property>
  <property fmtid="{D5CDD505-2E9C-101B-9397-08002B2CF9AE}" pid="506" name="ZOTERO_BREF_Go92OXBRrLVw_4">
    <vt:lpwstr>) number of sick days, (c) physical self-maintenance, (d) instrumental activities of daily living, and (e) subjective rating of one's own health. The proposed model is evaluated by using data from the 1968 National Senior Citizens Survey. The results supp</vt:lpwstr>
  </property>
  <property fmtid="{D5CDD505-2E9C-101B-9397-08002B2CF9AE}" pid="507" name="ZOTERO_BREF_Go92OXBRrLVw_5">
    <vt:lpwstr>ort the predictions derived from the proposed model and are consistently replicated across four randomly divided subsamples.","DOI":"10.1093/geronj/41.2.248","ISSN":"0022-1422,","note":"PMID: 3950353","journalAbbreviation":"J Gerontol","language":"en","au</vt:lpwstr>
  </property>
  <property fmtid="{D5CDD505-2E9C-101B-9397-08002B2CF9AE}" pid="508" name="ZOTERO_BREF_Go92OXBRrLVw_6">
    <vt:lpwstr>thor":[{"family":"Liang","given":"Jersey"}],"issued":{"date-parts":[["1986",3,1]]}},"suppress-author":true}],"schema":"https://github.com/citation-style-language/schema/raw/master/csl-citation.json"}</vt:lpwstr>
  </property>
  <property fmtid="{D5CDD505-2E9C-101B-9397-08002B2CF9AE}" pid="509" name="ZOTERO_BREF_1Su1cjwpTWkC_1">
    <vt:lpwstr>ZOTERO_ITEM CSL_CITATION {"citationID":"krdqtkr0r","properties":{"formattedCitation":"(1993)","plainCitation":"(1993)","noteIndex":0},"citationItems":[{"id":82,"uris":["http://zotero.org/users/2738781/items/B544CU7W"],"uri":["http://zotero.org/users/27387</vt:lpwstr>
  </property>
  <property fmtid="{D5CDD505-2E9C-101B-9397-08002B2CF9AE}" pid="510" name="ZOTERO_BREF_1Su1cjwpTWkC_2">
    <vt:lpwstr>81/items/B544CU7W"],"itemData":{"id":82,"type":"article-journal","title":"The Structure of Health Status Among Older Adults: Disease, Disability, Functional Limitation, and Perceived Health","container-title":"Journal of Health and Social Behavior","page"</vt:lpwstr>
  </property>
  <property fmtid="{D5CDD505-2E9C-101B-9397-08002B2CF9AE}" pid="511" name="ZOTERO_BREF_1Su1cjwpTWkC_3">
    <vt:lpwstr>:"105-121","volume":"34","issue":"2","source":"JSTOR","abstract":"This article builds on earlier conceptualizations of the structure of health status to propose a more complex, multiequation model that examines the interrelationships among its various dim</vt:lpwstr>
  </property>
  <property fmtid="{D5CDD505-2E9C-101B-9397-08002B2CF9AE}" pid="512" name="ZOTERO_BREF_1Su1cjwpTWkC_4">
    <vt:lpwstr>ensions. As such, the focus is not merely on the identification of the direct effects of a variety of factors on perceived health status, but on how the constructs of disease, functional limitation, and self-rated health interrelate. In so doing, we expos</vt:lpwstr>
  </property>
  <property fmtid="{D5CDD505-2E9C-101B-9397-08002B2CF9AE}" pid="513" name="ZOTERO_BREF_1Su1cjwpTWkC_5">
    <vt:lpwstr>e the inherent problems of several complex and contaminated items routinely included in applications of established functional health status measures. The source of these problems lies in the lack of specificity or conceptual clarity for the individual it</vt:lpwstr>
  </property>
  <property fmtid="{D5CDD505-2E9C-101B-9397-08002B2CF9AE}" pid="514" name="ZOTERO_BREF_1Su1cjwpTWkC_6">
    <vt:lpwstr>ems in these established measures. Potential biases are discussed, and several methods and strategies for addressing these problems are explored. Alternative scales are constructed and their psychometric properties are presented. Researchers who rely on p</vt:lpwstr>
  </property>
  <property fmtid="{D5CDD505-2E9C-101B-9397-08002B2CF9AE}" pid="515" name="ZOTERO_BREF_1Su1cjwpTWkC_7">
    <vt:lpwstr>ublic use data bases containing these scales should be aware of the potential biases and either modify the scales or use other appropriate methodologies to control for the measurement contamination.","DOI":"10.2307/2137238","ISSN":"0022-1465","shortTitle"</vt:lpwstr>
  </property>
  <property fmtid="{D5CDD505-2E9C-101B-9397-08002B2CF9AE}" pid="516" name="ZOTERO_BREF_1Su1cjwpTWkC_8">
    <vt:lpwstr>:"The Structure of Health Status Among Older Adults","journalAbbreviation":"Journal of Health and Social Behavior","author":[{"family":"Johnson","given":"Robert J."},{"family":"Wolinsky","given":"Fredric D."}],"issued":{"date-parts":[["1993",6,1]]}},"supp</vt:lpwstr>
  </property>
  <property fmtid="{D5CDD505-2E9C-101B-9397-08002B2CF9AE}" pid="517" name="ZOTERO_BREF_1Su1cjwpTWkC_9">
    <vt:lpwstr>ress-author":true}],"schema":"https://github.com/citation-style-language/schema/raw/master/csl-citation.json"}</vt:lpwstr>
  </property>
  <property fmtid="{D5CDD505-2E9C-101B-9397-08002B2CF9AE}" pid="518" name="ZOTERO_BREF_WVq8EuhivYxM_1">
    <vt:lpwstr>ZOTERO_ITEM CSL_CITATION {"citationID":"fl0ohdauj","properties":{"formattedCitation":"(1993)","plainCitation":"(1993)","noteIndex":0},"citationItems":[{"id":82,"uris":["http://zotero.org/users/2738781/items/B544CU7W"],"uri":["http://zotero.org/users/27387</vt:lpwstr>
  </property>
  <property fmtid="{D5CDD505-2E9C-101B-9397-08002B2CF9AE}" pid="519" name="ZOTERO_BREF_WVq8EuhivYxM_2">
    <vt:lpwstr>81/items/B544CU7W"],"itemData":{"id":82,"type":"article-journal","title":"The Structure of Health Status Among Older Adults: Disease, Disability, Functional Limitation, and Perceived Health","container-title":"Journal of Health and Social Behavior","page"</vt:lpwstr>
  </property>
  <property fmtid="{D5CDD505-2E9C-101B-9397-08002B2CF9AE}" pid="520" name="ZOTERO_BREF_WVq8EuhivYxM_3">
    <vt:lpwstr>:"105-121","volume":"34","issue":"2","source":"JSTOR","abstract":"This article builds on earlier conceptualizations of the structure of health status to propose a more complex, multiequation model that examines the interrelationships among its various dim</vt:lpwstr>
  </property>
  <property fmtid="{D5CDD505-2E9C-101B-9397-08002B2CF9AE}" pid="521" name="ZOTERO_BREF_WVq8EuhivYxM_4">
    <vt:lpwstr>ensions. As such, the focus is not merely on the identification of the direct effects of a variety of factors on perceived health status, but on how the constructs of disease, functional limitation, and self-rated health interrelate. In so doing, we expos</vt:lpwstr>
  </property>
  <property fmtid="{D5CDD505-2E9C-101B-9397-08002B2CF9AE}" pid="522" name="ZOTERO_BREF_WVq8EuhivYxM_5">
    <vt:lpwstr>e the inherent problems of several complex and contaminated items routinely included in applications of established functional health status measures. The source of these problems lies in the lack of specificity or conceptual clarity for the individual it</vt:lpwstr>
  </property>
  <property fmtid="{D5CDD505-2E9C-101B-9397-08002B2CF9AE}" pid="523" name="ZOTERO_BREF_WVq8EuhivYxM_6">
    <vt:lpwstr>ems in these established measures. Potential biases are discussed, and several methods and strategies for addressing these problems are explored. Alternative scales are constructed and their psychometric properties are presented. Researchers who rely on p</vt:lpwstr>
  </property>
  <property fmtid="{D5CDD505-2E9C-101B-9397-08002B2CF9AE}" pid="524" name="ZOTERO_BREF_WVq8EuhivYxM_7">
    <vt:lpwstr>ublic use data bases containing these scales should be aware of the potential biases and either modify the scales or use other appropriate methodologies to control for the measurement contamination.","DOI":"10.2307/2137238","ISSN":"0022-1465","shortTitle"</vt:lpwstr>
  </property>
  <property fmtid="{D5CDD505-2E9C-101B-9397-08002B2CF9AE}" pid="525" name="ZOTERO_BREF_WVq8EuhivYxM_8">
    <vt:lpwstr>:"The Structure of Health Status Among Older Adults","journalAbbreviation":"Journal of Health and Social Behavior","author":[{"family":"Johnson","given":"Robert J."},{"family":"Wolinsky","given":"Fredric D."}],"issued":{"date-parts":[["1993",6,1]]}},"supp</vt:lpwstr>
  </property>
  <property fmtid="{D5CDD505-2E9C-101B-9397-08002B2CF9AE}" pid="526" name="ZOTERO_BREF_WVq8EuhivYxM_9">
    <vt:lpwstr>ress-author":true}],"schema":"https://github.com/citation-style-language/schema/raw/master/csl-citation.json"}</vt:lpwstr>
  </property>
  <property fmtid="{D5CDD505-2E9C-101B-9397-08002B2CF9AE}" pid="527" name="ZOTERO_BREF_Y7InEUydnur7_1">
    <vt:lpwstr>ZOTERO_ITEM CSL_CITATION {"citationID":"2iahmrifqm","properties":{"formattedCitation":"(e.g. Liang et al. 1991; Whitelaw and Liang 1991)","plainCitation":"(e.g. Liang et al. 1991; Whitelaw and Liang 1991)","noteIndex":0},"citationItems":[{"id":222,"uris":</vt:lpwstr>
  </property>
  <property fmtid="{D5CDD505-2E9C-101B-9397-08002B2CF9AE}" pid="528" name="ZOTERO_BREF_Y7InEUydnur7_2">
    <vt:lpwstr>["http://zotero.org/users/2738781/items/VCRTB6DI"],"uri":["http://zotero.org/users/2738781/items/VCRTB6DI"],"itemData":{"id":222,"type":"article-journal","title":"The Structure of Self-Reported Physical Health among the Aged in the United States and Japan</vt:lpwstr>
  </property>
  <property fmtid="{D5CDD505-2E9C-101B-9397-08002B2CF9AE}" pid="529" name="ZOTERO_BREF_Y7InEUydnur7_3">
    <vt:lpwstr>","container-title":"Medical Care","page":"1161-1180","volume":"29","issue":"12","source":"JSTOR","abstract":"This article attempts to extend the generalizability of a three-dimensional model of self-reported physical health among the aged to a nonwestern</vt:lpwstr>
  </property>
  <property fmtid="{D5CDD505-2E9C-101B-9397-08002B2CF9AE}" pid="530" name="ZOTERO_BREF_Y7InEUydnur7_4">
    <vt:lpwstr> culture. Consisting of three interrelated dimensions, chronic illness, functional status, and self-rated health, this model was empirically evaluated by using national data on the aged gathered in the United States and Japan. The three-dimensional specif</vt:lpwstr>
  </property>
  <property fmtid="{D5CDD505-2E9C-101B-9397-08002B2CF9AE}" pid="531" name="ZOTERO_BREF_Y7InEUydnur7_5">
    <vt:lpwstr>ication was found to apply equally well to U.S. and Japanese elderly. In addition to examining the internal structure of this three-dimensional model, the study assessed the model's relationships with a set of selected exogenous variables including age, s</vt:lpwstr>
  </property>
  <property fmtid="{D5CDD505-2E9C-101B-9397-08002B2CF9AE}" pid="532" name="ZOTERO_BREF_Y7InEUydnur7_6">
    <vt:lpwstr>ex, marital status, and education. The relationships between the selected exogenous variables and physical health dimensions are largely similar in both countries. However, clear differences appeared in at least three instances.","ISSN":"0025-7079","journ</vt:lpwstr>
  </property>
  <property fmtid="{D5CDD505-2E9C-101B-9397-08002B2CF9AE}" pid="533" name="ZOTERO_BREF_Y7InEUydnur7_7">
    <vt:lpwstr>alAbbreviation":"Medical Care","author":[{"family":"Liang","given":"Jersey"},{"family":"Bennett","given":"Joan"},{"family":"Whitelaw","given":"Nancy"},{"family":"Maeda","given":"Daisaku"}],"issued":{"date-parts":[["1991",12,1]]}},"prefix":"e.g."},{"id":16</vt:lpwstr>
  </property>
  <property fmtid="{D5CDD505-2E9C-101B-9397-08002B2CF9AE}" pid="534" name="ZOTERO_BREF_Y7InEUydnur7_8">
    <vt:lpwstr>5,"uris":["http://zotero.org/users/2738781/items/N3QD4JJZ"],"uri":["http://zotero.org/users/2738781/items/N3QD4JJZ"],"itemData":{"id":165,"type":"article-journal","title":"The Structure of the OARS Physical Health Measures","container-title":"Medical Care</vt:lpwstr>
  </property>
  <property fmtid="{D5CDD505-2E9C-101B-9397-08002B2CF9AE}" pid="535" name="ZOTERO_BREF_Y7InEUydnur7_9">
    <vt:lpwstr>","page":"332-347","volume":"29","issue":"4","source":"JSTOR","abstract":"This article proposes and evaluates two models for integrating self-reported health status measures for the elderly with dominant conceptualizations of physical health. Each model i</vt:lpwstr>
  </property>
  <property fmtid="{D5CDD505-2E9C-101B-9397-08002B2CF9AE}" pid="536" name="ZOTERO_BREF_Y7InEUydnur7_10">
    <vt:lpwstr>ncludes three dimensions of physical health: chronic illness, functional limitation, and self-rated health. In Model 1, the dimensions are linked in a causal framework, whereas in Model 2, a second-order factor, labeled physical health status, is hypothes</vt:lpwstr>
  </property>
  <property fmtid="{D5CDD505-2E9C-101B-9397-08002B2CF9AE}" pid="537" name="ZOTERO_BREF_Y7InEUydnur7_11">
    <vt:lpwstr>ized to account for the relationships among the three dimensions. Each model was tested with data gathered in Cleveland (N = 1,834) and Virginia (N = 2,146) using the Older Americans Resources and Services Multidimensional Functional Assessment Questionna</vt:lpwstr>
  </property>
  <property fmtid="{D5CDD505-2E9C-101B-9397-08002B2CF9AE}" pid="538" name="ZOTERO_BREF_Y7InEUydnur7_12">
    <vt:lpwstr>ire (OARS MFAQ). Analyses were further replicated by randomly dividing each sample. Both models fit the data well; their utilities will depend on the way in which physical health is conceptualized and on the nature of the research question at hand.","ISSN</vt:lpwstr>
  </property>
  <property fmtid="{D5CDD505-2E9C-101B-9397-08002B2CF9AE}" pid="539" name="ZOTERO_BREF_Y7InEUydnur7_13">
    <vt:lpwstr>":"0025-7079","journalAbbreviation":"Medical Care","author":[{"family":"Whitelaw","given":"Nancy A."},{"family":"Liang","given":"Jersey"}],"issued":{"date-parts":[["1991",4,1]]}}}],"schema":"https://github.com/citation-style-language/schema/raw/master/csl</vt:lpwstr>
  </property>
  <property fmtid="{D5CDD505-2E9C-101B-9397-08002B2CF9AE}" pid="540" name="ZOTERO_BREF_Y7InEUydnur7_14">
    <vt:lpwstr>-citation.json"}</vt:lpwstr>
  </property>
  <property fmtid="{D5CDD505-2E9C-101B-9397-08002B2CF9AE}" pid="541" name="ZOTERO_BREF_rscm8zOt09yt_1">
    <vt:lpwstr>ZOTERO_ITEM CSL_CITATION {"citationID":"1573kta19c","properties":{"formattedCitation":"(1993)","plainCitation":"(1993)","noteIndex":0},"citationItems":[{"id":82,"uris":["http://zotero.org/users/2738781/items/B544CU7W"],"uri":["http://zotero.org/users/2738</vt:lpwstr>
  </property>
  <property fmtid="{D5CDD505-2E9C-101B-9397-08002B2CF9AE}" pid="542" name="ZOTERO_BREF_rscm8zOt09yt_2">
    <vt:lpwstr>781/items/B544CU7W"],"itemData":{"id":82,"type":"article-journal","title":"The Structure of Health Status Among Older Adults: Disease, Disability, Functional Limitation, and Perceived Health","container-title":"Journal of Health and Social Behavior","page</vt:lpwstr>
  </property>
  <property fmtid="{D5CDD505-2E9C-101B-9397-08002B2CF9AE}" pid="543" name="ZOTERO_BREF_rscm8zOt09yt_3">
    <vt:lpwstr>":"105-121","volume":"34","issue":"2","source":"JSTOR","abstract":"This article builds on earlier conceptualizations of the structure of health status to propose a more complex, multiequation model that examines the interrelationships among its various di</vt:lpwstr>
  </property>
  <property fmtid="{D5CDD505-2E9C-101B-9397-08002B2CF9AE}" pid="544" name="ZOTERO_BREF_rscm8zOt09yt_4">
    <vt:lpwstr>mensions. As such, the focus is not merely on the identification of the direct effects of a variety of factors on perceived health status, but on how the constructs of disease, functional limitation, and self-rated health interrelate. In so doing, we expo</vt:lpwstr>
  </property>
  <property fmtid="{D5CDD505-2E9C-101B-9397-08002B2CF9AE}" pid="545" name="ZOTERO_BREF_rscm8zOt09yt_5">
    <vt:lpwstr>se the inherent problems of several complex and contaminated items routinely included in applications of established functional health status measures. The source of these problems lies in the lack of specificity or conceptual clarity for the individual i</vt:lpwstr>
  </property>
  <property fmtid="{D5CDD505-2E9C-101B-9397-08002B2CF9AE}" pid="546" name="ZOTERO_BREF_rscm8zOt09yt_6">
    <vt:lpwstr>tems in these established measures. Potential biases are discussed, and several methods and strategies for addressing these problems are explored. Alternative scales are constructed and their psychometric properties are presented. Researchers who rely on </vt:lpwstr>
  </property>
  <property fmtid="{D5CDD505-2E9C-101B-9397-08002B2CF9AE}" pid="547" name="ZOTERO_BREF_rscm8zOt09yt_7">
    <vt:lpwstr>public use data bases containing these scales should be aware of the potential biases and either modify the scales or use other appropriate methodologies to control for the measurement contamination.","DOI":"10.2307/2137238","ISSN":"0022-1465","shortTitle</vt:lpwstr>
  </property>
  <property fmtid="{D5CDD505-2E9C-101B-9397-08002B2CF9AE}" pid="548" name="ZOTERO_BREF_rscm8zOt09yt_8">
    <vt:lpwstr>":"The Structure of Health Status Among Older Adults","journalAbbreviation":"Journal of Health and Social Behavior","author":[{"family":"Johnson","given":"Robert J."},{"family":"Wolinsky","given":"Fredric D."}],"issued":{"date-parts":[["1993",6,1]]}},"sup</vt:lpwstr>
  </property>
  <property fmtid="{D5CDD505-2E9C-101B-9397-08002B2CF9AE}" pid="549" name="ZOTERO_BREF_rscm8zOt09yt_9">
    <vt:lpwstr>press-author":true}],"schema":"https://github.com/citation-style-language/schema/raw/master/csl-citation.json"}</vt:lpwstr>
  </property>
  <property fmtid="{D5CDD505-2E9C-101B-9397-08002B2CF9AE}" pid="550" name="ZOTERO_BREF_MzFRYAurcPq5_1">
    <vt:lpwstr>ZOTERO_ITEM CSL_CITATION {"citationID":"2j0ge3t8ug","properties":{"formattedCitation":"(1991)","plainCitation":"(1991)","noteIndex":0},"citationItems":[{"id":165,"uris":["http://zotero.org/users/2738781/items/N3QD4JJZ"],"uri":["http://zotero.org/users/273</vt:lpwstr>
  </property>
  <property fmtid="{D5CDD505-2E9C-101B-9397-08002B2CF9AE}" pid="551" name="ZOTERO_BREF_MzFRYAurcPq5_2">
    <vt:lpwstr>8781/items/N3QD4JJZ"],"itemData":{"id":165,"type":"article-journal","title":"The Structure of the OARS Physical Health Measures","container-title":"Medical Care","page":"332-347","volume":"29","issue":"4","source":"JSTOR","abstract":"This article proposes</vt:lpwstr>
  </property>
  <property fmtid="{D5CDD505-2E9C-101B-9397-08002B2CF9AE}" pid="552" name="ZOTERO_BREF_MzFRYAurcPq5_3">
    <vt:lpwstr> and evaluates two models for integrating self-reported health status measures for the elderly with dominant conceptualizations of physical health. Each model includes three dimensions of physical health: chronic illness, functional limitation, and self-r</vt:lpwstr>
  </property>
  <property fmtid="{D5CDD505-2E9C-101B-9397-08002B2CF9AE}" pid="553" name="ZOTERO_BREF_MzFRYAurcPq5_4">
    <vt:lpwstr>ated health. In Model 1, the dimensions are linked in a causal framework, whereas in Model 2, a second-order factor, labeled physical health status, is hypothesized to account for the relationships among the three dimensions. Each model was tested with da</vt:lpwstr>
  </property>
  <property fmtid="{D5CDD505-2E9C-101B-9397-08002B2CF9AE}" pid="554" name="ZOTERO_BREF_MzFRYAurcPq5_5">
    <vt:lpwstr>ta gathered in Cleveland (N = 1,834) and Virginia (N = 2,146) using the Older Americans Resources and Services Multidimensional Functional Assessment Questionnaire (OARS MFAQ). Analyses were further replicated by randomly dividing each sample. Both models</vt:lpwstr>
  </property>
  <property fmtid="{D5CDD505-2E9C-101B-9397-08002B2CF9AE}" pid="555" name="ZOTERO_BREF_MzFRYAurcPq5_6">
    <vt:lpwstr> fit the data well; their utilities will depend on the way in which physical health is conceptualized and on the nature of the research question at hand.","ISSN":"0025-7079","journalAbbreviation":"Medical Care","author":[{"family":"Whitelaw","given":"Nanc</vt:lpwstr>
  </property>
  <property fmtid="{D5CDD505-2E9C-101B-9397-08002B2CF9AE}" pid="556" name="ZOTERO_BREF_MzFRYAurcPq5_7">
    <vt:lpwstr>y A."},{"family":"Liang","given":"Jersey"}],"issued":{"date-parts":[["1991",4,1]]}},"suppress-author":true}],"schema":"https://github.com/citation-style-language/schema/raw/master/csl-citation.json"}</vt:lpwstr>
  </property>
  <property fmtid="{D5CDD505-2E9C-101B-9397-08002B2CF9AE}" pid="557" name="ZOTERO_BREF_YUNS9idi7SWM_1">
    <vt:lpwstr>ZOTERO_ITEM CSL_CITATION {"citationID":"ijdl039f0","properties":{"formattedCitation":"(1993)","plainCitation":"(1993)","noteIndex":0},"citationItems":[{"id":82,"uris":["http://zotero.org/users/2738781/items/B544CU7W"],"uri":["http://zotero.org/users/27387</vt:lpwstr>
  </property>
  <property fmtid="{D5CDD505-2E9C-101B-9397-08002B2CF9AE}" pid="558" name="ZOTERO_BREF_YUNS9idi7SWM_2">
    <vt:lpwstr>81/items/B544CU7W"],"itemData":{"id":82,"type":"article-journal","title":"The Structure of Health Status Among Older Adults: Disease, Disability, Functional Limitation, and Perceived Health","container-title":"Journal of Health and Social Behavior","page"</vt:lpwstr>
  </property>
  <property fmtid="{D5CDD505-2E9C-101B-9397-08002B2CF9AE}" pid="559" name="ZOTERO_BREF_YUNS9idi7SWM_3">
    <vt:lpwstr>:"105-121","volume":"34","issue":"2","source":"JSTOR","abstract":"This article builds on earlier conceptualizations of the structure of health status to propose a more complex, multiequation model that examines the interrelationships among its various dim</vt:lpwstr>
  </property>
  <property fmtid="{D5CDD505-2E9C-101B-9397-08002B2CF9AE}" pid="560" name="ZOTERO_BREF_YUNS9idi7SWM_4">
    <vt:lpwstr>ensions. As such, the focus is not merely on the identification of the direct effects of a variety of factors on perceived health status, but on how the constructs of disease, functional limitation, and self-rated health interrelate. In so doing, we expos</vt:lpwstr>
  </property>
  <property fmtid="{D5CDD505-2E9C-101B-9397-08002B2CF9AE}" pid="561" name="ZOTERO_BREF_YUNS9idi7SWM_5">
    <vt:lpwstr>e the inherent problems of several complex and contaminated items routinely included in applications of established functional health status measures. The source of these problems lies in the lack of specificity or conceptual clarity for the individual it</vt:lpwstr>
  </property>
  <property fmtid="{D5CDD505-2E9C-101B-9397-08002B2CF9AE}" pid="562" name="ZOTERO_BREF_YUNS9idi7SWM_6">
    <vt:lpwstr>ems in these established measures. Potential biases are discussed, and several methods and strategies for addressing these problems are explored. Alternative scales are constructed and their psychometric properties are presented. Researchers who rely on p</vt:lpwstr>
  </property>
  <property fmtid="{D5CDD505-2E9C-101B-9397-08002B2CF9AE}" pid="563" name="ZOTERO_BREF_YUNS9idi7SWM_7">
    <vt:lpwstr>ublic use data bases containing these scales should be aware of the potential biases and either modify the scales or use other appropriate methodologies to control for the measurement contamination.","DOI":"10.2307/2137238","ISSN":"0022-1465","shortTitle"</vt:lpwstr>
  </property>
  <property fmtid="{D5CDD505-2E9C-101B-9397-08002B2CF9AE}" pid="564" name="ZOTERO_BREF_YUNS9idi7SWM_8">
    <vt:lpwstr>:"The Structure of Health Status Among Older Adults","journalAbbreviation":"Journal of Health and Social Behavior","author":[{"family":"Johnson","given":"Robert J."},{"family":"Wolinsky","given":"Fredric D."}],"issued":{"date-parts":[["1993",6,1]]}},"supp</vt:lpwstr>
  </property>
  <property fmtid="{D5CDD505-2E9C-101B-9397-08002B2CF9AE}" pid="565" name="ZOTERO_BREF_YUNS9idi7SWM_9">
    <vt:lpwstr>ress-author":true}],"schema":"https://github.com/citation-style-language/schema/raw/master/csl-citation.json"}</vt:lpwstr>
  </property>
  <property fmtid="{D5CDD505-2E9C-101B-9397-08002B2CF9AE}" pid="566" name="ZOTERO_BREF_bDDtFXxY4OUw_1">
    <vt:lpwstr>ZOTERO_ITEM CSL_CITATION {"citationID":"2akq15u78q","properties":{"formattedCitation":"(1993:107)","plainCitation":"(1993:107)","noteIndex":0},"citationItems":[{"id":82,"uris":["http://zotero.org/users/2738781/items/B544CU7W"],"uri":["http://zotero.org/us</vt:lpwstr>
  </property>
  <property fmtid="{D5CDD505-2E9C-101B-9397-08002B2CF9AE}" pid="567" name="ZOTERO_BREF_bDDtFXxY4OUw_2">
    <vt:lpwstr>ers/2738781/items/B544CU7W"],"itemData":{"id":82,"type":"article-journal","title":"The Structure of Health Status Among Older Adults: Disease, Disability, Functional Limitation, and Perceived Health","container-title":"Journal of Health and Social Behavio</vt:lpwstr>
  </property>
  <property fmtid="{D5CDD505-2E9C-101B-9397-08002B2CF9AE}" pid="568" name="ZOTERO_BREF_bDDtFXxY4OUw_3">
    <vt:lpwstr>r","page":"105-121","volume":"34","issue":"2","source":"JSTOR","abstract":"This article builds on earlier conceptualizations of the structure of health status to propose a more complex, multiequation model that examines the interrelationships among its va</vt:lpwstr>
  </property>
  <property fmtid="{D5CDD505-2E9C-101B-9397-08002B2CF9AE}" pid="569" name="ZOTERO_BREF_bDDtFXxY4OUw_4">
    <vt:lpwstr>rious dimensions. As such, the focus is not merely on the identification of the direct effects of a variety of factors on perceived health status, but on how the constructs of disease, functional limitation, and self-rated health interrelate. In so doing,</vt:lpwstr>
  </property>
  <property fmtid="{D5CDD505-2E9C-101B-9397-08002B2CF9AE}" pid="570" name="ZOTERO_BREF_bDDtFXxY4OUw_5">
    <vt:lpwstr> we expose the inherent problems of several complex and contaminated items routinely included in applications of established functional health status measures. The source of these problems lies in the lack of specificity or conceptual clarity for the indi</vt:lpwstr>
  </property>
  <property fmtid="{D5CDD505-2E9C-101B-9397-08002B2CF9AE}" pid="571" name="ZOTERO_BREF_bDDtFXxY4OUw_6">
    <vt:lpwstr>vidual items in these established measures. Potential biases are discussed, and several methods and strategies for addressing these problems are explored. Alternative scales are constructed and their psychometric properties are presented. Researchers who </vt:lpwstr>
  </property>
  <property fmtid="{D5CDD505-2E9C-101B-9397-08002B2CF9AE}" pid="572" name="ZOTERO_BREF_bDDtFXxY4OUw_7">
    <vt:lpwstr>rely on public use data bases containing these scales should be aware of the potential biases and either modify the scales or use other appropriate methodologies to control for the measurement contamination.","DOI":"10.2307/2137238","ISSN":"0022-1465","sh</vt:lpwstr>
  </property>
  <property fmtid="{D5CDD505-2E9C-101B-9397-08002B2CF9AE}" pid="573" name="ZOTERO_BREF_bDDtFXxY4OUw_8">
    <vt:lpwstr>ortTitle":"The Structure of Health Status Among Older Adults","journalAbbreviation":"Journal of Health and Social Behavior","author":[{"family":"Johnson","given":"Robert J."},{"family":"Wolinsky","given":"Fredric D."}],"issued":{"date-parts":[["1993",6,1]</vt:lpwstr>
  </property>
  <property fmtid="{D5CDD505-2E9C-101B-9397-08002B2CF9AE}" pid="574" name="ZOTERO_BREF_bDDtFXxY4OUw_9">
    <vt:lpwstr>]}},"locator":"107","suppress-author":true}],"schema":"https://github.com/citation-style-language/schema/raw/master/csl-citation.json"}</vt:lpwstr>
  </property>
  <property fmtid="{D5CDD505-2E9C-101B-9397-08002B2CF9AE}" pid="575" name="ZOTERO_BREF_AlaNsNRSUppb_1">
    <vt:lpwstr>ZOTERO_TEMP</vt:lpwstr>
  </property>
  <property fmtid="{D5CDD505-2E9C-101B-9397-08002B2CF9AE}" pid="576" name="ZOTERO_BREF_rKGImKUZLrsI_1">
    <vt:lpwstr>ZOTERO_ITEM CSL_CITATION {"citationID":"l98ujvlfo","properties":{"formattedCitation":"(Johnson and Wolinsky 1993:107)","plainCitation":"(Johnson and Wolinsky 1993:107)","noteIndex":0},"citationItems":[{"id":82,"uris":["http://zotero.org/users/2738781/item</vt:lpwstr>
  </property>
  <property fmtid="{D5CDD505-2E9C-101B-9397-08002B2CF9AE}" pid="577" name="ZOTERO_BREF_rKGImKUZLrsI_2">
    <vt:lpwstr>s/B544CU7W"],"uri":["http://zotero.org/users/2738781/items/B544CU7W"],"itemData":{"id":82,"type":"article-journal","title":"The Structure of Health Status Among Older Adults: Disease, Disability, Functional Limitation, and Perceived Health","container-tit</vt:lpwstr>
  </property>
  <property fmtid="{D5CDD505-2E9C-101B-9397-08002B2CF9AE}" pid="578" name="ZOTERO_BREF_rKGImKUZLrsI_3">
    <vt:lpwstr>le":"Journal of Health and Social Behavior","page":"105-121","volume":"34","issue":"2","source":"JSTOR","abstract":"This article builds on earlier conceptualizations of the structure of health status to propose a more complex, multiequation model that exa</vt:lpwstr>
  </property>
  <property fmtid="{D5CDD505-2E9C-101B-9397-08002B2CF9AE}" pid="579" name="ZOTERO_BREF_rKGImKUZLrsI_4">
    <vt:lpwstr>mines the interrelationships among its various dimensions. As such, the focus is not merely on the identification of the direct effects of a variety of factors on perceived health status, but on how the constructs of disease, functional limitation, and se</vt:lpwstr>
  </property>
  <property fmtid="{D5CDD505-2E9C-101B-9397-08002B2CF9AE}" pid="580" name="ZOTERO_BREF_rKGImKUZLrsI_5">
    <vt:lpwstr>lf-rated health interrelate. In so doing, we expose the inherent problems of several complex and contaminated items routinely included in applications of established functional health status measures. The source of these problems lies in the lack of speci</vt:lpwstr>
  </property>
  <property fmtid="{D5CDD505-2E9C-101B-9397-08002B2CF9AE}" pid="581" name="ZOTERO_BREF_rKGImKUZLrsI_6">
    <vt:lpwstr>ficity or conceptual clarity for the individual items in these established measures. Potential biases are discussed, and several methods and strategies for addressing these problems are explored. Alternative scales are constructed and their psychometric p</vt:lpwstr>
  </property>
  <property fmtid="{D5CDD505-2E9C-101B-9397-08002B2CF9AE}" pid="582" name="ZOTERO_BREF_rKGImKUZLrsI_7">
    <vt:lpwstr>roperties are presented. Researchers who rely on public use data bases containing these scales should be aware of the potential biases and either modify the scales or use other appropriate methodologies to control for the measurement contamination.","DOI"</vt:lpwstr>
  </property>
  <property fmtid="{D5CDD505-2E9C-101B-9397-08002B2CF9AE}" pid="583" name="ZOTERO_BREF_rKGImKUZLrsI_8">
    <vt:lpwstr>:"10.2307/2137238","ISSN":"0022-1465","shortTitle":"The Structure of Health Status Among Older Adults","journalAbbreviation":"Journal of Health and Social Behavior","author":[{"family":"Johnson","given":"Robert J."},{"family":"Wolinsky","given":"Fredric D</vt:lpwstr>
  </property>
  <property fmtid="{D5CDD505-2E9C-101B-9397-08002B2CF9AE}" pid="584" name="ZOTERO_BREF_rKGImKUZLrsI_9">
    <vt:lpwstr>."}],"issued":{"date-parts":[["1993",6,1]]}},"locator":"107"}],"schema":"https://github.com/citation-style-language/schema/raw/master/csl-citation.json"}</vt:lpwstr>
  </property>
  <property fmtid="{D5CDD505-2E9C-101B-9397-08002B2CF9AE}" pid="585" name="ZOTERO_BREF_OarDCuaVGYEb_1">
    <vt:lpwstr>ZOTERO_ITEM CSL_CITATION {"citationID":"gp6943735","properties":{"formattedCitation":"(United Nations 1982)","plainCitation":"(United Nations 1982)","noteIndex":0},"citationItems":[{"id":672,"uris":["http://zotero.org/users/2738781/items/VMRW44PI"],"uri":</vt:lpwstr>
  </property>
  <property fmtid="{D5CDD505-2E9C-101B-9397-08002B2CF9AE}" pid="586" name="ZOTERO_BREF_OarDCuaVGYEb_2">
    <vt:lpwstr>["http://zotero.org/users/2738781/items/VMRW44PI"],"itemData":{"id":672,"type":"article-journal","title":"Provisional Guidelines on Standard International Age Classifications","container-title":"Statistical Pappers, Series M","collection-title":"New York"</vt:lpwstr>
  </property>
  <property fmtid="{D5CDD505-2E9C-101B-9397-08002B2CF9AE}" pid="587" name="ZOTERO_BREF_OarDCuaVGYEb_3">
    <vt:lpwstr>,"issue":"74","source":"Google Scholar","ISSN":"0250-9822","author":[{"family":"United Nations","given":"1982"}],"issued":{"date-parts":[["1982"]]}}}],"schema":"https://github.com/citation-style-language/schema/raw/master/csl-citation.json"}</vt:lpwstr>
  </property>
  <property fmtid="{D5CDD505-2E9C-101B-9397-08002B2CF9AE}" pid="588" name="ZOTERO_BREF_jqN1j2cYnxPp_1">
    <vt:lpwstr>ZOTERO_ITEM CSL_CITATION {"citationID":"erpp2cd7k","properties":{"formattedCitation":"(StataCorp 2015)","plainCitation":"(StataCorp 2015)","noteIndex":0},"citationItems":[{"id":783,"uris":["http://zotero.org/users/2738781/items/FSABX6N3"],"uri":["http://z</vt:lpwstr>
  </property>
  <property fmtid="{D5CDD505-2E9C-101B-9397-08002B2CF9AE}" pid="589" name="ZOTERO_BREF_jqN1j2cYnxPp_2">
    <vt:lpwstr>otero.org/users/2738781/items/FSABX6N3"],"itemData":{"id":783,"type":"book","title":"Stata Statistical Software: Release 14","publisher-place":"College Station, TX: StataCorp LP.","event-place":"College Station, TX: StataCorp LP.","author":[{"family":"Sta</vt:lpwstr>
  </property>
  <property fmtid="{D5CDD505-2E9C-101B-9397-08002B2CF9AE}" pid="590" name="ZOTERO_BREF_jqN1j2cYnxPp_3">
    <vt:lpwstr>taCorp","given":""}],"issued":{"date-parts":[["2015"]]}}}],"schema":"https://github.com/citation-style-language/schema/raw/master/csl-citation.json"}</vt:lpwstr>
  </property>
  <property fmtid="{D5CDD505-2E9C-101B-9397-08002B2CF9AE}" pid="591" name="ZOTERO_BREF_EgEng4IEdHfC_1">
    <vt:lpwstr>ZOTERO_ITEM CSL_CITATION {"citationID":"KNEX5arE","properties":{"formattedCitation":"{\\rtf (K. G. J\\uc0\\u246{}reskog &amp; S\\uc0\\u246{}rbom, 2017)}","plainCitation":"(K. G. Jöreskog &amp; Sörbom, 2017)"},"citationItems":[{"id":784,"uris":["http://zotero.org/</vt:lpwstr>
  </property>
  <property fmtid="{D5CDD505-2E9C-101B-9397-08002B2CF9AE}" pid="592" name="ZOTERO_BREF_EgEng4IEdHfC_2">
    <vt:lpwstr>users/2738781/items/RSE3I7US"],"uri":["http://zotero.org/users/2738781/items/RSE3I7US"],"itemData":{"id":784,"type":"book","title":"LISREL 9.30 for Windows [Computer software]","publisher":"Skokie, IL: Scientific Software International, Inc.","version":"S</vt:lpwstr>
  </property>
  <property fmtid="{D5CDD505-2E9C-101B-9397-08002B2CF9AE}" pid="593" name="ZOTERO_BREF_EgEng4IEdHfC_3">
    <vt:lpwstr>tudent 9.3","author":[{"family":"Jöreskog","given":"K. G."},{"family":"Sörbom","given":"D."}],"issued":{"date-parts":[["2017"]]}}}],"schema":"https://github.com/citation-style-language/schema/raw/master/csl-citation.json"}</vt:lpwstr>
  </property>
  <property fmtid="{D5CDD505-2E9C-101B-9397-08002B2CF9AE}" pid="594" name="ZOTERO_BREF_AeR0mDZ4ptcE_1">
    <vt:lpwstr>ZOTERO_ITEM CSL_CITATION {"citationID":"1pvph46fnq","properties":{"formattedCitation":"(J\\uc0\\u246{}reskog and S\\uc0\\u246{}rbom 2017)","plainCitation":"(Jöreskog and Sörbom 2017)","noteIndex":0},"citationItems":[{"id":784,"uris":["http://zotero.org/us</vt:lpwstr>
  </property>
  <property fmtid="{D5CDD505-2E9C-101B-9397-08002B2CF9AE}" pid="595" name="ZOTERO_BREF_AeR0mDZ4ptcE_2">
    <vt:lpwstr>ers/2738781/items/RSE3I7US"],"uri":["http://zotero.org/users/2738781/items/RSE3I7US"],"itemData":{"id":784,"type":"book","title":"LISREL 9.30 for Windows [Computer software]","publisher":"Skokie, IL: Scientific Software International, Inc.","version":"Stu</vt:lpwstr>
  </property>
  <property fmtid="{D5CDD505-2E9C-101B-9397-08002B2CF9AE}" pid="596" name="ZOTERO_BREF_AeR0mDZ4ptcE_3">
    <vt:lpwstr>dent 9.3","author":[{"family":"Jöreskog","given":"K. G."},{"family":"Sörbom","given":"D."}],"issued":{"date-parts":[["2017"]]}}}],"schema":"https://github.com/citation-style-language/schema/raw/master/csl-citation.json"}</vt:lpwstr>
  </property>
  <property fmtid="{D5CDD505-2E9C-101B-9397-08002B2CF9AE}" pid="597" name="ZOTERO_BREF_PpmHFDpliCaw_1">
    <vt:lpwstr>ZOTERO_ITEM CSL_CITATION {"citationID":"k0RlCDJe","properties":{"formattedCitation":"(2016)","plainCitation":"(2016)","noteIndex":0},"citationItems":[{"id":712,"uris":["http://zotero.org/users/2738781/items/TJ4VGX84"],"uri":["http://zotero.org/users/27387</vt:lpwstr>
  </property>
  <property fmtid="{D5CDD505-2E9C-101B-9397-08002B2CF9AE}" pid="598" name="ZOTERO_BREF_PpmHFDpliCaw_2">
    <vt:lpwstr>81/items/TJ4VGX84"],"itemData":{"id":712,"type":"book","title":"Multivariate Analysis with LISREL","publisher":"Springer","number-of-pages":"561","source":"Google Books","abstract":"This book traces the theory and methodology of multivariate statistical a</vt:lpwstr>
  </property>
  <property fmtid="{D5CDD505-2E9C-101B-9397-08002B2CF9AE}" pid="599" name="ZOTERO_BREF_PpmHFDpliCaw_3">
    <vt:lpwstr>nalysis and shows how it can be conducted in practice using the LISREL computer program. It presents not only the typical uses of LISREL, such as confirmatory factor analysis and structural equation models, but also several other multivariate analysis top</vt:lpwstr>
  </property>
  <property fmtid="{D5CDD505-2E9C-101B-9397-08002B2CF9AE}" pid="600" name="ZOTERO_BREF_PpmHFDpliCaw_4">
    <vt:lpwstr>ics, including regression (univariate, multivariate, censored, logistic, and probit), generalized linear models, multilevel analysis, and principal component analysis. It provides numerous examples from several disciplines and discusses and interprets the</vt:lpwstr>
  </property>
  <property fmtid="{D5CDD505-2E9C-101B-9397-08002B2CF9AE}" pid="601" name="ZOTERO_BREF_PpmHFDpliCaw_5">
    <vt:lpwstr> results, illustrated with sections of output from the LISREL program, in the context of the example. The book is intended for masters and PhD students and researchers in the social, behavioral, economic and many other sciences who require a basic underst</vt:lpwstr>
  </property>
  <property fmtid="{D5CDD505-2E9C-101B-9397-08002B2CF9AE}" pid="602" name="ZOTERO_BREF_PpmHFDpliCaw_6">
    <vt:lpwstr>anding of multivariate statistical theory and methods for their analysis of multivariate data. It can also be used as a textbook on various topics of multivariate statistical analysis.","ISBN":"978-3-319-33153-9","note":"Google-Books-ID: 4vJGDQAAQBAJ","la</vt:lpwstr>
  </property>
  <property fmtid="{D5CDD505-2E9C-101B-9397-08002B2CF9AE}" pid="603" name="ZOTERO_BREF_PpmHFDpliCaw_7">
    <vt:lpwstr>nguage":"en","author":[{"family":"Jöreskog","given":"Karl G."},{"family":"Olsson","given":"Ulf H."},{"family":"Wallentin","given":"Fan Y."}],"issued":{"date-parts":[["2016",10,17]]}},"suppress-author":true}],"schema":"https://github.com/citation-style-lan</vt:lpwstr>
  </property>
  <property fmtid="{D5CDD505-2E9C-101B-9397-08002B2CF9AE}" pid="604" name="ZOTERO_BREF_PpmHFDpliCaw_8">
    <vt:lpwstr>guage/schema/raw/master/csl-citation.json"}</vt:lpwstr>
  </property>
  <property fmtid="{D5CDD505-2E9C-101B-9397-08002B2CF9AE}" pid="605" name="ZOTERO_BREF_6mWBWpUdJmvH_1">
    <vt:lpwstr>ZOTERO_ITEM CSL_CITATION {"citationID":"31a0tl1se","properties":{"formattedCitation":"(1991)","plainCitation":"(1991)","noteIndex":0},"citationItems":[{"id":165,"uris":["http://zotero.org/users/2738781/items/N3QD4JJZ"],"uri":["http://zotero.org/users/2738</vt:lpwstr>
  </property>
  <property fmtid="{D5CDD505-2E9C-101B-9397-08002B2CF9AE}" pid="606" name="ZOTERO_BREF_6mWBWpUdJmvH_2">
    <vt:lpwstr>781/items/N3QD4JJZ"],"itemData":{"id":165,"type":"article-journal","title":"The Structure of the OARS Physical Health Measures","container-title":"Medical Care","page":"332-347","volume":"29","issue":"4","source":"JSTOR","abstract":"This article proposes </vt:lpwstr>
  </property>
  <property fmtid="{D5CDD505-2E9C-101B-9397-08002B2CF9AE}" pid="607" name="ZOTERO_BREF_6mWBWpUdJmvH_3">
    <vt:lpwstr>and evaluates two models for integrating self-reported health status measures for the elderly with dominant conceptualizations of physical health. Each model includes three dimensions of physical health: chronic illness, functional limitation, and self-ra</vt:lpwstr>
  </property>
  <property fmtid="{D5CDD505-2E9C-101B-9397-08002B2CF9AE}" pid="608" name="ZOTERO_BREF_6mWBWpUdJmvH_4">
    <vt:lpwstr>ted health. In Model 1, the dimensions are linked in a causal framework, whereas in Model 2, a second-order factor, labeled physical health status, is hypothesized to account for the relationships among the three dimensions. Each model was tested with dat</vt:lpwstr>
  </property>
  <property fmtid="{D5CDD505-2E9C-101B-9397-08002B2CF9AE}" pid="609" name="ZOTERO_BREF_6mWBWpUdJmvH_5">
    <vt:lpwstr>a gathered in Cleveland (N = 1,834) and Virginia (N = 2,146) using the Older Americans Resources and Services Multidimensional Functional Assessment Questionnaire (OARS MFAQ). Analyses were further replicated by randomly dividing each sample. Both models </vt:lpwstr>
  </property>
  <property fmtid="{D5CDD505-2E9C-101B-9397-08002B2CF9AE}" pid="610" name="ZOTERO_BREF_6mWBWpUdJmvH_6">
    <vt:lpwstr>fit the data well; their utilities will depend on the way in which physical health is conceptualized and on the nature of the research question at hand.","ISSN":"0025-7079","journalAbbreviation":"Medical Care","author":[{"family":"Whitelaw","given":"Nancy</vt:lpwstr>
  </property>
  <property fmtid="{D5CDD505-2E9C-101B-9397-08002B2CF9AE}" pid="611" name="ZOTERO_BREF_6mWBWpUdJmvH_7">
    <vt:lpwstr> A."},{"family":"Liang","given":"Jersey"}],"issued":{"date-parts":[["1991",4,1]]}},"suppress-author":true}],"schema":"https://github.com/citation-style-language/schema/raw/master/csl-citation.json"}</vt:lpwstr>
  </property>
  <property fmtid="{D5CDD505-2E9C-101B-9397-08002B2CF9AE}" pid="612" name="ZOTERO_BREF_A39CsnMlYbAu_1">
    <vt:lpwstr>ZOTERO_ITEM CSL_CITATION {"citationID":"249k9s98ua","properties":{"formattedCitation":"(1993)","plainCitation":"(1993)","noteIndex":0},"citationItems":[{"id":82,"uris":["http://zotero.org/users/2738781/items/B544CU7W"],"uri":["http://zotero.org/users/2738</vt:lpwstr>
  </property>
  <property fmtid="{D5CDD505-2E9C-101B-9397-08002B2CF9AE}" pid="613" name="ZOTERO_BREF_A39CsnMlYbAu_2">
    <vt:lpwstr>781/items/B544CU7W"],"itemData":{"id":82,"type":"article-journal","title":"The Structure of Health Status Among Older Adults: Disease, Disability, Functional Limitation, and Perceived Health","container-title":"Journal of Health and Social Behavior","page</vt:lpwstr>
  </property>
  <property fmtid="{D5CDD505-2E9C-101B-9397-08002B2CF9AE}" pid="614" name="ZOTERO_BREF_A39CsnMlYbAu_3">
    <vt:lpwstr>":"105-121","volume":"34","issue":"2","source":"JSTOR","abstract":"This article builds on earlier conceptualizations of the structure of health status to propose a more complex, multiequation model that examines the interrelationships among its various di</vt:lpwstr>
  </property>
  <property fmtid="{D5CDD505-2E9C-101B-9397-08002B2CF9AE}" pid="615" name="ZOTERO_BREF_A39CsnMlYbAu_4">
    <vt:lpwstr>mensions. As such, the focus is not merely on the identification of the direct effects of a variety of factors on perceived health status, but on how the constructs of disease, functional limitation, and self-rated health interrelate. In so doing, we expo</vt:lpwstr>
  </property>
  <property fmtid="{D5CDD505-2E9C-101B-9397-08002B2CF9AE}" pid="616" name="ZOTERO_BREF_A39CsnMlYbAu_5">
    <vt:lpwstr>se the inherent problems of several complex and contaminated items routinely included in applications of established functional health status measures. The source of these problems lies in the lack of specificity or conceptual clarity for the individual i</vt:lpwstr>
  </property>
  <property fmtid="{D5CDD505-2E9C-101B-9397-08002B2CF9AE}" pid="617" name="ZOTERO_BREF_A39CsnMlYbAu_6">
    <vt:lpwstr>tems in these established measures. Potential biases are discussed, and several methods and strategies for addressing these problems are explored. Alternative scales are constructed and their psychometric properties are presented. Researchers who rely on </vt:lpwstr>
  </property>
  <property fmtid="{D5CDD505-2E9C-101B-9397-08002B2CF9AE}" pid="618" name="ZOTERO_BREF_A39CsnMlYbAu_7">
    <vt:lpwstr>public use data bases containing these scales should be aware of the potential biases and either modify the scales or use other appropriate methodologies to control for the measurement contamination.","DOI":"10.2307/2137238","ISSN":"0022-1465","shortTitle</vt:lpwstr>
  </property>
  <property fmtid="{D5CDD505-2E9C-101B-9397-08002B2CF9AE}" pid="619" name="ZOTERO_BREF_A39CsnMlYbAu_8">
    <vt:lpwstr>":"The Structure of Health Status Among Older Adults","journalAbbreviation":"Journal of Health and Social Behavior","author":[{"family":"Johnson","given":"Robert J."},{"family":"Wolinsky","given":"Fredric D."}],"issued":{"date-parts":[["1993",6,1]]}},"sup</vt:lpwstr>
  </property>
  <property fmtid="{D5CDD505-2E9C-101B-9397-08002B2CF9AE}" pid="620" name="ZOTERO_BREF_A39CsnMlYbAu_9">
    <vt:lpwstr>press-author":true}],"schema":"https://github.com/citation-style-language/schema/raw/master/csl-citation.json"}</vt:lpwstr>
  </property>
  <property fmtid="{D5CDD505-2E9C-101B-9397-08002B2CF9AE}" pid="621" name="ZOTERO_BREF_6hOOVus9Mqsl_1">
    <vt:lpwstr>ZOTERO_ITEM CSL_CITATION {"citationID":"dddrrvo1m","properties":{"formattedCitation":"(1997)","plainCitation":"(1997)","noteIndex":0},"citationItems":[{"id":5,"uris":["http://zotero.org/users/2738781/items/2EQRN4VE"],"uri":["http://zotero.org/users/273878</vt:lpwstr>
  </property>
  <property fmtid="{D5CDD505-2E9C-101B-9397-08002B2CF9AE}" pid="622" name="ZOTERO_BREF_6hOOVus9Mqsl_2">
    <vt:lpwstr>1/items/2EQRN4VE"],"itemData":{"id":5,"type":"article-journal","title":"The structure of health status among Hispanic, African American, and white older adults","container-title":"Journals of Gerontology Series B","page":"49–60","volume":"52","source":"Go</vt:lpwstr>
  </property>
  <property fmtid="{D5CDD505-2E9C-101B-9397-08002B2CF9AE}" pid="623" name="ZOTERO_BREF_6hOOVus9Mqsl_3">
    <vt:lpwstr>ogle Scholar","author":[{"family":"Stump","given":"Timothy E."},{"family":"Clark","given":"Daniel O."},{"family":"Johnson","given":"Robert J."},{"family":"Wolinsky","given":"Fredric D."}],"issued":{"date-parts":[["1997"]]}},"suppress-author":true}],"schem</vt:lpwstr>
  </property>
  <property fmtid="{D5CDD505-2E9C-101B-9397-08002B2CF9AE}" pid="624" name="ZOTERO_BREF_6hOOVus9Mqsl_4">
    <vt:lpwstr>a":"https://github.com/citation-style-language/schema/raw/master/csl-citation.json"}</vt:lpwstr>
  </property>
  <property fmtid="{D5CDD505-2E9C-101B-9397-08002B2CF9AE}" pid="625" name="ZOTERO_BREF_UfPmUYWeIXDC_1">
    <vt:lpwstr>ZOTERO_ITEM CSL_CITATION {"citationID":"nrqvrn48u","properties":{"formattedCitation":"(1954)","plainCitation":"(1954)","noteIndex":0},"citationItems":[{"id":673,"uris":["http://zotero.org/users/2738781/items/HJ397BDN"],"uri":["http://zotero.org/users/2738</vt:lpwstr>
  </property>
  <property fmtid="{D5CDD505-2E9C-101B-9397-08002B2CF9AE}" pid="626" name="ZOTERO_BREF_UfPmUYWeIXDC_2">
    <vt:lpwstr>781/items/HJ397BDN"],"itemData":{"id":673,"type":"article-journal","title":"A Theory of Social Comparison Processes","container-title":"Human Relations","page":"117-140","volume":"7","issue":"2","source":"SAGE Journals","DOI":"10.1177/001872675400700202",</vt:lpwstr>
  </property>
  <property fmtid="{D5CDD505-2E9C-101B-9397-08002B2CF9AE}" pid="627" name="ZOTERO_BREF_UfPmUYWeIXDC_3">
    <vt:lpwstr>"ISSN":"0018-7267","journalAbbreviation":"Human Relations","language":"en","author":[{"family":"Festinger","given":"Leon"}],"issued":{"date-parts":[["1954",5,1]]}},"suppress-author":true}],"schema":"https://github.com/citation-style-language/schema/raw/ma</vt:lpwstr>
  </property>
  <property fmtid="{D5CDD505-2E9C-101B-9397-08002B2CF9AE}" pid="628" name="ZOTERO_BREF_UfPmUYWeIXDC_4">
    <vt:lpwstr>ster/csl-citation.json"}</vt:lpwstr>
  </property>
  <property fmtid="{D5CDD505-2E9C-101B-9397-08002B2CF9AE}" pid="629" name="ZOTERO_BREF_fVX1xxZ55WJ4_1">
    <vt:lpwstr>ZOTERO_ITEM CSL_CITATION {"citationID":"deYDK6kn","properties":{"formattedCitation":"(Cheng et al. 2007)","plainCitation":"(Cheng et al. 2007)","noteIndex":0},"citationItems":[{"id":108,"uris":["http://zotero.org/users/2738781/items/DUNQ2J3M"],"uri":["htt</vt:lpwstr>
  </property>
  <property fmtid="{D5CDD505-2E9C-101B-9397-08002B2CF9AE}" pid="630" name="ZOTERO_BREF_fVX1xxZ55WJ4_2">
    <vt:lpwstr>p://zotero.org/users/2738781/items/DUNQ2J3M"],"itemData":{"id":108,"type":"article-journal","title":"Maintaining Self-Rated Health Through Social Comparison in Old Age","container-title":"The Journals of Gerontology Series B: Psychological Sciences and So</vt:lpwstr>
  </property>
  <property fmtid="{D5CDD505-2E9C-101B-9397-08002B2CF9AE}" pid="631" name="ZOTERO_BREF_fVX1xxZ55WJ4_3">
    <vt:lpwstr>cial Sciences","page":"P277-P285","volume":"62","issue":"5","source":"psychsocgerontology.oxfordjournals.org","abstract":"When self-related health (SRH) is under threat, people may use self-enhancement through social comparison to buffer against the threa</vt:lpwstr>
  </property>
  <property fmtid="{D5CDD505-2E9C-101B-9397-08002B2CF9AE}" pid="632" name="ZOTERO_BREF_fVX1xxZ55WJ4_4">
    <vt:lpwstr>t. Because SRH is under greater threat among older than among younger adults, the benefit of social comparison on SRH may be greater for them. To test this, Study 1 examined ratings on physical attributes for self and “someone of the same age” among 592 H</vt:lpwstr>
  </property>
  <property fmtid="{D5CDD505-2E9C-101B-9397-08002B2CF9AE}" pid="633" name="ZOTERO_BREF_fVX1xxZ55WJ4_5">
    <vt:lpwstr>ong Kong Chinese, across young, middle, and old age. Findings suggested that perceiving one's physical self as better than others produced a larger gain in self-rated health in older than in younger people. Study 2 showed longitudinally that, among older </vt:lpwstr>
  </property>
  <property fmtid="{D5CDD505-2E9C-101B-9397-08002B2CF9AE}" pid="634" name="ZOTERO_BREF_fVX1xxZ55WJ4_6">
    <vt:lpwstr>adults, an increase in physical symptoms over time was associated with a worsening SRH, which was then positively associated with physical self-enhancement. This improved physical self in turn partially recovered the damage to SRH.","ISSN":"1079-5014, 175</vt:lpwstr>
  </property>
  <property fmtid="{D5CDD505-2E9C-101B-9397-08002B2CF9AE}" pid="635" name="ZOTERO_BREF_fVX1xxZ55WJ4_7">
    <vt:lpwstr>8-5368","note":"PMID: 17906169","journalAbbreviation":"J Gerontol B Psychol Sci Soc Sci","language":"en","author":[{"family":"Cheng","given":"Sheung-Tak"},{"family":"Fung","given":"Helene"},{"family":"Chan","given":"Alfred"}],"issued":{"date-parts":[["200</vt:lpwstr>
  </property>
  <property fmtid="{D5CDD505-2E9C-101B-9397-08002B2CF9AE}" pid="636" name="ZOTERO_BREF_fVX1xxZ55WJ4_8">
    <vt:lpwstr>7",9,1]]}}}],"schema":"https://github.com/citation-style-language/schema/raw/master/csl-citation.json"}</vt:lpwstr>
  </property>
  <property fmtid="{D5CDD505-2E9C-101B-9397-08002B2CF9AE}" pid="637" name="ZOTERO_BREF_1bV4S9gul7lB_1">
    <vt:lpwstr>ZOTERO_ITEM CSL_CITATION {"citationID":"238bnkd0pf","properties":{"formattedCitation":"(2016)","plainCitation":"(2016)","noteIndex":0},"citationItems":[{"id":717,"uris":["http://zotero.org/users/2738781/items/859SSU34"],"uri":["http://zotero.org/users/273</vt:lpwstr>
  </property>
  <property fmtid="{D5CDD505-2E9C-101B-9397-08002B2CF9AE}" pid="638" name="ZOTERO_BREF_1bV4S9gul7lB_2">
    <vt:lpwstr>8781/items/859SSU34"],"itemData":{"id":717,"type":"article-journal","title":"The Problem with Having Two Watches: Assessment of Fit When RMSEA and CFI Disagree","container-title":"Multivariate Behavioral Research","page":"220-239","volume":"51","issue":"2</vt:lpwstr>
  </property>
  <property fmtid="{D5CDD505-2E9C-101B-9397-08002B2CF9AE}" pid="639" name="ZOTERO_BREF_1bV4S9gul7lB_3">
    <vt:lpwstr>-3","source":"PubMed","abstract":"The root mean square error of approximation (RMSEA) and the comparative fit index (CFI) are two widely applied indices to assess fit of structural equation models. Because these two indices are viewed positively by resear</vt:lpwstr>
  </property>
  <property fmtid="{D5CDD505-2E9C-101B-9397-08002B2CF9AE}" pid="640" name="ZOTERO_BREF_1bV4S9gul7lB_4">
    <vt:lpwstr>chers, one might presume that their values would yield comparable qualitative assessments of model fit for any data set. When RMSEA and CFI offer different evaluations of model fit, we argue that researchers are likely to be confused and potentially make </vt:lpwstr>
  </property>
  <property fmtid="{D5CDD505-2E9C-101B-9397-08002B2CF9AE}" pid="641" name="ZOTERO_BREF_1bV4S9gul7lB_5">
    <vt:lpwstr>incorrect research conclusions. We derive the necessary as well as the sufficient conditions for inconsistent interpretations of these indices. We also study inconsistency in results for RMSEA and CFI at the sample level. Rather than indicating that the m</vt:lpwstr>
  </property>
  <property fmtid="{D5CDD505-2E9C-101B-9397-08002B2CF9AE}" pid="642" name="ZOTERO_BREF_1bV4S9gul7lB_6">
    <vt:lpwstr>odel is misspecified in a particular manner or that there are any flaws in the data, the two indices can disagree because (a) they evaluate, by design, the magnitude of the model's fit function value from different perspectives; (b) the cutoff values for </vt:lpwstr>
  </property>
  <property fmtid="{D5CDD505-2E9C-101B-9397-08002B2CF9AE}" pid="643" name="ZOTERO_BREF_1bV4S9gul7lB_7">
    <vt:lpwstr>these indices are arbitrary; and (c) the meaning of \"good\" fit and its relationship with fit indices are not well understood. In the context of inconsistent judgments of fit using RMSEA and CFI, we discuss the implications of using cutoff values to eval</vt:lpwstr>
  </property>
  <property fmtid="{D5CDD505-2E9C-101B-9397-08002B2CF9AE}" pid="644" name="ZOTERO_BREF_1bV4S9gul7lB_8">
    <vt:lpwstr>uate model fit in practice and to design SEM studies.","DOI":"10.1080/00273171.2015.1134306","ISSN":"1532-7906","note":"PMID: 27014948","shortTitle":"The Problem with Having Two Watches","journalAbbreviation":"Multivariate Behav Res","language":"eng","aut</vt:lpwstr>
  </property>
  <property fmtid="{D5CDD505-2E9C-101B-9397-08002B2CF9AE}" pid="645" name="ZOTERO_BREF_1bV4S9gul7lB_9">
    <vt:lpwstr>hor":[{"family":"Lai","given":"Keke"},{"family":"Green","given":"Samuel B."}],"issued":{"date-parts":[["2016",6]]}},"suppress-author":true}],"schema":"https://github.com/citation-style-language/schema/raw/master/csl-citation.json"}</vt:lpwstr>
  </property>
  <property fmtid="{D5CDD505-2E9C-101B-9397-08002B2CF9AE}" pid="646" name="ZOTERO_BREF_1XEPP4Nsa5Nt_1">
    <vt:lpwstr>ZOTERO_ITEM CSL_CITATION {"citationID":"131vmls66f","properties":{"formattedCitation":"(McDonald and Ho 2002)","plainCitation":"(McDonald and Ho 2002)","noteIndex":0},"citationItems":[{"id":732,"uris":["http://zotero.org/users/2738781/items/NMW5SIH6"],"ur</vt:lpwstr>
  </property>
  <property fmtid="{D5CDD505-2E9C-101B-9397-08002B2CF9AE}" pid="647" name="ZOTERO_BREF_1XEPP4Nsa5Nt_2">
    <vt:lpwstr>i":["http://zotero.org/users/2738781/items/NMW5SIH6"],"itemData":{"id":732,"type":"article-journal","title":"Principles and practice in reporting structural equation analyses","container-title":"Psychological Methods","page":"64-82","volume":"7","issue":"</vt:lpwstr>
  </property>
  <property fmtid="{D5CDD505-2E9C-101B-9397-08002B2CF9AE}" pid="648" name="ZOTERO_BREF_1XEPP4Nsa5Nt_3">
    <vt:lpwstr>1","source":"ProQuest","DOI":"http://dx.doi.org.ezp.sub.su.se/10.1037/1082-989X.7.1.64","ISSN":"1082-989X","language":"English","author":[{"family":"McDonald","given":"Roderick P."},{"family":"Ho","given":"Moon-Ho Ringo"}],"issued":{"date-parts":[["2002",</vt:lpwstr>
  </property>
  <property fmtid="{D5CDD505-2E9C-101B-9397-08002B2CF9AE}" pid="649" name="ZOTERO_BREF_1XEPP4Nsa5Nt_4">
    <vt:lpwstr>3]]}}}],"schema":"https://github.com/citation-style-language/schema/raw/master/csl-citation.json"}</vt:lpwstr>
  </property>
  <property fmtid="{D5CDD505-2E9C-101B-9397-08002B2CF9AE}" pid="650" name="ZOTERO_BREF_ICESyTtHSTYj_1">
    <vt:lpwstr>ZOTERO_ITEM CSL_CITATION {"citationID":"lduqtn6oj","properties":{"formattedCitation":"(European Social Survey 2014:51)","plainCitation":"(European Social Survey 2014:51)","noteIndex":0},"citationItems":[{"id":684,"uris":["http://zotero.org/users/2738781/i</vt:lpwstr>
  </property>
  <property fmtid="{D5CDD505-2E9C-101B-9397-08002B2CF9AE}" pid="651" name="ZOTERO_BREF_ICESyTtHSTYj_2">
    <vt:lpwstr>tems/MKGGKXP5"],"uri":["http://zotero.org/users/2738781/items/MKGGKXP5"],"itemData":{"id":684,"type":"report","title":"ESS7 - 2014 Documentation Report","publisher":"Norwegian Centre for Research Data","genre":"The ESS Data Archive","URL":"http://www.euro</vt:lpwstr>
  </property>
  <property fmtid="{D5CDD505-2E9C-101B-9397-08002B2CF9AE}" pid="652" name="ZOTERO_BREF_ICESyTtHSTYj_3">
    <vt:lpwstr>peansocialsurvey.org/docs/round7/survey/ESS7_data_documentation_report_e03_1.pdf","number":"Edition 3.1","author":[{"family":"European Social Survey","given":""}],"issued":{"date-parts":[["2014"]]}},"locator":"51"}],"schema":"https://github.com/citation-s</vt:lpwstr>
  </property>
  <property fmtid="{D5CDD505-2E9C-101B-9397-08002B2CF9AE}" pid="653" name="ZOTERO_BREF_ICESyTtHSTYj_4">
    <vt:lpwstr>tyle-language/schema/raw/master/csl-citation.json"}</vt:lpwstr>
  </property>
  <property fmtid="{D5CDD505-2E9C-101B-9397-08002B2CF9AE}" pid="654" name="ZOTERO_BREF_ZHo9SW6rSUoR_1">
    <vt:lpwstr>ZOTERO_ITEM CSL_CITATION {"citationID":"1k6hqbpqa8","properties":{"formattedCitation":"(Liang 1986)","plainCitation":"(Liang 1986)","noteIndex":0},"citationItems":[{"id":164,"uris":["http://zotero.org/users/2738781/items/MSX7P67I"],"uri":["http://zotero.o</vt:lpwstr>
  </property>
  <property fmtid="{D5CDD505-2E9C-101B-9397-08002B2CF9AE}" pid="655" name="ZOTERO_BREF_ZHo9SW6rSUoR_2">
    <vt:lpwstr>rg/users/2738781/items/MSX7P67I"],"itemData":{"id":164,"type":"article-journal","title":"Self-Reported Physical Health Among Aged Adults","container-title":"Journal of Gerontology","page":"248-260","volume":"41","issue":"2","source":"geronj.oxfordjournals</vt:lpwstr>
  </property>
  <property fmtid="{D5CDD505-2E9C-101B-9397-08002B2CF9AE}" pid="656" name="ZOTERO_BREF_ZHo9SW6rSUoR_3">
    <vt:lpwstr>.org.ezp.sub.su.se","abstract":"A multiple indicator structural equation model is proposed to delineate the various aspects of selfreported physical health. In particular, it specifies structural linkages among five measures of health including (a) chroni</vt:lpwstr>
  </property>
  <property fmtid="{D5CDD505-2E9C-101B-9397-08002B2CF9AE}" pid="657" name="ZOTERO_BREF_ZHo9SW6rSUoR_4">
    <vt:lpwstr>c illness, (b) number of sick days, (c) physical self-maintenance, (d) instrumental activities of daily living, and (e) subjective rating of one's own health. The proposed model is evaluated by using data from the 1968 National Senior Citizens Survey. The</vt:lpwstr>
  </property>
  <property fmtid="{D5CDD505-2E9C-101B-9397-08002B2CF9AE}" pid="658" name="ZOTERO_BREF_ZHo9SW6rSUoR_5">
    <vt:lpwstr> results support the predictions derived from the proposed model and are consistently replicated across four randomly divided subsamples.","DOI":"10.1093/geronj/41.2.248","ISSN":"0022-1422,","note":"PMID: 3950353","journalAbbreviation":"J Gerontol","langu</vt:lpwstr>
  </property>
  <property fmtid="{D5CDD505-2E9C-101B-9397-08002B2CF9AE}" pid="659" name="ZOTERO_BREF_ZHo9SW6rSUoR_6">
    <vt:lpwstr>age":"en","author":[{"family":"Liang","given":"Jersey"}],"issued":{"date-parts":[["1986",3,1]]}}}],"schema":"https://github.com/citation-style-language/schema/raw/master/csl-citation.json"}</vt:lpwstr>
  </property>
  <property fmtid="{D5CDD505-2E9C-101B-9397-08002B2CF9AE}" pid="660" name="ZOTERO_BREF_tIn9CYf13biU_1">
    <vt:lpwstr>ZOTERO_ITEM CSL_CITATION {"citationID":"macddl5ma","properties":{"formattedCitation":"(Whitelaw and Liang 1991)","plainCitation":"(Whitelaw and Liang 1991)","noteIndex":0},"citationItems":[{"id":165,"uris":["http://zotero.org/users/2738781/items/N3QD4JJZ"</vt:lpwstr>
  </property>
  <property fmtid="{D5CDD505-2E9C-101B-9397-08002B2CF9AE}" pid="661" name="ZOTERO_BREF_tIn9CYf13biU_2">
    <vt:lpwstr>],"uri":["http://zotero.org/users/2738781/items/N3QD4JJZ"],"itemData":{"id":165,"type":"article-journal","title":"The Structure of the OARS Physical Health Measures","container-title":"Medical Care","page":"332-347","volume":"29","issue":"4","source":"JST</vt:lpwstr>
  </property>
  <property fmtid="{D5CDD505-2E9C-101B-9397-08002B2CF9AE}" pid="662" name="ZOTERO_BREF_tIn9CYf13biU_3">
    <vt:lpwstr>OR","abstract":"This article proposes and evaluates two models for integrating self-reported health status measures for the elderly with dominant conceptualizations of physical health. Each model includes three dimensions of physical health: chronic illne</vt:lpwstr>
  </property>
  <property fmtid="{D5CDD505-2E9C-101B-9397-08002B2CF9AE}" pid="663" name="ZOTERO_BREF_tIn9CYf13biU_4">
    <vt:lpwstr>ss, functional limitation, and self-rated health. In Model 1, the dimensions are linked in a causal framework, whereas in Model 2, a second-order factor, labeled physical health status, is hypothesized to account for the relationships among the three dime</vt:lpwstr>
  </property>
  <property fmtid="{D5CDD505-2E9C-101B-9397-08002B2CF9AE}" pid="664" name="ZOTERO_BREF_tIn9CYf13biU_5">
    <vt:lpwstr>nsions. Each model was tested with data gathered in Cleveland (N = 1,834) and Virginia (N = 2,146) using the Older Americans Resources and Services Multidimensional Functional Assessment Questionnaire (OARS MFAQ). Analyses were further replicated by rando</vt:lpwstr>
  </property>
  <property fmtid="{D5CDD505-2E9C-101B-9397-08002B2CF9AE}" pid="665" name="ZOTERO_BREF_tIn9CYf13biU_6">
    <vt:lpwstr>mly dividing each sample. Both models fit the data well; their utilities will depend on the way in which physical health is conceptualized and on the nature of the research question at hand.","ISSN":"0025-7079","journalAbbreviation":"Medical Care","author</vt:lpwstr>
  </property>
  <property fmtid="{D5CDD505-2E9C-101B-9397-08002B2CF9AE}" pid="666" name="ZOTERO_BREF_tIn9CYf13biU_7">
    <vt:lpwstr>":[{"family":"Whitelaw","given":"Nancy A."},{"family":"Liang","given":"Jersey"}],"issued":{"date-parts":[["1991",4,1]]}}}],"schema":"https://github.com/citation-style-language/schema/raw/master/csl-citation.json"}</vt:lpwstr>
  </property>
  <property fmtid="{D5CDD505-2E9C-101B-9397-08002B2CF9AE}" pid="667" name="ZOTERO_BREF_2rGQY51xpwNx_1">
    <vt:lpwstr>ZOTERO_ITEM CSL_CITATION {"citationID":"2mjegembga","properties":{"formattedCitation":"(Johnson and Wolinsky 1993, 1994)","plainCitation":"(Johnson and Wolinsky 1993, 1994)","noteIndex":0},"citationItems":[{"id":82,"uris":["http://zotero.org/users/2738781</vt:lpwstr>
  </property>
  <property fmtid="{D5CDD505-2E9C-101B-9397-08002B2CF9AE}" pid="668" name="ZOTERO_BREF_2rGQY51xpwNx_2">
    <vt:lpwstr>/items/B544CU7W"],"uri":["http://zotero.org/users/2738781/items/B544CU7W"],"itemData":{"id":82,"type":"article-journal","title":"The Structure of Health Status Among Older Adults: Disease, Disability, Functional Limitation, and Perceived Health","containe</vt:lpwstr>
  </property>
  <property fmtid="{D5CDD505-2E9C-101B-9397-08002B2CF9AE}" pid="669" name="ZOTERO_BREF_2rGQY51xpwNx_3">
    <vt:lpwstr>r-title":"Journal of Health and Social Behavior","page":"105-121","volume":"34","issue":"2","source":"JSTOR","abstract":"This article builds on earlier conceptualizations of the structure of health status to propose a more complex, multiequation model tha</vt:lpwstr>
  </property>
  <property fmtid="{D5CDD505-2E9C-101B-9397-08002B2CF9AE}" pid="670" name="ZOTERO_BREF_2rGQY51xpwNx_4">
    <vt:lpwstr>t examines the interrelationships among its various dimensions. As such, the focus is not merely on the identification of the direct effects of a variety of factors on perceived health status, but on how the constructs of disease, functional limitation, a</vt:lpwstr>
  </property>
  <property fmtid="{D5CDD505-2E9C-101B-9397-08002B2CF9AE}" pid="671" name="ZOTERO_BREF_2rGQY51xpwNx_5">
    <vt:lpwstr>nd self-rated health interrelate. In so doing, we expose the inherent problems of several complex and contaminated items routinely included in applications of established functional health status measures. The source of these problems lies in the lack of </vt:lpwstr>
  </property>
  <property fmtid="{D5CDD505-2E9C-101B-9397-08002B2CF9AE}" pid="672" name="ZOTERO_BREF_2rGQY51xpwNx_6">
    <vt:lpwstr>specificity or conceptual clarity for the individual items in these established measures. Potential biases are discussed, and several methods and strategies for addressing these problems are explored. Alternative scales are constructed and their psychomet</vt:lpwstr>
  </property>
  <property fmtid="{D5CDD505-2E9C-101B-9397-08002B2CF9AE}" pid="673" name="ZOTERO_BREF_2rGQY51xpwNx_7">
    <vt:lpwstr>ric properties are presented. Researchers who rely on public use data bases containing these scales should be aware of the potential biases and either modify the scales or use other appropriate methodologies to control for the measurement contamination.",</vt:lpwstr>
  </property>
  <property fmtid="{D5CDD505-2E9C-101B-9397-08002B2CF9AE}" pid="674" name="ZOTERO_BREF_2rGQY51xpwNx_8">
    <vt:lpwstr>"DOI":"10.2307/2137238","ISSN":"0022-1465","shortTitle":"The Structure of Health Status Among Older Adults","journalAbbreviation":"Journal of Health and Social Behavior","author":[{"family":"Johnson","given":"Robert J."},{"family":"Wolinsky","given":"Fred</vt:lpwstr>
  </property>
  <property fmtid="{D5CDD505-2E9C-101B-9397-08002B2CF9AE}" pid="675" name="ZOTERO_BREF_2rGQY51xpwNx_9">
    <vt:lpwstr>ric D."}],"issued":{"date-parts":[["1993",6,1]]}}},{"id":176,"uris":["http://zotero.org/users/2738781/items/PESM2Z4B"],"uri":["http://zotero.org/users/2738781/items/PESM2Z4B"],"itemData":{"id":176,"type":"article-journal","title":"Gender, Race, and Health</vt:lpwstr>
  </property>
  <property fmtid="{D5CDD505-2E9C-101B-9397-08002B2CF9AE}" pid="676" name="ZOTERO_BREF_2rGQY51xpwNx_10">
    <vt:lpwstr>: The Structure of Health Status Among Older Adults","container-title":"The Gerontologist","page":"24-35","volume":"34","issue":"1","source":"gerontologist.oxfordjournals.org.ezp.sub.su.se","abstract":"A previously developed model of disease, disability, </vt:lpwstr>
  </property>
  <property fmtid="{D5CDD505-2E9C-101B-9397-08002B2CF9AE}" pid="677" name="ZOTERO_BREF_2rGQY51xpwNx_11">
    <vt:lpwstr>functional limitation, and perceived health was examined for race and/or gender biases. This model focuses on (a) the direct effects of three factors on perceived health status, (b) how disability, functional limitations, and self-rated health interrelate</vt:lpwstr>
  </property>
  <property fmtid="{D5CDD505-2E9C-101B-9397-08002B2CF9AE}" pid="678" name="ZOTERO_BREF_2rGQY51xpwNx_12">
    <vt:lpwstr>, and (c) how race and gender condition these interrelationships. The results confirm the construct validity of separate dimensions of disability and functional limitation, and indicate that their differential effects are further modified by gender. Eight</vt:lpwstr>
  </property>
  <property fmtid="{D5CDD505-2E9C-101B-9397-08002B2CF9AE}" pid="679" name="ZOTERO_BREF_2rGQY51xpwNx_13">
    <vt:lpwstr> significant differences in structural effects are identified, including one gender effect among both blacks and whites, and seven additional gender effects among whites. In the structural model, then, most differences are gender differences among whites.</vt:lpwstr>
  </property>
  <property fmtid="{D5CDD505-2E9C-101B-9397-08002B2CF9AE}" pid="680" name="ZOTERO_BREF_2rGQY51xpwNx_14">
    <vt:lpwstr> The significant racial differences within gender were found only in the measurement model. Race differences for upper body disability and perceived health are consistent across gender. Sex differences, however, in measures of basic ADLs and household ADL</vt:lpwstr>
  </property>
  <property fmtid="{D5CDD505-2E9C-101B-9397-08002B2CF9AE}" pid="681" name="ZOTERO_BREF_2rGQY51xpwNx_15">
    <vt:lpwstr>s are not consistent across race. The findings confirm earlier conclusions that differences in the measurement of health exist between males and females, and between blacks and whites, but that the differences in the causes of perceived health exist only </vt:lpwstr>
  </property>
  <property fmtid="{D5CDD505-2E9C-101B-9397-08002B2CF9AE}" pid="682" name="ZOTERO_BREF_2rGQY51xpwNx_16">
    <vt:lpwstr>between males and females.","DOI":"10.1093/geront/34.1.24","ISSN":"0016-9013, 1758-5341","note":"PMID: 8150305","shortTitle":"Gender, Race, and Health","journalAbbreviation":"The Gerontologist","language":"en","author":[{"family":"Johnson","given":"Robert</vt:lpwstr>
  </property>
  <property fmtid="{D5CDD505-2E9C-101B-9397-08002B2CF9AE}" pid="683" name="ZOTERO_BREF_2rGQY51xpwNx_17">
    <vt:lpwstr> J."},{"family":"Wolinsky","given":"Fredric D."}],"issued":{"date-parts":[["1994",2,1]]}}}],"schema":"https://github.com/citation-style-language/schema/raw/master/csl-citation.json"}</vt:lpwstr>
  </property>
  <property fmtid="{D5CDD505-2E9C-101B-9397-08002B2CF9AE}" pid="684" name="ZOTERO_BREF_j6T1Wm6vhwKP_1">
    <vt:lpwstr>ZOTERO_ITEM CSL_CITATION {"citationID":"TjkkLUIb","properties":{"formattedCitation":"(1991)","plainCitation":"(1991)","noteIndex":0},"citationItems":[{"id":165,"uris":["http://zotero.org/users/2738781/items/N3QD4JJZ"],"uri":["http://zotero.org/users/27387</vt:lpwstr>
  </property>
  <property fmtid="{D5CDD505-2E9C-101B-9397-08002B2CF9AE}" pid="685" name="ZOTERO_BREF_j6T1Wm6vhwKP_2">
    <vt:lpwstr>81/items/N3QD4JJZ"],"itemData":{"id":165,"type":"article-journal","title":"The Structure of the OARS Physical Health Measures","container-title":"Medical Care","page":"332-347","volume":"29","issue":"4","source":"JSTOR","abstract":"This article proposes a</vt:lpwstr>
  </property>
  <property fmtid="{D5CDD505-2E9C-101B-9397-08002B2CF9AE}" pid="686" name="ZOTERO_BREF_j6T1Wm6vhwKP_3">
    <vt:lpwstr>nd evaluates two models for integrating self-reported health status measures for the elderly with dominant conceptualizations of physical health. Each model includes three dimensions of physical health: chronic illness, functional limitation, and self-rat</vt:lpwstr>
  </property>
  <property fmtid="{D5CDD505-2E9C-101B-9397-08002B2CF9AE}" pid="687" name="ZOTERO_BREF_j6T1Wm6vhwKP_4">
    <vt:lpwstr>ed health. In Model 1, the dimensions are linked in a causal framework, whereas in Model 2, a second-order factor, labeled physical health status, is hypothesized to account for the relationships among the three dimensions. Each model was tested with data</vt:lpwstr>
  </property>
  <property fmtid="{D5CDD505-2E9C-101B-9397-08002B2CF9AE}" pid="688" name="ZOTERO_BREF_j6T1Wm6vhwKP_5">
    <vt:lpwstr> gathered in Cleveland (N = 1,834) and Virginia (N = 2,146) using the Older Americans Resources and Services Multidimensional Functional Assessment Questionnaire (OARS MFAQ). Analyses were further replicated by randomly dividing each sample. Both models f</vt:lpwstr>
  </property>
  <property fmtid="{D5CDD505-2E9C-101B-9397-08002B2CF9AE}" pid="689" name="ZOTERO_BREF_j6T1Wm6vhwKP_6">
    <vt:lpwstr>it the data well; their utilities will depend on the way in which physical health is conceptualized and on the nature of the research question at hand.","ISSN":"0025-7079","journalAbbreviation":"Medical Care","author":[{"family":"Whitelaw","given":"Nancy </vt:lpwstr>
  </property>
  <property fmtid="{D5CDD505-2E9C-101B-9397-08002B2CF9AE}" pid="690" name="ZOTERO_BREF_j6T1Wm6vhwKP_7">
    <vt:lpwstr>A."},{"family":"Liang","given":"Jersey"}],"issued":{"date-parts":[["1991",4,1]]}},"suppress-author":true}],"schema":"https://github.com/citation-style-language/schema/raw/master/csl-citation.json"}</vt:lpwstr>
  </property>
  <property fmtid="{D5CDD505-2E9C-101B-9397-08002B2CF9AE}" pid="691" name="ZOTERO_BREF_CGepgIWAMJ9X_1">
    <vt:lpwstr>ZOTERO_ITEM CSL_CITATION {"citationID":"rsmbnojn5","properties":{"formattedCitation":"(Idler &amp; Kasl, 1995; Idler, Russell, &amp; Davis, 2000a; Lee, 2000b)","plainCitation":"(Idler &amp; Kasl, 1995; Idler, Russell, &amp; Davis, 2000a; Lee, 2000b)","dontUpdate":true},"</vt:lpwstr>
  </property>
  <property fmtid="{D5CDD505-2E9C-101B-9397-08002B2CF9AE}" pid="692" name="ZOTERO_BREF_CGepgIWAMJ9X_2">
    <vt:lpwstr>citationItems":[{"id":185,"uris":["http://zotero.org/users/2738781/items/BPJ3C5RS"],"uri":["http://zotero.org/users/2738781/items/BPJ3C5RS"],"itemData":{"id":185,"type":"article-journal","title":"Self-Ratings of Health: Do they also Predict change in Func</vt:lpwstr>
  </property>
  <property fmtid="{D5CDD505-2E9C-101B-9397-08002B2CF9AE}" pid="693" name="ZOTERO_BREF_CGepgIWAMJ9X_3">
    <vt:lpwstr>tional Ability?","container-title":"The Journals of Gerontology Series B: Psychological Sciences and Social Sciences","page":"S344-S353","volume":"50B","issue":"6","source":"psychsocgerontology.oxfordjournals.org.ezp.sub.su.se","abstract":"Self-ratings of</vt:lpwstr>
  </property>
  <property fmtid="{D5CDD505-2E9C-101B-9397-08002B2CF9AE}" pid="694" name="ZOTERO_BREF_CGepgIWAMJ9X_4">
    <vt:lpwstr> health by individuals responding to surveys have shown themselves to be potent predictors of mortality in a growing number of studies; they appear to contribute significant additional independent information to health status indicators gathered through s</vt:lpwstr>
  </property>
  <property fmtid="{D5CDD505-2E9C-101B-9397-08002B2CF9AE}" pid="695" name="ZOTERO_BREF_CGepgIWAMJ9X_5">
    <vt:lpwstr>elf-reported health histories or medical examinations. A key question raised by these studies is: What are the mediating processes involved in the association? Specifically, do poor self-ratings increase the risk of disability and morbidity, and are these</vt:lpwstr>
  </property>
  <property fmtid="{D5CDD505-2E9C-101B-9397-08002B2CF9AE}" pid="696" name="ZOTERO_BREF_CGepgIWAMJ9X_6">
    <vt:lpwstr> outcomes intervening steps in the link to mortality? In this report we address the first question, of self-ratings predicting future levels of functional disability, our choice of an index of overall impact of morbidity. Data come from the New Haven Esta</vt:lpwstr>
  </property>
  <property fmtid="{D5CDD505-2E9C-101B-9397-08002B2CF9AE}" pid="697" name="ZOTERO_BREF_CGepgIWAMJ9X_7">
    <vt:lpwstr>blished Populations for Epidemiologic Studies of the Elderly (EPESE) site (N = 2,812). Results show that self-ratings of health in 1982, net of baseline functional ability, health and sociodemographic status, are associated with changes in functional abil</vt:lpwstr>
  </property>
  <property fmtid="{D5CDD505-2E9C-101B-9397-08002B2CF9AE}" pid="698" name="ZOTERO_BREF_CGepgIWAMJ9X_8">
    <vt:lpwstr>ity over periods of one through six years. These findings extend our understanding of the meaning of excellent, good, fair, and poor ratings of health, and that they have implications not just for survival but for the loss or maintenance of functional abi</vt:lpwstr>
  </property>
  <property fmtid="{D5CDD505-2E9C-101B-9397-08002B2CF9AE}" pid="699" name="ZOTERO_BREF_CGepgIWAMJ9X_9">
    <vt:lpwstr>lity in daily life.","DOI":"10.1093/geronb/50B.6.S344","ISSN":"1079-5014, 1758-5368","shortTitle":"Self-Ratings of Health","journalAbbreviation":"J Gerontol B Psychol Sci Soc Sci","language":"en","author":[{"family":"Idler","given":"Ellen L."},{"family":"</vt:lpwstr>
  </property>
  <property fmtid="{D5CDD505-2E9C-101B-9397-08002B2CF9AE}" pid="700" name="ZOTERO_BREF_CGepgIWAMJ9X_10">
    <vt:lpwstr>Kasl","given":"Stanislav V."}],"issued":{"date-parts":[["1995",11,1]]}}},{"id":4,"uris":["http://zotero.org/users/2738781/items/28RNBS7D"],"uri":["http://zotero.org/users/2738781/items/28RNBS7D"],"itemData":{"id":4,"type":"article-journal","title":"Surviv</vt:lpwstr>
  </property>
  <property fmtid="{D5CDD505-2E9C-101B-9397-08002B2CF9AE}" pid="701" name="ZOTERO_BREF_CGepgIWAMJ9X_11">
    <vt:lpwstr>al, functional limitations, and self-rated health in the NHANES I epidemiologic follow-up study, 1992","container-title":"American journal of epidemiology","page":"874–883","volume":"152","issue":"9","source":"Google Scholar","author":[{"family":"Idler","</vt:lpwstr>
  </property>
  <property fmtid="{D5CDD505-2E9C-101B-9397-08002B2CF9AE}" pid="702" name="ZOTERO_BREF_CGepgIWAMJ9X_12">
    <vt:lpwstr>given":"Ellen L."},{"family":"Russell","given":"Louise B."},{"family":"Davis","given":"Diane"}],"issued":{"date-parts":[["2000"]]}}},{"id":192,"uris":["http://zotero.org/users/2738781/items/QWQV9WV9"],"uri":["http://zotero.org/users/2738781/items/QWQV9WV9</vt:lpwstr>
  </property>
  <property fmtid="{D5CDD505-2E9C-101B-9397-08002B2CF9AE}" pid="703" name="ZOTERO_BREF_CGepgIWAMJ9X_13">
    <vt:lpwstr>"],"itemData":{"id":192,"type":"article-journal","title":"The predictive value of self assessed general, physical, and mental health on functional decline and mortality in older adults","container-title":"Journal of Epidemiology and Community Health","pag</vt:lpwstr>
  </property>
  <property fmtid="{D5CDD505-2E9C-101B-9397-08002B2CF9AE}" pid="704" name="ZOTERO_BREF_CGepgIWAMJ9X_14">
    <vt:lpwstr>e":"123-129","volume":"54","issue":"2","source":"jech.bmj.com","abstract":"OBJECTIVE To examine the extent to which older people's self assessments of general health, physical health, and mental health predict functional decline and mortality.\nDESIGN The</vt:lpwstr>
  </property>
  <property fmtid="{D5CDD505-2E9C-101B-9397-08002B2CF9AE}" pid="705" name="ZOTERO_BREF_CGepgIWAMJ9X_15">
    <vt:lpwstr> study uses population-based secondary data from the US Longitudinal Study of Aging (LSOA).\nPARTICIPANTS A total of 7527 persons aged 70 years or above living in the community.\nMETHODS Eight different measures on self reported general, physical, and men</vt:lpwstr>
  </property>
  <property fmtid="{D5CDD505-2E9C-101B-9397-08002B2CF9AE}" pid="706" name="ZOTERO_BREF_CGepgIWAMJ9X_16">
    <vt:lpwstr>tal health were used. Change in functional status was measured using a composite index of ADLs and IADLs over a period of six years. Duration of survival was calculated over a period of seven years. Adjusting for age and gender, multiple logistic regressi</vt:lpwstr>
  </property>
  <property fmtid="{D5CDD505-2E9C-101B-9397-08002B2CF9AE}" pid="707" name="ZOTERO_BREF_CGepgIWAMJ9X_17">
    <vt:lpwstr>on was used in analysing functional decline, and Cox proportional hazard model, for mortality. Then all of the self assessed health measures were incorporated into the final model—controlling for baseline sociodemographic characteristics, functional statu</vt:lpwstr>
  </property>
  <property fmtid="{D5CDD505-2E9C-101B-9397-08002B2CF9AE}" pid="708" name="ZOTERO_BREF_CGepgIWAMJ9X_18">
    <vt:lpwstr>s, disease/conditions, and use of health and social services—to assess the independent contribution of each measure in predicting future health outcomes.\nMAIN RESULTS Overall, older people's self assessed general, physical, and mental health were predict</vt:lpwstr>
  </property>
  <property fmtid="{D5CDD505-2E9C-101B-9397-08002B2CF9AE}" pid="709" name="ZOTERO_BREF_CGepgIWAMJ9X_19">
    <vt:lpwstr>ive of functional decline and mortality. In multivariate analyses, older people who assessed their global health, self care ability, and physical activity less favourably were more likely to experience poor health outcomes. Gender disparity, however, was </vt:lpwstr>
  </property>
  <property fmtid="{D5CDD505-2E9C-101B-9397-08002B2CF9AE}" pid="710" name="ZOTERO_BREF_CGepgIWAMJ9X_20">
    <vt:lpwstr>observed with poor global health affecting functional decline in men only. Self care ability was predictive of functioning in women only, whereas it was predictive of mortality in men only.\nCONCLUSIONS Self assessed global health, as well as, specific di</vt:lpwstr>
  </property>
  <property fmtid="{D5CDD505-2E9C-101B-9397-08002B2CF9AE}" pid="711" name="ZOTERO_BREF_CGepgIWAMJ9X_21">
    <vt:lpwstr>mensions of health act as significant, independent predictors of functioning and mortality in a community dwelling older people.","DOI":"10.1136/jech.54.2.123","ISSN":", 1470-2738","note":"PMID: 10715745","journalAbbreviation":"J Epidemiol Community Healt</vt:lpwstr>
  </property>
  <property fmtid="{D5CDD505-2E9C-101B-9397-08002B2CF9AE}" pid="712" name="ZOTERO_BREF_CGepgIWAMJ9X_22">
    <vt:lpwstr>h","language":"en","author":[{"family":"Lee","given":"Yunhwan"}],"issued":{"date-parts":[["2000",2,1]]},"PMID":"10715745"}}],"schema":"https://github.com/citation-style-language/schema/raw/master/csl-citation.json"}</vt:lpwstr>
  </property>
  <property fmtid="{D5CDD505-2E9C-101B-9397-08002B2CF9AE}" pid="713" name="ZOTERO_BREF_P1e4fUZtpjZT_1">
    <vt:lpwstr>ZOTERO_ITEM CSL_CITATION {"citationID":"2bo3t69hp5","properties":{"formattedCitation":"(Galenkamp et al., 2013; Hays, Schoenfeld, &amp; Blazer, 1996)","plainCitation":"(Galenkamp et al., 2013; Hays, Schoenfeld, &amp; Blazer, 1996)","dontUpdate":true},"citationIte</vt:lpwstr>
  </property>
  <property fmtid="{D5CDD505-2E9C-101B-9397-08002B2CF9AE}" pid="714" name="ZOTERO_BREF_P1e4fUZtpjZT_2">
    <vt:lpwstr>ms":[{"id":124,"uris":["http://zotero.org/users/2738781/items/FV9GZ3BB"],"uri":["http://zotero.org/users/2738781/items/FV9GZ3BB"],"itemData":{"id":124,"type":"article-journal","title":"Is Self-Rated Health Still Sensitive for Changes in Disease and Functi</vt:lpwstr>
  </property>
  <property fmtid="{D5CDD505-2E9C-101B-9397-08002B2CF9AE}" pid="715" name="ZOTERO_BREF_P1e4fUZtpjZT_3">
    <vt:lpwstr>oning Among Nonagenarians?","container-title":"The Journals of Gerontology Series B: Psychological Sciences and Social Sciences","page":"gbt066","source":"psychsocgerontology.oxfordjournals.org","abstract":"Objectives. With age, there is an increasing gap</vt:lpwstr>
  </property>
  <property fmtid="{D5CDD505-2E9C-101B-9397-08002B2CF9AE}" pid="716" name="ZOTERO_BREF_P1e4fUZtpjZT_4">
    <vt:lpwstr> between relatively stable levels of self-rated health (SRH) and actual health status. This study investigates longitudinal changes in SRH and examines its sensitivity to changes in chronic conditions and functioning among people aged 90 and older.\nMetho</vt:lpwstr>
  </property>
  <property fmtid="{D5CDD505-2E9C-101B-9397-08002B2CF9AE}" pid="717" name="ZOTERO_BREF_P1e4fUZtpjZT_5">
    <vt:lpwstr>ds. In the Vitality 90+ Study, questionnaires were sent to all people aged 90 years and older living in Tampere, Finland. Included were respondents who provided data on the 2001 measurement and at least one follow-up measurement in 2003, 2007, or 2010 (N </vt:lpwstr>
  </property>
  <property fmtid="{D5CDD505-2E9C-101B-9397-08002B2CF9AE}" pid="718" name="ZOTERO_BREF_P1e4fUZtpjZT_6">
    <vt:lpwstr>= 334). Generalized Estimating Equations analyses examined longitudinal change in SRH and the predictive value of number of chronic conditions and a functioning score based on 5 activities.\nResults. Within 2 years, most people (56.3%) had unchanged SRH, </vt:lpwstr>
  </property>
  <property fmtid="{D5CDD505-2E9C-101B-9397-08002B2CF9AE}" pid="719" name="ZOTERO_BREF_P1e4fUZtpjZT_7">
    <vt:lpwstr>but declined SRH (22.3%) was associated with worse baseline functioning and declined functioning. Clear declines in SRH after 6 and 9 years were associated with increased chronic conditions (odds ratio [OR] = 1.23) and decreased functioning (OR = 1.28). T</vt:lpwstr>
  </property>
  <property fmtid="{D5CDD505-2E9C-101B-9397-08002B2CF9AE}" pid="720" name="ZOTERO_BREF_P1e4fUZtpjZT_8">
    <vt:lpwstr>he impact of chronic conditions and functioning was smaller among institutionalized people (chronic conditions OR = 0.90; functioning OR = 1.18) than among people living independently (chronic conditions OR = 1.30; functioning OR = 1.44).\nDiscussion. SRH</vt:lpwstr>
  </property>
  <property fmtid="{D5CDD505-2E9C-101B-9397-08002B2CF9AE}" pid="721" name="ZOTERO_BREF_P1e4fUZtpjZT_9">
    <vt:lpwstr> among nonagenarians was sensitive to changes in the number of chronic conditions and functioning although more pronounced on the longer than on the shorter term.","DOI":"10.1093/geronb/gbt066","ISSN":"1079-5014, 1758-5368","note":"PMID: 23921719","journa</vt:lpwstr>
  </property>
  <property fmtid="{D5CDD505-2E9C-101B-9397-08002B2CF9AE}" pid="722" name="ZOTERO_BREF_P1e4fUZtpjZT_10">
    <vt:lpwstr>lAbbreviation":"J Gerontol B Psychol Sci Soc Sci","language":"en","author":[{"family":"Galenkamp","given":"Henrike"},{"family":"Deeg","given":"Dorly J. H."},{"family":"Huisman","given":"Martijn"},{"family":"Hervonen","given":"Antti"},{"family":"Braam","gi</vt:lpwstr>
  </property>
  <property fmtid="{D5CDD505-2E9C-101B-9397-08002B2CF9AE}" pid="723" name="ZOTERO_BREF_P1e4fUZtpjZT_11">
    <vt:lpwstr>ven":"Arjan W."},{"family":"Jylhä","given":"Marja"}],"issued":{"date-parts":[["2013",8,6]]},"PMID":"23921719"}},{"id":194,"uris":["http://zotero.org/users/2738781/items/R7X3Q5UA"],"uri":["http://zotero.org/users/2738781/items/R7X3Q5UA"],"itemData":{"id":1</vt:lpwstr>
  </property>
  <property fmtid="{D5CDD505-2E9C-101B-9397-08002B2CF9AE}" pid="724" name="ZOTERO_BREF_P1e4fUZtpjZT_12">
    <vt:lpwstr>94,"type":"article-journal","title":"Determinants of Poor Self-Rated Health in Late Life","container-title":"The American Journal of Geriatric Psychiatry","page":"188-196","volume":"4","issue":"3","source":"ScienceDirect","abstract":"The authors examined </vt:lpwstr>
  </property>
  <property fmtid="{D5CDD505-2E9C-101B-9397-08002B2CF9AE}" pid="725" name="ZOTERO_BREF_P1e4fUZtpjZT_13">
    <vt:lpwstr>the determinants of poor self-rated health by use of data from the Duke University site of the Established Populations for Epidemiologic Studies of the Elderly (EPESE). Study participants were community residents, 65 years of age or older, selected from f</vt:lpwstr>
  </property>
  <property fmtid="{D5CDD505-2E9C-101B-9397-08002B2CF9AE}" pid="726" name="ZOTERO_BREF_P1e4fUZtpjZT_14">
    <vt:lpwstr>ive contiguous counties in the north-central Piedmont area of North Carolina. Poorer self-rated health was correlated cross-sectionally with depressive symptomatology, poor functional status, chronic disease, lower income, less education, being married, y</vt:lpwstr>
  </property>
  <property fmtid="{D5CDD505-2E9C-101B-9397-08002B2CF9AE}" pid="727" name="ZOTERO_BREF_P1e4fUZtpjZT_15">
    <vt:lpwstr>ounger age, being hospitalized within the past year, and current smoking habit. The authors emphasize the importance of a comprehensive model for understanding the components of the construct of self-rated health and propose possible explanations for the </vt:lpwstr>
  </property>
  <property fmtid="{D5CDD505-2E9C-101B-9397-08002B2CF9AE}" pid="728" name="ZOTERO_BREF_P1e4fUZtpjZT_16">
    <vt:lpwstr>significant correlates of self-rated health.","DOI":"10.1097/00019442-199622430-00002","ISSN":"1064-7481","journalAbbreviation":"The American Journal of Geriatric Psychiatry","author":[{"family":"Hays","given":"Judith C."},{"family":"Schoenfeld","given":"</vt:lpwstr>
  </property>
  <property fmtid="{D5CDD505-2E9C-101B-9397-08002B2CF9AE}" pid="729" name="ZOTERO_BREF_P1e4fUZtpjZT_17">
    <vt:lpwstr>David E."},{"family":"Blazer","given":"Dan G."}],"issued":{"date-parts":[["1996"]]}}}],"schema":"https://github.com/citation-style-language/schema/raw/master/csl-citation.json"}</vt:lpwstr>
  </property>
  <property fmtid="{D5CDD505-2E9C-101B-9397-08002B2CF9AE}" pid="730" name="ZOTERO_BREF_paWBbON6f6SL_18">
    <vt:lpwstr>as it was predictive of mortality in men only.\nCONCLUSIONS Self assessed global health, as well as, specific dimensions of health act as significant, independent predictors of functioning and mortality in a community dwelling older people.","DOI":"10.113</vt:lpwstr>
  </property>
  <property fmtid="{D5CDD505-2E9C-101B-9397-08002B2CF9AE}" pid="731" name="ZOTERO_BREF_paWBbON6f6SL_19">
    <vt:lpwstr>6/jech.54.2.123","ISSN":", 1470-2738","note":"PMID: 10715745","journalAbbreviation":"J Epidemiol Community Health","language":"en","author":[{"family":"Lee","given":"Yunhwan"}],"issued":{"date-parts":[["2000",2,1]]},"PMID":"10715745"}}],"schema":"https://</vt:lpwstr>
  </property>
  <property fmtid="{D5CDD505-2E9C-101B-9397-08002B2CF9AE}" pid="732" name="ZOTERO_BREF_paWBbON6f6SL_20">
    <vt:lpwstr>github.com/citation-style-language/schema/raw/master/csl-citation.json"}</vt:lpwstr>
  </property>
  <property fmtid="{D5CDD505-2E9C-101B-9397-08002B2CF9AE}" pid="733" name="ZOTERO_BREF_VtkVo6KJvhG5_1">
    <vt:lpwstr>ZOTERO_ITEM CSL_CITATION {"citationID":"2kaarr0jrj","properties":{"formattedCitation":"(Lee, 2000b)","plainCitation":"(Lee, 2000b)"},"citationItems":[{"id":192,"uris":["http://zotero.org/users/2738781/items/QWQV9WV9"],"uri":["http://zotero.org/users/27387</vt:lpwstr>
  </property>
  <property fmtid="{D5CDD505-2E9C-101B-9397-08002B2CF9AE}" pid="734" name="ZOTERO_BREF_VtkVo6KJvhG5_2">
    <vt:lpwstr>81/items/QWQV9WV9"],"itemData":{"id":192,"type":"article-journal","title":"The predictive value of self assessed general, physical, and mental health on functional decline and mortality in older adults","container-title":"Journal of Epidemiology and Commu</vt:lpwstr>
  </property>
  <property fmtid="{D5CDD505-2E9C-101B-9397-08002B2CF9AE}" pid="735" name="ZOTERO_BREF_VtkVo6KJvhG5_3">
    <vt:lpwstr>nity Health","page":"123-129","volume":"54","issue":"2","source":"jech.bmj.com","abstract":"OBJECTIVE To examine the extent to which older people's self assessments of general health, physical health, and mental health predict functional decline and morta</vt:lpwstr>
  </property>
  <property fmtid="{D5CDD505-2E9C-101B-9397-08002B2CF9AE}" pid="736" name="ZOTERO_BREF_VtkVo6KJvhG5_4">
    <vt:lpwstr>lity.\nDESIGN The study uses population-based secondary data from the US Longitudinal Study of Aging (LSOA).\nPARTICIPANTS A total of 7527 persons aged 70 years or above living in the community.\nMETHODS Eight different measures on self reported general, </vt:lpwstr>
  </property>
  <property fmtid="{D5CDD505-2E9C-101B-9397-08002B2CF9AE}" pid="737" name="ZOTERO_BREF_VtkVo6KJvhG5_5">
    <vt:lpwstr>physical, and mental health were used. Change in functional status was measured using a composite index of ADLs and IADLs over a period of six years. Duration of survival was calculated over a period of seven years. Adjusting for age and gender, multiple </vt:lpwstr>
  </property>
  <property fmtid="{D5CDD505-2E9C-101B-9397-08002B2CF9AE}" pid="738" name="ZOTERO_BREF_VtkVo6KJvhG5_6">
    <vt:lpwstr>logistic regression was used in analysing functional decline, and Cox proportional hazard model, for mortality. Then all of the self assessed health measures were incorporated into the final model—controlling for baseline sociodemographic characteristics,</vt:lpwstr>
  </property>
  <property fmtid="{D5CDD505-2E9C-101B-9397-08002B2CF9AE}" pid="739" name="ZOTERO_BREF_VtkVo6KJvhG5_7">
    <vt:lpwstr> functional status, disease/conditions, and use of health and social services—to assess the independent contribution of each measure in predicting future health outcomes.\nMAIN RESULTS Overall, older people's self assessed general, physical, and mental he</vt:lpwstr>
  </property>
  <property fmtid="{D5CDD505-2E9C-101B-9397-08002B2CF9AE}" pid="740" name="ZOTERO_BREF_VtkVo6KJvhG5_8">
    <vt:lpwstr>alth were predictive of functional decline and mortality. In multivariate analyses, older people who assessed their global health, self care ability, and physical activity less favourably were more likely to experience poor health outcomes. Gender dispari</vt:lpwstr>
  </property>
  <property fmtid="{D5CDD505-2E9C-101B-9397-08002B2CF9AE}" pid="741" name="ZOTERO_BREF_VtkVo6KJvhG5_9">
    <vt:lpwstr>ty, however, was observed with poor global health affecting functional decline in men only. Self care ability was predictive of functioning in women only, whereas it was predictive of mortality in men only.\nCONCLUSIONS Self assessed global health, as wel</vt:lpwstr>
  </property>
  <property fmtid="{D5CDD505-2E9C-101B-9397-08002B2CF9AE}" pid="742" name="ZOTERO_BREF_VtkVo6KJvhG5_10">
    <vt:lpwstr>l as, specific dimensions of health act as significant, independent predictors of functioning and mortality in a community dwelling older people.","DOI":"10.1136/jech.54.2.123","ISSN":", 1470-2738","note":"PMID: 10715745","journalAbbreviation":"J Epidemio</vt:lpwstr>
  </property>
  <property fmtid="{D5CDD505-2E9C-101B-9397-08002B2CF9AE}" pid="743" name="ZOTERO_BREF_VtkVo6KJvhG5_11">
    <vt:lpwstr>l Community Health","language":"en","author":[{"family":"Lee","given":"Yunhwan"}],"issued":{"date-parts":[["2000",2,1]]},"PMID":"10715745"}}],"schema":"https://github.com/citation-style-language/schema/raw/master/csl-citation.json"}</vt:lpwstr>
  </property>
  <property fmtid="{D5CDD505-2E9C-101B-9397-08002B2CF9AE}" pid="744" name="ZOTERO_BREF_sCs9OWqKjx9Q_1">
    <vt:lpwstr>ZOTERO_ITEM CSL_CITATION {"citationID":"1bvcc3e71i","properties":{"formattedCitation":"(e.g. Johnson and Wolinsky 1993; Liang 1986; Whitelaw and Liang 1991)","plainCitation":"(e.g. Johnson and Wolinsky 1993; Liang 1986; Whitelaw and Liang 1991)","noteInde</vt:lpwstr>
  </property>
  <property fmtid="{D5CDD505-2E9C-101B-9397-08002B2CF9AE}" pid="745" name="ZOTERO_BREF_sCs9OWqKjx9Q_2">
    <vt:lpwstr>x":0},"citationItems":[{"id":82,"uris":["http://zotero.org/users/2738781/items/B544CU7W"],"uri":["http://zotero.org/users/2738781/items/B544CU7W"],"itemData":{"id":82,"type":"article-journal","title":"The Structure of Health Status Among Older Adults: Dis</vt:lpwstr>
  </property>
  <property fmtid="{D5CDD505-2E9C-101B-9397-08002B2CF9AE}" pid="746" name="ZOTERO_BREF_sCs9OWqKjx9Q_3">
    <vt:lpwstr>ease, Disability, Functional Limitation, and Perceived Health","container-title":"Journal of Health and Social Behavior","page":"105-121","volume":"34","issue":"2","source":"JSTOR","abstract":"This article builds on earlier conceptualizations of the struc</vt:lpwstr>
  </property>
  <property fmtid="{D5CDD505-2E9C-101B-9397-08002B2CF9AE}" pid="747" name="ZOTERO_BREF_sCs9OWqKjx9Q_4">
    <vt:lpwstr>ture of health status to propose a more complex, multiequation model that examines the interrelationships among its various dimensions. As such, the focus is not merely on the identification of the direct effects of a variety of factors on perceived healt</vt:lpwstr>
  </property>
  <property fmtid="{D5CDD505-2E9C-101B-9397-08002B2CF9AE}" pid="748" name="ZOTERO_BREF_sCs9OWqKjx9Q_5">
    <vt:lpwstr>h status, but on how the constructs of disease, functional limitation, and self-rated health interrelate. In so doing, we expose the inherent problems of several complex and contaminated items routinely included in applications of established functional h</vt:lpwstr>
  </property>
  <property fmtid="{D5CDD505-2E9C-101B-9397-08002B2CF9AE}" pid="749" name="ZOTERO_BREF_sCs9OWqKjx9Q_6">
    <vt:lpwstr>ealth status measures. The source of these problems lies in the lack of specificity or conceptual clarity for the individual items in these established measures. Potential biases are discussed, and several methods and strategies for addressing these probl</vt:lpwstr>
  </property>
  <property fmtid="{D5CDD505-2E9C-101B-9397-08002B2CF9AE}" pid="750" name="ZOTERO_BREF_sCs9OWqKjx9Q_7">
    <vt:lpwstr>ems are explored. Alternative scales are constructed and their psychometric properties are presented. Researchers who rely on public use data bases containing these scales should be aware of the potential biases and either modify the scales or use other a</vt:lpwstr>
  </property>
  <property fmtid="{D5CDD505-2E9C-101B-9397-08002B2CF9AE}" pid="751" name="ZOTERO_BREF_sCs9OWqKjx9Q_8">
    <vt:lpwstr>ppropriate methodologies to control for the measurement contamination.","DOI":"10.2307/2137238","ISSN":"0022-1465","shortTitle":"The Structure of Health Status Among Older Adults","journalAbbreviation":"Journal of Health and Social Behavior","author":[{"f</vt:lpwstr>
  </property>
  <property fmtid="{D5CDD505-2E9C-101B-9397-08002B2CF9AE}" pid="752" name="ZOTERO_BREF_sCs9OWqKjx9Q_9">
    <vt:lpwstr>amily":"Johnson","given":"Robert J."},{"family":"Wolinsky","given":"Fredric D."}],"issued":{"date-parts":[["1993",6,1]]}},"prefix":"e.g."},{"id":164,"uris":["http://zotero.org/users/2738781/items/MSX7P67I"],"uri":["http://zotero.org/users/2738781/items/MS</vt:lpwstr>
  </property>
  <property fmtid="{D5CDD505-2E9C-101B-9397-08002B2CF9AE}" pid="753" name="ZOTERO_BREF_sCs9OWqKjx9Q_10">
    <vt:lpwstr>X7P67I"],"itemData":{"id":164,"type":"article-journal","title":"Self-Reported Physical Health Among Aged Adults","container-title":"Journal of Gerontology","page":"248-260","volume":"41","issue":"2","source":"geronj.oxfordjournals.org.ezp.sub.su.se","abst</vt:lpwstr>
  </property>
  <property fmtid="{D5CDD505-2E9C-101B-9397-08002B2CF9AE}" pid="754" name="ZOTERO_BREF_sCs9OWqKjx9Q_11">
    <vt:lpwstr>ract":"A multiple indicator structural equation model is proposed to delineate the various aspects of selfreported physical health. In particular, it specifies structural linkages among five measures of health including (a) chronic illness, (b) number of </vt:lpwstr>
  </property>
  <property fmtid="{D5CDD505-2E9C-101B-9397-08002B2CF9AE}" pid="755" name="ZOTERO_BREF_sCs9OWqKjx9Q_12">
    <vt:lpwstr>sick days, (c) physical self-maintenance, (d) instrumental activities of daily living, and (e) subjective rating of one's own health. The proposed model is evaluated by using data from the 1968 National Senior Citizens Survey. The results support the pred</vt:lpwstr>
  </property>
  <property fmtid="{D5CDD505-2E9C-101B-9397-08002B2CF9AE}" pid="756" name="ZOTERO_BREF_sCs9OWqKjx9Q_13">
    <vt:lpwstr>ictions derived from the proposed model and are consistently replicated across four randomly divided subsamples.","DOI":"10.1093/geronj/41.2.248","ISSN":"0022-1422,","note":"PMID: 3950353","journalAbbreviation":"J Gerontol","language":"en","author":[{"fam</vt:lpwstr>
  </property>
  <property fmtid="{D5CDD505-2E9C-101B-9397-08002B2CF9AE}" pid="757" name="ZOTERO_BREF_sCs9OWqKjx9Q_14">
    <vt:lpwstr>ily":"Liang","given":"Jersey"}],"issued":{"date-parts":[["1986",3,1]]}}},{"id":165,"uris":["http://zotero.org/users/2738781/items/N3QD4JJZ"],"uri":["http://zotero.org/users/2738781/items/N3QD4JJZ"],"itemData":{"id":165,"type":"article-journal","title":"Th</vt:lpwstr>
  </property>
  <property fmtid="{D5CDD505-2E9C-101B-9397-08002B2CF9AE}" pid="758" name="ZOTERO_BREF_sCs9OWqKjx9Q_15">
    <vt:lpwstr>e Structure of the OARS Physical Health Measures","container-title":"Medical Care","page":"332-347","volume":"29","issue":"4","source":"JSTOR","abstract":"This article proposes and evaluates two models for integrating self-reported health status measures </vt:lpwstr>
  </property>
  <property fmtid="{D5CDD505-2E9C-101B-9397-08002B2CF9AE}" pid="759" name="ZOTERO_BREF_sCs9OWqKjx9Q_16">
    <vt:lpwstr>for the elderly with dominant conceptualizations of physical health. Each model includes three dimensions of physical health: chronic illness, functional limitation, and self-rated health. In Model 1, the dimensions are linked in a causal framework, where</vt:lpwstr>
  </property>
  <property fmtid="{D5CDD505-2E9C-101B-9397-08002B2CF9AE}" pid="760" name="ZOTERO_BREF_sCs9OWqKjx9Q_17">
    <vt:lpwstr>as in Model 2, a second-order factor, labeled physical health status, is hypothesized to account for the relationships among the three dimensions. Each model was tested with data gathered in Cleveland (N = 1,834) and Virginia (N = 2,146) using the Older A</vt:lpwstr>
  </property>
  <property fmtid="{D5CDD505-2E9C-101B-9397-08002B2CF9AE}" pid="761" name="ZOTERO_BREF_sCs9OWqKjx9Q_18">
    <vt:lpwstr>mericans Resources and Services Multidimensional Functional Assessment Questionnaire (OARS MFAQ). Analyses were further replicated by randomly dividing each sample. Both models fit the data well; their utilities will depend on the way in which physical he</vt:lpwstr>
  </property>
  <property fmtid="{D5CDD505-2E9C-101B-9397-08002B2CF9AE}" pid="762" name="ZOTERO_BREF_sCs9OWqKjx9Q_19">
    <vt:lpwstr>alth is conceptualized and on the nature of the research question at hand.","ISSN":"0025-7079","journalAbbreviation":"Medical Care","author":[{"family":"Whitelaw","given":"Nancy A."},{"family":"Liang","given":"Jersey"}],"issued":{"date-parts":[["1991",4,1</vt:lpwstr>
  </property>
  <property fmtid="{D5CDD505-2E9C-101B-9397-08002B2CF9AE}" pid="763" name="ZOTERO_BREF_sCs9OWqKjx9Q_20">
    <vt:lpwstr>]]}}}],"schema":"https://github.com/citation-style-language/schema/raw/master/csl-citation.json"}</vt:lpwstr>
  </property>
  <property fmtid="{D5CDD505-2E9C-101B-9397-08002B2CF9AE}" pid="764" name="ZOTERO_BREF_wYmlDgoEFUlX_1">
    <vt:lpwstr>ZOTERO_ITEM CSL_CITATION {"citationID":"2kfoe095sm","properties":{"formattedCitation":"(DeSalvo et al. 2006; Kaplan and Camacho 1983; Lee 2000)","plainCitation":"(DeSalvo et al. 2006; Kaplan and Camacho 1983; Lee 2000)","noteIndex":0},"citationItems":[{"i</vt:lpwstr>
  </property>
  <property fmtid="{D5CDD505-2E9C-101B-9397-08002B2CF9AE}" pid="765" name="ZOTERO_BREF_wYmlDgoEFUlX_2">
    <vt:lpwstr>d":193,"uris":["http://zotero.org/users/2738781/items/R2JUX45V"],"uri":["http://zotero.org/users/2738781/items/R2JUX45V"],"itemData":{"id":193,"type":"article-journal","title":"Mortality Prediction with a Single General Self-Rated Health Question","contai</vt:lpwstr>
  </property>
  <property fmtid="{D5CDD505-2E9C-101B-9397-08002B2CF9AE}" pid="766" name="ZOTERO_BREF_wYmlDgoEFUlX_3">
    <vt:lpwstr>ner-title":"Journal of General Internal Medicine","page":"267-275","volume":"21","issue":"3","source":"Wiley Online Library","abstract":"Objective:  Health planners and policy makers are increasingly asking for a feasible method to identify vulnerable per</vt:lpwstr>
  </property>
  <property fmtid="{D5CDD505-2E9C-101B-9397-08002B2CF9AE}" pid="767" name="ZOTERO_BREF_wYmlDgoEFUlX_4">
    <vt:lpwstr>sons with the greatest health needs. We conducted a systematic review of the association between a single item assessing general self-rated health (GSRH) and mortality. Data Sources:  Systematic MEDLINE and EMBASE database searches for studies published f</vt:lpwstr>
  </property>
  <property fmtid="{D5CDD505-2E9C-101B-9397-08002B2CF9AE}" pid="768" name="ZOTERO_BREF_wYmlDgoEFUlX_5">
    <vt:lpwstr>rom January 1966 to September 2003. Review Methods:  Two investigators independently searched English language prospective, community-based cohort studies that reported (1) all-cause mortality, (2) a question assessing GSRH; and (3) an adjusted relative r</vt:lpwstr>
  </property>
  <property fmtid="{D5CDD505-2E9C-101B-9397-08002B2CF9AE}" pid="769" name="ZOTERO_BREF_wYmlDgoEFUlX_6">
    <vt:lpwstr>isk or equivalent. The investigators searched the citations to determine inclusion eligibility and abstracted data by following a standarized protocol. Of the 163 relevant studies identified, 22 cohorts met the inclusion criteria. Using a random effects m</vt:lpwstr>
  </property>
  <property fmtid="{D5CDD505-2E9C-101B-9397-08002B2CF9AE}" pid="770" name="ZOTERO_BREF_wYmlDgoEFUlX_7">
    <vt:lpwstr>odel, compared with persons reporting “excellent” health status, the relative risk (95% confidence interval) for all-cause mortality was 1.23 [1.09, 1.39], 1.44 [1.21, 1.71], and 1.92 [1.64, 2.25] for those reporting “good,”“fair,” and “poor” health statu</vt:lpwstr>
  </property>
  <property fmtid="{D5CDD505-2E9C-101B-9397-08002B2CF9AE}" pid="771" name="ZOTERO_BREF_wYmlDgoEFUlX_8">
    <vt:lpwstr>s, respectively. This relationship was robust in sensitivity analyses, limited to studies that adjusted for co-morbid illness, functional status, cognitive status, and depression, and across subgroups defined by gender and country of origin. Conclusions: </vt:lpwstr>
  </property>
  <property fmtid="{D5CDD505-2E9C-101B-9397-08002B2CF9AE}" pid="772" name="ZOTERO_BREF_wYmlDgoEFUlX_9">
    <vt:lpwstr> Persons with “poor” self-rated health had a 2-fold higher mortality risk compared with persons with “excellent” self-rated health. Subjects' responses to a simple, single-item GSRH question maintained a strong association with mortality even after adjust</vt:lpwstr>
  </property>
  <property fmtid="{D5CDD505-2E9C-101B-9397-08002B2CF9AE}" pid="773" name="ZOTERO_BREF_wYmlDgoEFUlX_10">
    <vt:lpwstr>ment for key covariates such as functional status, depression, and co-morbidity.","DOI":"10.1111/j.1525-1497.2005.00291.x","ISSN":"1525-1497","language":"en","author":[{"family":"DeSalvo","given":"Karen B."},{"family":"Bloser","given":"Nicole"},{"family":</vt:lpwstr>
  </property>
  <property fmtid="{D5CDD505-2E9C-101B-9397-08002B2CF9AE}" pid="774" name="ZOTERO_BREF_wYmlDgoEFUlX_11">
    <vt:lpwstr>"Reynolds","given":"Kristi"},{"family":"He","given":"Jiang"},{"family":"Muntner","given":"Paul"}],"issued":{"date-parts":[["2006",3,1]]}}},{"id":19,"uris":["http://zotero.org/users/2738781/items/39E2NQ7H"],"uri":["http://zotero.org/users/2738781/items/39E</vt:lpwstr>
  </property>
  <property fmtid="{D5CDD505-2E9C-101B-9397-08002B2CF9AE}" pid="775" name="ZOTERO_BREF_wYmlDgoEFUlX_12">
    <vt:lpwstr>2NQ7H"],"itemData":{"id":19,"type":"article-journal","title":"Perceived Health and Mortality: A Nine-Year Follow-up of the Human Population Laboratory Cohort","container-title":"American Journal of Epidemiology","page":"292-304","volume":"117","issue":"3"</vt:lpwstr>
  </property>
  <property fmtid="{D5CDD505-2E9C-101B-9397-08002B2CF9AE}" pid="776" name="ZOTERO_BREF_wYmlDgoEFUlX_13">
    <vt:lpwstr>,"source":"aje.oxfordjournals.org","abstract":"Kaplan, G. A. (Human Population Laboratory, Berkeley, CA 94704) and T. Camacho. Perceived health and mortality: a nine-year follow-up of the Human Population Laboratory cohort. Am J Epidemiol 1983; 117: 292–3</vt:lpwstr>
  </property>
  <property fmtid="{D5CDD505-2E9C-101B-9397-08002B2CF9AE}" pid="777" name="ZOTERO_BREF_wYmlDgoEFUlX_14">
    <vt:lpwstr>04.\nThe association between perceived health ratings (“excellent, ” “good, ” “fair,” and “poor”) and mortality was assessed using the 1965 Human Population Laboratory survey of a random sample of 6928 adults in Alameda County, California, and a subsequen</vt:lpwstr>
  </property>
  <property fmtid="{D5CDD505-2E9C-101B-9397-08002B2CF9AE}" pid="778" name="ZOTERO_BREF_wYmlDgoEFUlX_15">
    <vt:lpwstr>t nine-year follow-up. Risk of death during this period was significantly associated with perceived health rating in 1965. The age-adjusted relative risk for mortality from all causes for those who perceived their health as poor as compared to excellent w</vt:lpwstr>
  </property>
  <property fmtid="{D5CDD505-2E9C-101B-9397-08002B2CF9AE}" pid="779" name="ZOTERO_BREF_wYmlDgoEFUlX_16">
    <vt:lpwstr>as 2.33 for men and 5.10 for women. The association between level of perceived health and mortality persisted in multiple logistic analyses with controls for age, sex, 1965 physical health status, health practices, social network participation, income, ed</vt:lpwstr>
  </property>
  <property fmtid="{D5CDD505-2E9C-101B-9397-08002B2CF9AE}" pid="780" name="ZOTERO_BREF_wYmlDgoEFUlX_17">
    <vt:lpwstr>ucation, health relative to age peers, anomy, morale, depression, and happiness.","ISSN":"0002-9262, 1476-6256","note":"PMID: 6829557","shortTitle":"Perceived Health and Mortality","journalAbbreviation":"Am. J. Epidemiol.","language":"en","author":[{"fami</vt:lpwstr>
  </property>
  <property fmtid="{D5CDD505-2E9C-101B-9397-08002B2CF9AE}" pid="781" name="ZOTERO_BREF_wYmlDgoEFUlX_18">
    <vt:lpwstr>ly":"Kaplan","given":"George A."},{"family":"Camacho","given":"Terry"}],"issued":{"date-parts":[["1983",3,1]]}}},{"id":192,"uris":["http://zotero.org/users/2738781/items/QWQV9WV9"],"uri":["http://zotero.org/users/2738781/items/QWQV9WV9"],"itemData":{"id":</vt:lpwstr>
  </property>
  <property fmtid="{D5CDD505-2E9C-101B-9397-08002B2CF9AE}" pid="782" name="ZOTERO_BREF_wYmlDgoEFUlX_19">
    <vt:lpwstr>192,"type":"article-journal","title":"The predictive value of self assessed general, physical, and mental health on functional decline and mortality in older adults","container-title":"Journal of Epidemiology and Community Health","page":"123-129","volume</vt:lpwstr>
  </property>
  <property fmtid="{D5CDD505-2E9C-101B-9397-08002B2CF9AE}" pid="783" name="ZOTERO_BREF_wYmlDgoEFUlX_20">
    <vt:lpwstr>":"54","issue":"2","source":"jech.bmj.com","abstract":"OBJECTIVE To examine the extent to which older people's self assessments of general health, physical health, and mental health predict functional decline and mortality.\nDESIGN The study uses populati</vt:lpwstr>
  </property>
  <property fmtid="{D5CDD505-2E9C-101B-9397-08002B2CF9AE}" pid="784" name="ZOTERO_BREF_wYmlDgoEFUlX_21">
    <vt:lpwstr>on-based secondary data from the US Longitudinal Study of Aging (LSOA).\nPARTICIPANTS A total of 7527 persons aged 70 years or above living in the community.\nMETHODS Eight different measures on self reported general, physical, and mental health were used</vt:lpwstr>
  </property>
  <property fmtid="{D5CDD505-2E9C-101B-9397-08002B2CF9AE}" pid="785" name="ZOTERO_BREF_wYmlDgoEFUlX_22">
    <vt:lpwstr>. Change in functional status was measured using a composite index of ADLs and IADLs over a period of six years. Duration of survival was calculated over a period of seven years. Adjusting for age and gender, multiple logistic regression was used in analy</vt:lpwstr>
  </property>
  <property fmtid="{D5CDD505-2E9C-101B-9397-08002B2CF9AE}" pid="786" name="ZOTERO_BREF_wYmlDgoEFUlX_23">
    <vt:lpwstr>sing functional decline, and Cox proportional hazard model, for mortality. Then all of the self assessed health measures were incorporated into the final model—controlling for baseline sociodemographic characteristics, functional status, disease/condition</vt:lpwstr>
  </property>
  <property fmtid="{D5CDD505-2E9C-101B-9397-08002B2CF9AE}" pid="787" name="ZOTERO_BREF_wYmlDgoEFUlX_24">
    <vt:lpwstr>s, and use of health and social services—to assess the independent contribution of each measure in predicting future health outcomes.\nMAIN RESULTS Overall, older people's self assessed general, physical, and mental health were predictive of functional de</vt:lpwstr>
  </property>
  <property fmtid="{D5CDD505-2E9C-101B-9397-08002B2CF9AE}" pid="788" name="ZOTERO_BREF_wYmlDgoEFUlX_25">
    <vt:lpwstr>cline and mortality. In multivariate analyses, older people who assessed their global health, self care ability, and physical activity less favourably were more likely to experience poor health outcomes. Gender disparity, however, was observed with poor g</vt:lpwstr>
  </property>
  <property fmtid="{D5CDD505-2E9C-101B-9397-08002B2CF9AE}" pid="789" name="ZOTERO_BREF_wYmlDgoEFUlX_26">
    <vt:lpwstr>lobal health affecting functional decline in men only. Self care ability was predictive of functioning in women only, whereas it was predictive of mortality in men only.\nCONCLUSIONS Self assessed global health, as well as, specific dimensions of health a</vt:lpwstr>
  </property>
  <property fmtid="{D5CDD505-2E9C-101B-9397-08002B2CF9AE}" pid="790" name="ZOTERO_BREF_wYmlDgoEFUlX_27">
    <vt:lpwstr>ct as significant, independent predictors of functioning and mortality in a community dwelling older people.","DOI":"10.1136/jech.54.2.123","ISSN":", 1470-2738","note":"PMID: 10715745","journalAbbreviation":"J Epidemiol Community Health","language":"en","</vt:lpwstr>
  </property>
  <property fmtid="{D5CDD505-2E9C-101B-9397-08002B2CF9AE}" pid="791" name="ZOTERO_BREF_wYmlDgoEFUlX_28">
    <vt:lpwstr>author":[{"family":"Lee","given":"Yunhwan"}],"issued":{"date-parts":[["2000",2,1]]}}}],"schema":"https://github.com/citation-style-language/schema/raw/master/csl-citation.json"}</vt:lpwstr>
  </property>
  <property fmtid="{D5CDD505-2E9C-101B-9397-08002B2CF9AE}" pid="792" name="ZOTERO_BREF_qgojNshSb48x_1">
    <vt:lpwstr>ZOTERO_ITEM CSL_CITATION {"citationID":"h8s70cb4a","properties":{"formattedCitation":"(Edwards et al. 2012)","plainCitation":"(Edwards et al. 2012)","noteIndex":0},"citationItems":[{"id":718,"uris":["http://zotero.org/users/2738781/items/8JTVTEG3"],"uri":</vt:lpwstr>
  </property>
  <property fmtid="{D5CDD505-2E9C-101B-9397-08002B2CF9AE}" pid="793" name="ZOTERO_BREF_qgojNshSb48x_2">
    <vt:lpwstr>["http://zotero.org/users/2738781/items/8JTVTEG3"],"itemData":{"id":718,"type":"chapter","title":"Categorical Data in the Structural Equation Modeling Framework","container-title":"Handbook of Structural Equation Modeling","publisher":"Guilford Press","pu</vt:lpwstr>
  </property>
  <property fmtid="{D5CDD505-2E9C-101B-9397-08002B2CF9AE}" pid="794" name="ZOTERO_BREF_qgojNshSb48x_3">
    <vt:lpwstr>blisher-place":"New York","page":"195-208","edition":"Hoyle Rick H.","source":"Google Books","event-place":"New York","abstract":"&amp;quot;This handbook offers comprehensive coverage of structural equation modeling (SEM), beginning with background issues, co</vt:lpwstr>
  </property>
  <property fmtid="{D5CDD505-2E9C-101B-9397-08002B2CF9AE}" pid="795" name="ZOTERO_BREF_qgojNshSb48x_4">
    <vt:lpwstr>ntinuing through statistical underpinnings and steps in implementation, then moving into basic and advanced applications of SEM. In a single volume, it offers virtually complete coverage of SEM and its use&amp;quot;--","ISBN":"978-1-60623-077-0","language":"e</vt:lpwstr>
  </property>
  <property fmtid="{D5CDD505-2E9C-101B-9397-08002B2CF9AE}" pid="796" name="ZOTERO_BREF_qgojNshSb48x_5">
    <vt:lpwstr>n","author":[{"family":"Edwards","given":"Michael C."},{"family":"Wirth","given":"R.J."},{"family":"Houts","given":"Carrie R."},{"family":"Xi","given":"Nou"}],"issued":{"date-parts":[["2012",6,1]]}}}],"schema":"https://github.com/citation-style-language/s</vt:lpwstr>
  </property>
  <property fmtid="{D5CDD505-2E9C-101B-9397-08002B2CF9AE}" pid="797" name="ZOTERO_BREF_qgojNshSb48x_6">
    <vt:lpwstr>chema/raw/master/csl-citation.json"}</vt:lpwstr>
  </property>
  <property fmtid="{D5CDD505-2E9C-101B-9397-08002B2CF9AE}" pid="798" name="ZOTERO_BREF_KRRKQ6NuMh6M_1">
    <vt:lpwstr>ZOTERO_BIBL {"custom":[]} CSL_BIBLIOGRAPHY</vt:lpwstr>
  </property>
  <property fmtid="{D5CDD505-2E9C-101B-9397-08002B2CF9AE}" pid="799" name="ZOTERO_BREF_DR5uSnB8NbDl_3">
    <vt:lpwstr>6","issue":"3","source":"Wiley Online Library","abstract":"Structural equation modeling (SEM) is a versatile statistical modeling tool. Its estimation techniques, modeling capacities, and breadth of applications are expanding rapidly. This module introduc</vt:lpwstr>
  </property>
  <property fmtid="{D5CDD505-2E9C-101B-9397-08002B2CF9AE}" pid="800" name="ZOTERO_BREF_DR5uSnB8NbDl_4">
    <vt:lpwstr>es some common terminologies. General steps of SEM are discussed along with important considerations in each step. Simple examples are provided to illustrate some of the ideas for beginners. In addition, several popular specialized SEM software programs a</vt:lpwstr>
  </property>
  <property fmtid="{D5CDD505-2E9C-101B-9397-08002B2CF9AE}" pid="801" name="ZOTERO_BREF_DR5uSnB8NbDl_5">
    <vt:lpwstr>re briefly discussed with regard to their features and availability. The intent of this module is to focus on foundational issues to inform readers of the potentials as well as the limitations of SEM. Interested readers are encouraged to consult additiona</vt:lpwstr>
  </property>
  <property fmtid="{D5CDD505-2E9C-101B-9397-08002B2CF9AE}" pid="802" name="ZOTERO_BREF_DR5uSnB8NbDl_6">
    <vt:lpwstr>l references for advanced model types and more application examples.","DOI":"10.1111/j.1745-3992.2007.00099.x","ISSN":"1745-3992","shortTitle":"Introduction to Structural Equation Modeling","language":"en","author":[{"family":"Lei","given":"Pui-Wa"},{"fam</vt:lpwstr>
  </property>
  <property fmtid="{D5CDD505-2E9C-101B-9397-08002B2CF9AE}" pid="803" name="ZOTERO_BREF_DR5uSnB8NbDl_7">
    <vt:lpwstr>ily":"Wu","given":"Qiong"}],"issued":{"date-parts":[["2007",9,1]]}}}],"schema":"https://github.com/citation-style-language/schema/raw/master/csl-citation.json"}</vt:lpwstr>
  </property>
  <property fmtid="{D5CDD505-2E9C-101B-9397-08002B2CF9AE}" pid="804" name="ZOTERO_BREF_IQiXAmEP4aqr_5">
    <vt:lpwstr>","author":[{"family":"Edwards","given":"Michael C."},{"family":"Wirth","given":"R.J."},{"family":"Houts","given":"Carrie R."},{"family":"Xi","given":"Nou"}],"issued":{"date-parts":[["2012",6,1]]}}}],"schema":"https://github.com/citation-style-language/sc</vt:lpwstr>
  </property>
  <property fmtid="{D5CDD505-2E9C-101B-9397-08002B2CF9AE}" pid="805" name="ZOTERO_BREF_IQiXAmEP4aqr_6">
    <vt:lpwstr>hema/raw/master/csl-citation.json"}</vt:lpwstr>
  </property>
  <property fmtid="{D5CDD505-2E9C-101B-9397-08002B2CF9AE}" pid="806" name="ZOTERO_BREF_NKyp0dBuIf3q_1">
    <vt:lpwstr>ZOTERO_ITEM CSL_CITATION {"citationID":"3oepe7dhr","properties":{"formattedCitation":"(Lei and Wu 2007)","plainCitation":"(Lei and Wu 2007)","noteIndex":0},"citationItems":[{"id":801,"uris":["http://zotero.org/users/2738781/items/9S47SJD7"],"uri":["http:/</vt:lpwstr>
  </property>
  <property fmtid="{D5CDD505-2E9C-101B-9397-08002B2CF9AE}" pid="807" name="ZOTERO_BREF_NKyp0dBuIf3q_2">
    <vt:lpwstr>/zotero.org/users/2738781/items/9S47SJD7"],"itemData":{"id":801,"type":"article-journal","title":"Introduction to Structural Equation Modeling: Issues and Practical Considerations","container-title":"Educational Measurement: Issues and Practice","page":"3</vt:lpwstr>
  </property>
  <property fmtid="{D5CDD505-2E9C-101B-9397-08002B2CF9AE}" pid="808" name="ZOTERO_BREF_NKyp0dBuIf3q_3">
    <vt:lpwstr>3-43","volume":"26","issue":"3","source":"Wiley Online Library","abstract":"Structural equation modeling (SEM) is a versatile statistical modeling tool. Its estimation techniques, modeling capacities, and breadth of applications are expanding rapidly. Thi</vt:lpwstr>
  </property>
  <property fmtid="{D5CDD505-2E9C-101B-9397-08002B2CF9AE}" pid="809" name="ZOTERO_BREF_NKyp0dBuIf3q_4">
    <vt:lpwstr>s module introduces some common terminologies. General steps of SEM are discussed along with important considerations in each step. Simple examples are provided to illustrate some of the ideas for beginners. In addition, several popular specialized SEM so</vt:lpwstr>
  </property>
  <property fmtid="{D5CDD505-2E9C-101B-9397-08002B2CF9AE}" pid="810" name="ZOTERO_BREF_NKyp0dBuIf3q_5">
    <vt:lpwstr>ftware programs are briefly discussed with regard to their features and availability. The intent of this module is to focus on foundational issues to inform readers of the potentials as well as the limitations of SEM. Interested readers are encouraged to </vt:lpwstr>
  </property>
  <property fmtid="{D5CDD505-2E9C-101B-9397-08002B2CF9AE}" pid="811" name="ZOTERO_BREF_NKyp0dBuIf3q_6">
    <vt:lpwstr>consult additional references for advanced model types and more application examples.","DOI":"10.1111/j.1745-3992.2007.00099.x","ISSN":"1745-3992","shortTitle":"Introduction to Structural Equation Modeling","language":"en","author":[{"family":"Lei","given</vt:lpwstr>
  </property>
  <property fmtid="{D5CDD505-2E9C-101B-9397-08002B2CF9AE}" pid="812" name="ZOTERO_BREF_NKyp0dBuIf3q_7">
    <vt:lpwstr>":"Pui-Wa"},{"family":"Wu","given":"Qiong"}],"issued":{"date-parts":[["2007",9,1]]}}}],"schema":"https://github.com/citation-style-language/schema/raw/master/csl-citation.json"}</vt:lpwstr>
  </property>
  <property fmtid="{D5CDD505-2E9C-101B-9397-08002B2CF9AE}" pid="813" name="ZOTERO_BREF_B18ZkFhExHOR_1">
    <vt:lpwstr>ZOTERO_ITEM CSL_CITATION {"citationID":"mhh99fm30","properties":{"formattedCitation":"(Lei and Wu 2007)","plainCitation":"(Lei and Wu 2007)","noteIndex":0},"citationItems":[{"id":801,"uris":["http://zotero.org/users/2738781/items/9S47SJD7"],"uri":["http:/</vt:lpwstr>
  </property>
  <property fmtid="{D5CDD505-2E9C-101B-9397-08002B2CF9AE}" pid="814" name="ZOTERO_BREF_B18ZkFhExHOR_2">
    <vt:lpwstr>/zotero.org/users/2738781/items/9S47SJD7"],"itemData":{"id":801,"type":"article-journal","title":"Introduction to Structural Equation Modeling: Issues and Practical Considerations","container-title":"Educational Measurement: Issues and Practice","page":"3</vt:lpwstr>
  </property>
  <property fmtid="{D5CDD505-2E9C-101B-9397-08002B2CF9AE}" pid="815" name="ZOTERO_BREF_B18ZkFhExHOR_3">
    <vt:lpwstr>3-43","volume":"26","issue":"3","source":"Wiley Online Library","abstract":"Structural equation modeling (SEM) is a versatile statistical modeling tool. Its estimation techniques, modeling capacities, and breadth of applications are expanding rapidly. Thi</vt:lpwstr>
  </property>
  <property fmtid="{D5CDD505-2E9C-101B-9397-08002B2CF9AE}" pid="816" name="ZOTERO_BREF_B18ZkFhExHOR_4">
    <vt:lpwstr>s module introduces some common terminologies. General steps of SEM are discussed along with important considerations in each step. Simple examples are provided to illustrate some of the ideas for beginners. In addition, several popular specialized SEM so</vt:lpwstr>
  </property>
  <property fmtid="{D5CDD505-2E9C-101B-9397-08002B2CF9AE}" pid="817" name="ZOTERO_BREF_B18ZkFhExHOR_5">
    <vt:lpwstr>ftware programs are briefly discussed with regard to their features and availability. The intent of this module is to focus on foundational issues to inform readers of the potentials as well as the limitations of SEM. Interested readers are encouraged to </vt:lpwstr>
  </property>
  <property fmtid="{D5CDD505-2E9C-101B-9397-08002B2CF9AE}" pid="818" name="ZOTERO_BREF_B18ZkFhExHOR_6">
    <vt:lpwstr>consult additional references for advanced model types and more application examples.","DOI":"10.1111/j.1745-3992.2007.00099.x","ISSN":"1745-3992","shortTitle":"Introduction to Structural Equation Modeling","language":"en","author":[{"family":"Lei","given</vt:lpwstr>
  </property>
  <property fmtid="{D5CDD505-2E9C-101B-9397-08002B2CF9AE}" pid="819" name="ZOTERO_BREF_B18ZkFhExHOR_7">
    <vt:lpwstr>":"Pui-Wa"},{"family":"Wu","given":"Qiong"}],"issued":{"date-parts":[["2007",9,1]]}}}],"schema":"https://github.com/citation-style-language/schema/raw/master/csl-citation.json"}</vt:lpwstr>
  </property>
  <property fmtid="{D5CDD505-2E9C-101B-9397-08002B2CF9AE}" pid="820" name="ZOTERO_BREF_SeA6T5gKWnOW_1">
    <vt:lpwstr>ZOTERO_ITEM CSL_CITATION {"citationID":"1t4talju2j","properties":{"formattedCitation":"(Lei and Wu 2007)","plainCitation":"(Lei and Wu 2007)","noteIndex":0},"citationItems":[{"id":801,"uris":["http://zotero.org/users/2738781/items/9S47SJD7"],"uri":["http:</vt:lpwstr>
  </property>
  <property fmtid="{D5CDD505-2E9C-101B-9397-08002B2CF9AE}" pid="821" name="ZOTERO_BREF_SeA6T5gKWnOW_2">
    <vt:lpwstr>//zotero.org/users/2738781/items/9S47SJD7"],"itemData":{"id":801,"type":"article-journal","title":"Introduction to Structural Equation Modeling: Issues and Practical Considerations","container-title":"Educational Measurement: Issues and Practice","page":"</vt:lpwstr>
  </property>
  <property fmtid="{D5CDD505-2E9C-101B-9397-08002B2CF9AE}" pid="822" name="ZOTERO_BREF_SeA6T5gKWnOW_3">
    <vt:lpwstr>33-43","volume":"26","issue":"3","source":"Wiley Online Library","abstract":"Structural equation modeling (SEM) is a versatile statistical modeling tool. Its estimation techniques, modeling capacities, and breadth of applications are expanding rapidly. Th</vt:lpwstr>
  </property>
  <property fmtid="{D5CDD505-2E9C-101B-9397-08002B2CF9AE}" pid="823" name="ZOTERO_BREF_SeA6T5gKWnOW_4">
    <vt:lpwstr>is module introduces some common terminologies. General steps of SEM are discussed along with important considerations in each step. Simple examples are provided to illustrate some of the ideas for beginners. In addition, several popular specialized SEM s</vt:lpwstr>
  </property>
  <property fmtid="{D5CDD505-2E9C-101B-9397-08002B2CF9AE}" pid="824" name="ZOTERO_BREF_SeA6T5gKWnOW_5">
    <vt:lpwstr>oftware programs are briefly discussed with regard to their features and availability. The intent of this module is to focus on foundational issues to inform readers of the potentials as well as the limitations of SEM. Interested readers are encouraged to</vt:lpwstr>
  </property>
  <property fmtid="{D5CDD505-2E9C-101B-9397-08002B2CF9AE}" pid="825" name="ZOTERO_BREF_SeA6T5gKWnOW_6">
    <vt:lpwstr> consult additional references for advanced model types and more application examples.","DOI":"10.1111/j.1745-3992.2007.00099.x","ISSN":"1745-3992","shortTitle":"Introduction to Structural Equation Modeling","language":"en","author":[{"family":"Lei","give</vt:lpwstr>
  </property>
  <property fmtid="{D5CDD505-2E9C-101B-9397-08002B2CF9AE}" pid="826" name="ZOTERO_BREF_SeA6T5gKWnOW_7">
    <vt:lpwstr>n":"Pui-Wa"},{"family":"Wu","given":"Qiong"}],"issued":{"date-parts":[["2007",9,1]]}}}],"schema":"https://github.com/citation-style-language/schema/raw/master/csl-citation.json"}</vt:lpwstr>
  </property>
  <property fmtid="{D5CDD505-2E9C-101B-9397-08002B2CF9AE}" pid="827" name="ZOTERO_BREF_b7ovdQqtPFdQ_1">
    <vt:lpwstr>ZOTERO_ITEM CSL_CITATION {"citationID":"IsPbduFZ","properties":{"formattedCitation":"(Edwards et al. 2012)","plainCitation":"(Edwards et al. 2012)","noteIndex":0},"citationItems":[{"id":718,"uris":["http://zotero.org/users/2738781/items/8JTVTEG3"],"uri":[</vt:lpwstr>
  </property>
  <property fmtid="{D5CDD505-2E9C-101B-9397-08002B2CF9AE}" pid="828" name="ZOTERO_BREF_b7ovdQqtPFdQ_2">
    <vt:lpwstr>"http://zotero.org/users/2738781/items/8JTVTEG3"],"itemData":{"id":718,"type":"chapter","title":"Categorical Data in the Structural Equation Modeling Framework","container-title":"Handbook of Structural Equation Modeling","publisher":"Guilford Press","pub</vt:lpwstr>
  </property>
  <property fmtid="{D5CDD505-2E9C-101B-9397-08002B2CF9AE}" pid="829" name="ZOTERO_BREF_b7ovdQqtPFdQ_3">
    <vt:lpwstr>lisher-place":"New York","page":"195-208","edition":"Hoyle Rick H.","source":"Google Books","event-place":"New York","abstract":"&amp;quot;This handbook offers comprehensive coverage of structural equation modeling (SEM), beginning with background issues, con</vt:lpwstr>
  </property>
  <property fmtid="{D5CDD505-2E9C-101B-9397-08002B2CF9AE}" pid="830" name="ZOTERO_BREF_b7ovdQqtPFdQ_4">
    <vt:lpwstr>tinuing through statistical underpinnings and steps in implementation, then moving into basic and advanced applications of SEM. In a single volume, it offers virtually complete coverage of SEM and its use&amp;quot;--","ISBN":"978-1-60623-077-0","language":"en</vt:lpwstr>
  </property>
  <property fmtid="{D5CDD505-2E9C-101B-9397-08002B2CF9AE}" pid="831" name="ZOTERO_BREF_b7ovdQqtPFdQ_5">
    <vt:lpwstr>","author":[{"family":"Edwards","given":"Michael C."},{"family":"Wirth","given":"R.J."},{"family":"Houts","given":"Carrie R."},{"family":"Xi","given":"Nou"}],"issued":{"date-parts":[["2012",6,1]]}}}],"schema":"https://github.com/citation-style-language/sc</vt:lpwstr>
  </property>
  <property fmtid="{D5CDD505-2E9C-101B-9397-08002B2CF9AE}" pid="832" name="ZOTERO_BREF_b7ovdQqtPFdQ_6">
    <vt:lpwstr>hema/raw/master/csl-citation.json"}</vt:lpwstr>
  </property>
  <property fmtid="{D5CDD505-2E9C-101B-9397-08002B2CF9AE}" pid="833" name="ZOTERO_BREF_IMiWCz7xMXTN_1">
    <vt:lpwstr>ZOTERO_BIBL {"uncited":[],"omitted":[],"custom":[]} CSL_BIBLIOGRAPHY</vt:lpwstr>
  </property>
  <property fmtid="{D5CDD505-2E9C-101B-9397-08002B2CF9AE}" pid="834" name="ZOTERO_BREF_7wWXQ0M1a1fa_1">
    <vt:lpwstr>ZOTERO_ITEM CSL_CITATION {"citationID":"1ug8lsko8u","properties":{"formattedCitation":"(Millsap and Olivera\\uc0\\u8209{}Aguilar 2012)","plainCitation":"(Millsap and Olivera‑Aguilar 2012)","noteIndex":0},"citationItems":[{"id":761,"uris":["http://zotero.o</vt:lpwstr>
  </property>
  <property fmtid="{D5CDD505-2E9C-101B-9397-08002B2CF9AE}" pid="835" name="ZOTERO_BREF_7wWXQ0M1a1fa_2">
    <vt:lpwstr>rg/users/2738781/items/N6N7SRT7"],"uri":["http://zotero.org/users/2738781/items/N6N7SRT7"],"itemData":{"id":761,"type":"chapter","title":"Investigating Measurement Invariance Using Confirmatory Factor Analysis","container-title":"Handbook of Structural Eq</vt:lpwstr>
  </property>
  <property fmtid="{D5CDD505-2E9C-101B-9397-08002B2CF9AE}" pid="836" name="ZOTERO_BREF_7wWXQ0M1a1fa_3">
    <vt:lpwstr>uation Modeling","publisher":"The Guilford Press","publisher-place":"New York, NY","page":"380-392","edition":"Rick H. Hoyle","event-place":"New York, NY","ISBN":"978-1-60623-077-0","author":[{"family":"Millsap","given":"Roger E."},{"family":"Olivera‑Agui</vt:lpwstr>
  </property>
  <property fmtid="{D5CDD505-2E9C-101B-9397-08002B2CF9AE}" pid="837" name="ZOTERO_BREF_7wWXQ0M1a1fa_4">
    <vt:lpwstr>lar","given":"Margarita"}],"issued":{"date-parts":[["2012"]]}}}],"schema":"https://github.com/citation-style-language/schema/raw/master/csl-citation.json"}</vt:lpwstr>
  </property>
  <property fmtid="{D5CDD505-2E9C-101B-9397-08002B2CF9AE}" pid="838" name="ZOTERO_BREF_1zpI61qPSweE_1">
    <vt:lpwstr>ZOTERO_ITEM CSL_CITATION {"citationID":"apqnorcd3","properties":{"formattedCitation":"(Bryant &amp; Satorra, 2012)","plainCitation":"(Bryant &amp; Satorra, 2012)"},"citationItems":[{"id":694,"uris":["http://zotero.org/users/2738781/items/9E33H6T5"],"uri":["http:/</vt:lpwstr>
  </property>
  <property fmtid="{D5CDD505-2E9C-101B-9397-08002B2CF9AE}" pid="839" name="ZOTERO_BREF_1zpI61qPSweE_2">
    <vt:lpwstr>/zotero.org/users/2738781/items/9E33H6T5"],"itemData":{"id":694,"type":"article-journal","title":"Principles and Practice of Scaled Difference Chi-Square Testing","container-title":"Structural Equation Modeling: A Multidisciplinary Journal","page":"372-39</vt:lpwstr>
  </property>
  <property fmtid="{D5CDD505-2E9C-101B-9397-08002B2CF9AE}" pid="840" name="ZOTERO_BREF_1zpI61qPSweE_3">
    <vt:lpwstr>8","volume":"19","issue":"3","source":"Crossref","DOI":"10.1080/10705511.2012.687671","ISSN":"1070-5511, 1532-8007","language":"en","author":[{"family":"Bryant","given":"Fred B."},{"family":"Satorra","given":"Albert"}],"issued":{"date-parts":[["2012",7,20</vt:lpwstr>
  </property>
  <property fmtid="{D5CDD505-2E9C-101B-9397-08002B2CF9AE}" pid="841" name="ZOTERO_BREF_1zpI61qPSweE_4">
    <vt:lpwstr>]]}}}],"schema":"https://github.com/citation-style-language/schema/raw/master/csl-citation.json"}</vt:lpwstr>
  </property>
  <property fmtid="{D5CDD505-2E9C-101B-9397-08002B2CF9AE}" pid="842" name="ZOTERO_BREF_tV8JFNd5ol7O_1">
    <vt:lpwstr>ZOTERO_ITEM CSL_CITATION {"citationID":"29scmb75ja","properties":{"formattedCitation":"(Bryant &amp; Satorra, 2012)","plainCitation":"(Bryant &amp; Satorra, 2012)"},"citationItems":[{"id":694,"uris":["http://zotero.org/users/2738781/items/9E33H6T5"],"uri":["http:</vt:lpwstr>
  </property>
  <property fmtid="{D5CDD505-2E9C-101B-9397-08002B2CF9AE}" pid="843" name="ZOTERO_BREF_tV8JFNd5ol7O_2">
    <vt:lpwstr>//zotero.org/users/2738781/items/9E33H6T5"],"itemData":{"id":694,"type":"article-journal","title":"Principles and Practice of Scaled Difference Chi-Square Testing","container-title":"Structural Equation Modeling: A Multidisciplinary Journal","page":"372-3</vt:lpwstr>
  </property>
  <property fmtid="{D5CDD505-2E9C-101B-9397-08002B2CF9AE}" pid="844" name="ZOTERO_BREF_tV8JFNd5ol7O_3">
    <vt:lpwstr>98","volume":"19","issue":"3","source":"Crossref","DOI":"10.1080/10705511.2012.687671","ISSN":"1070-5511, 1532-8007","language":"en","author":[{"family":"Bryant","given":"Fred B."},{"family":"Satorra","given":"Albert"}],"issued":{"date-parts":[["2012",7,2</vt:lpwstr>
  </property>
  <property fmtid="{D5CDD505-2E9C-101B-9397-08002B2CF9AE}" pid="845" name="ZOTERO_BREF_tV8JFNd5ol7O_4">
    <vt:lpwstr>0]]}}}],"schema":"https://github.com/citation-style-language/schema/raw/master/csl-citation.json"}</vt:lpwstr>
  </property>
  <property fmtid="{D5CDD505-2E9C-101B-9397-08002B2CF9AE}" pid="846" name="ZOTERO_BREF_p2KDNdPUFr1X_1">
    <vt:lpwstr>ZOTERO_ITEM CSL_CITATION {"citationID":"1f73t2eh20","properties":{"formattedCitation":"(Newsom 2015)","plainCitation":"(Newsom 2015)","noteIndex":0},"citationItems":[{"id":733,"uris":["http://zotero.org/users/2738781/items/D8H8H4N3"],"uri":["http://zotero</vt:lpwstr>
  </property>
  <property fmtid="{D5CDD505-2E9C-101B-9397-08002B2CF9AE}" pid="847" name="ZOTERO_BREF_p2KDNdPUFr1X_2">
    <vt:lpwstr>.org/users/2738781/items/D8H8H4N3"],"itemData":{"id":733,"type":"chapter","title":"Longitudinal Measurment of Invariance","container-title":"Longitudinal Structural Equation Modeling: A Comprehensive Introduction","publisher":"Routledge","author":[{"famil</vt:lpwstr>
  </property>
  <property fmtid="{D5CDD505-2E9C-101B-9397-08002B2CF9AE}" pid="848" name="ZOTERO_BREF_p2KDNdPUFr1X_3">
    <vt:lpwstr>y":"Newsom","given":"Jason T."}],"issued":{"date-parts":[["2015",6,19]]}}}],"schema":"https://github.com/citation-style-language/schema/raw/master/csl-citation.json"}</vt:lpwstr>
  </property>
  <property fmtid="{D5CDD505-2E9C-101B-9397-08002B2CF9AE}" pid="849" name="ZOTERO_BREF_MNSjlYUokAwx_1">
    <vt:lpwstr>ZOTERO_ITEM CSL_CITATION {"citationID":"ahepvo80m","properties":{"formattedCitation":"(Yang-Wallentin, Joreskog, &amp; Luo, 2010)","plainCitation":"(Yang-Wallentin, Joreskog, &amp; Luo, 2010)"},"citationItems":[{"id":811,"uris":["http://zotero.org/users/2738781/i</vt:lpwstr>
  </property>
  <property fmtid="{D5CDD505-2E9C-101B-9397-08002B2CF9AE}" pid="850" name="ZOTERO_BREF_MNSjlYUokAwx_2">
    <vt:lpwstr>tems/AWKECXRE"],"uri":["http://zotero.org/users/2738781/items/AWKECXRE"],"itemData":{"id":811,"type":"article-journal","title":"Confirmatory Factor Analysis of Ordinal Variables With Misspecified Models","container-title":"Structural Equation Modeling: A </vt:lpwstr>
  </property>
  <property fmtid="{D5CDD505-2E9C-101B-9397-08002B2CF9AE}" pid="851" name="ZOTERO_BREF_MNSjlYUokAwx_3">
    <vt:lpwstr>Multidisciplinary Journal","page":"392-423","volume":"17","issue":"3","source":"Crossref","DOI":"10.1080/10705511.2010.489003","ISSN":"1070-5511","language":"en","author":[{"family":"Yang-Wallentin","given":"Fan"},{"family":"Joreskog","given":"Karl"},{"fa</vt:lpwstr>
  </property>
  <property fmtid="{D5CDD505-2E9C-101B-9397-08002B2CF9AE}" pid="852" name="ZOTERO_BREF_MNSjlYUokAwx_4">
    <vt:lpwstr>mily":"Luo","given":"Hao"}],"issued":{"date-parts":[["2010",7]]}}}],"schema":"https://github.com/citation-style-language/schema/raw/master/csl-citation.json"}</vt:lpwstr>
  </property>
  <property fmtid="{D5CDD505-2E9C-101B-9397-08002B2CF9AE}" pid="853" name="ZOTERO_BREF_jbcoFWIF9ZCo_1">
    <vt:lpwstr>ZOTERO_TEMP</vt:lpwstr>
  </property>
  <property fmtid="{D5CDD505-2E9C-101B-9397-08002B2CF9AE}" pid="854" name="ZOTERO_BREF_f92L52IIcDpY_1">
    <vt:lpwstr>ZOTERO_ITEM CSL_CITATION {"citationID":"7pnqpnpk7","properties":{"formattedCitation":"(Chen 2007)","plainCitation":"(Chen 2007)","noteIndex":0},"citationItems":[{"id":813,"uris":["http://zotero.org/users/2738781/items/JKC9IA59"],"uri":["http://zotero.org/</vt:lpwstr>
  </property>
  <property fmtid="{D5CDD505-2E9C-101B-9397-08002B2CF9AE}" pid="855" name="ZOTERO_BREF_f92L52IIcDpY_2">
    <vt:lpwstr>users/2738781/items/JKC9IA59"],"itemData":{"id":813,"type":"article-journal","title":"Sensitivity of Goodness of Fit Indexes to Lack of Measurement Invariance","container-title":"Structural Equation Modeling: A Multidisciplinary Journal","page":"464-504",</vt:lpwstr>
  </property>
  <property fmtid="{D5CDD505-2E9C-101B-9397-08002B2CF9AE}" pid="856" name="ZOTERO_BREF_f92L52IIcDpY_3">
    <vt:lpwstr>"volume":"14","issue":"3","source":"Crossref","DOI":"10.1080/10705510701301834","ISSN":"1070-5511, 1532-8007","language":"en","author":[{"family":"Chen","given":"Fang Fang"}],"issued":{"date-parts":[["2007",7,31]]}}}],"schema":"https://github.com/citation</vt:lpwstr>
  </property>
  <property fmtid="{D5CDD505-2E9C-101B-9397-08002B2CF9AE}" pid="857" name="ZOTERO_BREF_f92L52IIcDpY_4">
    <vt:lpwstr>-style-language/schema/raw/master/csl-citation.json"}</vt:lpwstr>
  </property>
  <property fmtid="{D5CDD505-2E9C-101B-9397-08002B2CF9AE}" pid="858" name="ZOTERO_BREF_QFuFtGqeKEKq_1">
    <vt:lpwstr>ZOTERO_ITEM CSL_CITATION {"citationID":"5k7h9d6eq","properties":{"formattedCitation":"(1993)","plainCitation":"(1993)","noteIndex":0},"citationItems":[{"id":82,"uris":["http://zotero.org/users/2738781/items/B544CU7W"],"uri":["http://zotero.org/users/27387</vt:lpwstr>
  </property>
  <property fmtid="{D5CDD505-2E9C-101B-9397-08002B2CF9AE}" pid="859" name="ZOTERO_BREF_QFuFtGqeKEKq_2">
    <vt:lpwstr>81/items/B544CU7W"],"itemData":{"id":82,"type":"article-journal","title":"The Structure of Health Status Among Older Adults: Disease, Disability, Functional Limitation, and Perceived Health","container-title":"Journal of Health and Social Behavior","page"</vt:lpwstr>
  </property>
  <property fmtid="{D5CDD505-2E9C-101B-9397-08002B2CF9AE}" pid="860" name="ZOTERO_BREF_QFuFtGqeKEKq_3">
    <vt:lpwstr>:"105-121","volume":"34","issue":"2","source":"JSTOR","abstract":"This article builds on earlier conceptualizations of the structure of health status to propose a more complex, multiequation model that examines the interrelationships among its various dim</vt:lpwstr>
  </property>
  <property fmtid="{D5CDD505-2E9C-101B-9397-08002B2CF9AE}" pid="861" name="ZOTERO_BREF_QFuFtGqeKEKq_4">
    <vt:lpwstr>ensions. As such, the focus is not merely on the identification of the direct effects of a variety of factors on perceived health status, but on how the constructs of disease, functional limitation, and self-rated health interrelate. In so doing, we expos</vt:lpwstr>
  </property>
  <property fmtid="{D5CDD505-2E9C-101B-9397-08002B2CF9AE}" pid="862" name="ZOTERO_BREF_QFuFtGqeKEKq_5">
    <vt:lpwstr>e the inherent problems of several complex and contaminated items routinely included in applications of established functional health status measures. The source of these problems lies in the lack of specificity or conceptual clarity for the individual it</vt:lpwstr>
  </property>
  <property fmtid="{D5CDD505-2E9C-101B-9397-08002B2CF9AE}" pid="863" name="ZOTERO_BREF_QFuFtGqeKEKq_6">
    <vt:lpwstr>ems in these established measures. Potential biases are discussed, and several methods and strategies for addressing these problems are explored. Alternative scales are constructed and their psychometric properties are presented. Researchers who rely on p</vt:lpwstr>
  </property>
  <property fmtid="{D5CDD505-2E9C-101B-9397-08002B2CF9AE}" pid="864" name="ZOTERO_BREF_QFuFtGqeKEKq_7">
    <vt:lpwstr>ublic use data bases containing these scales should be aware of the potential biases and either modify the scales or use other appropriate methodologies to control for the measurement contamination.","DOI":"10.2307/2137238","ISSN":"0022-1465","shortTitle"</vt:lpwstr>
  </property>
  <property fmtid="{D5CDD505-2E9C-101B-9397-08002B2CF9AE}" pid="865" name="ZOTERO_BREF_QFuFtGqeKEKq_8">
    <vt:lpwstr>:"The Structure of Health Status Among Older Adults","journalAbbreviation":"Journal of Health and Social Behavior","author":[{"family":"Johnson","given":"Robert J."},{"family":"Wolinsky","given":"Fredric D."}],"issued":{"date-parts":[["1993",6,1]]}},"supp</vt:lpwstr>
  </property>
  <property fmtid="{D5CDD505-2E9C-101B-9397-08002B2CF9AE}" pid="866" name="ZOTERO_BREF_QFuFtGqeKEKq_9">
    <vt:lpwstr>ress-author":true}],"schema":"https://github.com/citation-style-language/schema/raw/master/csl-citation.json"}</vt:lpwstr>
  </property>
  <property fmtid="{D5CDD505-2E9C-101B-9397-08002B2CF9AE}" pid="867" name="ZOTERO_BREF_e3BFe1SWFjiB_1">
    <vt:lpwstr>ZOTERO_TEMP</vt:lpwstr>
  </property>
  <property fmtid="{D5CDD505-2E9C-101B-9397-08002B2CF9AE}" pid="868" name="ZOTERO_BREF_xZHbGJPjEPnd_1">
    <vt:lpwstr>ZOTERO_ITEM CSL_CITATION {"citationID":"2ae1g727hc","properties":{"formattedCitation":"(Kline 2016)","plainCitation":"(Kline 2016)","noteIndex":0},"citationItems":[{"id":812,"uris":["http://zotero.org/users/2738781/items/N8ZNEGSH"],"uri":["http://zotero.o</vt:lpwstr>
  </property>
  <property fmtid="{D5CDD505-2E9C-101B-9397-08002B2CF9AE}" pid="869" name="ZOTERO_BREF_xZHbGJPjEPnd_2">
    <vt:lpwstr>rg/users/2738781/items/N8ZNEGSH"],"itemData":{"id":812,"type":"book","title":"Principles and practice of structural equation modeling","collection-title":"Methodology in the social sciences","publisher":"The Guilford Press","publisher-place":"New York","n</vt:lpwstr>
  </property>
  <property fmtid="{D5CDD505-2E9C-101B-9397-08002B2CF9AE}" pid="870" name="ZOTERO_BREF_xZHbGJPjEPnd_3">
    <vt:lpwstr>umber-of-pages":"534","edition":"Fourth edition","source":"Library of Congress ISBN","event-place":"New York","abstract":"\"Emphasizing concepts and rationale over mathematical minutiae, this is the most widely used, complete, and accessible structural eq</vt:lpwstr>
  </property>
  <property fmtid="{D5CDD505-2E9C-101B-9397-08002B2CF9AE}" pid="871" name="ZOTERO_BREF_xZHbGJPjEPnd_4">
    <vt:lpwstr>uation modeling (SEM) text. Continuing the tradition of using real data examples from a variety of disciplines, the significantly revised fourth edition incorporates recent developments such as Pearl&amp;#39;s graphing theory and structural causal model (SCM)</vt:lpwstr>
  </property>
  <property fmtid="{D5CDD505-2E9C-101B-9397-08002B2CF9AE}" pid="872" name="ZOTERO_BREF_xZHbGJPjEPnd_5">
    <vt:lpwstr>, measurement invariance, and more. Readers gain a comprehensive understanding of all phases of SEM, from data collection and screening to the interpretation and reporting of the results. Learning is enhanced by exercises with answers, rules to remember, </vt:lpwstr>
  </property>
  <property fmtid="{D5CDD505-2E9C-101B-9397-08002B2CF9AE}" pid="873" name="ZOTERO_BREF_xZHbGJPjEPnd_6">
    <vt:lpwstr>and topic boxes. The companion website supplies data, syntax, and output for the book&amp;#39;s examples--now including files for Amos, EQS, LISREL, Mplus, Stata, and R (lavaan). New to This Edition *Extensively revised to cover important new topics: Pearl&amp;#3</vt:lpwstr>
  </property>
  <property fmtid="{D5CDD505-2E9C-101B-9397-08002B2CF9AE}" pid="874" name="ZOTERO_BREF_xZHbGJPjEPnd_7">
    <vt:lpwstr>9;s graphing theory and SCM, causal inference frameworks, conditional process modeling, path models for longitudinal data, item response theory, and more. *Chapters on best practices in all stages of SEM, measurement invariance in confirmatory factor anal</vt:lpwstr>
  </property>
  <property fmtid="{D5CDD505-2E9C-101B-9397-08002B2CF9AE}" pid="875" name="ZOTERO_BREF_xZHbGJPjEPnd_8">
    <vt:lpwstr>ysis, and significance testing issues and bootstrapping. *Expanded coverage of psychometrics. *Additional computer tools: online files for all detailed examples, previously provided in EQS, LISREL, and Mplus, are now also given in Amos, Stata, and R (lava</vt:lpwstr>
  </property>
  <property fmtid="{D5CDD505-2E9C-101B-9397-08002B2CF9AE}" pid="876" name="ZOTERO_BREF_xZHbGJPjEPnd_9">
    <vt:lpwstr>an). *Reorganized to cover the specification, identification, and analysis of observed variable models separately from latent variable models. Pedagogical Features *Exercises with answers, plus end-of-chapter annotated lists of further reading. *Real exam</vt:lpwstr>
  </property>
  <property fmtid="{D5CDD505-2E9C-101B-9397-08002B2CF9AE}" pid="877" name="ZOTERO_BREF_xZHbGJPjEPnd_10">
    <vt:lpwstr>ples of troublesome data, demonstrating how to handle typical problems in analyses. *Topic boxes on specialized issues, such as causes of nonpositive definite correlations. *Boxed rules to remember. *Website promoting a learn-by-doing approach, including </vt:lpwstr>
  </property>
  <property fmtid="{D5CDD505-2E9C-101B-9397-08002B2CF9AE}" pid="878" name="ZOTERO_BREF_xZHbGJPjEPnd_11">
    <vt:lpwstr>syntax and data files for six widely used SEM computer tools\"--","ISBN":"978-1-4625-2335-1","call-number":"QA278 .K585 2016","author":[{"family":"Kline","given":"Rex B."}],"issued":{"date-parts":[["2016"]]}}}],"schema":"https://github.com/citation-style-</vt:lpwstr>
  </property>
  <property fmtid="{D5CDD505-2E9C-101B-9397-08002B2CF9AE}" pid="879" name="ZOTERO_BREF_xZHbGJPjEPnd_12">
    <vt:lpwstr>language/schema/raw/master/csl-citation.json"}</vt:lpwstr>
  </property>
  <property fmtid="{D5CDD505-2E9C-101B-9397-08002B2CF9AE}" pid="880" name="ZOTERO_BREF_ibVTymlYXO2M_1">
    <vt:lpwstr>ZOTERO_ITEM CSL_CITATION {"citationID":"2a981l25l1","properties":{"formattedCitation":"(Deng, Doll, Hendrickson, &amp; Scazzero, 2005)","plainCitation":"(Deng, Doll, Hendrickson, &amp; Scazzero, 2005)"},"citationItems":[{"id":821,"uris":["http://zotero.org/users/</vt:lpwstr>
  </property>
  <property fmtid="{D5CDD505-2E9C-101B-9397-08002B2CF9AE}" pid="881" name="ZOTERO_BREF_ibVTymlYXO2M_2">
    <vt:lpwstr>2738781/items/DD5JQ34I"],"uri":["http://zotero.org/users/2738781/items/DD5JQ34I"],"itemData":{"id":821,"type":"article-journal","title":"A multi-group analysis of structural invariance: an illustration using the technology acceptance model","container-tit</vt:lpwstr>
  </property>
  <property fmtid="{D5CDD505-2E9C-101B-9397-08002B2CF9AE}" pid="882" name="ZOTERO_BREF_ibVTymlYXO2M_3">
    <vt:lpwstr>le":"Information &amp; Management","page":"745-759","volume":"42","issue":"5","source":"Crossref","DOI":"10.1016/j.im.2004.08.001","ISSN":"03787206","shortTitle":"A multi-group analysis of structural invariance","language":"en","author":[{"family":"Deng","giv</vt:lpwstr>
  </property>
  <property fmtid="{D5CDD505-2E9C-101B-9397-08002B2CF9AE}" pid="883" name="ZOTERO_BREF_ibVTymlYXO2M_4">
    <vt:lpwstr>en":"Xiaodong"},{"family":"Doll","given":"William J."},{"family":"Hendrickson","given":"Anthony R."},{"family":"Scazzero","given":"Joseph A."}],"issued":{"date-parts":[["2005",7]]}}}],"schema":"https://github.com/citation-style-language/schema/raw/master/</vt:lpwstr>
  </property>
  <property fmtid="{D5CDD505-2E9C-101B-9397-08002B2CF9AE}" pid="884" name="ZOTERO_BREF_ibVTymlYXO2M_5">
    <vt:lpwstr>csl-citation.json"}</vt:lpwstr>
  </property>
  <property fmtid="{D5CDD505-2E9C-101B-9397-08002B2CF9AE}" pid="885" name="ZOTERO_BREF_2skfeplMAwWp_1">
    <vt:lpwstr>ZOTERO_ITEM CSL_CITATION {"citationID":"29n7k4evk8","properties":{"formattedCitation":"(Cheung &amp; Rensvold, 2002)","plainCitation":"(Cheung &amp; Rensvold, 2002)"},"citationItems":[{"id":823,"uris":["http://zotero.org/users/2738781/items/ZH66AAWX"],"uri":["htt</vt:lpwstr>
  </property>
  <property fmtid="{D5CDD505-2E9C-101B-9397-08002B2CF9AE}" pid="886" name="ZOTERO_BREF_2skfeplMAwWp_2">
    <vt:lpwstr>p://zotero.org/users/2738781/items/ZH66AAWX"],"itemData":{"id":823,"type":"article-journal","title":"Evaluating Goodness-of-Fit Indexes for Testing Measurement Invariance","container-title":"Structural Equation Modeling: A Multidisciplinary Journal","page</vt:lpwstr>
  </property>
  <property fmtid="{D5CDD505-2E9C-101B-9397-08002B2CF9AE}" pid="887" name="ZOTERO_BREF_2skfeplMAwWp_3">
    <vt:lpwstr>":"233-255","volume":"9","issue":"2","source":"Crossref","DOI":"10.1207/S15328007SEM0902_5","ISSN":"1070-5511, 1532-8007","language":"en","author":[{"family":"Cheung","given":"Gordon W."},{"family":"Rensvold","given":"Roger B."}],"issued":{"date-parts":[[</vt:lpwstr>
  </property>
  <property fmtid="{D5CDD505-2E9C-101B-9397-08002B2CF9AE}" pid="888" name="ZOTERO_BREF_2skfeplMAwWp_4">
    <vt:lpwstr>"2002",4]]}}}],"schema":"https://github.com/citation-style-language/schema/raw/master/csl-citation.json"}</vt:lpwstr>
  </property>
  <property fmtid="{D5CDD505-2E9C-101B-9397-08002B2CF9AE}" pid="889" name="ZOTERO_BREF_sQQxFnOt1ffu_1">
    <vt:lpwstr>ZOTERO_ITEM CSL_CITATION {"citationID":"tQn9mVOi","properties":{"formattedCitation":"(Bagozzi and Yi 2012)","plainCitation":"(Bagozzi and Yi 2012)","noteIndex":0},"citationItems":[{"id":935,"uris":["http://zotero.org/users/2738781/items/GZA2FCUL"],"uri":[</vt:lpwstr>
  </property>
  <property fmtid="{D5CDD505-2E9C-101B-9397-08002B2CF9AE}" pid="890" name="ZOTERO_BREF_sQQxFnOt1ffu_2">
    <vt:lpwstr>"http://zotero.org/users/2738781/items/GZA2FCUL"],"itemData":{"id":935,"type":"article-journal","title":"Specification, evaluation, and interpretation of structural equation models","container-title":"Journal of the Academy of Marketing Science","page":"8</vt:lpwstr>
  </property>
  <property fmtid="{D5CDD505-2E9C-101B-9397-08002B2CF9AE}" pid="891" name="ZOTERO_BREF_sQQxFnOt1ffu_3">
    <vt:lpwstr>-34","volume":"40","issue":"1","source":"Crossref","DOI":"10.1007/s11747-011-0278-x","ISSN":"0092-0703, 1552-7824","language":"en","author":[{"family":"Bagozzi","given":"Richard P."},{"family":"Yi","given":"Youjae"}],"issued":{"date-parts":[["2012",1]]}}}</vt:lpwstr>
  </property>
  <property fmtid="{D5CDD505-2E9C-101B-9397-08002B2CF9AE}" pid="892" name="ZOTERO_BREF_sQQxFnOt1ffu_4">
    <vt:lpwstr>],"schema":"https://github.com/citation-style-language/schema/raw/master/csl-citation.json"}</vt:lpwstr>
  </property>
  <property fmtid="{D5CDD505-2E9C-101B-9397-08002B2CF9AE}" pid="893" name="ZOTERO_BREF_lUuTzdaNERyf_8">
    <vt:lpwstr>son"}</vt:lpwstr>
  </property>
  <property fmtid="{D5CDD505-2E9C-101B-9397-08002B2CF9AE}" pid="894" name="ZOTERO_BREF_iSZ83t4UMasj_1">
    <vt:lpwstr>ZOTERO_ITEM CSL_CITATION {"citationID":"rufKx28d","properties":{"formattedCitation":"(1986)","plainCitation":"(1986)","noteIndex":0},"citationItems":[{"id":164,"uris":["http://zotero.org/users/2738781/items/MSX7P67I"],"uri":["http://zotero.org/users/27387</vt:lpwstr>
  </property>
  <property fmtid="{D5CDD505-2E9C-101B-9397-08002B2CF9AE}" pid="895" name="ZOTERO_BREF_iSZ83t4UMasj_2">
    <vt:lpwstr>81/items/MSX7P67I"],"itemData":{"id":164,"type":"article-journal","title":"Self-Reported Physical Health Among Aged Adults","container-title":"Journal of Gerontology","page":"248-260","volume":"41","issue":"2","source":"geronj.oxfordjournals.org.ezp.sub.s</vt:lpwstr>
  </property>
  <property fmtid="{D5CDD505-2E9C-101B-9397-08002B2CF9AE}" pid="896" name="ZOTERO_BREF_iSZ83t4UMasj_3">
    <vt:lpwstr>u.se","abstract":"A multiple indicator structural equation model is proposed to delineate the various aspects of selfreported physical health. In particular, it specifies structural linkages among five measures of health including (a) chronic illness, (b)</vt:lpwstr>
  </property>
  <property fmtid="{D5CDD505-2E9C-101B-9397-08002B2CF9AE}" pid="897" name="ZOTERO_BREF_iSZ83t4UMasj_4">
    <vt:lpwstr> number of sick days, (c) physical self-maintenance, (d) instrumental activities of daily living, and (e) subjective rating of one's own health. The proposed model is evaluated by using data from the 1968 National Senior Citizens Survey. The results suppo</vt:lpwstr>
  </property>
  <property fmtid="{D5CDD505-2E9C-101B-9397-08002B2CF9AE}" pid="898" name="ZOTERO_BREF_iSZ83t4UMasj_5">
    <vt:lpwstr>rt the predictions derived from the proposed model and are consistently replicated across four randomly divided subsamples.","DOI":"10.1093/geronj/41.2.248","ISSN":"0022-1422,","note":"PMID: 3950353","journalAbbreviation":"J Gerontol","language":"en","aut</vt:lpwstr>
  </property>
  <property fmtid="{D5CDD505-2E9C-101B-9397-08002B2CF9AE}" pid="899" name="ZOTERO_BREF_iSZ83t4UMasj_6">
    <vt:lpwstr>hor":[{"family":"Liang","given":"Jersey"}],"issued":{"date-parts":[["1986",3,1]]}},"suppress-author":true}],"schema":"https://github.com/citation-style-language/schema/raw/master/csl-citation.json"}</vt:lpwstr>
  </property>
  <property fmtid="{D5CDD505-2E9C-101B-9397-08002B2CF9AE}" pid="900" name="ZOTERO_BREF_aA2irizs4kra_1">
    <vt:lpwstr>ZOTERO_ITEM CSL_CITATION {"citationID":"aZKKM23W","properties":{"formattedCitation":"(1991)","plainCitation":"(1991)","noteIndex":0},"citationItems":[{"id":165,"uris":["http://zotero.org/users/2738781/items/N3QD4JJZ"],"uri":["http://zotero.org/users/27387</vt:lpwstr>
  </property>
  <property fmtid="{D5CDD505-2E9C-101B-9397-08002B2CF9AE}" pid="901" name="ZOTERO_BREF_aA2irizs4kra_2">
    <vt:lpwstr>81/items/N3QD4JJZ"],"itemData":{"id":165,"type":"article-journal","title":"The Structure of the OARS Physical Health Measures","container-title":"Medical Care","page":"332-347","volume":"29","issue":"4","source":"JSTOR","abstract":"This article proposes a</vt:lpwstr>
  </property>
  <property fmtid="{D5CDD505-2E9C-101B-9397-08002B2CF9AE}" pid="902" name="ZOTERO_BREF_aA2irizs4kra_3">
    <vt:lpwstr>nd evaluates two models for integrating self-reported health status measures for the elderly with dominant conceptualizations of physical health. Each model includes three dimensions of physical health: chronic illness, functional limitation, and self-rat</vt:lpwstr>
  </property>
  <property fmtid="{D5CDD505-2E9C-101B-9397-08002B2CF9AE}" pid="903" name="ZOTERO_BREF_aA2irizs4kra_4">
    <vt:lpwstr>ed health. In Model 1, the dimensions are linked in a causal framework, whereas in Model 2, a second-order factor, labeled physical health status, is hypothesized to account for the relationships among the three dimensions. Each model was tested with data</vt:lpwstr>
  </property>
  <property fmtid="{D5CDD505-2E9C-101B-9397-08002B2CF9AE}" pid="904" name="ZOTERO_BREF_aA2irizs4kra_5">
    <vt:lpwstr> gathered in Cleveland (N = 1,834) and Virginia (N = 2,146) using the Older Americans Resources and Services Multidimensional Functional Assessment Questionnaire (OARS MFAQ). Analyses were further replicated by randomly dividing each sample. Both models f</vt:lpwstr>
  </property>
  <property fmtid="{D5CDD505-2E9C-101B-9397-08002B2CF9AE}" pid="905" name="ZOTERO_BREF_aA2irizs4kra_6">
    <vt:lpwstr>it the data well; their utilities will depend on the way in which physical health is conceptualized and on the nature of the research question at hand.","ISSN":"0025-7079","journalAbbreviation":"Medical Care","author":[{"family":"Whitelaw","given":"Nancy </vt:lpwstr>
  </property>
  <property fmtid="{D5CDD505-2E9C-101B-9397-08002B2CF9AE}" pid="906" name="ZOTERO_BREF_aA2irizs4kra_7">
    <vt:lpwstr>A."},{"family":"Liang","given":"Jersey"}],"issued":{"date-parts":[["1991",4,1]]}},"suppress-author":true}],"schema":"https://github.com/citation-style-language/schema/raw/master/csl-citation.json"}</vt:lpwstr>
  </property>
  <property fmtid="{D5CDD505-2E9C-101B-9397-08002B2CF9AE}" pid="907" name="ZOTERO_BREF_NApCke3ELOpm_1">
    <vt:lpwstr>ZOTERO_ITEM CSL_CITATION {"citationID":"mtOyAKRG","properties":{"formattedCitation":"(1991)","plainCitation":"(1991)","noteIndex":0},"citationItems":[{"id":165,"uris":["http://zotero.org/users/2738781/items/N3QD4JJZ"],"uri":["http://zotero.org/users/27387</vt:lpwstr>
  </property>
  <property fmtid="{D5CDD505-2E9C-101B-9397-08002B2CF9AE}" pid="908" name="ZOTERO_BREF_NApCke3ELOpm_2">
    <vt:lpwstr>81/items/N3QD4JJZ"],"itemData":{"id":165,"type":"article-journal","title":"The Structure of the OARS Physical Health Measures","container-title":"Medical Care","page":"332-347","volume":"29","issue":"4","source":"JSTOR","abstract":"This article proposes a</vt:lpwstr>
  </property>
  <property fmtid="{D5CDD505-2E9C-101B-9397-08002B2CF9AE}" pid="909" name="ZOTERO_BREF_NApCke3ELOpm_3">
    <vt:lpwstr>nd evaluates two models for integrating self-reported health status measures for the elderly with dominant conceptualizations of physical health. Each model includes three dimensions of physical health: chronic illness, functional limitation, and self-rat</vt:lpwstr>
  </property>
  <property fmtid="{D5CDD505-2E9C-101B-9397-08002B2CF9AE}" pid="910" name="ZOTERO_BREF_NApCke3ELOpm_4">
    <vt:lpwstr>ed health. In Model 1, the dimensions are linked in a causal framework, whereas in Model 2, a second-order factor, labeled physical health status, is hypothesized to account for the relationships among the three dimensions. Each model was tested with data</vt:lpwstr>
  </property>
  <property fmtid="{D5CDD505-2E9C-101B-9397-08002B2CF9AE}" pid="911" name="ZOTERO_BREF_NApCke3ELOpm_5">
    <vt:lpwstr> gathered in Cleveland (N = 1,834) and Virginia (N = 2,146) using the Older Americans Resources and Services Multidimensional Functional Assessment Questionnaire (OARS MFAQ). Analyses were further replicated by randomly dividing each sample. Both models f</vt:lpwstr>
  </property>
  <property fmtid="{D5CDD505-2E9C-101B-9397-08002B2CF9AE}" pid="912" name="ZOTERO_BREF_NApCke3ELOpm_6">
    <vt:lpwstr>it the data well; their utilities will depend on the way in which physical health is conceptualized and on the nature of the research question at hand.","ISSN":"0025-7079","journalAbbreviation":"Medical Care","author":[{"family":"Whitelaw","given":"Nancy </vt:lpwstr>
  </property>
  <property fmtid="{D5CDD505-2E9C-101B-9397-08002B2CF9AE}" pid="913" name="ZOTERO_BREF_NApCke3ELOpm_7">
    <vt:lpwstr>A."},{"family":"Liang","given":"Jersey"}],"issued":{"date-parts":[["1991",4,1]]}},"suppress-author":true}],"schema":"https://github.com/citation-style-language/schema/raw/master/csl-citation.json"}</vt:lpwstr>
  </property>
  <property fmtid="{D5CDD505-2E9C-101B-9397-08002B2CF9AE}" pid="914" name="ZOTERO_BREF_fTKyMwlQzFqS_1">
    <vt:lpwstr>ZOTERO_ITEM CSL_CITATION {"citationID":"ptQq1Omo","properties":{"formattedCitation":"(1993)","plainCitation":"(1993)","noteIndex":0},"citationItems":[{"id":82,"uris":["http://zotero.org/users/2738781/items/B544CU7W"],"uri":["http://zotero.org/users/273878</vt:lpwstr>
  </property>
  <property fmtid="{D5CDD505-2E9C-101B-9397-08002B2CF9AE}" pid="915" name="ZOTERO_BREF_fTKyMwlQzFqS_2">
    <vt:lpwstr>1/items/B544CU7W"],"itemData":{"id":82,"type":"article-journal","title":"The Structure of Health Status Among Older Adults: Disease, Disability, Functional Limitation, and Perceived Health","container-title":"Journal of Health and Social Behavior","page":</vt:lpwstr>
  </property>
  <property fmtid="{D5CDD505-2E9C-101B-9397-08002B2CF9AE}" pid="916" name="ZOTERO_BREF_fTKyMwlQzFqS_3">
    <vt:lpwstr>"105-121","volume":"34","issue":"2","source":"JSTOR","abstract":"This article builds on earlier conceptualizations of the structure of health status to propose a more complex, multiequation model that examines the interrelationships among its various dime</vt:lpwstr>
  </property>
  <property fmtid="{D5CDD505-2E9C-101B-9397-08002B2CF9AE}" pid="917" name="ZOTERO_BREF_fTKyMwlQzFqS_4">
    <vt:lpwstr>nsions. As such, the focus is not merely on the identification of the direct effects of a variety of factors on perceived health status, but on how the constructs of disease, functional limitation, and self-rated health interrelate. In so doing, we expose</vt:lpwstr>
  </property>
  <property fmtid="{D5CDD505-2E9C-101B-9397-08002B2CF9AE}" pid="918" name="ZOTERO_BREF_fTKyMwlQzFqS_5">
    <vt:lpwstr> the inherent problems of several complex and contaminated items routinely included in applications of established functional health status measures. The source of these problems lies in the lack of specificity or conceptual clarity for the individual ite</vt:lpwstr>
  </property>
  <property fmtid="{D5CDD505-2E9C-101B-9397-08002B2CF9AE}" pid="919" name="ZOTERO_BREF_fTKyMwlQzFqS_6">
    <vt:lpwstr>ms in these established measures. Potential biases are discussed, and several methods and strategies for addressing these problems are explored. Alternative scales are constructed and their psychometric properties are presented. Researchers who rely on pu</vt:lpwstr>
  </property>
  <property fmtid="{D5CDD505-2E9C-101B-9397-08002B2CF9AE}" pid="920" name="ZOTERO_BREF_fTKyMwlQzFqS_7">
    <vt:lpwstr>blic use data bases containing these scales should be aware of the potential biases and either modify the scales or use other appropriate methodologies to control for the measurement contamination.","DOI":"10.2307/2137238","ISSN":"0022-1465","shortTitle":</vt:lpwstr>
  </property>
  <property fmtid="{D5CDD505-2E9C-101B-9397-08002B2CF9AE}" pid="921" name="ZOTERO_BREF_fTKyMwlQzFqS_8">
    <vt:lpwstr>"The Structure of Health Status Among Older Adults","journalAbbreviation":"Journal of Health and Social Behavior","author":[{"family":"Johnson","given":"Robert J."},{"family":"Wolinsky","given":"Fredric D."}],"issued":{"date-parts":[["1993",6,1]]}},"suppr</vt:lpwstr>
  </property>
  <property fmtid="{D5CDD505-2E9C-101B-9397-08002B2CF9AE}" pid="922" name="ZOTERO_BREF_fTKyMwlQzFqS_9">
    <vt:lpwstr>ess-author":true}],"schema":"https://github.com/citation-style-language/schema/raw/master/csl-citation.json"}</vt:lpwstr>
  </property>
  <property fmtid="{D5CDD505-2E9C-101B-9397-08002B2CF9AE}" pid="923" name="ZOTERO_BREF_IOLMbKi02lEi_1">
    <vt:lpwstr>ZOTERO_ITEM CSL_CITATION {"citationID":"shyPoa5O","properties":{"formattedCitation":"(2016)","plainCitation":"(2016)","noteIndex":0},"citationItems":[{"id":712,"uris":["http://zotero.org/users/2738781/items/TJ4VGX84"],"uri":["http://zotero.org/users/27387</vt:lpwstr>
  </property>
  <property fmtid="{D5CDD505-2E9C-101B-9397-08002B2CF9AE}" pid="924" name="ZOTERO_BREF_IOLMbKi02lEi_2">
    <vt:lpwstr>81/items/TJ4VGX84"],"itemData":{"id":712,"type":"book","title":"Multivariate Analysis with LISREL","publisher":"Springer","number-of-pages":"561","source":"Google Books","abstract":"This book traces the theory and methodology of multivariate statistical a</vt:lpwstr>
  </property>
  <property fmtid="{D5CDD505-2E9C-101B-9397-08002B2CF9AE}" pid="925" name="ZOTERO_BREF_IOLMbKi02lEi_3">
    <vt:lpwstr>nalysis and shows how it can be conducted in practice using the LISREL computer program. It presents not only the typical uses of LISREL, such as confirmatory factor analysis and structural equation models, but also several other multivariate analysis top</vt:lpwstr>
  </property>
  <property fmtid="{D5CDD505-2E9C-101B-9397-08002B2CF9AE}" pid="926" name="ZOTERO_BREF_IOLMbKi02lEi_4">
    <vt:lpwstr>ics, including regression (univariate, multivariate, censored, logistic, and probit), generalized linear models, multilevel analysis, and principal component analysis. It provides numerous examples from several disciplines and discusses and interprets the</vt:lpwstr>
  </property>
  <property fmtid="{D5CDD505-2E9C-101B-9397-08002B2CF9AE}" pid="927" name="ZOTERO_BREF_IOLMbKi02lEi_5">
    <vt:lpwstr> results, illustrated with sections of output from the LISREL program, in the context of the example. The book is intended for masters and PhD students and researchers in the social, behavioral, economic and many other sciences who require a basic underst</vt:lpwstr>
  </property>
  <property fmtid="{D5CDD505-2E9C-101B-9397-08002B2CF9AE}" pid="928" name="ZOTERO_BREF_IOLMbKi02lEi_6">
    <vt:lpwstr>anding of multivariate statistical theory and methods for their analysis of multivariate data. It can also be used as a textbook on various topics of multivariate statistical analysis.","ISBN":"978-3-319-33153-9","note":"Google-Books-ID: 4vJGDQAAQBAJ","la</vt:lpwstr>
  </property>
  <property fmtid="{D5CDD505-2E9C-101B-9397-08002B2CF9AE}" pid="929" name="ZOTERO_BREF_IOLMbKi02lEi_7">
    <vt:lpwstr>nguage":"en","author":[{"family":"Jöreskog","given":"Karl G."},{"family":"Olsson","given":"Ulf H."},{"family":"Wallentin","given":"Fan Y."}],"issued":{"date-parts":[["2016",10,17]]}},"suppress-author":true}],"schema":"https://github.com/citation-style-lan</vt:lpwstr>
  </property>
  <property fmtid="{D5CDD505-2E9C-101B-9397-08002B2CF9AE}" pid="930" name="ZOTERO_BREF_IOLMbKi02lEi_8">
    <vt:lpwstr>guage/schema/raw/master/csl-citation.json"}</vt:lpwstr>
  </property>
  <property fmtid="{D5CDD505-2E9C-101B-9397-08002B2CF9AE}" pid="931" name="ZOTERO_BREF_fZwIiL2mYs7C_1">
    <vt:lpwstr>ZOTERO_ITEM CSL_CITATION {"citationID":"6KHWbww6","properties":{"formattedCitation":"(Edwards et al. 2012)","plainCitation":"(Edwards et al. 2012)","noteIndex":0},"citationItems":[{"id":718,"uris":["http://zotero.org/users/2738781/items/8JTVTEG3"],"uri":[</vt:lpwstr>
  </property>
  <property fmtid="{D5CDD505-2E9C-101B-9397-08002B2CF9AE}" pid="932" name="ZOTERO_BREF_fZwIiL2mYs7C_2">
    <vt:lpwstr>"http://zotero.org/users/2738781/items/8JTVTEG3"],"itemData":{"id":718,"type":"chapter","title":"Categorical Data in the Structural Equation Modeling Framework","container-title":"Handbook of Structural Equation Modeling","publisher":"Guilford Press","pub</vt:lpwstr>
  </property>
  <property fmtid="{D5CDD505-2E9C-101B-9397-08002B2CF9AE}" pid="933" name="ZOTERO_BREF_fZwIiL2mYs7C_3">
    <vt:lpwstr>lisher-place":"New York","page":"195-208","edition":"Hoyle Rick H.","source":"Google Books","event-place":"New York","abstract":"&amp;quot;This handbook offers comprehensive coverage of structural equation modeling (SEM), beginning with background issues, con</vt:lpwstr>
  </property>
  <property fmtid="{D5CDD505-2E9C-101B-9397-08002B2CF9AE}" pid="934" name="ZOTERO_BREF_fZwIiL2mYs7C_4">
    <vt:lpwstr>tinuing through statistical underpinnings and steps in implementation, then moving into basic and advanced applications of SEM. In a single volume, it offers virtually complete coverage of SEM and its use&amp;quot;--","ISBN":"978-1-60623-077-0","language":"en</vt:lpwstr>
  </property>
  <property fmtid="{D5CDD505-2E9C-101B-9397-08002B2CF9AE}" pid="935" name="ZOTERO_BREF_fZwIiL2mYs7C_5">
    <vt:lpwstr>","author":[{"family":"Edwards","given":"Michael C."},{"family":"Wirth","given":"R.J."},{"family":"Houts","given":"Carrie R."},{"family":"Xi","given":"Nou"}],"issued":{"date-parts":[["2012",6,1]]}}}],"schema":"https://github.com/citation-style-language/sc</vt:lpwstr>
  </property>
  <property fmtid="{D5CDD505-2E9C-101B-9397-08002B2CF9AE}" pid="936" name="ZOTERO_BREF_fZwIiL2mYs7C_6">
    <vt:lpwstr>hema/raw/master/csl-citation.json"}</vt:lpwstr>
  </property>
  <property fmtid="{D5CDD505-2E9C-101B-9397-08002B2CF9AE}" pid="937" name="ZOTERO_BREF_YPeLz3eKyZ2L_1">
    <vt:lpwstr>ZOTERO_ITEM CSL_CITATION {"citationID":"BKrgPQzx","properties":{"formattedCitation":"(Yang-Wallentin, Joreskog, and Luo 2010)","plainCitation":"(Yang-Wallentin, Joreskog, and Luo 2010)","noteIndex":0},"citationItems":[{"id":811,"uris":["http://zotero.org/</vt:lpwstr>
  </property>
  <property fmtid="{D5CDD505-2E9C-101B-9397-08002B2CF9AE}" pid="938" name="ZOTERO_BREF_YPeLz3eKyZ2L_2">
    <vt:lpwstr>users/2738781/items/AWKECXRE"],"uri":["http://zotero.org/users/2738781/items/AWKECXRE"],"itemData":{"id":811,"type":"article-journal","title":"Confirmatory Factor Analysis of Ordinal Variables With Misspecified Models","container-title":"Structural Equati</vt:lpwstr>
  </property>
  <property fmtid="{D5CDD505-2E9C-101B-9397-08002B2CF9AE}" pid="939" name="ZOTERO_BREF_YPeLz3eKyZ2L_3">
    <vt:lpwstr>on Modeling: A Multidisciplinary Journal","page":"392-423","volume":"17","issue":"3","source":"Crossref","DOI":"10.1080/10705511.2010.489003","ISSN":"1070-5511","language":"en","author":[{"family":"Yang-Wallentin","given":"Fan"},{"family":"Joreskog","give</vt:lpwstr>
  </property>
  <property fmtid="{D5CDD505-2E9C-101B-9397-08002B2CF9AE}" pid="940" name="ZOTERO_BREF_YPeLz3eKyZ2L_4">
    <vt:lpwstr>n":"Karl"},{"family":"Luo","given":"Hao"}],"issued":{"date-parts":[["2010",7]]}}}],"schema":"https://github.com/citation-style-language/schema/raw/master/csl-citation.json"}</vt:lpwstr>
  </property>
  <property fmtid="{D5CDD505-2E9C-101B-9397-08002B2CF9AE}" pid="941" name="ZOTERO_BREF_6k3YTnV6sPwO_1">
    <vt:lpwstr>ZOTERO_ITEM CSL_CITATION {"citationID":"zyZTz8Is","properties":{"formattedCitation":"(i.e., Johnson and Wolinsky 1994)","plainCitation":"(i.e., Johnson and Wolinsky 1994)","noteIndex":0},"citationItems":[{"id":176,"uris":["http://zotero.org/users/2738781/</vt:lpwstr>
  </property>
  <property fmtid="{D5CDD505-2E9C-101B-9397-08002B2CF9AE}" pid="942" name="ZOTERO_BREF_6k3YTnV6sPwO_2">
    <vt:lpwstr>items/PESM2Z4B"],"uri":["http://zotero.org/users/2738781/items/PESM2Z4B"],"itemData":{"id":176,"type":"article-journal","title":"Gender, Race, and Health: The Structure of Health Status Among Older Adults","container-title":"The Gerontologist","page":"24-</vt:lpwstr>
  </property>
  <property fmtid="{D5CDD505-2E9C-101B-9397-08002B2CF9AE}" pid="943" name="ZOTERO_BREF_6k3YTnV6sPwO_3">
    <vt:lpwstr>35","volume":"34","issue":"1","source":"gerontologist.oxfordjournals.org.ezp.sub.su.se","abstract":"A previously developed model of disease, disability, functional limitation, and perceived health was examined for race and/or gender biases. This model foc</vt:lpwstr>
  </property>
  <property fmtid="{D5CDD505-2E9C-101B-9397-08002B2CF9AE}" pid="944" name="ZOTERO_BREF_6k3YTnV6sPwO_4">
    <vt:lpwstr>uses on (a) the direct effects of three factors on perceived health status, (b) how disability, functional limitations, and self-rated health interrelate, and (c) how race and gender condition these interrelationships. The results confirm the construct va</vt:lpwstr>
  </property>
  <property fmtid="{D5CDD505-2E9C-101B-9397-08002B2CF9AE}" pid="945" name="ZOTERO_BREF_6k3YTnV6sPwO_5">
    <vt:lpwstr>lidity of separate dimensions of disability and functional limitation, and indicate that their differential effects are further modified by gender. Eight significant differences in structural effects are identified, including one gender effect among both </vt:lpwstr>
  </property>
  <property fmtid="{D5CDD505-2E9C-101B-9397-08002B2CF9AE}" pid="946" name="ZOTERO_BREF_6k3YTnV6sPwO_6">
    <vt:lpwstr>blacks and whites, and seven additional gender effects among whites. In the structural model, then, most differences are gender differences among whites. The significant racial differences within gender were found only in the measurement model. Race diffe</vt:lpwstr>
  </property>
  <property fmtid="{D5CDD505-2E9C-101B-9397-08002B2CF9AE}" pid="947" name="ZOTERO_BREF_6k3YTnV6sPwO_7">
    <vt:lpwstr>rences for upper body disability and perceived health are consistent across gender. Sex differences, however, in measures of basic ADLs and household ADLs are not consistent across race. The findings confirm earlier conclusions that differences in the mea</vt:lpwstr>
  </property>
  <property fmtid="{D5CDD505-2E9C-101B-9397-08002B2CF9AE}" pid="948" name="ZOTERO_BREF_6k3YTnV6sPwO_8">
    <vt:lpwstr>surement of health exist between males and females, and between blacks and whites, but that the differences in the causes of perceived health exist only between males and females.","DOI":"10.1093/geront/34.1.24","ISSN":"0016-9013, 1758-5341","note":"PMID:</vt:lpwstr>
  </property>
  <property fmtid="{D5CDD505-2E9C-101B-9397-08002B2CF9AE}" pid="949" name="ZOTERO_BREF_6k3YTnV6sPwO_9">
    <vt:lpwstr> 8150305","shortTitle":"Gender, Race, and Health","journalAbbreviation":"The Gerontologist","language":"en","author":[{"family":"Johnson","given":"Robert J."},{"family":"Wolinsky","given":"Fredric D."}],"issued":{"date-parts":[["1994",2,1]]}},"prefix":"i.</vt:lpwstr>
  </property>
  <property fmtid="{D5CDD505-2E9C-101B-9397-08002B2CF9AE}" pid="950" name="ZOTERO_BREF_6k3YTnV6sPwO_10">
    <vt:lpwstr>e.,"}],"schema":"https://github.com/citation-style-language/schema/raw/master/csl-citation.json"}</vt:lpwstr>
  </property>
  <property fmtid="{D5CDD505-2E9C-101B-9397-08002B2CF9AE}" pid="951" name="ZOTERO_BREF_ANFE2eshsf3g_1">
    <vt:lpwstr>ZOTERO_ITEM CSL_CITATION {"citationID":"5HGeHAf1","properties":{"formattedCitation":"(1994)","plainCitation":"(1994)","noteIndex":0},"citationItems":[{"id":176,"uris":["http://zotero.org/users/2738781/items/PESM2Z4B"],"uri":["http://zotero.org/users/27387</vt:lpwstr>
  </property>
  <property fmtid="{D5CDD505-2E9C-101B-9397-08002B2CF9AE}" pid="952" name="ZOTERO_BREF_ANFE2eshsf3g_2">
    <vt:lpwstr>81/items/PESM2Z4B"],"itemData":{"id":176,"type":"article-journal","title":"Gender, Race, and Health: The Structure of Health Status Among Older Adults","container-title":"The Gerontologist","page":"24-35","volume":"34","issue":"1","source":"gerontologist.</vt:lpwstr>
  </property>
  <property fmtid="{D5CDD505-2E9C-101B-9397-08002B2CF9AE}" pid="953" name="ZOTERO_BREF_ANFE2eshsf3g_3">
    <vt:lpwstr>oxfordjournals.org.ezp.sub.su.se","abstract":"A previously developed model of disease, disability, functional limitation, and perceived health was examined for race and/or gender biases. This model focuses on (a) the direct effects of three factors on per</vt:lpwstr>
  </property>
  <property fmtid="{D5CDD505-2E9C-101B-9397-08002B2CF9AE}" pid="954" name="ZOTERO_BREF_ANFE2eshsf3g_4">
    <vt:lpwstr>ceived health status, (b) how disability, functional limitations, and self-rated health interrelate, and (c) how race and gender condition these interrelationships. The results confirm the construct validity of separate dimensions of disability and functi</vt:lpwstr>
  </property>
  <property fmtid="{D5CDD505-2E9C-101B-9397-08002B2CF9AE}" pid="955" name="ZOTERO_BREF_ANFE2eshsf3g_5">
    <vt:lpwstr>onal limitation, and indicate that their differential effects are further modified by gender. Eight significant differences in structural effects are identified, including one gender effect among both blacks and whites, and seven additional gender effects</vt:lpwstr>
  </property>
  <property fmtid="{D5CDD505-2E9C-101B-9397-08002B2CF9AE}" pid="956" name="ZOTERO_BREF_ANFE2eshsf3g_6">
    <vt:lpwstr> among whites. In the structural model, then, most differences are gender differences among whites. The significant racial differences within gender were found only in the measurement model. Race differences for upper body disability and perceived health </vt:lpwstr>
  </property>
  <property fmtid="{D5CDD505-2E9C-101B-9397-08002B2CF9AE}" pid="957" name="ZOTERO_BREF_ANFE2eshsf3g_7">
    <vt:lpwstr>are consistent across gender. Sex differences, however, in measures of basic ADLs and household ADLs are not consistent across race. The findings confirm earlier conclusions that differences in the measurement of health exist between males and females, an</vt:lpwstr>
  </property>
  <property fmtid="{D5CDD505-2E9C-101B-9397-08002B2CF9AE}" pid="958" name="ZOTERO_BREF_ANFE2eshsf3g_8">
    <vt:lpwstr>d between blacks and whites, but that the differences in the causes of perceived health exist only between males and females.","DOI":"10.1093/geront/34.1.24","ISSN":"0016-9013, 1758-5341","note":"PMID: 8150305","shortTitle":"Gender, Race, and Health","jou</vt:lpwstr>
  </property>
  <property fmtid="{D5CDD505-2E9C-101B-9397-08002B2CF9AE}" pid="959" name="ZOTERO_BREF_ANFE2eshsf3g_9">
    <vt:lpwstr>rnalAbbreviation":"The Gerontologist","language":"en","author":[{"family":"Johnson","given":"Robert J."},{"family":"Wolinsky","given":"Fredric D."}],"issued":{"date-parts":[["1994",2,1]]}},"suppress-author":true}],"schema":"https://github.com/citation-sty</vt:lpwstr>
  </property>
  <property fmtid="{D5CDD505-2E9C-101B-9397-08002B2CF9AE}" pid="960" name="ZOTERO_BREF_ANFE2eshsf3g_10">
    <vt:lpwstr>le-language/schema/raw/master/csl-citation.json"}</vt:lpwstr>
  </property>
  <property fmtid="{D5CDD505-2E9C-101B-9397-08002B2CF9AE}" pid="961" name="ZOTERO_BREF_3KO21f8dEhes_1">
    <vt:lpwstr>ZOTERO_ITEM CSL_CITATION {"citationID":"GJBaLllP","properties":{"formattedCitation":"(1997)","plainCitation":"(1997)","noteIndex":0},"citationItems":[{"id":5,"uris":["http://zotero.org/users/2738781/items/2EQRN4VE"],"uri":["http://zotero.org/users/2738781</vt:lpwstr>
  </property>
  <property fmtid="{D5CDD505-2E9C-101B-9397-08002B2CF9AE}" pid="962" name="ZOTERO_BREF_3KO21f8dEhes_2">
    <vt:lpwstr>/items/2EQRN4VE"],"itemData":{"id":5,"type":"article-journal","title":"The structure of health status among Hispanic, African American, and white older adults","container-title":"Journals of Gerontology Series B","page":"49–60","volume":"52","source":"Goo</vt:lpwstr>
  </property>
  <property fmtid="{D5CDD505-2E9C-101B-9397-08002B2CF9AE}" pid="963" name="ZOTERO_BREF_3KO21f8dEhes_3">
    <vt:lpwstr>gle Scholar","author":[{"family":"Stump","given":"Timothy E."},{"family":"Clark","given":"Daniel O."},{"family":"Johnson","given":"Robert J."},{"family":"Wolinsky","given":"Fredric D."}],"issued":{"date-parts":[["1997"]]}},"suppress-author":true}],"schema</vt:lpwstr>
  </property>
  <property fmtid="{D5CDD505-2E9C-101B-9397-08002B2CF9AE}" pid="964" name="ZOTERO_BREF_3KO21f8dEhes_4">
    <vt:lpwstr>":"https://github.com/citation-style-language/schema/raw/master/csl-citation.json"}</vt:lpwstr>
  </property>
  <property fmtid="{D5CDD505-2E9C-101B-9397-08002B2CF9AE}" pid="965" name="ZOTERO_BREF_XczIeePgnX1E_1">
    <vt:lpwstr>ZOTERO_ITEM CSL_CITATION {"citationID":"qqKwMUmV","properties":{"formattedCitation":"(Johnson and Wolinsky 1994; Stump et al. 1997)","plainCitation":"(Johnson and Wolinsky 1994; Stump et al. 1997)","noteIndex":0},"citationItems":[{"id":176,"uris":["http:/</vt:lpwstr>
  </property>
  <property fmtid="{D5CDD505-2E9C-101B-9397-08002B2CF9AE}" pid="966" name="ZOTERO_BREF_XczIeePgnX1E_2">
    <vt:lpwstr>/zotero.org/users/2738781/items/PESM2Z4B"],"uri":["http://zotero.org/users/2738781/items/PESM2Z4B"],"itemData":{"id":176,"type":"article-journal","title":"Gender, Race, and Health: The Structure of Health Status Among Older Adults","container-title":"The </vt:lpwstr>
  </property>
  <property fmtid="{D5CDD505-2E9C-101B-9397-08002B2CF9AE}" pid="967" name="ZOTERO_BREF_XczIeePgnX1E_3">
    <vt:lpwstr>Gerontologist","page":"24-35","volume":"34","issue":"1","source":"gerontologist.oxfordjournals.org.ezp.sub.su.se","abstract":"A previously developed model of disease, disability, functional limitation, and perceived health was examined for race and/or gen</vt:lpwstr>
  </property>
  <property fmtid="{D5CDD505-2E9C-101B-9397-08002B2CF9AE}" pid="968" name="ZOTERO_BREF_XczIeePgnX1E_4">
    <vt:lpwstr>der biases. This model focuses on (a) the direct effects of three factors on perceived health status, (b) how disability, functional limitations, and self-rated health interrelate, and (c) how race and gender condition these interrelationships. The result</vt:lpwstr>
  </property>
  <property fmtid="{D5CDD505-2E9C-101B-9397-08002B2CF9AE}" pid="969" name="ZOTERO_BREF_XczIeePgnX1E_5">
    <vt:lpwstr>s confirm the construct validity of separate dimensions of disability and functional limitation, and indicate that their differential effects are further modified by gender. Eight significant differences in structural effects are identified, including one</vt:lpwstr>
  </property>
  <property fmtid="{D5CDD505-2E9C-101B-9397-08002B2CF9AE}" pid="970" name="ZOTERO_BREF_XczIeePgnX1E_6">
    <vt:lpwstr> gender effect among both blacks and whites, and seven additional gender effects among whites. In the structural model, then, most differences are gender differences among whites. The significant racial differences within gender were found only in the mea</vt:lpwstr>
  </property>
  <property fmtid="{D5CDD505-2E9C-101B-9397-08002B2CF9AE}" pid="971" name="ZOTERO_BREF_XczIeePgnX1E_7">
    <vt:lpwstr>surement model. Race differences for upper body disability and perceived health are consistent across gender. Sex differences, however, in measures of basic ADLs and household ADLs are not consistent across race. The findings confirm earlier conclusions t</vt:lpwstr>
  </property>
  <property fmtid="{D5CDD505-2E9C-101B-9397-08002B2CF9AE}" pid="972" name="ZOTERO_BREF_XczIeePgnX1E_8">
    <vt:lpwstr>hat differences in the measurement of health exist between males and females, and between blacks and whites, but that the differences in the causes of perceived health exist only between males and females.","DOI":"10.1093/geront/34.1.24","ISSN":"0016-9013</vt:lpwstr>
  </property>
  <property fmtid="{D5CDD505-2E9C-101B-9397-08002B2CF9AE}" pid="973" name="ZOTERO_BREF_XczIeePgnX1E_9">
    <vt:lpwstr>, 1758-5341","note":"PMID: 8150305","shortTitle":"Gender, Race, and Health","journalAbbreviation":"The Gerontologist","language":"en","author":[{"family":"Johnson","given":"Robert J."},{"family":"Wolinsky","given":"Fredric D."}],"issued":{"date-parts":[["</vt:lpwstr>
  </property>
  <property fmtid="{D5CDD505-2E9C-101B-9397-08002B2CF9AE}" pid="974" name="ZOTERO_BREF_XczIeePgnX1E_10">
    <vt:lpwstr>1994",2,1]]}}},{"id":5,"uris":["http://zotero.org/users/2738781/items/2EQRN4VE"],"uri":["http://zotero.org/users/2738781/items/2EQRN4VE"],"itemData":{"id":5,"type":"article-journal","title":"The structure of health status among Hispanic, African American,</vt:lpwstr>
  </property>
  <property fmtid="{D5CDD505-2E9C-101B-9397-08002B2CF9AE}" pid="975" name="ZOTERO_BREF_XczIeePgnX1E_11">
    <vt:lpwstr> and white older adults","container-title":"Journals of Gerontology Series B","page":"49–60","volume":"52","source":"Google Scholar","author":[{"family":"Stump","given":"Timothy E."},{"family":"Clark","given":"Daniel O."},{"family":"Johnson","given":"Robe</vt:lpwstr>
  </property>
  <property fmtid="{D5CDD505-2E9C-101B-9397-08002B2CF9AE}" pid="976" name="ZOTERO_BREF_XczIeePgnX1E_12">
    <vt:lpwstr>rt J."},{"family":"Wolinsky","given":"Fredric D."}],"issued":{"date-parts":[["1997"]]}}}],"schema":"https://github.com/citation-style-language/schema/raw/master/csl-citation.json"}</vt:lpwstr>
  </property>
  <property fmtid="{D5CDD505-2E9C-101B-9397-08002B2CF9AE}" pid="977" name="ZOTERO_BREF_6YMOUbY00tD5_1">
    <vt:lpwstr>ZOTERO_TEMP</vt:lpwstr>
  </property>
  <property fmtid="{D5CDD505-2E9C-101B-9397-08002B2CF9AE}" pid="978" name="ZOTERO_BREF_zD9DUODw2wVm_1">
    <vt:lpwstr>ZOTERO_ITEM CSL_CITATION {"citationID":"YwffMjVE","properties":{"formattedCitation":"(Johnson and Wolinsky 1993; Stump et al. 1997)","plainCitation":"(Johnson and Wolinsky 1993; Stump et al. 1997)","noteIndex":0},"citationItems":[{"id":82,"uris":["http://</vt:lpwstr>
  </property>
  <property fmtid="{D5CDD505-2E9C-101B-9397-08002B2CF9AE}" pid="979" name="ZOTERO_BREF_zD9DUODw2wVm_2">
    <vt:lpwstr>zotero.org/users/2738781/items/B544CU7W"],"uri":["http://zotero.org/users/2738781/items/B544CU7W"],"itemData":{"id":82,"type":"article-journal","title":"The Structure of Health Status Among Older Adults: Disease, Disability, Functional Limitation, and Per</vt:lpwstr>
  </property>
  <property fmtid="{D5CDD505-2E9C-101B-9397-08002B2CF9AE}" pid="980" name="ZOTERO_BREF_zD9DUODw2wVm_3">
    <vt:lpwstr>ceived Health","container-title":"Journal of Health and Social Behavior","page":"105-121","volume":"34","issue":"2","source":"JSTOR","abstract":"This article builds on earlier conceptualizations of the structure of health status to propose a more complex,</vt:lpwstr>
  </property>
  <property fmtid="{D5CDD505-2E9C-101B-9397-08002B2CF9AE}" pid="981" name="ZOTERO_BREF_zD9DUODw2wVm_4">
    <vt:lpwstr> multiequation model that examines the interrelationships among its various dimensions. As such, the focus is not merely on the identification of the direct effects of a variety of factors on perceived health status, but on how the constructs of disease, </vt:lpwstr>
  </property>
  <property fmtid="{D5CDD505-2E9C-101B-9397-08002B2CF9AE}" pid="982" name="ZOTERO_BREF_zD9DUODw2wVm_5">
    <vt:lpwstr>functional limitation, and self-rated health interrelate. In so doing, we expose the inherent problems of several complex and contaminated items routinely included in applications of established functional health status measures. The source of these probl</vt:lpwstr>
  </property>
  <property fmtid="{D5CDD505-2E9C-101B-9397-08002B2CF9AE}" pid="983" name="ZOTERO_BREF_zD9DUODw2wVm_6">
    <vt:lpwstr>ems lies in the lack of specificity or conceptual clarity for the individual items in these established measures. Potential biases are discussed, and several methods and strategies for addressing these problems are explored. Alternative scales are constru</vt:lpwstr>
  </property>
  <property fmtid="{D5CDD505-2E9C-101B-9397-08002B2CF9AE}" pid="984" name="ZOTERO_BREF_zD9DUODw2wVm_7">
    <vt:lpwstr>cted and their psychometric properties are presented. Researchers who rely on public use data bases containing these scales should be aware of the potential biases and either modify the scales or use other appropriate methodologies to control for the meas</vt:lpwstr>
  </property>
  <property fmtid="{D5CDD505-2E9C-101B-9397-08002B2CF9AE}" pid="985" name="ZOTERO_BREF_zD9DUODw2wVm_8">
    <vt:lpwstr>urement contamination.","DOI":"10.2307/2137238","ISSN":"0022-1465","shortTitle":"The Structure of Health Status Among Older Adults","journalAbbreviation":"Journal of Health and Social Behavior","author":[{"family":"Johnson","given":"Robert J."},{"family":</vt:lpwstr>
  </property>
  <property fmtid="{D5CDD505-2E9C-101B-9397-08002B2CF9AE}" pid="986" name="ZOTERO_BREF_zD9DUODw2wVm_9">
    <vt:lpwstr>"Wolinsky","given":"Fredric D."}],"issued":{"date-parts":[["1993",6,1]]}}},{"id":5,"uris":["http://zotero.org/users/2738781/items/2EQRN4VE"],"uri":["http://zotero.org/users/2738781/items/2EQRN4VE"],"itemData":{"id":5,"type":"article-journal","title":"The </vt:lpwstr>
  </property>
  <property fmtid="{D5CDD505-2E9C-101B-9397-08002B2CF9AE}" pid="987" name="ZOTERO_BREF_zD9DUODw2wVm_10">
    <vt:lpwstr>structure of health status among Hispanic, African American, and white older adults","container-title":"Journals of Gerontology Series B","page":"49–60","volume":"52","source":"Google Scholar","author":[{"family":"Stump","given":"Timothy E."},{"family":"C</vt:lpwstr>
  </property>
  <property fmtid="{D5CDD505-2E9C-101B-9397-08002B2CF9AE}" pid="988" name="ZOTERO_BREF_zD9DUODw2wVm_11">
    <vt:lpwstr>lark","given":"Daniel O."},{"family":"Johnson","given":"Robert J."},{"family":"Wolinsky","given":"Fredric D."}],"issued":{"date-parts":[["1997"]]}}}],"schema":"https://github.com/citation-style-language/schema/raw/master/csl-citation.json"}</vt:lpwstr>
  </property>
  <property fmtid="{D5CDD505-2E9C-101B-9397-08002B2CF9AE}" pid="989" name="ZOTERO_BREF_Dq214XXtJM7y_1">
    <vt:lpwstr>ZOTERO_ITEM CSL_CITATION {"citationID":"wZQ5Dfun","properties":{"formattedCitation":"(Johnson and Wolinsky 1994)","plainCitation":"(Johnson and Wolinsky 1994)","noteIndex":0},"citationItems":[{"id":176,"uris":["http://zotero.org/users/2738781/items/PESM2Z</vt:lpwstr>
  </property>
  <property fmtid="{D5CDD505-2E9C-101B-9397-08002B2CF9AE}" pid="990" name="ZOTERO_BREF_Dq214XXtJM7y_2">
    <vt:lpwstr>4B"],"uri":["http://zotero.org/users/2738781/items/PESM2Z4B"],"itemData":{"id":176,"type":"article-journal","title":"Gender, Race, and Health: The Structure of Health Status Among Older Adults","container-title":"The Gerontologist","page":"24-35","volume"</vt:lpwstr>
  </property>
  <property fmtid="{D5CDD505-2E9C-101B-9397-08002B2CF9AE}" pid="991" name="ZOTERO_BREF_Dq214XXtJM7y_3">
    <vt:lpwstr>:"34","issue":"1","source":"gerontologist.oxfordjournals.org.ezp.sub.su.se","abstract":"A previously developed model of disease, disability, functional limitation, and perceived health was examined for race and/or gender biases. This model focuses on (a) </vt:lpwstr>
  </property>
  <property fmtid="{D5CDD505-2E9C-101B-9397-08002B2CF9AE}" pid="992" name="ZOTERO_BREF_Dq214XXtJM7y_4">
    <vt:lpwstr>the direct effects of three factors on perceived health status, (b) how disability, functional limitations, and self-rated health interrelate, and (c) how race and gender condition these interrelationships. The results confirm the construct validity of se</vt:lpwstr>
  </property>
  <property fmtid="{D5CDD505-2E9C-101B-9397-08002B2CF9AE}" pid="993" name="ZOTERO_BREF_Dq214XXtJM7y_5">
    <vt:lpwstr>parate dimensions of disability and functional limitation, and indicate that their differential effects are further modified by gender. Eight significant differences in structural effects are identified, including one gender effect among both blacks and w</vt:lpwstr>
  </property>
  <property fmtid="{D5CDD505-2E9C-101B-9397-08002B2CF9AE}" pid="994" name="ZOTERO_BREF_Dq214XXtJM7y_6">
    <vt:lpwstr>hites, and seven additional gender effects among whites. In the structural model, then, most differences are gender differences among whites. The significant racial differences within gender were found only in the measurement model. Race differences for u</vt:lpwstr>
  </property>
  <property fmtid="{D5CDD505-2E9C-101B-9397-08002B2CF9AE}" pid="995" name="ZOTERO_BREF_Dq214XXtJM7y_7">
    <vt:lpwstr>pper body disability and perceived health are consistent across gender. Sex differences, however, in measures of basic ADLs and household ADLs are not consistent across race. The findings confirm earlier conclusions that differences in the measurement of </vt:lpwstr>
  </property>
  <property fmtid="{D5CDD505-2E9C-101B-9397-08002B2CF9AE}" pid="996" name="ZOTERO_BREF_Dq214XXtJM7y_8">
    <vt:lpwstr>health exist between males and females, and between blacks and whites, but that the differences in the causes of perceived health exist only between males and females.","DOI":"10.1093/geront/34.1.24","ISSN":"0016-9013, 1758-5341","note":"PMID: 8150305","s</vt:lpwstr>
  </property>
  <property fmtid="{D5CDD505-2E9C-101B-9397-08002B2CF9AE}" pid="997" name="ZOTERO_BREF_Dq214XXtJM7y_9">
    <vt:lpwstr>hortTitle":"Gender, Race, and Health","journalAbbreviation":"The Gerontologist","language":"en","author":[{"family":"Johnson","given":"Robert J."},{"family":"Wolinsky","given":"Fredric D."}],"issued":{"date-parts":[["1994",2,1]]}}}],"schema":"https://gith</vt:lpwstr>
  </property>
  <property fmtid="{D5CDD505-2E9C-101B-9397-08002B2CF9AE}" pid="998" name="ZOTERO_BREF_Dq214XXtJM7y_10">
    <vt:lpwstr>ub.com/citation-style-language/schema/raw/master/csl-citation.json"}</vt:lpwstr>
  </property>
  <property fmtid="{D5CDD505-2E9C-101B-9397-08002B2CF9AE}" pid="999" name="ZOTERO_BREF_pzFFeFE9oS4W_1">
    <vt:lpwstr>ZOTERO_ITEM CSL_CITATION {"citationID":"8Pq8Hkv0","properties":{"formattedCitation":"(Johnson and Wolinsky 1994)","plainCitation":"(Johnson and Wolinsky 1994)","noteIndex":0},"citationItems":[{"id":176,"uris":["http://zotero.org/users/2738781/items/PESM2Z</vt:lpwstr>
  </property>
  <property fmtid="{D5CDD505-2E9C-101B-9397-08002B2CF9AE}" pid="1000" name="ZOTERO_BREF_pzFFeFE9oS4W_2">
    <vt:lpwstr>4B"],"uri":["http://zotero.org/users/2738781/items/PESM2Z4B"],"itemData":{"id":176,"type":"article-journal","title":"Gender, Race, and Health: The Structure of Health Status Among Older Adults","container-title":"The Gerontologist","page":"24-35","volume"</vt:lpwstr>
  </property>
  <property fmtid="{D5CDD505-2E9C-101B-9397-08002B2CF9AE}" pid="1001" name="ZOTERO_BREF_pzFFeFE9oS4W_3">
    <vt:lpwstr>:"34","issue":"1","source":"gerontologist.oxfordjournals.org.ezp.sub.su.se","abstract":"A previously developed model of disease, disability, functional limitation, and perceived health was examined for race and/or gender biases. This model focuses on (a) </vt:lpwstr>
  </property>
  <property fmtid="{D5CDD505-2E9C-101B-9397-08002B2CF9AE}" pid="1002" name="ZOTERO_BREF_pzFFeFE9oS4W_4">
    <vt:lpwstr>the direct effects of three factors on perceived health status, (b) how disability, functional limitations, and self-rated health interrelate, and (c) how race and gender condition these interrelationships. The results confirm the construct validity of se</vt:lpwstr>
  </property>
  <property fmtid="{D5CDD505-2E9C-101B-9397-08002B2CF9AE}" pid="1003" name="ZOTERO_BREF_pzFFeFE9oS4W_5">
    <vt:lpwstr>parate dimensions of disability and functional limitation, and indicate that their differential effects are further modified by gender. Eight significant differences in structural effects are identified, including one gender effect among both blacks and w</vt:lpwstr>
  </property>
  <property fmtid="{D5CDD505-2E9C-101B-9397-08002B2CF9AE}" pid="1004" name="ZOTERO_BREF_pzFFeFE9oS4W_6">
    <vt:lpwstr>hites, and seven additional gender effects among whites. In the structural model, then, most differences are gender differences among whites. The significant racial differences within gender were found only in the measurement model. Race differences for u</vt:lpwstr>
  </property>
  <property fmtid="{D5CDD505-2E9C-101B-9397-08002B2CF9AE}" pid="1005" name="ZOTERO_BREF_pzFFeFE9oS4W_7">
    <vt:lpwstr>pper body disability and perceived health are consistent across gender. Sex differences, however, in measures of basic ADLs and household ADLs are not consistent across race. The findings confirm earlier conclusions that differences in the measurement of </vt:lpwstr>
  </property>
  <property fmtid="{D5CDD505-2E9C-101B-9397-08002B2CF9AE}" pid="1006" name="ZOTERO_BREF_pzFFeFE9oS4W_8">
    <vt:lpwstr>health exist between males and females, and between blacks and whites, but that the differences in the causes of perceived health exist only between males and females.","DOI":"10.1093/geront/34.1.24","ISSN":"0016-9013, 1758-5341","note":"PMID: 8150305","s</vt:lpwstr>
  </property>
  <property fmtid="{D5CDD505-2E9C-101B-9397-08002B2CF9AE}" pid="1007" name="ZOTERO_BREF_pzFFeFE9oS4W_9">
    <vt:lpwstr>hortTitle":"Gender, Race, and Health","journalAbbreviation":"The Gerontologist","language":"en","author":[{"family":"Johnson","given":"Robert J."},{"family":"Wolinsky","given":"Fredric D."}],"issued":{"date-parts":[["1994",2,1]]}}}],"schema":"https://gith</vt:lpwstr>
  </property>
  <property fmtid="{D5CDD505-2E9C-101B-9397-08002B2CF9AE}" pid="1008" name="ZOTERO_BREF_pzFFeFE9oS4W_10">
    <vt:lpwstr>ub.com/citation-style-language/schema/raw/master/csl-citation.json"}</vt:lpwstr>
  </property>
  <property fmtid="{D5CDD505-2E9C-101B-9397-08002B2CF9AE}" pid="1009" name="ZOTERO_BREF_d4Tjq9IBc5T2_1">
    <vt:lpwstr>ZOTERO_ITEM CSL_CITATION {"citationID":"dK92zkvT","properties":{"formattedCitation":"(Gibson 1991:S235)","plainCitation":"(Gibson 1991:S235)","noteIndex":0},"citationItems":[{"id":75,"uris":["http://zotero.org/users/2738781/items/ANRTKHPZ"],"uri":["http:/</vt:lpwstr>
  </property>
  <property fmtid="{D5CDD505-2E9C-101B-9397-08002B2CF9AE}" pid="1010" name="ZOTERO_BREF_d4Tjq9IBc5T2_2">
    <vt:lpwstr>/zotero.org/users/2738781/items/ANRTKHPZ"],"itemData":{"id":75,"type":"article-journal","title":"Race and the Self-reported Health of Elderly Persons","container-title":"Journal of Gerontology","page":"S235-S242","volume":"46","issue":"5","source":"geronj</vt:lpwstr>
  </property>
  <property fmtid="{D5CDD505-2E9C-101B-9397-08002B2CF9AE}" pid="1011" name="ZOTERO_BREF_d4Tjq9IBc5T2_3">
    <vt:lpwstr>.oxfordjournals.org.ezp.sub.su.se","abstract":"This research examined race differences in the structure and measurement of six self-reports of health that are widely used in studies of elderly persons. Second-order confirmatory factor analyses (LISREL) re</vt:lpwstr>
  </property>
  <property fmtid="{D5CDD505-2E9C-101B-9397-08002B2CF9AE}" pid="1012" name="ZOTERO_BREF_d4Tjq9IBc5T2_4">
    <vt:lpwstr>vealed race differences only in the validity of subjective interpretations of health state and in the measurement error of a chronic conditions indicator. No race differences were found in the form of the four-factor model of self-reported health. Results</vt:lpwstr>
  </property>
  <property fmtid="{D5CDD505-2E9C-101B-9397-08002B2CF9AE}" pid="1013" name="ZOTERO_BREF_d4Tjq9IBc5T2_5">
    <vt:lpwstr>, interpreted within a cognitive illness-labeling framework, have implications for future race-comparative health research.","DOI":"10.1093/geronj/46.5.S235","ISSN":"0022-1422,","note":"PMID: 1890294","journalAbbreviation":"J Gerontol","language":"en","au</vt:lpwstr>
  </property>
  <property fmtid="{D5CDD505-2E9C-101B-9397-08002B2CF9AE}" pid="1014" name="ZOTERO_BREF_d4Tjq9IBc5T2_6">
    <vt:lpwstr>thor":[{"family":"Gibson","given":"Rose C."}],"issued":{"date-parts":[["1991",9,1]]}},"locator":"S235"}],"schema":"https://github.com/citation-style-language/schema/raw/master/csl-citation.json"}</vt:lpwstr>
  </property>
  <property fmtid="{D5CDD505-2E9C-101B-9397-08002B2CF9AE}" pid="1015" name="ZOTERO_BREF_crjFeotcRSiA_1">
    <vt:lpwstr>ZOTERO_ITEM CSL_CITATION {"citationID":"TYgvqZyE","properties":{"formattedCitation":"(1991)","plainCitation":"(1991)","noteIndex":0},"citationItems":[{"id":75,"uris":["http://zotero.org/users/2738781/items/ANRTKHPZ"],"uri":["http://zotero.org/users/273878</vt:lpwstr>
  </property>
  <property fmtid="{D5CDD505-2E9C-101B-9397-08002B2CF9AE}" pid="1016" name="ZOTERO_BREF_crjFeotcRSiA_2">
    <vt:lpwstr>1/items/ANRTKHPZ"],"itemData":{"id":75,"type":"article-journal","title":"Race and the Self-reported Health of Elderly Persons","container-title":"Journal of Gerontology","page":"S235-S242","volume":"46","issue":"5","source":"geronj.oxfordjournals.org.ezp.</vt:lpwstr>
  </property>
  <property fmtid="{D5CDD505-2E9C-101B-9397-08002B2CF9AE}" pid="1017" name="ZOTERO_BREF_crjFeotcRSiA_3">
    <vt:lpwstr>sub.su.se","abstract":"This research examined race differences in the structure and measurement of six self-reports of health that are widely used in studies of elderly persons. Second-order confirmatory factor analyses (LISREL) revealed race differences </vt:lpwstr>
  </property>
  <property fmtid="{D5CDD505-2E9C-101B-9397-08002B2CF9AE}" pid="1018" name="ZOTERO_BREF_crjFeotcRSiA_4">
    <vt:lpwstr>only in the validity of subjective interpretations of health state and in the measurement error of a chronic conditions indicator. No race differences were found in the form of the four-factor model of self-reported health. Results, interpreted within a c</vt:lpwstr>
  </property>
  <property fmtid="{D5CDD505-2E9C-101B-9397-08002B2CF9AE}" pid="1019" name="ZOTERO_BREF_crjFeotcRSiA_5">
    <vt:lpwstr>ognitive illness-labeling framework, have implications for future race-comparative health research.","DOI":"10.1093/geronj/46.5.S235","ISSN":"0022-1422,","note":"PMID: 1890294","journalAbbreviation":"J Gerontol","language":"en","author":[{"family":"Gibson</vt:lpwstr>
  </property>
  <property fmtid="{D5CDD505-2E9C-101B-9397-08002B2CF9AE}" pid="1020" name="ZOTERO_BREF_crjFeotcRSiA_6">
    <vt:lpwstr>","given":"Rose C."}],"issued":{"date-parts":[["1991",9,1]]}},"suppress-author":true}],"schema":"https://github.com/citation-style-language/schema/raw/master/csl-citation.json"}</vt:lpwstr>
  </property>
  <property fmtid="{D5CDD505-2E9C-101B-9397-08002B2CF9AE}" pid="1021" name="ZOTERO_BREF_riDYQ3SgkPiG_1">
    <vt:lpwstr>ZOTERO_ITEM CSL_CITATION {"citationID":"N54OF4Zj","properties":{"formattedCitation":"(1994)","plainCitation":"(1994)","noteIndex":0},"citationItems":[{"id":176,"uris":["http://zotero.org/users/2738781/items/PESM2Z4B"],"uri":["http://zotero.org/users/27387</vt:lpwstr>
  </property>
  <property fmtid="{D5CDD505-2E9C-101B-9397-08002B2CF9AE}" pid="1022" name="ZOTERO_BREF_riDYQ3SgkPiG_2">
    <vt:lpwstr>81/items/PESM2Z4B"],"itemData":{"id":176,"type":"article-journal","title":"Gender, Race, and Health: The Structure of Health Status Among Older Adults","container-title":"The Gerontologist","page":"24-35","volume":"34","issue":"1","source":"gerontologist.</vt:lpwstr>
  </property>
  <property fmtid="{D5CDD505-2E9C-101B-9397-08002B2CF9AE}" pid="1023" name="ZOTERO_BREF_riDYQ3SgkPiG_3">
    <vt:lpwstr>oxfordjournals.org.ezp.sub.su.se","abstract":"A previously developed model of disease, disability, functional limitation, and perceived health was examined for race and/or gender biases. This model focuses on (a) the direct effects of three factors on per</vt:lpwstr>
  </property>
  <property fmtid="{D5CDD505-2E9C-101B-9397-08002B2CF9AE}" pid="1024" name="ZOTERO_BREF_riDYQ3SgkPiG_4">
    <vt:lpwstr>ceived health status, (b) how disability, functional limitations, and self-rated health interrelate, and (c) how race and gender condition these interrelationships. The results confirm the construct validity of separate dimensions of disability and functi</vt:lpwstr>
  </property>
  <property fmtid="{D5CDD505-2E9C-101B-9397-08002B2CF9AE}" pid="1025" name="ZOTERO_BREF_riDYQ3SgkPiG_5">
    <vt:lpwstr>onal limitation, and indicate that their differential effects are further modified by gender. Eight significant differences in structural effects are identified, including one gender effect among both blacks and whites, and seven additional gender effects</vt:lpwstr>
  </property>
  <property fmtid="{D5CDD505-2E9C-101B-9397-08002B2CF9AE}" pid="1026" name="ZOTERO_BREF_riDYQ3SgkPiG_6">
    <vt:lpwstr> among whites. In the structural model, then, most differences are gender differences among whites. The significant racial differences within gender were found only in the measurement model. Race differences for upper body disability and perceived health </vt:lpwstr>
  </property>
  <property fmtid="{D5CDD505-2E9C-101B-9397-08002B2CF9AE}" pid="1027" name="ZOTERO_BREF_riDYQ3SgkPiG_7">
    <vt:lpwstr>are consistent across gender. Sex differences, however, in measures of basic ADLs and household ADLs are not consistent across race. The findings confirm earlier conclusions that differences in the measurement of health exist between males and females, an</vt:lpwstr>
  </property>
  <property fmtid="{D5CDD505-2E9C-101B-9397-08002B2CF9AE}" pid="1028" name="ZOTERO_BREF_riDYQ3SgkPiG_8">
    <vt:lpwstr>d between blacks and whites, but that the differences in the causes of perceived health exist only between males and females.","DOI":"10.1093/geront/34.1.24","ISSN":"0016-9013, 1758-5341","note":"PMID: 8150305","shortTitle":"Gender, Race, and Health","jou</vt:lpwstr>
  </property>
  <property fmtid="{D5CDD505-2E9C-101B-9397-08002B2CF9AE}" pid="1029" name="ZOTERO_BREF_riDYQ3SgkPiG_9">
    <vt:lpwstr>rnalAbbreviation":"The Gerontologist","language":"en","author":[{"family":"Johnson","given":"Robert J."},{"family":"Wolinsky","given":"Fredric D."}],"issued":{"date-parts":[["1994",2,1]]}},"suppress-author":true}],"schema":"https://github.com/citation-sty</vt:lpwstr>
  </property>
  <property fmtid="{D5CDD505-2E9C-101B-9397-08002B2CF9AE}" pid="1030" name="ZOTERO_BREF_riDYQ3SgkPiG_10">
    <vt:lpwstr>le-language/schema/raw/master/csl-citation.json"}</vt:lpwstr>
  </property>
  <property fmtid="{D5CDD505-2E9C-101B-9397-08002B2CF9AE}" pid="1031" name="ZOTERO_BREF_cMsIpGew1B6M_1">
    <vt:lpwstr>ZOTERO_ITEM CSL_CITATION {"citationID":"Bew9Rnb2","properties":{"formattedCitation":"(1991)","plainCitation":"(1991)","noteIndex":0},"citationItems":[{"id":75,"uris":["http://zotero.org/users/2738781/items/ANRTKHPZ"],"uri":["http://zotero.org/users/273878</vt:lpwstr>
  </property>
  <property fmtid="{D5CDD505-2E9C-101B-9397-08002B2CF9AE}" pid="1032" name="ZOTERO_BREF_cMsIpGew1B6M_2">
    <vt:lpwstr>1/items/ANRTKHPZ"],"itemData":{"id":75,"type":"article-journal","title":"Race and the Self-reported Health of Elderly Persons","container-title":"Journal of Gerontology","page":"S235-S242","volume":"46","issue":"5","source":"geronj.oxfordjournals.org.ezp.</vt:lpwstr>
  </property>
  <property fmtid="{D5CDD505-2E9C-101B-9397-08002B2CF9AE}" pid="1033" name="ZOTERO_BREF_cMsIpGew1B6M_3">
    <vt:lpwstr>sub.su.se","abstract":"This research examined race differences in the structure and measurement of six self-reports of health that are widely used in studies of elderly persons. Second-order confirmatory factor analyses (LISREL) revealed race differences </vt:lpwstr>
  </property>
  <property fmtid="{D5CDD505-2E9C-101B-9397-08002B2CF9AE}" pid="1034" name="ZOTERO_BREF_cMsIpGew1B6M_4">
    <vt:lpwstr>only in the validity of subjective interpretations of health state and in the measurement error of a chronic conditions indicator. No race differences were found in the form of the four-factor model of self-reported health. Results, interpreted within a c</vt:lpwstr>
  </property>
  <property fmtid="{D5CDD505-2E9C-101B-9397-08002B2CF9AE}" pid="1035" name="ZOTERO_BREF_cMsIpGew1B6M_5">
    <vt:lpwstr>ognitive illness-labeling framework, have implications for future race-comparative health research.","DOI":"10.1093/geronj/46.5.S235","ISSN":"0022-1422,","note":"PMID: 1890294","journalAbbreviation":"J Gerontol","language":"en","author":[{"family":"Gibson</vt:lpwstr>
  </property>
  <property fmtid="{D5CDD505-2E9C-101B-9397-08002B2CF9AE}" pid="1036" name="ZOTERO_BREF_cMsIpGew1B6M_6">
    <vt:lpwstr>","given":"Rose C."}],"issued":{"date-parts":[["1991",9,1]]}},"suppress-author":true}],"schema":"https://github.com/citation-style-language/schema/raw/master/csl-citation.json"}</vt:lpwstr>
  </property>
  <property fmtid="{D5CDD505-2E9C-101B-9397-08002B2CF9AE}" pid="1037" name="ZOTERO_BREF_l6hz6cuJmLwh_1">
    <vt:lpwstr>ZOTERO_ITEM CSL_CITATION {"citationID":"Ludhk4PR","properties":{"formattedCitation":"(1991)","plainCitation":"(1991)","noteIndex":0},"citationItems":[{"id":75,"uris":["http://zotero.org/users/2738781/items/ANRTKHPZ"],"uri":["http://zotero.org/users/273878</vt:lpwstr>
  </property>
  <property fmtid="{D5CDD505-2E9C-101B-9397-08002B2CF9AE}" pid="1038" name="ZOTERO_BREF_l6hz6cuJmLwh_2">
    <vt:lpwstr>1/items/ANRTKHPZ"],"itemData":{"id":75,"type":"article-journal","title":"Race and the Self-reported Health of Elderly Persons","container-title":"Journal of Gerontology","page":"S235-S242","volume":"46","issue":"5","source":"geronj.oxfordjournals.org.ezp.</vt:lpwstr>
  </property>
  <property fmtid="{D5CDD505-2E9C-101B-9397-08002B2CF9AE}" pid="1039" name="ZOTERO_BREF_l6hz6cuJmLwh_3">
    <vt:lpwstr>sub.su.se","abstract":"This research examined race differences in the structure and measurement of six self-reports of health that are widely used in studies of elderly persons. Second-order confirmatory factor analyses (LISREL) revealed race differences </vt:lpwstr>
  </property>
  <property fmtid="{D5CDD505-2E9C-101B-9397-08002B2CF9AE}" pid="1040" name="ZOTERO_BREF_l6hz6cuJmLwh_4">
    <vt:lpwstr>only in the validity of subjective interpretations of health state and in the measurement error of a chronic conditions indicator. No race differences were found in the form of the four-factor model of self-reported health. Results, interpreted within a c</vt:lpwstr>
  </property>
  <property fmtid="{D5CDD505-2E9C-101B-9397-08002B2CF9AE}" pid="1041" name="ZOTERO_BREF_l6hz6cuJmLwh_5">
    <vt:lpwstr>ognitive illness-labeling framework, have implications for future race-comparative health research.","DOI":"10.1093/geronj/46.5.S235","ISSN":"0022-1422,","note":"PMID: 1890294","journalAbbreviation":"J Gerontol","language":"en","author":[{"family":"Gibson</vt:lpwstr>
  </property>
  <property fmtid="{D5CDD505-2E9C-101B-9397-08002B2CF9AE}" pid="1042" name="ZOTERO_BREF_l6hz6cuJmLwh_6">
    <vt:lpwstr>","given":"Rose C."}],"issued":{"date-parts":[["1991",9,1]]}},"suppress-author":true}],"schema":"https://github.com/citation-style-language/schema/raw/master/csl-citation.json"}</vt:lpwstr>
  </property>
  <property fmtid="{D5CDD505-2E9C-101B-9397-08002B2CF9AE}" pid="1043" name="ZOTERO_BREF_TPhIEPuw5IB0_1">
    <vt:lpwstr>ZOTERO_ITEM CSL_CITATION {"citationID":"5HRmZt5x","properties":{"formattedCitation":"(1991:S240)","plainCitation":"(1991:S240)","noteIndex":0},"citationItems":[{"id":75,"uris":["http://zotero.org/users/2738781/items/ANRTKHPZ"],"uri":["http://zotero.org/us</vt:lpwstr>
  </property>
  <property fmtid="{D5CDD505-2E9C-101B-9397-08002B2CF9AE}" pid="1044" name="ZOTERO_BREF_TPhIEPuw5IB0_2">
    <vt:lpwstr>ers/2738781/items/ANRTKHPZ"],"itemData":{"id":75,"type":"article-journal","title":"Race and the Self-reported Health of Elderly Persons","container-title":"Journal of Gerontology","page":"S235-S242","volume":"46","issue":"5","source":"geronj.oxfordjournal</vt:lpwstr>
  </property>
  <property fmtid="{D5CDD505-2E9C-101B-9397-08002B2CF9AE}" pid="1045" name="ZOTERO_BREF_TPhIEPuw5IB0_3">
    <vt:lpwstr>s.org.ezp.sub.su.se","abstract":"This research examined race differences in the structure and measurement of six self-reports of health that are widely used in studies of elderly persons. Second-order confirmatory factor analyses (LISREL) revealed race di</vt:lpwstr>
  </property>
  <property fmtid="{D5CDD505-2E9C-101B-9397-08002B2CF9AE}" pid="1046" name="ZOTERO_BREF_TPhIEPuw5IB0_4">
    <vt:lpwstr>fferences only in the validity of subjective interpretations of health state and in the measurement error of a chronic conditions indicator. No race differences were found in the form of the four-factor model of self-reported health. Results, interpreted </vt:lpwstr>
  </property>
  <property fmtid="{D5CDD505-2E9C-101B-9397-08002B2CF9AE}" pid="1047" name="ZOTERO_BREF_TPhIEPuw5IB0_5">
    <vt:lpwstr>within a cognitive illness-labeling framework, have implications for future race-comparative health research.","DOI":"10.1093/geronj/46.5.S235","ISSN":"0022-1422,","note":"PMID: 1890294","journalAbbreviation":"J Gerontol","language":"en","author":[{"famil</vt:lpwstr>
  </property>
  <property fmtid="{D5CDD505-2E9C-101B-9397-08002B2CF9AE}" pid="1048" name="ZOTERO_BREF_TPhIEPuw5IB0_6">
    <vt:lpwstr>y":"Gibson","given":"Rose C."}],"issued":{"date-parts":[["1991",9,1]]}},"locator":"S240","suppress-author":true}],"schema":"https://github.com/citation-style-language/schema/raw/master/csl-citation.json"}</vt:lpwstr>
  </property>
</Properties>
</file>